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45D2B" w14:textId="0C4A74C8" w:rsidR="0060618D" w:rsidRDefault="00A6406C" w:rsidP="00EC4017">
      <w:pPr>
        <w:spacing w:line="480" w:lineRule="auto"/>
        <w:jc w:val="center"/>
        <w:rPr>
          <w:b/>
        </w:rPr>
      </w:pPr>
      <w:bookmarkStart w:id="0" w:name="_Hlk118891888"/>
      <w:r w:rsidRPr="0054637C">
        <w:rPr>
          <w:b/>
        </w:rPr>
        <w:t xml:space="preserve">Supplementary </w:t>
      </w:r>
      <w:r w:rsidR="00EC4017">
        <w:rPr>
          <w:b/>
        </w:rPr>
        <w:t>Online Content</w:t>
      </w:r>
    </w:p>
    <w:p w14:paraId="4DA08304" w14:textId="77777777" w:rsidR="00EF2540" w:rsidRPr="00AF5FC5" w:rsidRDefault="00EF2540" w:rsidP="00EC4017">
      <w:pPr>
        <w:jc w:val="center"/>
        <w:rPr>
          <w:bCs/>
        </w:rPr>
      </w:pPr>
    </w:p>
    <w:p w14:paraId="75C6F724" w14:textId="049A416C" w:rsidR="00EC4017" w:rsidRPr="008D02E3" w:rsidRDefault="532EF610" w:rsidP="532EF610">
      <w:pPr>
        <w:rPr>
          <w:rFonts w:asciiTheme="majorBidi" w:hAnsiTheme="majorBidi" w:cstheme="majorBidi"/>
        </w:rPr>
      </w:pPr>
      <w:r>
        <w:t>Figueroa J, Su E, Mohammadzadeh V, et al.</w:t>
      </w:r>
      <w:r w:rsidRPr="532EF610">
        <w:rPr>
          <w:rFonts w:asciiTheme="majorBidi" w:hAnsiTheme="majorBidi" w:cstheme="majorBidi"/>
        </w:rPr>
        <w:t xml:space="preserve"> Association of Blood Pressure and RNFL Rates of Thinning in Patients with Moderate to Advanced Glaucoma</w:t>
      </w:r>
    </w:p>
    <w:p w14:paraId="49917E79" w14:textId="77777777" w:rsidR="00152F1C" w:rsidRDefault="00152F1C" w:rsidP="00EF2540">
      <w:pPr>
        <w:rPr>
          <w:b/>
        </w:rPr>
      </w:pPr>
    </w:p>
    <w:p w14:paraId="440517F2" w14:textId="5448293B" w:rsidR="0097323D" w:rsidRPr="00AF5FC5" w:rsidRDefault="00086393" w:rsidP="00EF2540">
      <w:pPr>
        <w:rPr>
          <w:bCs/>
        </w:rPr>
      </w:pPr>
      <w:r>
        <w:rPr>
          <w:b/>
        </w:rPr>
        <w:t>Supplementa</w:t>
      </w:r>
      <w:r w:rsidR="00BD3246">
        <w:rPr>
          <w:b/>
        </w:rPr>
        <w:t>ry</w:t>
      </w:r>
      <w:r>
        <w:rPr>
          <w:b/>
        </w:rPr>
        <w:t xml:space="preserve"> </w:t>
      </w:r>
      <w:r w:rsidR="0097323D" w:rsidRPr="00AF5FC5">
        <w:rPr>
          <w:b/>
        </w:rPr>
        <w:t>Methods.</w:t>
      </w:r>
      <w:r w:rsidR="0097323D" w:rsidRPr="00AF5FC5">
        <w:rPr>
          <w:bCs/>
        </w:rPr>
        <w:t xml:space="preserve"> Bayesian Hierarchical Longitudinal Model with Random Intercepts, Slopes, and Residual Variances</w:t>
      </w:r>
      <w:r w:rsidR="00770590" w:rsidRPr="00AF5FC5">
        <w:rPr>
          <w:bCs/>
        </w:rPr>
        <w:tab/>
      </w:r>
      <w:r w:rsidR="00770590" w:rsidRPr="00AF5FC5">
        <w:rPr>
          <w:bCs/>
        </w:rPr>
        <w:tab/>
      </w:r>
      <w:r w:rsidR="00770590" w:rsidRPr="00AF5FC5">
        <w:rPr>
          <w:bCs/>
        </w:rPr>
        <w:tab/>
      </w:r>
      <w:r w:rsidR="00770590" w:rsidRPr="00AF5FC5">
        <w:rPr>
          <w:bCs/>
        </w:rPr>
        <w:tab/>
      </w:r>
      <w:r w:rsidR="004B7208" w:rsidRPr="00AF5FC5">
        <w:rPr>
          <w:bCs/>
        </w:rPr>
        <w:tab/>
      </w:r>
    </w:p>
    <w:p w14:paraId="5552309D" w14:textId="54DA2264" w:rsidR="0097323D" w:rsidRPr="008D02E3" w:rsidRDefault="0097323D" w:rsidP="00EF2540">
      <w:pPr>
        <w:rPr>
          <w:rFonts w:asciiTheme="majorBidi" w:hAnsiTheme="majorBidi" w:cstheme="majorBidi"/>
        </w:rPr>
      </w:pPr>
      <w:r w:rsidRPr="009B3DCC">
        <w:rPr>
          <w:b/>
        </w:rPr>
        <w:t xml:space="preserve">Table </w:t>
      </w:r>
      <w:r w:rsidR="005A6CBE">
        <w:rPr>
          <w:b/>
        </w:rPr>
        <w:t>S</w:t>
      </w:r>
      <w:r w:rsidRPr="009B3DCC">
        <w:rPr>
          <w:b/>
        </w:rPr>
        <w:t>1</w:t>
      </w:r>
      <w:r w:rsidR="00EF2540" w:rsidRPr="009B3DCC">
        <w:rPr>
          <w:b/>
        </w:rPr>
        <w:t>.</w:t>
      </w:r>
      <w:r w:rsidR="00EA6450" w:rsidRPr="00EA6450">
        <w:rPr>
          <w:rFonts w:asciiTheme="majorBidi" w:hAnsiTheme="majorBidi" w:cstheme="majorBidi"/>
        </w:rPr>
        <w:t xml:space="preserve"> </w:t>
      </w:r>
      <w:r w:rsidR="00EA6450" w:rsidRPr="00F672E9">
        <w:rPr>
          <w:rFonts w:asciiTheme="majorBidi" w:hAnsiTheme="majorBidi" w:cstheme="majorBidi"/>
        </w:rPr>
        <w:t>Results from the univariate model</w:t>
      </w:r>
      <w:r w:rsidR="00EA6450">
        <w:rPr>
          <w:rFonts w:asciiTheme="majorBidi" w:hAnsiTheme="majorBidi" w:cstheme="majorBidi"/>
        </w:rPr>
        <w:t>s</w:t>
      </w:r>
      <w:r w:rsidR="00EA6450" w:rsidRPr="00F672E9">
        <w:rPr>
          <w:rFonts w:asciiTheme="majorBidi" w:hAnsiTheme="majorBidi" w:cstheme="majorBidi"/>
        </w:rPr>
        <w:t xml:space="preserve"> showing the association of each covariate on the RNFL </w:t>
      </w:r>
      <w:r w:rsidR="0093237C">
        <w:rPr>
          <w:rFonts w:asciiTheme="majorBidi" w:hAnsiTheme="majorBidi" w:cstheme="majorBidi"/>
        </w:rPr>
        <w:t>intercepts</w:t>
      </w:r>
      <w:r w:rsidR="00EA6450" w:rsidRPr="00F672E9">
        <w:rPr>
          <w:rFonts w:asciiTheme="majorBidi" w:hAnsiTheme="majorBidi" w:cstheme="majorBidi"/>
        </w:rPr>
        <w:t>.</w:t>
      </w:r>
      <w:r w:rsidR="00770590" w:rsidRPr="00AF5FC5">
        <w:rPr>
          <w:b/>
        </w:rPr>
        <w:tab/>
      </w:r>
      <w:r w:rsidR="00770590" w:rsidRPr="00AF5FC5">
        <w:rPr>
          <w:b/>
        </w:rPr>
        <w:tab/>
      </w:r>
      <w:r w:rsidR="00770590" w:rsidRPr="00AF5FC5">
        <w:rPr>
          <w:b/>
        </w:rPr>
        <w:tab/>
      </w:r>
      <w:r w:rsidR="00770590" w:rsidRPr="00AF5FC5">
        <w:rPr>
          <w:b/>
        </w:rPr>
        <w:tab/>
      </w:r>
      <w:r w:rsidR="00770590" w:rsidRPr="00AF5FC5">
        <w:rPr>
          <w:b/>
        </w:rPr>
        <w:tab/>
      </w:r>
      <w:r w:rsidR="00770590" w:rsidRPr="00AF5FC5">
        <w:rPr>
          <w:b/>
        </w:rPr>
        <w:tab/>
      </w:r>
      <w:r w:rsidR="00770590" w:rsidRPr="00AF5FC5">
        <w:rPr>
          <w:b/>
        </w:rPr>
        <w:tab/>
      </w:r>
    </w:p>
    <w:p w14:paraId="3A09A022" w14:textId="20CB16D8" w:rsidR="0097323D" w:rsidRPr="00AF5FC5" w:rsidRDefault="0097323D" w:rsidP="00EF2540">
      <w:pPr>
        <w:rPr>
          <w:b/>
        </w:rPr>
      </w:pPr>
      <w:r w:rsidRPr="00AF5FC5">
        <w:rPr>
          <w:b/>
        </w:rPr>
        <w:t xml:space="preserve">Table </w:t>
      </w:r>
      <w:r w:rsidR="005A6CBE">
        <w:rPr>
          <w:b/>
        </w:rPr>
        <w:t>S</w:t>
      </w:r>
      <w:r w:rsidRPr="00AF5FC5">
        <w:rPr>
          <w:b/>
        </w:rPr>
        <w:t>2</w:t>
      </w:r>
      <w:r w:rsidR="00EF2540" w:rsidRPr="00AF5FC5">
        <w:rPr>
          <w:b/>
        </w:rPr>
        <w:t>.</w:t>
      </w:r>
      <w:r w:rsidR="00EF2540" w:rsidRPr="008D02E3">
        <w:rPr>
          <w:rFonts w:asciiTheme="majorBidi" w:hAnsiTheme="majorBidi" w:cstheme="majorBidi"/>
        </w:rPr>
        <w:t xml:space="preserve"> Results from the univariate model</w:t>
      </w:r>
      <w:r w:rsidR="00E360E4">
        <w:rPr>
          <w:rFonts w:asciiTheme="majorBidi" w:hAnsiTheme="majorBidi" w:cstheme="majorBidi"/>
        </w:rPr>
        <w:t>s</w:t>
      </w:r>
      <w:r w:rsidR="00EF2540" w:rsidRPr="008D02E3">
        <w:rPr>
          <w:rFonts w:asciiTheme="majorBidi" w:hAnsiTheme="majorBidi" w:cstheme="majorBidi"/>
        </w:rPr>
        <w:t xml:space="preserve"> showing the association of each covariate on the RNFL rates of change.</w:t>
      </w:r>
      <w:r w:rsidR="00F87AD5" w:rsidRPr="00AF5FC5">
        <w:rPr>
          <w:b/>
        </w:rPr>
        <w:tab/>
      </w:r>
      <w:r w:rsidR="00F87AD5" w:rsidRPr="00AF5FC5">
        <w:rPr>
          <w:b/>
        </w:rPr>
        <w:tab/>
      </w:r>
      <w:r w:rsidR="00F87AD5" w:rsidRPr="00AF5FC5">
        <w:rPr>
          <w:b/>
        </w:rPr>
        <w:tab/>
      </w:r>
      <w:r w:rsidR="00F87AD5" w:rsidRPr="00AF5FC5">
        <w:rPr>
          <w:b/>
        </w:rPr>
        <w:tab/>
      </w:r>
      <w:r w:rsidR="00F87AD5" w:rsidRPr="00AF5FC5">
        <w:rPr>
          <w:b/>
        </w:rPr>
        <w:tab/>
      </w:r>
      <w:r w:rsidR="00F87AD5" w:rsidRPr="00AF5FC5">
        <w:rPr>
          <w:b/>
        </w:rPr>
        <w:tab/>
      </w:r>
      <w:r w:rsidR="00F87AD5" w:rsidRPr="00AF5FC5">
        <w:rPr>
          <w:b/>
        </w:rPr>
        <w:tab/>
      </w:r>
      <w:r w:rsidR="00F87AD5" w:rsidRPr="00AF5FC5">
        <w:rPr>
          <w:b/>
        </w:rPr>
        <w:tab/>
      </w:r>
      <w:r w:rsidR="00F87AD5" w:rsidRPr="00AF5FC5">
        <w:rPr>
          <w:b/>
        </w:rPr>
        <w:tab/>
      </w:r>
    </w:p>
    <w:p w14:paraId="64F9637B" w14:textId="45D3B10C" w:rsidR="00EF2540" w:rsidRPr="00AF5FC5" w:rsidRDefault="532EF610" w:rsidP="00EF2540">
      <w:r w:rsidRPr="532EF610">
        <w:rPr>
          <w:b/>
          <w:bCs/>
        </w:rPr>
        <w:t xml:space="preserve">Table </w:t>
      </w:r>
      <w:r w:rsidR="005A6CBE">
        <w:rPr>
          <w:b/>
          <w:bCs/>
        </w:rPr>
        <w:t>S</w:t>
      </w:r>
      <w:r w:rsidRPr="532EF610">
        <w:rPr>
          <w:b/>
          <w:bCs/>
        </w:rPr>
        <w:t>3.</w:t>
      </w:r>
      <w:r w:rsidRPr="532EF610">
        <w:rPr>
          <w:rFonts w:asciiTheme="majorBidi" w:hAnsiTheme="majorBidi" w:cstheme="majorBidi"/>
        </w:rPr>
        <w:t xml:space="preserve"> Results from the multivariable model showing the effect of diastolic blood pressure and its interaction with IOP on the RNFL intercepts.</w:t>
      </w:r>
      <w:r w:rsidR="0097323D">
        <w:tab/>
      </w:r>
      <w:r w:rsidR="0097323D">
        <w:tab/>
      </w:r>
      <w:r w:rsidR="0097323D">
        <w:tab/>
      </w:r>
      <w:r w:rsidR="0097323D">
        <w:tab/>
      </w:r>
      <w:r w:rsidR="0097323D">
        <w:tab/>
      </w:r>
      <w:r w:rsidR="0097323D">
        <w:tab/>
      </w:r>
    </w:p>
    <w:p w14:paraId="204B99CD" w14:textId="4A71A03B" w:rsidR="00B36199" w:rsidRDefault="0097323D" w:rsidP="00EF2540">
      <w:pPr>
        <w:rPr>
          <w:rFonts w:asciiTheme="majorBidi" w:hAnsiTheme="majorBidi" w:cstheme="majorBidi"/>
        </w:rPr>
      </w:pPr>
      <w:r w:rsidRPr="00AF5FC5">
        <w:rPr>
          <w:b/>
        </w:rPr>
        <w:t xml:space="preserve">Table </w:t>
      </w:r>
      <w:r w:rsidR="005A6CBE">
        <w:rPr>
          <w:b/>
        </w:rPr>
        <w:t>S</w:t>
      </w:r>
      <w:r w:rsidRPr="00AF5FC5">
        <w:rPr>
          <w:b/>
        </w:rPr>
        <w:t>4</w:t>
      </w:r>
      <w:r w:rsidR="00EF2540" w:rsidRPr="00AF5FC5">
        <w:rPr>
          <w:b/>
        </w:rPr>
        <w:t>.</w:t>
      </w:r>
      <w:r w:rsidR="00EF2540" w:rsidRPr="008D02E3">
        <w:rPr>
          <w:rFonts w:asciiTheme="majorBidi" w:hAnsiTheme="majorBidi" w:cstheme="majorBidi"/>
        </w:rPr>
        <w:t xml:space="preserve"> Results from the multivariable model showing the effect of systolic blood pressure and its interaction with IOP on the RNFL intercepts.</w:t>
      </w:r>
    </w:p>
    <w:p w14:paraId="5586BF91" w14:textId="60280104" w:rsidR="00BD0063" w:rsidRDefault="00BD0063" w:rsidP="00BD0063">
      <w:pPr>
        <w:rPr>
          <w:b/>
        </w:rPr>
      </w:pPr>
      <w:r w:rsidRPr="00AF5FC5">
        <w:rPr>
          <w:b/>
        </w:rPr>
        <w:t xml:space="preserve">Table </w:t>
      </w:r>
      <w:r w:rsidR="005A6CBE">
        <w:rPr>
          <w:b/>
        </w:rPr>
        <w:t>S</w:t>
      </w:r>
      <w:r>
        <w:rPr>
          <w:b/>
        </w:rPr>
        <w:t>5</w:t>
      </w:r>
      <w:r w:rsidRPr="00AF5FC5">
        <w:rPr>
          <w:b/>
        </w:rPr>
        <w:t>.</w:t>
      </w:r>
      <w:r w:rsidRPr="00E4764B">
        <w:t xml:space="preserve"> </w:t>
      </w:r>
      <w:r>
        <w:t>Posterior means, 95% credible intervals (CrI), and 1-sided p-values of estimated slopes for hypothetical subjects at the 10</w:t>
      </w:r>
      <w:r w:rsidRPr="00246CCF">
        <w:rPr>
          <w:vertAlign w:val="superscript"/>
        </w:rPr>
        <w:t>th</w:t>
      </w:r>
      <w:r>
        <w:t xml:space="preserve"> and 90</w:t>
      </w:r>
      <w:r w:rsidRPr="00246CCF">
        <w:rPr>
          <w:vertAlign w:val="superscript"/>
        </w:rPr>
        <w:t>th</w:t>
      </w:r>
      <w:r>
        <w:t xml:space="preserve"> quantiles for DBP and IOP.</w:t>
      </w:r>
    </w:p>
    <w:p w14:paraId="0F58023A" w14:textId="359A1A43" w:rsidR="00B36199" w:rsidRDefault="00B36199" w:rsidP="00B36199">
      <w:pPr>
        <w:rPr>
          <w:b/>
        </w:rPr>
      </w:pPr>
      <w:r w:rsidRPr="00AF5FC5">
        <w:rPr>
          <w:b/>
        </w:rPr>
        <w:t xml:space="preserve">Table </w:t>
      </w:r>
      <w:r w:rsidR="005A6CBE">
        <w:rPr>
          <w:b/>
        </w:rPr>
        <w:t>S</w:t>
      </w:r>
      <w:r w:rsidR="00BD0063">
        <w:rPr>
          <w:b/>
        </w:rPr>
        <w:t>6</w:t>
      </w:r>
      <w:r w:rsidRPr="00AF5FC5">
        <w:rPr>
          <w:b/>
        </w:rPr>
        <w:t>.</w:t>
      </w:r>
      <w:r w:rsidRPr="00A05FB7">
        <w:t xml:space="preserve"> </w:t>
      </w:r>
      <w:r>
        <w:t>Posterior means, 95% credible intervals (CrI), and 1-sided p-values of estimated slopes for hypothetical subjects at the 10</w:t>
      </w:r>
      <w:r w:rsidRPr="00246CCF">
        <w:rPr>
          <w:vertAlign w:val="superscript"/>
        </w:rPr>
        <w:t>th</w:t>
      </w:r>
      <w:r>
        <w:t xml:space="preserve"> and 90</w:t>
      </w:r>
      <w:r w:rsidRPr="00246CCF">
        <w:rPr>
          <w:vertAlign w:val="superscript"/>
        </w:rPr>
        <w:t>th</w:t>
      </w:r>
      <w:r>
        <w:t xml:space="preserve"> quantiles for SBP and IOP.</w:t>
      </w:r>
    </w:p>
    <w:p w14:paraId="0A71ADBE" w14:textId="498E4712" w:rsidR="0043255B" w:rsidRDefault="0043255B" w:rsidP="00B36199">
      <w:r w:rsidRPr="00AF5FC5">
        <w:rPr>
          <w:b/>
        </w:rPr>
        <w:t xml:space="preserve">Table </w:t>
      </w:r>
      <w:r w:rsidR="005A6CBE">
        <w:rPr>
          <w:b/>
        </w:rPr>
        <w:t>S</w:t>
      </w:r>
      <w:r>
        <w:rPr>
          <w:b/>
        </w:rPr>
        <w:t>7.</w:t>
      </w:r>
      <w:r w:rsidRPr="00E4764B">
        <w:t xml:space="preserve"> </w:t>
      </w:r>
      <w:r>
        <w:t>Posterior means, 95% credible intervals (CrI), and 1-sided p-values of differences (group 1 – group 2) in estimated slopes between hypothetical subjects at the 10</w:t>
      </w:r>
      <w:r w:rsidRPr="00246CCF">
        <w:rPr>
          <w:vertAlign w:val="superscript"/>
        </w:rPr>
        <w:t>th</w:t>
      </w:r>
      <w:r>
        <w:t xml:space="preserve"> and 90</w:t>
      </w:r>
      <w:r w:rsidRPr="00246CCF">
        <w:rPr>
          <w:vertAlign w:val="superscript"/>
        </w:rPr>
        <w:t>th</w:t>
      </w:r>
      <w:r>
        <w:t xml:space="preserve"> quantiles for DBP and IOP.</w:t>
      </w:r>
    </w:p>
    <w:p w14:paraId="6E1BFB40" w14:textId="77777777" w:rsidR="00C656DE" w:rsidRDefault="00B36199" w:rsidP="00152F1C">
      <w:r w:rsidRPr="00AF5FC5">
        <w:rPr>
          <w:b/>
        </w:rPr>
        <w:t xml:space="preserve">Table </w:t>
      </w:r>
      <w:r w:rsidR="005A6CBE">
        <w:rPr>
          <w:b/>
        </w:rPr>
        <w:t>S</w:t>
      </w:r>
      <w:r w:rsidR="0043255B">
        <w:rPr>
          <w:b/>
        </w:rPr>
        <w:t>8</w:t>
      </w:r>
      <w:r w:rsidRPr="00AF5FC5">
        <w:rPr>
          <w:b/>
        </w:rPr>
        <w:t>.</w:t>
      </w:r>
      <w:r w:rsidRPr="00E4764B">
        <w:t xml:space="preserve"> </w:t>
      </w:r>
      <w:r>
        <w:t>Posterior means, 95% credible intervals (CrI), and 1-sided p-values of differences (group 1 – group 2) in estimated slopes between hypothetical subjects at the 10</w:t>
      </w:r>
      <w:r w:rsidRPr="00246CCF">
        <w:rPr>
          <w:vertAlign w:val="superscript"/>
        </w:rPr>
        <w:t>th</w:t>
      </w:r>
      <w:r>
        <w:t xml:space="preserve"> and 90</w:t>
      </w:r>
      <w:r w:rsidRPr="00246CCF">
        <w:rPr>
          <w:vertAlign w:val="superscript"/>
        </w:rPr>
        <w:t>th</w:t>
      </w:r>
      <w:r>
        <w:t xml:space="preserve"> quantiles for SBP and IOP.</w:t>
      </w:r>
    </w:p>
    <w:p w14:paraId="2D77728A" w14:textId="10ACEBEF" w:rsidR="00C656DE" w:rsidRDefault="00C656DE" w:rsidP="00152F1C">
      <w:pPr>
        <w:rPr>
          <w:b/>
        </w:rPr>
      </w:pPr>
      <w:r>
        <w:rPr>
          <w:b/>
        </w:rPr>
        <w:t>Figure</w:t>
      </w:r>
      <w:r w:rsidRPr="00AF5FC5">
        <w:rPr>
          <w:b/>
        </w:rPr>
        <w:t xml:space="preserve"> </w:t>
      </w:r>
      <w:r>
        <w:rPr>
          <w:b/>
        </w:rPr>
        <w:t>S1</w:t>
      </w:r>
      <w:r w:rsidRPr="00AF5FC5">
        <w:rPr>
          <w:b/>
        </w:rPr>
        <w:t>.</w:t>
      </w:r>
      <w:r w:rsidR="00CE04F0" w:rsidRPr="00CE04F0">
        <w:rPr>
          <w:rFonts w:asciiTheme="majorBidi" w:hAnsiTheme="majorBidi" w:cstheme="majorBidi"/>
        </w:rPr>
        <w:t xml:space="preserve"> </w:t>
      </w:r>
      <w:r w:rsidR="00CE04F0" w:rsidRPr="008D02E3">
        <w:rPr>
          <w:rFonts w:asciiTheme="majorBidi" w:hAnsiTheme="majorBidi" w:cstheme="majorBidi"/>
        </w:rPr>
        <w:t xml:space="preserve">Results from </w:t>
      </w:r>
      <w:r w:rsidR="003C0497">
        <w:t>estimated RNFL slopes pooled across 12 sectors plotted against diastolic blood pressure (DBP) at baseline.</w:t>
      </w:r>
    </w:p>
    <w:p w14:paraId="712BA320" w14:textId="3AB0D5FF" w:rsidR="00C656DE" w:rsidRDefault="00C656DE" w:rsidP="00C656DE">
      <w:pPr>
        <w:rPr>
          <w:b/>
        </w:rPr>
      </w:pPr>
      <w:r>
        <w:rPr>
          <w:b/>
        </w:rPr>
        <w:t>Figure</w:t>
      </w:r>
      <w:r w:rsidRPr="00AF5FC5">
        <w:rPr>
          <w:b/>
        </w:rPr>
        <w:t xml:space="preserve"> </w:t>
      </w:r>
      <w:r>
        <w:rPr>
          <w:b/>
        </w:rPr>
        <w:t>S2</w:t>
      </w:r>
      <w:r w:rsidRPr="00AF5FC5">
        <w:rPr>
          <w:b/>
        </w:rPr>
        <w:t>.</w:t>
      </w:r>
      <w:r w:rsidR="009769D0" w:rsidRPr="009769D0">
        <w:rPr>
          <w:rFonts w:asciiTheme="majorBidi" w:hAnsiTheme="majorBidi" w:cstheme="majorBidi"/>
        </w:rPr>
        <w:t xml:space="preserve"> </w:t>
      </w:r>
      <w:r w:rsidR="009769D0" w:rsidRPr="008D02E3">
        <w:rPr>
          <w:rFonts w:asciiTheme="majorBidi" w:hAnsiTheme="majorBidi" w:cstheme="majorBidi"/>
        </w:rPr>
        <w:t>Results from the</w:t>
      </w:r>
      <w:r w:rsidR="009769D0">
        <w:rPr>
          <w:rFonts w:asciiTheme="majorBidi" w:hAnsiTheme="majorBidi" w:cstheme="majorBidi"/>
        </w:rPr>
        <w:t xml:space="preserve"> </w:t>
      </w:r>
      <w:r w:rsidR="003C0497">
        <w:t>estimated RNFL slopes pooled across 12 sectors plotted against systolic blood pressure (SBP) at baseline.</w:t>
      </w:r>
    </w:p>
    <w:p w14:paraId="629C83FA" w14:textId="7448B778" w:rsidR="00C656DE" w:rsidRDefault="00C656DE" w:rsidP="00C656DE">
      <w:pPr>
        <w:rPr>
          <w:b/>
        </w:rPr>
      </w:pPr>
      <w:r>
        <w:rPr>
          <w:b/>
        </w:rPr>
        <w:t>Figure</w:t>
      </w:r>
      <w:r w:rsidRPr="00AF5FC5">
        <w:rPr>
          <w:b/>
        </w:rPr>
        <w:t xml:space="preserve"> </w:t>
      </w:r>
      <w:r>
        <w:rPr>
          <w:b/>
        </w:rPr>
        <w:t>S3</w:t>
      </w:r>
      <w:r w:rsidRPr="00AF5FC5">
        <w:rPr>
          <w:b/>
        </w:rPr>
        <w:t>.</w:t>
      </w:r>
      <w:r w:rsidR="009769D0" w:rsidRPr="009769D0">
        <w:rPr>
          <w:rFonts w:asciiTheme="majorBidi" w:hAnsiTheme="majorBidi" w:cstheme="majorBidi"/>
        </w:rPr>
        <w:t xml:space="preserve"> </w:t>
      </w:r>
      <w:r w:rsidR="009769D0" w:rsidRPr="008D02E3">
        <w:rPr>
          <w:rFonts w:asciiTheme="majorBidi" w:hAnsiTheme="majorBidi" w:cstheme="majorBidi"/>
        </w:rPr>
        <w:t>Results from the</w:t>
      </w:r>
      <w:r w:rsidR="009769D0">
        <w:rPr>
          <w:rFonts w:asciiTheme="majorBidi" w:hAnsiTheme="majorBidi" w:cstheme="majorBidi"/>
        </w:rPr>
        <w:t xml:space="preserve"> </w:t>
      </w:r>
      <w:r w:rsidR="003C0497">
        <w:t>estimated RNFL slopes pooled across 12 sectors plotted against intraocular pressure (IOP) at baseline.</w:t>
      </w:r>
    </w:p>
    <w:p w14:paraId="0B80F120" w14:textId="25E01C1D" w:rsidR="00CE04F0" w:rsidRDefault="00CE04F0" w:rsidP="00CE04F0">
      <w:pPr>
        <w:rPr>
          <w:b/>
        </w:rPr>
      </w:pPr>
      <w:r>
        <w:rPr>
          <w:b/>
        </w:rPr>
        <w:t>Figure</w:t>
      </w:r>
      <w:r w:rsidRPr="00AF5FC5">
        <w:rPr>
          <w:b/>
        </w:rPr>
        <w:t xml:space="preserve"> </w:t>
      </w:r>
      <w:r>
        <w:rPr>
          <w:b/>
        </w:rPr>
        <w:t>S4</w:t>
      </w:r>
      <w:r w:rsidRPr="00AF5FC5">
        <w:rPr>
          <w:b/>
        </w:rPr>
        <w:t>.</w:t>
      </w:r>
      <w:r w:rsidR="009769D0" w:rsidRPr="009769D0">
        <w:rPr>
          <w:rFonts w:asciiTheme="majorBidi" w:hAnsiTheme="majorBidi" w:cstheme="majorBidi"/>
        </w:rPr>
        <w:t xml:space="preserve"> </w:t>
      </w:r>
      <w:r w:rsidR="009769D0" w:rsidRPr="008D02E3">
        <w:rPr>
          <w:rFonts w:asciiTheme="majorBidi" w:hAnsiTheme="majorBidi" w:cstheme="majorBidi"/>
        </w:rPr>
        <w:t xml:space="preserve">Results from </w:t>
      </w:r>
      <w:r w:rsidR="003C0497">
        <w:rPr>
          <w:rFonts w:asciiTheme="majorBidi" w:hAnsiTheme="majorBidi" w:cstheme="majorBidi"/>
        </w:rPr>
        <w:t xml:space="preserve">the </w:t>
      </w:r>
      <w:r w:rsidR="003C0497">
        <w:t>estimated RNFL slopes pooled across 12 sectors plotted against age at baseline.</w:t>
      </w:r>
    </w:p>
    <w:p w14:paraId="670E4ECF" w14:textId="00C7E011" w:rsidR="00770590" w:rsidRPr="00202BE8" w:rsidRDefault="00C84C7C">
      <w:r w:rsidRPr="00EF2540">
        <w:rPr>
          <w:b/>
        </w:rPr>
        <w:tab/>
      </w:r>
      <w:r w:rsidR="00770590">
        <w:rPr>
          <w:b/>
        </w:rPr>
        <w:br w:type="page"/>
      </w:r>
    </w:p>
    <w:p w14:paraId="53C3D616" w14:textId="610B5C50" w:rsidR="00BE5EB0" w:rsidRDefault="0097323D" w:rsidP="00152F1C">
      <w:pPr>
        <w:spacing w:line="480" w:lineRule="auto"/>
        <w:rPr>
          <w:b/>
        </w:rPr>
      </w:pPr>
      <w:r>
        <w:rPr>
          <w:b/>
        </w:rPr>
        <w:lastRenderedPageBreak/>
        <w:t>Methods</w:t>
      </w:r>
    </w:p>
    <w:p w14:paraId="204877EA" w14:textId="65C07682" w:rsidR="00BE5EB0" w:rsidRPr="00152F1C" w:rsidRDefault="00BE5EB0" w:rsidP="00EB4239">
      <w:pPr>
        <w:spacing w:line="480" w:lineRule="auto"/>
        <w:rPr>
          <w:bCs/>
          <w:i/>
          <w:iCs/>
          <w:color w:val="4472C4" w:themeColor="accent1"/>
        </w:rPr>
      </w:pPr>
      <w:r w:rsidRPr="00152F1C">
        <w:rPr>
          <w:bCs/>
          <w:i/>
          <w:iCs/>
          <w:color w:val="4472C4" w:themeColor="accent1"/>
        </w:rPr>
        <w:t>Details on the Outlier Removal Algorithm</w:t>
      </w:r>
    </w:p>
    <w:p w14:paraId="1B400F98" w14:textId="6518E3DF" w:rsidR="002012BB" w:rsidRDefault="002012BB" w:rsidP="002012BB">
      <w:pPr>
        <w:spacing w:line="480" w:lineRule="auto"/>
        <w:ind w:firstLine="720"/>
        <w:rPr>
          <w:bCs/>
        </w:rPr>
      </w:pPr>
      <w:r>
        <w:rPr>
          <w:bCs/>
        </w:rPr>
        <w:t xml:space="preserve">As described previously, we applied a semi-automated algorithm to identify and remove </w:t>
      </w:r>
      <w:r w:rsidR="001B031B" w:rsidRPr="008D02E3">
        <w:rPr>
          <w:rFonts w:asciiTheme="majorBidi" w:hAnsiTheme="majorBidi" w:cstheme="majorBidi"/>
        </w:rPr>
        <w:t>retinal nerve fiber layer (RNFL)</w:t>
      </w:r>
      <w:r w:rsidR="001B031B">
        <w:rPr>
          <w:rFonts w:asciiTheme="majorBidi" w:hAnsiTheme="majorBidi" w:cstheme="majorBidi"/>
        </w:rPr>
        <w:t xml:space="preserve"> </w:t>
      </w:r>
      <w:r>
        <w:rPr>
          <w:bCs/>
        </w:rPr>
        <w:t xml:space="preserve">outliers. </w:t>
      </w:r>
      <w:r>
        <w:rPr>
          <w:rFonts w:eastAsiaTheme="minorHAnsi"/>
          <w:lang w:eastAsia="en-US"/>
        </w:rPr>
        <w:t xml:space="preserve">Prior to applying the removal algorithm, we removed all </w:t>
      </w:r>
      <w:r w:rsidR="006A48A0">
        <w:rPr>
          <w:rFonts w:eastAsiaTheme="minorHAnsi"/>
          <w:lang w:eastAsia="en-US"/>
        </w:rPr>
        <w:t>RNFL</w:t>
      </w:r>
      <w:r>
        <w:rPr>
          <w:rFonts w:eastAsiaTheme="minorHAnsi"/>
          <w:lang w:eastAsia="en-US"/>
        </w:rPr>
        <w:t xml:space="preserve"> measurements of 0</w:t>
      </w:r>
      <m:oMath>
        <m:r>
          <w:rPr>
            <w:rFonts w:ascii="Cambria Math" w:hAnsi="Cambria Math" w:cstheme="majorBidi"/>
            <w:color w:val="000000" w:themeColor="text1"/>
          </w:rPr>
          <m:t xml:space="preserve"> μ</m:t>
        </m:r>
      </m:oMath>
      <w:r w:rsidRPr="00D829D1">
        <w:rPr>
          <w:rFonts w:eastAsiaTheme="minorHAnsi"/>
          <w:lang w:eastAsia="en-US"/>
        </w:rPr>
        <w:t>m</w:t>
      </w:r>
      <w:r w:rsidR="0046380E">
        <w:rPr>
          <w:rFonts w:eastAsiaTheme="minorHAnsi"/>
          <w:lang w:eastAsia="en-US"/>
        </w:rPr>
        <w:t xml:space="preserve">, indicative of </w:t>
      </w:r>
      <w:r>
        <w:rPr>
          <w:rFonts w:eastAsiaTheme="minorHAnsi"/>
          <w:lang w:eastAsia="en-US"/>
        </w:rPr>
        <w:t xml:space="preserve">a reporting error. </w:t>
      </w:r>
      <w:r w:rsidR="00A30FB9">
        <w:t xml:space="preserve">Let </w:t>
      </w:r>
      <m:oMath>
        <m:sSub>
          <m:sSubPr>
            <m:ctrlPr>
              <w:rPr>
                <w:rFonts w:ascii="Cambria Math" w:hAnsi="Cambria Math" w:cstheme="majorBidi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ijk</m:t>
            </m:r>
          </m:sub>
        </m:sSub>
      </m:oMath>
      <w:r w:rsidR="00A30FB9">
        <w:rPr>
          <w:color w:val="000000" w:themeColor="text1"/>
        </w:rPr>
        <w:t xml:space="preserve"> denote the RNFL thickness measured on subject </w:t>
      </w:r>
      <m:oMath>
        <m:r>
          <w:rPr>
            <w:rFonts w:ascii="Cambria Math" w:hAnsi="Cambria Math"/>
            <w:color w:val="000000" w:themeColor="text1"/>
          </w:rPr>
          <m:t>i</m:t>
        </m:r>
      </m:oMath>
      <w:r w:rsidR="00A30FB9">
        <w:rPr>
          <w:color w:val="000000" w:themeColor="text1"/>
        </w:rPr>
        <w:t xml:space="preserve"> at time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j</m:t>
            </m:r>
          </m:sub>
        </m:sSub>
      </m:oMath>
      <w:r w:rsidR="00A30FB9">
        <w:rPr>
          <w:color w:val="000000" w:themeColor="text1"/>
        </w:rPr>
        <w:t xml:space="preserve"> in sector </w:t>
      </w:r>
      <m:oMath>
        <m:r>
          <w:rPr>
            <w:rFonts w:ascii="Cambria Math" w:hAnsi="Cambria Math"/>
            <w:color w:val="000000" w:themeColor="text1"/>
          </w:rPr>
          <m:t>k</m:t>
        </m:r>
      </m:oMath>
      <w:r w:rsidR="00A30FB9">
        <w:rPr>
          <w:color w:val="000000" w:themeColor="text1"/>
        </w:rPr>
        <w:t xml:space="preserve"> for </w:t>
      </w:r>
      <m:oMath>
        <m:r>
          <w:rPr>
            <w:rFonts w:ascii="Cambria Math" w:hAnsi="Cambria Math"/>
            <w:color w:val="000000" w:themeColor="text1"/>
          </w:rPr>
          <m:t>k=1,…, 12</m:t>
        </m:r>
      </m:oMath>
      <w:r w:rsidR="00A30FB9">
        <w:rPr>
          <w:color w:val="000000" w:themeColor="text1"/>
        </w:rPr>
        <w:t xml:space="preserve">. Time since baseline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j</m:t>
            </m:r>
          </m:sub>
        </m:sSub>
      </m:oMath>
      <w:r w:rsidR="00A30FB9">
        <w:rPr>
          <w:color w:val="000000" w:themeColor="text1"/>
        </w:rPr>
        <w:t xml:space="preserve"> is measured in years, where the first visit </w:t>
      </w:r>
      <m:oMath>
        <m:r>
          <w:rPr>
            <w:rFonts w:ascii="Cambria Math" w:hAnsi="Cambria Math"/>
            <w:color w:val="000000" w:themeColor="text1"/>
          </w:rPr>
          <m:t>j=1</m:t>
        </m:r>
      </m:oMath>
      <w:r w:rsidR="00A30FB9">
        <w:rPr>
          <w:color w:val="000000" w:themeColor="text1"/>
        </w:rPr>
        <w:t xml:space="preserve"> for all participants is at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1</m:t>
            </m:r>
          </m:sub>
        </m:sSub>
        <m:r>
          <w:rPr>
            <w:rFonts w:ascii="Cambria Math" w:hAnsi="Cambria Math"/>
            <w:color w:val="000000" w:themeColor="text1"/>
          </w:rPr>
          <m:t>=0</m:t>
        </m:r>
      </m:oMath>
      <w:r w:rsidR="00A30FB9">
        <w:rPr>
          <w:color w:val="000000" w:themeColor="text1"/>
        </w:rPr>
        <w:t xml:space="preserve"> years. </w:t>
      </w:r>
      <w:r>
        <w:rPr>
          <w:bCs/>
        </w:rPr>
        <w:t xml:space="preserve">For each subject’s longitudinal data in each </w:t>
      </w:r>
      <w:r w:rsidR="00036CCE">
        <w:rPr>
          <w:bCs/>
        </w:rPr>
        <w:t>sector</w:t>
      </w:r>
      <w:r>
        <w:rPr>
          <w:bCs/>
        </w:rPr>
        <w:t xml:space="preserve">, we calculated consecutive visit absolute differences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|y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ijk</m:t>
            </m:r>
          </m:sub>
        </m:sSub>
        <m:r>
          <w:rPr>
            <w:rFonts w:ascii="Cambria Math" w:hAnsi="Cambria Math" w:cstheme="majorBidi"/>
            <w:color w:val="000000" w:themeColor="text1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i</m:t>
            </m:r>
            <m:d>
              <m:dPr>
                <m:ctrlPr>
                  <w:rPr>
                    <w:rFonts w:ascii="Cambria Math" w:hAnsi="Cambria Math" w:cstheme="majorBidi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 w:cstheme="majorBidi"/>
                    <w:color w:val="000000" w:themeColor="text1"/>
                  </w:rPr>
                  <m:t>j-1</m:t>
                </m:r>
              </m:e>
            </m:d>
            <m:r>
              <w:rPr>
                <w:rFonts w:ascii="Cambria Math" w:hAnsi="Cambria Math" w:cstheme="majorBidi"/>
                <w:color w:val="000000" w:themeColor="text1"/>
              </w:rPr>
              <m:t>k</m:t>
            </m:r>
          </m:sub>
        </m:sSub>
        <m:r>
          <w:rPr>
            <w:rFonts w:ascii="Cambria Math" w:hAnsi="Cambria Math" w:cstheme="majorBidi"/>
            <w:color w:val="000000" w:themeColor="text1"/>
          </w:rPr>
          <m:t>|</m:t>
        </m:r>
      </m:oMath>
      <w:r>
        <w:rPr>
          <w:color w:val="000000" w:themeColor="text1"/>
        </w:rPr>
        <w:t xml:space="preserve"> and </w:t>
      </w:r>
      <w:r w:rsidRPr="00D14767">
        <w:rPr>
          <w:bCs/>
        </w:rPr>
        <w:t>consecutive visit absolute centered slopes</w:t>
      </w:r>
      <w:r>
        <w:rPr>
          <w:bCs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| ((y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ijk</m:t>
            </m:r>
          </m:sub>
        </m:sSub>
        <m:r>
          <w:rPr>
            <w:rFonts w:ascii="Cambria Math" w:hAnsi="Cambria Math" w:cstheme="majorBidi"/>
            <w:color w:val="000000" w:themeColor="text1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i</m:t>
            </m:r>
            <m:d>
              <m:dPr>
                <m:ctrlPr>
                  <w:rPr>
                    <w:rFonts w:ascii="Cambria Math" w:hAnsi="Cambria Math" w:cstheme="majorBidi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 w:cstheme="majorBidi"/>
                    <w:color w:val="000000" w:themeColor="text1"/>
                  </w:rPr>
                  <m:t>j-1</m:t>
                </m:r>
              </m:e>
            </m:d>
            <m:r>
              <w:rPr>
                <w:rFonts w:ascii="Cambria Math" w:hAnsi="Cambria Math" w:cstheme="majorBidi"/>
                <w:color w:val="000000" w:themeColor="text1"/>
              </w:rPr>
              <m:t>k</m:t>
            </m:r>
          </m:sub>
        </m:sSub>
        <m:r>
          <w:rPr>
            <w:rFonts w:ascii="Cambria Math" w:hAnsi="Cambria Math" w:cstheme="majorBidi"/>
            <w:color w:val="000000" w:themeColor="text1"/>
          </w:rPr>
          <m:t>)/(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ij</m:t>
            </m:r>
          </m:sub>
        </m:sSub>
        <m:r>
          <w:rPr>
            <w:rFonts w:ascii="Cambria Math" w:hAnsi="Cambria Math" w:cstheme="majorBidi"/>
            <w:color w:val="000000" w:themeColor="text1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i</m:t>
            </m:r>
            <m:d>
              <m:dPr>
                <m:ctrlPr>
                  <w:rPr>
                    <w:rFonts w:ascii="Cambria Math" w:hAnsi="Cambria Math" w:cstheme="majorBidi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 w:cstheme="majorBidi"/>
                    <w:color w:val="000000" w:themeColor="text1"/>
                  </w:rPr>
                  <m:t>j-1</m:t>
                </m:r>
              </m:e>
            </m:d>
          </m:sub>
        </m:sSub>
        <m:r>
          <w:rPr>
            <w:rFonts w:ascii="Cambria Math" w:hAnsi="Cambria Math" w:cstheme="majorBidi"/>
            <w:color w:val="000000" w:themeColor="text1"/>
          </w:rPr>
          <m:t>))+0.71|</m:t>
        </m:r>
      </m:oMath>
      <w:r>
        <w:rPr>
          <w:color w:val="000000" w:themeColor="text1"/>
        </w:rPr>
        <w:t xml:space="preserve">; </w:t>
      </w:r>
      <w:r>
        <w:rPr>
          <w:bCs/>
        </w:rPr>
        <w:t xml:space="preserve">slopes were centered around </w:t>
      </w:r>
      <w:r>
        <w:rPr>
          <w:rFonts w:ascii="Symbol" w:eastAsia="Symbol" w:hAnsi="Symbol" w:cs="Symbol"/>
          <w:bCs/>
        </w:rPr>
        <w:t>-</w:t>
      </w:r>
      <w:r>
        <w:rPr>
          <w:bCs/>
        </w:rPr>
        <w:t>0.</w:t>
      </w:r>
      <w:r w:rsidR="00326D93">
        <w:rPr>
          <w:bCs/>
        </w:rPr>
        <w:t>7</w:t>
      </w:r>
      <w:r>
        <w:rPr>
          <w:bCs/>
        </w:rPr>
        <w:t>1</w:t>
      </w:r>
      <m:oMath>
        <m:r>
          <w:rPr>
            <w:rFonts w:ascii="Cambria Math" w:hAnsi="Cambria Math" w:cstheme="majorBidi"/>
            <w:color w:val="000000" w:themeColor="text1"/>
          </w:rPr>
          <m:t xml:space="preserve"> μ</m:t>
        </m:r>
      </m:oMath>
      <w:r w:rsidRPr="00D829D1">
        <w:rPr>
          <w:rFonts w:eastAsiaTheme="minorHAnsi"/>
          <w:lang w:eastAsia="en-US"/>
        </w:rPr>
        <w:t>m/year</w:t>
      </w:r>
      <w:r>
        <w:rPr>
          <w:color w:val="000000" w:themeColor="text1"/>
        </w:rPr>
        <w:t>,</w:t>
      </w:r>
      <w:r>
        <w:rPr>
          <w:bCs/>
        </w:rPr>
        <w:t xml:space="preserve"> the mean of the pooled set of slopes from all pairs of consecutive visits across all </w:t>
      </w:r>
      <w:r w:rsidR="007A129B">
        <w:rPr>
          <w:bCs/>
        </w:rPr>
        <w:t>participants</w:t>
      </w:r>
      <w:r>
        <w:rPr>
          <w:bCs/>
        </w:rPr>
        <w:t xml:space="preserve"> and </w:t>
      </w:r>
      <w:r w:rsidR="006D3553">
        <w:rPr>
          <w:bCs/>
        </w:rPr>
        <w:t>sectors</w:t>
      </w:r>
      <w:r>
        <w:rPr>
          <w:bCs/>
        </w:rPr>
        <w:t xml:space="preserve">. </w:t>
      </w:r>
      <w:r w:rsidRPr="00D829D1">
        <w:rPr>
          <w:bCs/>
        </w:rPr>
        <w:t xml:space="preserve">We flagged absolute centered slopes greater than </w:t>
      </w:r>
      <w:r w:rsidR="00313679">
        <w:rPr>
          <w:bCs/>
        </w:rPr>
        <w:t>37</w:t>
      </w:r>
      <w:r>
        <w:rPr>
          <w:bCs/>
        </w:rPr>
        <w:t xml:space="preserve"> </w:t>
      </w:r>
      <m:oMath>
        <m:r>
          <w:rPr>
            <w:rFonts w:ascii="Cambria Math" w:hAnsi="Cambria Math" w:cstheme="majorBidi"/>
            <w:color w:val="000000" w:themeColor="text1"/>
          </w:rPr>
          <m:t>μ</m:t>
        </m:r>
      </m:oMath>
      <w:r w:rsidRPr="00D829D1">
        <w:rPr>
          <w:rFonts w:eastAsiaTheme="minorHAnsi"/>
          <w:lang w:eastAsia="en-US"/>
        </w:rPr>
        <w:t>m/year.</w:t>
      </w:r>
      <w:r>
        <w:rPr>
          <w:rFonts w:eastAsiaTheme="minorHAnsi"/>
          <w:lang w:eastAsia="en-US"/>
        </w:rPr>
        <w:t xml:space="preserve"> This value was chosen to identify approximately </w:t>
      </w:r>
      <w:r w:rsidR="007E03A6">
        <w:rPr>
          <w:rFonts w:eastAsiaTheme="minorHAnsi"/>
          <w:lang w:eastAsia="en-US"/>
        </w:rPr>
        <w:t>1.0</w:t>
      </w:r>
      <w:r>
        <w:rPr>
          <w:rFonts w:eastAsiaTheme="minorHAnsi"/>
          <w:lang w:eastAsia="en-US"/>
        </w:rPr>
        <w:t xml:space="preserve">% of the observations as possible outliers. The flagged slope identified two consecutive points as candidates for removal. We calculated the sum of the absolute visit differences </w:t>
      </w:r>
      <m:oMath>
        <m:nary>
          <m:naryPr>
            <m:chr m:val="∑"/>
            <m:limLoc m:val="undOvr"/>
            <m:ctrlPr>
              <w:rPr>
                <w:rFonts w:ascii="Cambria Math" w:hAnsi="Cambria Math" w:cstheme="majorBidi"/>
                <w:i/>
                <w:noProof/>
                <w:color w:val="000000" w:themeColor="text1"/>
                <w:sz w:val="22"/>
                <w:szCs w:val="22"/>
              </w:rPr>
            </m:ctrlPr>
          </m:naryPr>
          <m:sub>
            <m:r>
              <w:rPr>
                <w:rFonts w:ascii="Cambria Math" w:hAnsi="Cambria Math" w:cstheme="majorBidi"/>
                <w:noProof/>
                <w:color w:val="000000" w:themeColor="text1"/>
                <w:sz w:val="22"/>
                <w:szCs w:val="22"/>
              </w:rPr>
              <m:t>j=2</m:t>
            </m:r>
          </m:sub>
          <m:sup>
            <m:sSub>
              <m:sSubPr>
                <m:ctrlPr>
                  <w:rPr>
                    <w:rFonts w:ascii="Cambria Math" w:hAnsi="Cambria Math" w:cstheme="majorBidi"/>
                    <w:i/>
                    <w:noProof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theme="majorBidi"/>
                    <w:noProof/>
                    <w:color w:val="000000" w:themeColor="text1"/>
                    <w:sz w:val="22"/>
                    <w:szCs w:val="22"/>
                  </w:rPr>
                  <m:t>n</m:t>
                </m:r>
              </m:e>
              <m:sub>
                <m:r>
                  <w:rPr>
                    <w:rFonts w:ascii="Cambria Math" w:hAnsi="Cambria Math" w:cstheme="majorBidi"/>
                    <w:noProof/>
                    <w:color w:val="000000" w:themeColor="text1"/>
                    <w:sz w:val="22"/>
                    <w:szCs w:val="22"/>
                  </w:rPr>
                  <m:t>ik</m:t>
                </m:r>
              </m:sub>
            </m:sSub>
          </m:sup>
          <m:e>
            <m:r>
              <w:rPr>
                <w:rFonts w:ascii="Cambria Math" w:hAnsi="Cambria Math" w:cstheme="majorBidi"/>
                <w:noProof/>
                <w:color w:val="000000" w:themeColor="text1"/>
                <w:sz w:val="22"/>
                <w:szCs w:val="22"/>
              </w:rPr>
              <m:t>|</m:t>
            </m:r>
            <m:sSub>
              <m:sSubPr>
                <m:ctrlPr>
                  <w:rPr>
                    <w:rFonts w:ascii="Cambria Math" w:hAnsi="Cambria Math" w:cstheme="majorBidi"/>
                    <w:i/>
                    <w:noProof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theme="majorBidi"/>
                    <w:noProof/>
                    <w:color w:val="000000" w:themeColor="text1"/>
                    <w:sz w:val="22"/>
                    <w:szCs w:val="22"/>
                  </w:rPr>
                  <m:t>y</m:t>
                </m:r>
              </m:e>
              <m:sub>
                <m:r>
                  <w:rPr>
                    <w:rFonts w:ascii="Cambria Math" w:hAnsi="Cambria Math" w:cstheme="majorBidi"/>
                    <w:noProof/>
                    <w:color w:val="000000" w:themeColor="text1"/>
                    <w:sz w:val="22"/>
                    <w:szCs w:val="22"/>
                  </w:rPr>
                  <m:t>ijk</m:t>
                </m:r>
              </m:sub>
            </m:sSub>
            <m:r>
              <w:rPr>
                <w:rFonts w:ascii="Cambria Math" w:hAnsi="Cambria Math" w:cstheme="majorBidi"/>
                <w:noProof/>
                <w:color w:val="000000" w:themeColor="text1"/>
                <w:sz w:val="22"/>
                <w:szCs w:val="22"/>
              </w:rPr>
              <m:t xml:space="preserve">- </m:t>
            </m:r>
            <m:sSub>
              <m:sSubPr>
                <m:ctrlPr>
                  <w:rPr>
                    <w:rFonts w:ascii="Cambria Math" w:hAnsi="Cambria Math" w:cstheme="majorBidi"/>
                    <w:i/>
                    <w:noProof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theme="majorBidi"/>
                    <w:noProof/>
                    <w:color w:val="000000" w:themeColor="text1"/>
                    <w:sz w:val="22"/>
                    <w:szCs w:val="22"/>
                  </w:rPr>
                  <m:t>y</m:t>
                </m:r>
              </m:e>
              <m:sub>
                <m:r>
                  <w:rPr>
                    <w:rFonts w:ascii="Cambria Math" w:hAnsi="Cambria Math" w:cstheme="majorBidi"/>
                    <w:noProof/>
                    <w:color w:val="000000" w:themeColor="text1"/>
                    <w:sz w:val="22"/>
                    <w:szCs w:val="22"/>
                  </w:rPr>
                  <m:t>i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noProof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noProof/>
                        <w:color w:val="000000" w:themeColor="text1"/>
                        <w:sz w:val="22"/>
                        <w:szCs w:val="22"/>
                      </w:rPr>
                      <m:t>j-1</m:t>
                    </m:r>
                  </m:e>
                </m:d>
                <m:r>
                  <w:rPr>
                    <w:rFonts w:ascii="Cambria Math" w:hAnsi="Cambria Math" w:cstheme="majorBidi"/>
                    <w:noProof/>
                    <w:color w:val="000000" w:themeColor="text1"/>
                    <w:sz w:val="22"/>
                    <w:szCs w:val="22"/>
                  </w:rPr>
                  <m:t>k</m:t>
                </m:r>
              </m:sub>
            </m:sSub>
            <m:r>
              <w:rPr>
                <w:rFonts w:ascii="Cambria Math" w:hAnsi="Cambria Math" w:cstheme="majorBidi"/>
                <w:noProof/>
                <w:color w:val="000000" w:themeColor="text1"/>
                <w:sz w:val="22"/>
                <w:szCs w:val="22"/>
              </w:rPr>
              <m:t>|</m:t>
            </m:r>
          </m:e>
        </m:nary>
      </m:oMath>
      <w:r>
        <w:rPr>
          <w:rFonts w:eastAsiaTheme="minorHAnsi"/>
          <w:lang w:eastAsia="en-US"/>
        </w:rPr>
        <w:t xml:space="preserve"> for each </w:t>
      </w:r>
      <w:r w:rsidR="00DF0B88">
        <w:rPr>
          <w:rFonts w:eastAsiaTheme="minorHAnsi"/>
          <w:lang w:eastAsia="en-US"/>
        </w:rPr>
        <w:t>sector</w:t>
      </w:r>
      <w:r>
        <w:rPr>
          <w:rFonts w:eastAsiaTheme="minorHAnsi"/>
          <w:lang w:eastAsia="en-US"/>
        </w:rPr>
        <w:t xml:space="preserve"> in each </w:t>
      </w:r>
      <w:r w:rsidR="003043AC">
        <w:rPr>
          <w:rFonts w:eastAsiaTheme="minorHAnsi"/>
          <w:lang w:eastAsia="en-US"/>
        </w:rPr>
        <w:t>participant</w:t>
      </w:r>
      <w:r>
        <w:rPr>
          <w:rFonts w:eastAsiaTheme="minorHAnsi"/>
          <w:lang w:eastAsia="en-US"/>
        </w:rPr>
        <w:t xml:space="preserve"> and further considered the candidate that caused the largest decrease in the sum of the absolute visit differences. If removing the candidate resulted in a replacement absolute slope that was not one-half or less of the original flagged slope, we did not remove the observation; otherwise, we removed the candidate. If an observation was removed, we applied the same algorithm to the reduced data set to see if another observation from the same </w:t>
      </w:r>
      <w:r w:rsidR="00F66EF5">
        <w:rPr>
          <w:rFonts w:eastAsiaTheme="minorHAnsi"/>
          <w:lang w:eastAsia="en-US"/>
        </w:rPr>
        <w:t>sector</w:t>
      </w:r>
      <w:r>
        <w:rPr>
          <w:rFonts w:eastAsiaTheme="minorHAnsi"/>
          <w:lang w:eastAsia="en-US"/>
        </w:rPr>
        <w:t xml:space="preserve"> should be removed as well. For each curve, if 2 or more points were identified as outliers, we removed the entire curve. This resulted in removing </w:t>
      </w:r>
      <w:r w:rsidR="0021319E">
        <w:rPr>
          <w:rFonts w:eastAsiaTheme="minorHAnsi"/>
          <w:lang w:eastAsia="en-US"/>
        </w:rPr>
        <w:t>1.1</w:t>
      </w:r>
      <w:r>
        <w:rPr>
          <w:rFonts w:eastAsiaTheme="minorHAnsi"/>
          <w:lang w:eastAsia="en-US"/>
        </w:rPr>
        <w:t>% of the observations as outliers.</w:t>
      </w:r>
    </w:p>
    <w:p w14:paraId="7F477F28" w14:textId="61C81468" w:rsidR="00A6406C" w:rsidRPr="00152F1C" w:rsidRDefault="00E70F50" w:rsidP="00EB4239">
      <w:pPr>
        <w:spacing w:line="480" w:lineRule="auto"/>
        <w:rPr>
          <w:bCs/>
          <w:i/>
          <w:iCs/>
          <w:color w:val="4472C4" w:themeColor="accent1"/>
        </w:rPr>
      </w:pPr>
      <w:r w:rsidRPr="00152F1C">
        <w:rPr>
          <w:bCs/>
          <w:i/>
          <w:iCs/>
          <w:color w:val="4472C4" w:themeColor="accent1"/>
        </w:rPr>
        <w:lastRenderedPageBreak/>
        <w:t xml:space="preserve">Bayesian Hierarchical </w:t>
      </w:r>
      <w:r w:rsidR="00D34677" w:rsidRPr="00152F1C">
        <w:rPr>
          <w:bCs/>
          <w:i/>
          <w:iCs/>
          <w:color w:val="4472C4" w:themeColor="accent1"/>
        </w:rPr>
        <w:t xml:space="preserve">Longitudinal </w:t>
      </w:r>
      <w:r w:rsidR="007776B9" w:rsidRPr="00152F1C">
        <w:rPr>
          <w:bCs/>
          <w:i/>
          <w:iCs/>
          <w:color w:val="4472C4" w:themeColor="accent1"/>
        </w:rPr>
        <w:t>Model with Random Intercepts, Slopes, and Residual Variances</w:t>
      </w:r>
    </w:p>
    <w:p w14:paraId="72263EEE" w14:textId="6B744FA5" w:rsidR="007776B9" w:rsidRDefault="00116EEE" w:rsidP="000A5B9D">
      <w:pPr>
        <w:spacing w:line="480" w:lineRule="auto"/>
        <w:ind w:firstLine="720"/>
      </w:pPr>
      <w:r>
        <w:t xml:space="preserve">For this study, </w:t>
      </w:r>
      <w:r w:rsidR="004A3178">
        <w:t xml:space="preserve">we fit longitudinal </w:t>
      </w:r>
      <w:r w:rsidR="00EF2540" w:rsidRPr="008D02E3">
        <w:rPr>
          <w:rFonts w:asciiTheme="majorBidi" w:hAnsiTheme="majorBidi" w:cstheme="majorBidi"/>
        </w:rPr>
        <w:t>retinal nerve fiber layer (RNFL)</w:t>
      </w:r>
      <w:r w:rsidR="00EF2540">
        <w:rPr>
          <w:rFonts w:asciiTheme="majorBidi" w:hAnsiTheme="majorBidi" w:cstheme="majorBidi"/>
          <w:sz w:val="22"/>
          <w:szCs w:val="22"/>
        </w:rPr>
        <w:t xml:space="preserve"> </w:t>
      </w:r>
      <w:r w:rsidR="004A3178">
        <w:t>measurements from all participants and s</w:t>
      </w:r>
      <w:r w:rsidR="00EF2540">
        <w:t>ectors</w:t>
      </w:r>
      <w:r w:rsidR="004A3178">
        <w:t xml:space="preserve"> together in a Bayesian hierarchical random-effects model. </w:t>
      </w:r>
      <w:r w:rsidR="00FE5D3F">
        <w:rPr>
          <w:color w:val="000000" w:themeColor="text1"/>
        </w:rPr>
        <w:t>We adapt our previous Bayesian hierarchical model for use on RNFL sectors</w:t>
      </w:r>
      <w:r w:rsidR="0036419D">
        <w:rPr>
          <w:color w:val="000000" w:themeColor="text1"/>
        </w:rPr>
        <w:t>.</w:t>
      </w:r>
      <w:r w:rsidR="008D02E3">
        <w:rPr>
          <w:color w:val="000000" w:themeColor="text1"/>
        </w:rPr>
        <w:fldChar w:fldCharType="begin">
          <w:fldData xml:space="preserve">PEVuZE5vdGU+PENpdGU+PEF1dGhvcj5Nb2hhbW1hZHphZGVoPC9BdXRob3I+PFllYXI+MjAyMzwv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=
</w:fldData>
        </w:fldChar>
      </w:r>
      <w:r w:rsidR="008D02E3">
        <w:rPr>
          <w:color w:val="000000" w:themeColor="text1"/>
        </w:rPr>
        <w:instrText xml:space="preserve"> ADDIN EN.CITE </w:instrText>
      </w:r>
      <w:r w:rsidR="008D02E3">
        <w:rPr>
          <w:color w:val="000000" w:themeColor="text1"/>
        </w:rPr>
        <w:fldChar w:fldCharType="begin">
          <w:fldData xml:space="preserve">PEVuZE5vdGU+PENpdGU+PEF1dGhvcj5Nb2hhbW1hZHphZGVoPC9BdXRob3I+PFllYXI+MjAyMzwv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=
</w:fldData>
        </w:fldChar>
      </w:r>
      <w:r w:rsidR="008D02E3">
        <w:rPr>
          <w:color w:val="000000" w:themeColor="text1"/>
        </w:rPr>
        <w:instrText xml:space="preserve"> ADDIN EN.CITE.DATA </w:instrText>
      </w:r>
      <w:r w:rsidR="008D02E3">
        <w:rPr>
          <w:color w:val="000000" w:themeColor="text1"/>
        </w:rPr>
      </w:r>
      <w:r w:rsidR="008D02E3">
        <w:rPr>
          <w:color w:val="000000" w:themeColor="text1"/>
        </w:rPr>
        <w:fldChar w:fldCharType="end"/>
      </w:r>
      <w:r w:rsidR="008D02E3">
        <w:rPr>
          <w:color w:val="000000" w:themeColor="text1"/>
        </w:rPr>
      </w:r>
      <w:r w:rsidR="008D02E3">
        <w:rPr>
          <w:color w:val="000000" w:themeColor="text1"/>
        </w:rPr>
        <w:fldChar w:fldCharType="separate"/>
      </w:r>
      <w:r w:rsidR="008D02E3" w:rsidRPr="008D02E3">
        <w:rPr>
          <w:noProof/>
          <w:color w:val="000000" w:themeColor="text1"/>
          <w:vertAlign w:val="superscript"/>
        </w:rPr>
        <w:t>1</w:t>
      </w:r>
      <w:r w:rsidR="008D02E3">
        <w:rPr>
          <w:color w:val="000000" w:themeColor="text1"/>
        </w:rPr>
        <w:fldChar w:fldCharType="end"/>
      </w:r>
      <w:r w:rsidR="00852CD1">
        <w:rPr>
          <w:color w:val="000000" w:themeColor="text1"/>
        </w:rPr>
        <w:t xml:space="preserve"> </w:t>
      </w:r>
      <w:r w:rsidR="00133CCE">
        <w:rPr>
          <w:color w:val="000000" w:themeColor="text1"/>
        </w:rPr>
        <w:t>In each s</w:t>
      </w:r>
      <w:r w:rsidR="00EF2540">
        <w:rPr>
          <w:color w:val="000000" w:themeColor="text1"/>
        </w:rPr>
        <w:t>ector</w:t>
      </w:r>
      <w:r w:rsidR="00133CCE">
        <w:rPr>
          <w:color w:val="000000" w:themeColor="text1"/>
        </w:rPr>
        <w:t>, o</w:t>
      </w:r>
      <w:r w:rsidR="0036419D">
        <w:rPr>
          <w:color w:val="000000" w:themeColor="text1"/>
        </w:rPr>
        <w:t xml:space="preserve">ur model </w:t>
      </w:r>
      <w:r w:rsidR="00133CCE">
        <w:rPr>
          <w:color w:val="000000" w:themeColor="text1"/>
        </w:rPr>
        <w:t xml:space="preserve">has </w:t>
      </w:r>
      <w:r w:rsidR="0081537F">
        <w:rPr>
          <w:color w:val="000000" w:themeColor="text1"/>
        </w:rPr>
        <w:t>7 interpretable s</w:t>
      </w:r>
      <w:r w:rsidR="00EF2540">
        <w:rPr>
          <w:color w:val="000000" w:themeColor="text1"/>
        </w:rPr>
        <w:t>ector</w:t>
      </w:r>
      <w:r w:rsidR="0081537F">
        <w:rPr>
          <w:color w:val="000000" w:themeColor="text1"/>
        </w:rPr>
        <w:t xml:space="preserve">-level population parameters, the </w:t>
      </w:r>
      <w:r w:rsidR="0081537F">
        <w:t xml:space="preserve">(i) population intercept </w:t>
      </w:r>
      <m:oMath>
        <m:sSub>
          <m:sSubPr>
            <m:ctrlPr>
              <w:rPr>
                <w:rFonts w:ascii="Cambria Math" w:hAnsi="Cambria Math" w:cstheme="majorBidi"/>
                <w:color w:val="000000" w:themeColor="text1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lang w:val="el-GR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</w:rPr>
              <m:t>0k</m:t>
            </m:r>
          </m:sub>
        </m:sSub>
      </m:oMath>
      <w:r w:rsidR="0081537F">
        <w:t xml:space="preserve">, (ii) standard deviation (SD) of the random intercepts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D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00k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1/2</m:t>
            </m:r>
          </m:sup>
        </m:sSubSup>
      </m:oMath>
      <w:r w:rsidR="0081537F">
        <w:t xml:space="preserve">, (iii) population slope </w:t>
      </w:r>
      <m:oMath>
        <m:sSub>
          <m:sSubPr>
            <m:ctrlPr>
              <w:rPr>
                <w:rFonts w:ascii="Cambria Math" w:hAnsi="Cambria Math" w:cstheme="majorBidi"/>
                <w:color w:val="000000" w:themeColor="text1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lang w:val="el-GR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</w:rPr>
              <m:t>1k</m:t>
            </m:r>
          </m:sub>
        </m:sSub>
      </m:oMath>
      <w:r w:rsidR="0081537F">
        <w:t xml:space="preserve">, (iv) SD of the random slopes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D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1k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1/2</m:t>
            </m:r>
          </m:sup>
        </m:sSubSup>
      </m:oMath>
      <w:r w:rsidR="0081537F">
        <w:t xml:space="preserve">, (v) correlation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ρ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k</m:t>
            </m:r>
          </m:sub>
        </m:sSub>
      </m:oMath>
      <w:r w:rsidR="0081537F">
        <w:rPr>
          <w:color w:val="000000" w:themeColor="text1"/>
        </w:rPr>
        <w:t xml:space="preserve"> </w:t>
      </w:r>
      <w:r w:rsidR="0081537F">
        <w:t xml:space="preserve">between random intercepts and slopes, (vi) mean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l-GR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l-GR"/>
              </w:rPr>
              <m:t>σ</m:t>
            </m:r>
          </m:e>
          <m:sub>
            <m:r>
              <w:rPr>
                <w:rFonts w:ascii="Cambria Math" w:hAnsi="Cambria Math"/>
                <w:color w:val="000000" w:themeColor="text1"/>
                <w:lang w:val="el-GR"/>
              </w:rPr>
              <m:t>mk</m:t>
            </m:r>
          </m:sub>
        </m:sSub>
      </m:oMath>
      <w:r w:rsidR="0081537F">
        <w:rPr>
          <w:color w:val="000000" w:themeColor="text1"/>
        </w:rPr>
        <w:t xml:space="preserve"> </w:t>
      </w:r>
      <w:r w:rsidR="0081537F">
        <w:t xml:space="preserve">of the random residual SDs, and (vii) S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l-GR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l-GR"/>
              </w:rPr>
              <m:t>σ</m:t>
            </m:r>
          </m:e>
          <m:sub>
            <m:r>
              <w:rPr>
                <w:rFonts w:ascii="Cambria Math" w:hAnsi="Cambria Math"/>
                <w:color w:val="000000" w:themeColor="text1"/>
                <w:lang w:val="el-GR"/>
              </w:rPr>
              <m:t>sk</m:t>
            </m:r>
          </m:sub>
        </m:sSub>
      </m:oMath>
      <w:r w:rsidR="0081537F">
        <w:rPr>
          <w:color w:val="000000" w:themeColor="text1"/>
        </w:rPr>
        <w:t xml:space="preserve"> </w:t>
      </w:r>
      <w:r w:rsidR="0081537F">
        <w:t>of the random residual SDs.</w:t>
      </w:r>
      <w:r w:rsidR="008271F8">
        <w:t xml:space="preserve"> </w:t>
      </w:r>
      <w:r w:rsidR="004F10BC">
        <w:t xml:space="preserve">We </w:t>
      </w:r>
      <w:r w:rsidR="00220DA6" w:rsidRPr="00053E53">
        <w:rPr>
          <w:color w:val="000000" w:themeColor="text1"/>
        </w:rPr>
        <w:t xml:space="preserve">transformed the </w:t>
      </w:r>
      <w:r w:rsidR="004F10BC">
        <w:rPr>
          <w:color w:val="000000" w:themeColor="text1"/>
        </w:rPr>
        <w:t xml:space="preserve">random intercepts and slopes </w:t>
      </w:r>
      <w:r w:rsidR="004F10BC" w:rsidRPr="00053E53">
        <w:rPr>
          <w:color w:val="000000" w:themeColor="text1"/>
        </w:rPr>
        <w:t xml:space="preserve">correlation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ρ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k</m:t>
            </m:r>
          </m:sub>
        </m:sSub>
      </m:oMath>
      <w:r w:rsidR="004F10BC" w:rsidRPr="00053E53">
        <w:rPr>
          <w:color w:val="000000" w:themeColor="text1"/>
        </w:rPr>
        <w:t xml:space="preserve"> </w:t>
      </w:r>
      <w:r w:rsidR="00220DA6" w:rsidRPr="00053E53">
        <w:rPr>
          <w:color w:val="000000" w:themeColor="text1"/>
        </w:rPr>
        <w:t xml:space="preserve">and variance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D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1k</m:t>
            </m:r>
          </m:sub>
        </m:sSub>
      </m:oMath>
      <w:r w:rsidR="00220DA6" w:rsidRPr="00053E53">
        <w:rPr>
          <w:color w:val="000000" w:themeColor="text1"/>
        </w:rPr>
        <w:t xml:space="preserve"> of the random slopes to the regression coefficient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γ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k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ρ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k</m:t>
            </m:r>
          </m:sub>
        </m:sSub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D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1k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1/2</m:t>
            </m:r>
          </m:sup>
        </m:sSubSup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D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00k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-1/2</m:t>
            </m:r>
          </m:sup>
        </m:sSubSup>
      </m:oMath>
      <w:r w:rsidR="00220DA6" w:rsidRPr="00053E53">
        <w:rPr>
          <w:color w:val="000000" w:themeColor="text1"/>
        </w:rPr>
        <w:t xml:space="preserve"> of the random slopes given the random intercept and the remaining </w:t>
      </w:r>
      <w:r w:rsidR="00133CCE">
        <w:rPr>
          <w:color w:val="000000" w:themeColor="text1"/>
        </w:rPr>
        <w:t xml:space="preserve">slope </w:t>
      </w:r>
      <w:r w:rsidR="00220DA6" w:rsidRPr="00053E53">
        <w:rPr>
          <w:color w:val="000000" w:themeColor="text1"/>
        </w:rPr>
        <w:t xml:space="preserve">variance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D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1.0k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1-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ρ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k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p>
            </m:sSubSup>
          </m:e>
        </m:d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D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1k</m:t>
            </m:r>
          </m:sub>
        </m:sSub>
      </m:oMath>
      <w:r w:rsidR="00220DA6" w:rsidRPr="00053E53">
        <w:rPr>
          <w:color w:val="000000" w:themeColor="text1"/>
        </w:rPr>
        <w:t xml:space="preserve"> of the random slopes</w:t>
      </w:r>
      <w:r w:rsidR="00220DA6">
        <w:rPr>
          <w:color w:val="000000" w:themeColor="text1"/>
        </w:rPr>
        <w:t xml:space="preserve"> (variance of the random slopes adjusted for the random intercepts)</w:t>
      </w:r>
      <w:r w:rsidR="00220DA6" w:rsidRPr="00053E53">
        <w:rPr>
          <w:color w:val="000000" w:themeColor="text1"/>
        </w:rPr>
        <w:t>.</w:t>
      </w:r>
      <w:r w:rsidR="00220DA6">
        <w:rPr>
          <w:color w:val="000000" w:themeColor="text1"/>
        </w:rPr>
        <w:t xml:space="preserve"> </w:t>
      </w:r>
      <w:r w:rsidR="00220DA6" w:rsidRPr="00053E53">
        <w:rPr>
          <w:color w:val="000000" w:themeColor="text1"/>
        </w:rPr>
        <w:t xml:space="preserve">We log transformed the </w:t>
      </w:r>
      <w:r w:rsidR="00220DA6">
        <w:rPr>
          <w:color w:val="000000" w:themeColor="text1"/>
        </w:rPr>
        <w:t xml:space="preserve">random intercept and </w:t>
      </w:r>
      <w:r w:rsidR="00133CCE">
        <w:rPr>
          <w:color w:val="000000" w:themeColor="text1"/>
        </w:rPr>
        <w:t xml:space="preserve">remaining </w:t>
      </w:r>
      <w:r w:rsidR="00220DA6">
        <w:rPr>
          <w:color w:val="000000" w:themeColor="text1"/>
        </w:rPr>
        <w:t xml:space="preserve">slope </w:t>
      </w:r>
      <w:r w:rsidR="00220DA6" w:rsidRPr="00053E53">
        <w:rPr>
          <w:color w:val="000000" w:themeColor="text1"/>
        </w:rPr>
        <w:t xml:space="preserve">variances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D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00k</m:t>
            </m:r>
          </m:sub>
        </m:sSub>
      </m:oMath>
      <w:r w:rsidR="00220DA6">
        <w:rPr>
          <w:color w:val="000000" w:themeColor="text1"/>
        </w:rPr>
        <w:t>,</w:t>
      </w:r>
      <w:r w:rsidR="00220DA6" w:rsidRPr="00053E53">
        <w:rPr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D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1.0k</m:t>
            </m:r>
          </m:sub>
        </m:sSub>
      </m:oMath>
      <w:r w:rsidR="00220DA6">
        <w:rPr>
          <w:color w:val="000000" w:themeColor="text1"/>
        </w:rPr>
        <w:t>,</w:t>
      </w:r>
      <w:r w:rsidR="00220DA6" w:rsidRPr="00053E53">
        <w:rPr>
          <w:color w:val="000000" w:themeColor="text1"/>
        </w:rPr>
        <w:t xml:space="preserve"> and the population mean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l-GR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l-GR"/>
              </w:rPr>
              <m:t>σ</m:t>
            </m:r>
          </m:e>
          <m:sub>
            <m:r>
              <w:rPr>
                <w:rFonts w:ascii="Cambria Math" w:hAnsi="Cambria Math"/>
                <w:color w:val="000000" w:themeColor="text1"/>
                <w:lang w:val="el-GR"/>
              </w:rPr>
              <m:t>mk</m:t>
            </m:r>
          </m:sub>
        </m:sSub>
      </m:oMath>
      <w:r w:rsidR="00220DA6" w:rsidRPr="00053E53">
        <w:rPr>
          <w:color w:val="000000" w:themeColor="text1"/>
        </w:rPr>
        <w:t xml:space="preserve"> and S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l-GR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l-GR"/>
              </w:rPr>
              <m:t>σ</m:t>
            </m:r>
          </m:e>
          <m:sub>
            <m:r>
              <w:rPr>
                <w:rFonts w:ascii="Cambria Math" w:hAnsi="Cambria Math"/>
                <w:color w:val="000000" w:themeColor="text1"/>
                <w:lang w:val="el-GR"/>
              </w:rPr>
              <m:t>sk</m:t>
            </m:r>
          </m:sub>
        </m:sSub>
      </m:oMath>
      <w:r w:rsidR="00220DA6" w:rsidRPr="00053E53">
        <w:rPr>
          <w:color w:val="000000" w:themeColor="text1"/>
        </w:rPr>
        <w:t xml:space="preserve"> of the random </w:t>
      </w:r>
      <w:r w:rsidR="00220DA6" w:rsidRPr="00886796">
        <w:rPr>
          <w:color w:val="000000" w:themeColor="text1"/>
        </w:rPr>
        <w:t>residual SDs.</w:t>
      </w:r>
      <w:r w:rsidR="00847847">
        <w:rPr>
          <w:color w:val="000000" w:themeColor="text1"/>
        </w:rPr>
        <w:t xml:space="preserve"> </w:t>
      </w:r>
      <w:r w:rsidR="008F1AF3">
        <w:rPr>
          <w:color w:val="000000" w:themeColor="text1"/>
        </w:rPr>
        <w:t xml:space="preserve">We term these </w:t>
      </w:r>
      <w:r w:rsidR="00133CCE">
        <w:rPr>
          <w:color w:val="000000" w:themeColor="text1"/>
        </w:rPr>
        <w:t xml:space="preserve">7 </w:t>
      </w:r>
      <w:r w:rsidR="008F1AF3">
        <w:rPr>
          <w:color w:val="000000" w:themeColor="text1"/>
        </w:rPr>
        <w:t>s</w:t>
      </w:r>
      <w:r w:rsidR="00EF2540">
        <w:rPr>
          <w:color w:val="000000" w:themeColor="text1"/>
        </w:rPr>
        <w:t>ector</w:t>
      </w:r>
      <w:r w:rsidR="008F1AF3">
        <w:rPr>
          <w:color w:val="000000" w:themeColor="text1"/>
        </w:rPr>
        <w:t xml:space="preserve"> </w:t>
      </w:r>
      <w:r w:rsidR="00133CCE">
        <w:rPr>
          <w:color w:val="000000" w:themeColor="text1"/>
        </w:rPr>
        <w:t xml:space="preserve">parameters </w:t>
      </w:r>
      <w:r w:rsidR="008F1AF3">
        <w:rPr>
          <w:color w:val="000000" w:themeColor="text1"/>
        </w:rPr>
        <w:t xml:space="preserve">(or their transformations) population parameters. </w:t>
      </w:r>
      <w:r w:rsidR="004F10BC">
        <w:rPr>
          <w:color w:val="000000" w:themeColor="text1"/>
        </w:rPr>
        <w:t xml:space="preserve">The 7 transformed parameters </w:t>
      </w:r>
      <w:r w:rsidR="00046F99">
        <w:rPr>
          <w:color w:val="000000" w:themeColor="text1"/>
        </w:rPr>
        <w:t>in s</w:t>
      </w:r>
      <w:r w:rsidR="00EF2540">
        <w:rPr>
          <w:color w:val="000000" w:themeColor="text1"/>
        </w:rPr>
        <w:t>ector</w:t>
      </w:r>
      <w:r w:rsidR="00046F99">
        <w:rPr>
          <w:color w:val="000000" w:themeColor="text1"/>
        </w:rPr>
        <w:t xml:space="preserve"> </w:t>
      </w:r>
      <m:oMath>
        <m:r>
          <w:rPr>
            <w:rFonts w:ascii="Cambria Math" w:hAnsi="Cambria Math"/>
            <w:color w:val="000000" w:themeColor="text1"/>
          </w:rPr>
          <m:t>k=1,…, 12</m:t>
        </m:r>
      </m:oMath>
      <w:r w:rsidR="00A776DB">
        <w:rPr>
          <w:color w:val="000000" w:themeColor="text1"/>
        </w:rPr>
        <w:t xml:space="preserve"> </w:t>
      </w:r>
      <w:r w:rsidR="004F10BC">
        <w:rPr>
          <w:color w:val="000000" w:themeColor="text1"/>
        </w:rPr>
        <w:t xml:space="preserve">were given </w:t>
      </w:r>
      <w:r w:rsidR="008F1AF3">
        <w:rPr>
          <w:color w:val="000000" w:themeColor="text1"/>
        </w:rPr>
        <w:t xml:space="preserve">hierarchical </w:t>
      </w:r>
      <w:r w:rsidR="004F10BC">
        <w:rPr>
          <w:color w:val="000000" w:themeColor="text1"/>
        </w:rPr>
        <w:t xml:space="preserve">normal </w:t>
      </w:r>
      <w:r w:rsidR="008F1AF3">
        <w:rPr>
          <w:color w:val="000000" w:themeColor="text1"/>
        </w:rPr>
        <w:t>prior</w:t>
      </w:r>
      <w:r w:rsidR="00A776DB">
        <w:rPr>
          <w:color w:val="000000" w:themeColor="text1"/>
        </w:rPr>
        <w:t>s</w:t>
      </w:r>
      <w:r w:rsidR="008F1AF3">
        <w:rPr>
          <w:color w:val="000000" w:themeColor="text1"/>
        </w:rPr>
        <w:t xml:space="preserve"> </w:t>
      </w:r>
      <w:r w:rsidR="004F10BC">
        <w:rPr>
          <w:color w:val="000000" w:themeColor="text1"/>
        </w:rPr>
        <w:t>with unknown global mean and variance</w:t>
      </w:r>
      <w:r w:rsidR="00A776DB">
        <w:rPr>
          <w:color w:val="000000" w:themeColor="text1"/>
        </w:rPr>
        <w:t xml:space="preserve">. Three parameters, </w:t>
      </w:r>
      <m:oMath>
        <m:sSub>
          <m:sSubPr>
            <m:ctrlPr>
              <w:rPr>
                <w:rFonts w:ascii="Cambria Math" w:hAnsi="Cambria Math" w:cstheme="majorBidi"/>
                <w:color w:val="000000" w:themeColor="text1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lang w:val="el-GR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</w:rPr>
              <m:t>0k</m:t>
            </m:r>
          </m:sub>
        </m:sSub>
        <m:r>
          <m:rPr>
            <m:sty m:val="p"/>
          </m:rPr>
          <w:rPr>
            <w:rFonts w:ascii="Cambria Math" w:hAnsi="Cambria Math" w:cstheme="majorBidi"/>
            <w:color w:val="000000" w:themeColor="text1"/>
            <w:szCs w:val="22"/>
          </w:rPr>
          <m:t>,</m:t>
        </m:r>
        <m:func>
          <m:funcPr>
            <m:ctrlPr>
              <w:rPr>
                <w:rFonts w:ascii="Cambria Math" w:hAnsi="Cambria Math" w:cstheme="majorBidi"/>
                <w:color w:val="000000" w:themeColor="text1"/>
                <w:szCs w:val="22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szCs w:val="22"/>
              </w:rPr>
              <m:t>log</m:t>
            </m:r>
          </m:fName>
          <m:e>
            <m:sSub>
              <m:sSubPr>
                <m:ctrlPr>
                  <w:rPr>
                    <w:rFonts w:ascii="Cambria Math" w:hAnsi="Cambria Math" w:cstheme="majorBidi"/>
                    <w:color w:val="000000" w:themeColor="text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</w:rPr>
                  <m:t>00k</m:t>
                </m:r>
              </m:sub>
            </m:sSub>
          </m:e>
        </m:func>
        <m:r>
          <m:rPr>
            <m:sty m:val="p"/>
          </m:rPr>
          <w:rPr>
            <w:rFonts w:ascii="Cambria Math" w:hAnsi="Cambria Math" w:cstheme="majorBidi"/>
            <w:color w:val="000000" w:themeColor="text1"/>
            <w:szCs w:val="22"/>
          </w:rPr>
          <m:t>,</m:t>
        </m:r>
        <m:func>
          <m:funcPr>
            <m:ctrlPr>
              <w:rPr>
                <w:rFonts w:ascii="Cambria Math" w:hAnsi="Cambria Math" w:cstheme="majorBidi"/>
                <w:color w:val="000000" w:themeColor="text1"/>
                <w:szCs w:val="22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szCs w:val="22"/>
              </w:rPr>
              <m:t>log</m:t>
            </m:r>
          </m:fName>
          <m:e>
            <m:sSub>
              <m:sSubPr>
                <m:ctrlPr>
                  <w:rPr>
                    <w:rFonts w:ascii="Cambria Math" w:hAnsi="Cambria Math" w:cstheme="majorBidi"/>
                    <w:color w:val="000000" w:themeColor="text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</w:rPr>
                  <m:t>11.0k</m:t>
                </m:r>
              </m:sub>
            </m:sSub>
          </m:e>
        </m:func>
      </m:oMath>
      <w:r w:rsidR="00A776DB">
        <w:rPr>
          <w:color w:val="000000" w:themeColor="text1"/>
          <w:szCs w:val="22"/>
        </w:rPr>
        <w:t>, were given a joint multivariate normal prior, the other four parameters were given independent normal priors</w:t>
      </w:r>
      <w:r w:rsidR="004F10BC">
        <w:rPr>
          <w:color w:val="000000" w:themeColor="text1"/>
        </w:rPr>
        <w:t xml:space="preserve">. </w:t>
      </w:r>
    </w:p>
    <w:p w14:paraId="5A98ADBF" w14:textId="6F9C8877" w:rsidR="00011B1C" w:rsidRPr="00011B1C" w:rsidRDefault="005E6EB5" w:rsidP="00011B1C">
      <w:pPr>
        <w:spacing w:line="480" w:lineRule="auto"/>
        <w:ind w:firstLine="720"/>
        <w:rPr>
          <w:color w:val="000000" w:themeColor="text1"/>
        </w:rPr>
      </w:pPr>
      <w:r>
        <w:rPr>
          <w:color w:val="000000" w:themeColor="text1"/>
        </w:rPr>
        <w:t>For s</w:t>
      </w:r>
      <w:r w:rsidR="00EF2540">
        <w:rPr>
          <w:color w:val="000000" w:themeColor="text1"/>
        </w:rPr>
        <w:t>ector</w:t>
      </w:r>
      <w:r>
        <w:rPr>
          <w:color w:val="000000" w:themeColor="text1"/>
        </w:rPr>
        <w:t xml:space="preserve"> </w:t>
      </w:r>
      <m:oMath>
        <m:r>
          <w:rPr>
            <w:rFonts w:ascii="Cambria Math" w:hAnsi="Cambria Math"/>
            <w:color w:val="000000" w:themeColor="text1"/>
          </w:rPr>
          <m:t>k</m:t>
        </m:r>
      </m:oMath>
      <w:r>
        <w:rPr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0k</m:t>
            </m:r>
          </m:sub>
        </m:sSub>
      </m:oMath>
      <w:r w:rsidRPr="0080381E">
        <w:rPr>
          <w:color w:val="000000" w:themeColor="text1"/>
        </w:rPr>
        <w:t xml:space="preserve"> is the population </w:t>
      </w:r>
      <w:r w:rsidR="00966DEF" w:rsidRPr="0080381E">
        <w:rPr>
          <w:color w:val="000000" w:themeColor="text1"/>
        </w:rPr>
        <w:t>average</w:t>
      </w:r>
      <w:r w:rsidR="00966DEF">
        <w:rPr>
          <w:color w:val="000000" w:themeColor="text1"/>
        </w:rPr>
        <w:t xml:space="preserve"> </w:t>
      </w:r>
      <w:r w:rsidRPr="0080381E">
        <w:rPr>
          <w:color w:val="000000" w:themeColor="text1"/>
        </w:rPr>
        <w:t xml:space="preserve">intercept at </w:t>
      </w:r>
      <w:r w:rsidR="00966DEF">
        <w:rPr>
          <w:color w:val="000000" w:themeColor="text1"/>
        </w:rPr>
        <w:t xml:space="preserve">baseline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i1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=0</m:t>
        </m:r>
      </m:oMath>
      <w:r w:rsidRPr="0080381E">
        <w:rPr>
          <w:color w:val="000000" w:themeColor="text1"/>
        </w:rPr>
        <w:t xml:space="preserve">;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1k</m:t>
            </m:r>
          </m:sub>
        </m:sSub>
      </m:oMath>
      <w:r w:rsidRPr="0080381E">
        <w:rPr>
          <w:color w:val="000000" w:themeColor="text1"/>
        </w:rPr>
        <w:t xml:space="preserve"> is the population average slope;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0ik</m:t>
            </m:r>
          </m:sub>
        </m:sSub>
      </m:oMath>
      <w:r w:rsidRPr="0080381E">
        <w:rPr>
          <w:color w:val="000000" w:themeColor="text1"/>
        </w:rPr>
        <w:t xml:space="preserve"> is the </w:t>
      </w:r>
      <m:oMath>
        <m:r>
          <w:rPr>
            <w:rFonts w:ascii="Cambria Math" w:hAnsi="Cambria Math"/>
            <w:color w:val="000000" w:themeColor="text1"/>
          </w:rPr>
          <m:t>i</m:t>
        </m:r>
      </m:oMath>
      <w:r w:rsidRPr="0080381E">
        <w:rPr>
          <w:color w:val="000000" w:themeColor="text1"/>
        </w:rPr>
        <w:t xml:space="preserve">th subject’s random intercept: the unknown difference between subject </w:t>
      </w:r>
      <m:oMath>
        <m:r>
          <w:rPr>
            <w:rFonts w:ascii="Cambria Math" w:hAnsi="Cambria Math"/>
            <w:color w:val="000000" w:themeColor="text1"/>
          </w:rPr>
          <m:t>i</m:t>
        </m:r>
      </m:oMath>
      <w:r w:rsidRPr="0080381E">
        <w:rPr>
          <w:color w:val="000000" w:themeColor="text1"/>
        </w:rPr>
        <w:t xml:space="preserve">'s intercept and the population intercept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0k</m:t>
            </m:r>
          </m:sub>
        </m:sSub>
      </m:oMath>
      <w:r w:rsidRPr="0080381E">
        <w:rPr>
          <w:color w:val="000000" w:themeColor="text1"/>
        </w:rPr>
        <w:t xml:space="preserve">;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1ik</m:t>
            </m:r>
          </m:sub>
        </m:sSub>
      </m:oMath>
      <w:r w:rsidRPr="0080381E">
        <w:rPr>
          <w:color w:val="000000" w:themeColor="text1"/>
        </w:rPr>
        <w:t xml:space="preserve"> is the </w:t>
      </w:r>
      <m:oMath>
        <m:r>
          <w:rPr>
            <w:rFonts w:ascii="Cambria Math" w:hAnsi="Cambria Math"/>
            <w:color w:val="000000" w:themeColor="text1"/>
          </w:rPr>
          <m:t>i</m:t>
        </m:r>
      </m:oMath>
      <w:r w:rsidRPr="0080381E">
        <w:rPr>
          <w:color w:val="000000" w:themeColor="text1"/>
        </w:rPr>
        <w:t xml:space="preserve">th subject’s random slope: the unknown difference between subject </w:t>
      </w:r>
      <m:oMath>
        <m:r>
          <w:rPr>
            <w:rFonts w:ascii="Cambria Math" w:hAnsi="Cambria Math"/>
            <w:color w:val="000000" w:themeColor="text1"/>
          </w:rPr>
          <m:t>i</m:t>
        </m:r>
      </m:oMath>
      <w:r w:rsidRPr="0080381E">
        <w:rPr>
          <w:color w:val="000000" w:themeColor="text1"/>
        </w:rPr>
        <w:t xml:space="preserve">'s slope and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1k</m:t>
            </m:r>
          </m:sub>
        </m:sSub>
      </m:oMath>
      <w:r w:rsidRPr="0080381E">
        <w:rPr>
          <w:color w:val="000000" w:themeColor="text1"/>
        </w:rPr>
        <w:t>; and</w:t>
      </w:r>
      <w:r>
        <w:rPr>
          <w:color w:val="000000" w:themeColor="text1"/>
        </w:rPr>
        <w:t xml:space="preserve"> the residual variance for </w:t>
      </w:r>
      <w:r>
        <w:rPr>
          <w:color w:val="000000" w:themeColor="text1"/>
        </w:rPr>
        <w:lastRenderedPageBreak/>
        <w:t xml:space="preserve">subject </w:t>
      </w:r>
      <m:oMath>
        <m:r>
          <w:rPr>
            <w:rFonts w:ascii="Cambria Math" w:hAnsi="Cambria Math"/>
            <w:color w:val="000000" w:themeColor="text1"/>
          </w:rPr>
          <m:t>i</m:t>
        </m:r>
      </m:oMath>
      <w:r>
        <w:rPr>
          <w:color w:val="000000" w:themeColor="text1"/>
        </w:rPr>
        <w:t xml:space="preserve"> </w:t>
      </w:r>
      <w:r w:rsidRPr="002953B3">
        <w:rPr>
          <w:color w:val="000000" w:themeColor="text1"/>
        </w:rPr>
        <w:t xml:space="preserve">is </w:t>
      </w:r>
      <m:oMath>
        <m:sSubSup>
          <m:sSubSupPr>
            <m:ctrlPr>
              <w:rPr>
                <w:rFonts w:ascii="Cambria Math" w:hAnsi="Cambria Math"/>
                <w:color w:val="000000" w:themeColor="text1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ik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2</m:t>
            </m:r>
          </m:sup>
        </m:sSubSup>
      </m:oMath>
      <w:r>
        <w:rPr>
          <w:color w:val="000000" w:themeColor="text1"/>
        </w:rPr>
        <w:t>.</w:t>
      </w:r>
      <w:r w:rsidR="002953B3">
        <w:rPr>
          <w:color w:val="000000" w:themeColor="text1"/>
        </w:rPr>
        <w:t xml:space="preserve"> For subject</w:t>
      </w:r>
      <w:r>
        <w:rPr>
          <w:color w:val="000000" w:themeColor="text1"/>
        </w:rPr>
        <w:t xml:space="preserve"> </w:t>
      </w:r>
      <m:oMath>
        <m:r>
          <w:rPr>
            <w:rFonts w:ascii="Cambria Math" w:hAnsi="Cambria Math"/>
            <w:color w:val="000000" w:themeColor="text1"/>
          </w:rPr>
          <m:t>i</m:t>
        </m:r>
      </m:oMath>
      <w:r w:rsidR="002953B3">
        <w:rPr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 w:cstheme="majorBidi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</w:rPr>
              <m:t>i</m:t>
            </m:r>
          </m:sub>
        </m:sSub>
        <m:r>
          <w:rPr>
            <w:rFonts w:ascii="Cambria Math" w:hAnsi="Cambria Math" w:cstheme="majorBidi"/>
            <w:color w:val="000000" w:themeColor="text1"/>
          </w:rPr>
          <m:t>=</m:t>
        </m:r>
        <m:sSup>
          <m:sSupPr>
            <m:ctrlPr>
              <w:rPr>
                <w:rFonts w:ascii="Cambria Math" w:hAnsi="Cambria Math" w:cstheme="majorBidi"/>
                <w:color w:val="000000" w:themeColor="text1"/>
              </w:rPr>
            </m:ctrlPr>
          </m:sSupPr>
          <m:e>
            <m:d>
              <m:dPr>
                <m:ctrlPr>
                  <w:rPr>
                    <w:rFonts w:ascii="Cambria Math" w:hAnsi="Cambria Math" w:cstheme="majorBidi"/>
                    <w:color w:val="000000" w:themeColor="text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</w:rPr>
                      <m:t>i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</w:rPr>
                  <m:t xml:space="preserve">,…, </m:t>
                </m:r>
                <m:sSub>
                  <m:sSubPr>
                    <m:ctrlPr>
                      <w:rPr>
                        <w:rFonts w:ascii="Cambria Math" w:hAnsi="Cambria Math" w:cstheme="majorBidi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</w:rPr>
                      <m:t>iQ</m:t>
                    </m:r>
                  </m:sub>
                </m:sSub>
              </m:e>
            </m:d>
          </m:e>
          <m:sup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</w:rPr>
              <m:t>'</m:t>
            </m:r>
          </m:sup>
        </m:sSup>
      </m:oMath>
      <w:r w:rsidR="008537D2">
        <w:rPr>
          <w:color w:val="000000" w:themeColor="text1"/>
        </w:rPr>
        <w:t xml:space="preserve"> are the </w:t>
      </w:r>
      <w:r w:rsidR="00CB0B19">
        <w:rPr>
          <w:color w:val="000000" w:themeColor="text1"/>
        </w:rPr>
        <w:t>Q</w:t>
      </w:r>
      <w:r w:rsidR="008537D2">
        <w:rPr>
          <w:color w:val="000000" w:themeColor="text1"/>
        </w:rPr>
        <w:t xml:space="preserve"> </w:t>
      </w:r>
      <w:r w:rsidR="007D3E20">
        <w:rPr>
          <w:color w:val="000000" w:themeColor="text1"/>
        </w:rPr>
        <w:t xml:space="preserve">standardized </w:t>
      </w:r>
      <w:r w:rsidR="008537D2">
        <w:rPr>
          <w:color w:val="000000" w:themeColor="text1"/>
        </w:rPr>
        <w:t xml:space="preserve">covariates of interest; </w:t>
      </w:r>
      <m:oMath>
        <m:sSub>
          <m:sSubPr>
            <m:ctrlPr>
              <w:rPr>
                <w:rFonts w:ascii="Cambria Math" w:hAnsi="Cambria Math" w:cstheme="majorBidi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</w:rPr>
              <m:t>0</m:t>
            </m:r>
          </m:sub>
        </m:sSub>
        <m:r>
          <w:rPr>
            <w:rFonts w:ascii="Cambria Math" w:hAnsi="Cambria Math" w:cstheme="majorBidi"/>
            <w:color w:val="000000" w:themeColor="text1"/>
          </w:rPr>
          <m:t>=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color w:val="000000" w:themeColor="text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</w:rPr>
                  <m:t>η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</w:rPr>
                  <m:t>01</m:t>
                </m:r>
              </m:sub>
            </m:sSub>
            <m:r>
              <w:rPr>
                <w:rFonts w:ascii="Cambria Math" w:hAnsi="Cambria Math" w:cstheme="majorBidi"/>
                <w:color w:val="000000" w:themeColor="text1"/>
              </w:rPr>
              <m:t xml:space="preserve">, …, </m:t>
            </m:r>
            <m:sSub>
              <m:sSubPr>
                <m:ctrlPr>
                  <w:rPr>
                    <w:rFonts w:ascii="Cambria Math" w:hAnsi="Cambria Math" w:cstheme="majorBidi"/>
                    <w:color w:val="000000" w:themeColor="text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</w:rPr>
                  <m:t>η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</w:rPr>
                  <m:t>0Q</m:t>
                </m:r>
              </m:sub>
            </m:sSub>
          </m:e>
        </m:d>
        <m:r>
          <w:rPr>
            <w:rFonts w:ascii="Cambria Math" w:hAnsi="Cambria Math" w:cstheme="majorBidi"/>
            <w:color w:val="000000" w:themeColor="text1"/>
          </w:rPr>
          <m:t>'</m:t>
        </m:r>
      </m:oMath>
      <w:r w:rsidR="008537D2">
        <w:rPr>
          <w:color w:val="000000" w:themeColor="text1"/>
        </w:rPr>
        <w:t xml:space="preserve"> is the vector of regression coefficients for the covariate effects on the intercepts; and </w:t>
      </w:r>
      <m:oMath>
        <m:sSub>
          <m:sSubPr>
            <m:ctrlPr>
              <w:rPr>
                <w:rFonts w:ascii="Cambria Math" w:hAnsi="Cambria Math" w:cstheme="majorBidi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</w:rPr>
              <m:t>1</m:t>
            </m:r>
          </m:sub>
        </m:sSub>
        <m:r>
          <w:rPr>
            <w:rFonts w:ascii="Cambria Math" w:hAnsi="Cambria Math" w:cstheme="majorBidi"/>
            <w:color w:val="000000" w:themeColor="text1"/>
          </w:rPr>
          <m:t>=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color w:val="000000" w:themeColor="text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</w:rPr>
                  <m:t>η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</w:rPr>
                  <m:t>11</m:t>
                </m:r>
              </m:sub>
            </m:sSub>
            <m:r>
              <w:rPr>
                <w:rFonts w:ascii="Cambria Math" w:hAnsi="Cambria Math" w:cstheme="majorBidi"/>
                <w:color w:val="000000" w:themeColor="text1"/>
              </w:rPr>
              <m:t xml:space="preserve">, …, </m:t>
            </m:r>
            <m:sSub>
              <m:sSubPr>
                <m:ctrlPr>
                  <w:rPr>
                    <w:rFonts w:ascii="Cambria Math" w:hAnsi="Cambria Math" w:cstheme="majorBidi"/>
                    <w:color w:val="000000" w:themeColor="text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</w:rPr>
                  <m:t>η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</w:rPr>
                  <m:t>1Q</m:t>
                </m:r>
              </m:sub>
            </m:sSub>
          </m:e>
        </m:d>
        <w:bookmarkStart w:id="1" w:name="_Hlk118886654"/>
        <m:r>
          <w:rPr>
            <w:rFonts w:ascii="Cambria Math" w:hAnsi="Cambria Math" w:cstheme="majorBidi"/>
            <w:color w:val="000000" w:themeColor="text1"/>
          </w:rPr>
          <m:t>'</m:t>
        </m:r>
      </m:oMath>
      <w:bookmarkEnd w:id="1"/>
      <w:r w:rsidR="008537D2">
        <w:rPr>
          <w:color w:val="000000" w:themeColor="text1"/>
        </w:rPr>
        <w:t xml:space="preserve"> is the vector of regression coefficients for the covariate effects on the slopes.</w:t>
      </w:r>
      <w:r w:rsidR="008761C2">
        <w:rPr>
          <w:color w:val="000000" w:themeColor="text1"/>
        </w:rPr>
        <w:t xml:space="preserve"> </w:t>
      </w:r>
      <w:r w:rsidR="00BE2F5E">
        <w:rPr>
          <w:color w:val="000000" w:themeColor="text1"/>
        </w:rPr>
        <w:t xml:space="preserve">We standardized </w:t>
      </w:r>
      <w:r w:rsidR="00BE2F5E" w:rsidRPr="00A57CF2">
        <w:rPr>
          <w:bCs/>
          <w:iCs/>
        </w:rPr>
        <w:t xml:space="preserve">all covariates by subtracting </w:t>
      </w:r>
      <w:r w:rsidR="00BE2F5E">
        <w:rPr>
          <w:bCs/>
          <w:iCs/>
        </w:rPr>
        <w:t xml:space="preserve">the covariate sample mea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="00966DEF">
        <w:rPr>
          <w:bCs/>
          <w:iCs/>
        </w:rPr>
        <w:t xml:space="preserve"> </w:t>
      </w:r>
      <w:r w:rsidR="00BE2F5E" w:rsidRPr="00A57CF2">
        <w:rPr>
          <w:bCs/>
          <w:iCs/>
        </w:rPr>
        <w:t xml:space="preserve">and </w:t>
      </w:r>
      <w:r w:rsidR="00BE2F5E">
        <w:rPr>
          <w:bCs/>
          <w:iCs/>
        </w:rPr>
        <w:t xml:space="preserve">then </w:t>
      </w:r>
      <w:r w:rsidR="00BE2F5E" w:rsidRPr="00A57CF2">
        <w:rPr>
          <w:bCs/>
          <w:iCs/>
        </w:rPr>
        <w:t xml:space="preserve">dividing by the covariate </w:t>
      </w:r>
      <w:r w:rsidR="00966DEF">
        <w:rPr>
          <w:bCs/>
          <w:iCs/>
        </w:rPr>
        <w:t xml:space="preserve">sample </w:t>
      </w:r>
      <w:r w:rsidR="00BE2F5E" w:rsidRPr="00A57CF2">
        <w:rPr>
          <w:bCs/>
          <w:iCs/>
        </w:rPr>
        <w:t>SD</w:t>
      </w:r>
      <w:r w:rsidR="00966DEF">
        <w:rPr>
          <w:bCs/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="00BE2F5E">
        <w:rPr>
          <w:color w:val="000000" w:themeColor="text1"/>
        </w:rPr>
        <w:t xml:space="preserve">. </w:t>
      </w:r>
      <w:r w:rsidR="00011B1C">
        <w:rPr>
          <w:color w:val="000000" w:themeColor="text1"/>
        </w:rPr>
        <w:t xml:space="preserve">This includes standardizing indicator variables for the three race categories (with White as the reference category) and for the indicator of female sex. </w:t>
      </w:r>
      <w:r w:rsidR="00BE2F5E">
        <w:rPr>
          <w:color w:val="000000" w:themeColor="text1"/>
        </w:rPr>
        <w:t>We report inferences for coefficients by transforming coefficients back to being coefficients of unstandardized coefficients</w:t>
      </w:r>
      <w:bookmarkStart w:id="2" w:name="_Hlk118914626"/>
      <w:r w:rsidR="00966DEF">
        <w:rPr>
          <w:color w:val="000000" w:themeColor="text1"/>
        </w:rPr>
        <w:t xml:space="preserve"> </w:t>
      </w:r>
      <m:oMath>
        <m:sSubSup>
          <m:sSubSupPr>
            <m:ctrlPr>
              <w:rPr>
                <w:rFonts w:ascii="Cambria Math" w:hAnsi="Cambria Math"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η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*</m:t>
            </m:r>
          </m:sup>
        </m:sSubSup>
        <m:r>
          <m:rPr>
            <m:sty m:val="p"/>
          </m:rPr>
          <w:rPr>
            <w:rFonts w:ascii="Cambria Math" w:hAnsi="Cambria Math"/>
            <w:color w:val="000000" w:themeColor="text1"/>
          </w:rPr>
          <m:t>=</m:t>
        </m:r>
        <w:bookmarkEnd w:id="2"/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η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p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/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s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p</m:t>
            </m:r>
          </m:sub>
        </m:sSub>
      </m:oMath>
      <w:r w:rsidR="00DE05E1">
        <w:rPr>
          <w:color w:val="000000" w:themeColor="text1"/>
        </w:rPr>
        <w:t xml:space="preserve"> in the absence of an interaction</w:t>
      </w:r>
      <w:r w:rsidR="00BE2F5E">
        <w:rPr>
          <w:color w:val="000000" w:themeColor="text1"/>
        </w:rPr>
        <w:t xml:space="preserve">. </w:t>
      </w:r>
      <w:r w:rsidR="00011B1C">
        <w:rPr>
          <w:color w:val="000000" w:themeColor="text1"/>
        </w:rPr>
        <w:t xml:space="preserve">Covariates that were indicator variables </w:t>
      </w:r>
      <w:r w:rsidR="00011B1C" w:rsidRPr="00011B1C">
        <w:rPr>
          <w:color w:val="000000" w:themeColor="text1"/>
        </w:rPr>
        <w:t>were standardized</w:t>
      </w:r>
      <w:r w:rsidR="006968F4">
        <w:rPr>
          <w:color w:val="000000" w:themeColor="text1"/>
        </w:rPr>
        <w:t xml:space="preserve"> as</w:t>
      </w:r>
      <w:r w:rsidR="00011B1C" w:rsidRPr="00011B1C">
        <w:rPr>
          <w:color w:val="000000" w:themeColor="text1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*</m:t>
            </m:r>
          </m:sup>
        </m:sSubSup>
        <m:r>
          <w:rPr>
            <w:rFonts w:ascii="Cambria Math" w:hAnsi="Cambria Math"/>
            <w:color w:val="000000" w:themeColor="text1"/>
          </w:rPr>
          <m:t>=(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  <m:r>
          <w:rPr>
            <w:rFonts w:ascii="Cambria Math" w:hAnsi="Cambria Math"/>
            <w:color w:val="000000" w:themeColor="text1"/>
          </w:rPr>
          <m:t>-p)/[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sqrt</m:t>
        </m:r>
        <m:r>
          <w:rPr>
            <w:rFonts w:ascii="Cambria Math" w:hAnsi="Cambria Math"/>
            <w:color w:val="000000" w:themeColor="text1"/>
          </w:rPr>
          <m:t>(p(1-p))]</m:t>
        </m:r>
      </m:oMath>
      <w:r w:rsidR="00011B1C" w:rsidRPr="00011B1C">
        <w:rPr>
          <w:color w:val="000000" w:themeColor="text1"/>
        </w:rPr>
        <w:t xml:space="preserve"> </w:t>
      </w:r>
      <w:r w:rsidR="00011B1C">
        <w:rPr>
          <w:color w:val="000000" w:themeColor="text1"/>
        </w:rPr>
        <w:t xml:space="preserve">where </w:t>
      </w:r>
      <m:oMath>
        <m:r>
          <w:rPr>
            <w:rFonts w:ascii="Cambria Math" w:hAnsi="Cambria Math"/>
            <w:color w:val="000000" w:themeColor="text1"/>
          </w:rPr>
          <m:t>p</m:t>
        </m:r>
      </m:oMath>
      <w:r w:rsidR="00011B1C">
        <w:rPr>
          <w:color w:val="000000" w:themeColor="text1"/>
        </w:rPr>
        <w:t xml:space="preserve"> is the mean of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</m:oMath>
      <w:r w:rsidR="00011B1C">
        <w:rPr>
          <w:color w:val="000000" w:themeColor="text1"/>
        </w:rPr>
        <w:t xml:space="preserve"> over subjects, </w:t>
      </w:r>
      <w:r w:rsidR="00011B1C" w:rsidRPr="00011B1C">
        <w:rPr>
          <w:color w:val="000000" w:themeColor="text1"/>
        </w:rPr>
        <w:t xml:space="preserve">so that </w:t>
      </w:r>
      <w:r w:rsidR="00011B1C">
        <w:rPr>
          <w:color w:val="000000" w:themeColor="text1"/>
        </w:rPr>
        <w:t xml:space="preserve">the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*</m:t>
            </m:r>
          </m:sup>
        </m:sSubSup>
      </m:oMath>
      <w:r w:rsidR="00011B1C" w:rsidRPr="00011B1C">
        <w:rPr>
          <w:color w:val="000000" w:themeColor="text1"/>
        </w:rPr>
        <w:t xml:space="preserve"> have mean 0 and standard deviation (SD) 1. This makes all predictors to have mean zero and SD 1 before putting a prior on the regression coefficients. Priors on the coefficients of these standardized predictors are identical, so that all predictors are given </w:t>
      </w:r>
      <w:r w:rsidR="005F3F31" w:rsidRPr="005F3F31">
        <w:rPr>
          <w:i/>
          <w:iCs/>
          <w:color w:val="000000" w:themeColor="text1"/>
        </w:rPr>
        <w:t>a</w:t>
      </w:r>
      <w:r w:rsidR="005F3F31" w:rsidRPr="00011B1C">
        <w:rPr>
          <w:color w:val="000000" w:themeColor="text1"/>
        </w:rPr>
        <w:t xml:space="preserve"> </w:t>
      </w:r>
      <w:r w:rsidR="005F3F31" w:rsidRPr="005F3F31">
        <w:rPr>
          <w:i/>
          <w:iCs/>
          <w:color w:val="000000" w:themeColor="text1"/>
        </w:rPr>
        <w:t>priori</w:t>
      </w:r>
      <w:r w:rsidR="005F3F31" w:rsidRPr="00011B1C">
        <w:rPr>
          <w:color w:val="000000" w:themeColor="text1"/>
        </w:rPr>
        <w:t xml:space="preserve"> </w:t>
      </w:r>
      <w:r w:rsidR="005F3F31">
        <w:rPr>
          <w:color w:val="000000" w:themeColor="text1"/>
        </w:rPr>
        <w:t xml:space="preserve">equal </w:t>
      </w:r>
      <w:r w:rsidR="00011B1C" w:rsidRPr="00011B1C">
        <w:rPr>
          <w:color w:val="000000" w:themeColor="text1"/>
        </w:rPr>
        <w:t xml:space="preserve">odds of being significant or not and of </w:t>
      </w:r>
      <w:r w:rsidR="006968F4">
        <w:rPr>
          <w:color w:val="000000" w:themeColor="text1"/>
        </w:rPr>
        <w:t xml:space="preserve">having </w:t>
      </w:r>
      <w:r w:rsidR="00011B1C" w:rsidRPr="00011B1C">
        <w:rPr>
          <w:color w:val="000000" w:themeColor="text1"/>
        </w:rPr>
        <w:t>positive or negative</w:t>
      </w:r>
      <w:r w:rsidR="006968F4">
        <w:rPr>
          <w:color w:val="000000" w:themeColor="text1"/>
        </w:rPr>
        <w:t xml:space="preserve"> effects</w:t>
      </w:r>
      <w:r w:rsidR="00011B1C" w:rsidRPr="00011B1C">
        <w:rPr>
          <w:color w:val="000000" w:themeColor="text1"/>
        </w:rPr>
        <w:t xml:space="preserve">. In reporting results, we </w:t>
      </w:r>
      <w:r w:rsidR="00204FC7" w:rsidRPr="00011B1C">
        <w:rPr>
          <w:color w:val="000000" w:themeColor="text1"/>
        </w:rPr>
        <w:t>back transformed</w:t>
      </w:r>
      <w:r w:rsidR="00011B1C" w:rsidRPr="00011B1C">
        <w:rPr>
          <w:color w:val="000000" w:themeColor="text1"/>
        </w:rPr>
        <w:t xml:space="preserve"> the coefficients and reported the coefficients of the unstandardized predictors. </w:t>
      </w:r>
    </w:p>
    <w:p w14:paraId="5C67C357" w14:textId="2E4E5440" w:rsidR="00BE2F5E" w:rsidRDefault="00966DEF" w:rsidP="007B05B5">
      <w:pPr>
        <w:spacing w:line="480" w:lineRule="auto"/>
        <w:ind w:firstLine="720"/>
        <w:rPr>
          <w:color w:val="000000" w:themeColor="text1"/>
        </w:rPr>
      </w:pPr>
      <w:r>
        <w:rPr>
          <w:color w:val="000000" w:themeColor="text1"/>
        </w:rPr>
        <w:t xml:space="preserve">For </w:t>
      </w:r>
      <w:r w:rsidR="00DE05E1">
        <w:rPr>
          <w:color w:val="000000" w:themeColor="text1"/>
        </w:rPr>
        <w:t xml:space="preserve">models with </w:t>
      </w:r>
      <w:r>
        <w:rPr>
          <w:color w:val="000000" w:themeColor="text1"/>
        </w:rPr>
        <w:t>interactions between two covariates</w:t>
      </w:r>
      <w:r w:rsidR="00DE05E1">
        <w:rPr>
          <w:color w:val="000000" w:themeColor="text1"/>
        </w:rPr>
        <w:t xml:space="preserve">, </w:t>
      </w:r>
      <w:r>
        <w:rPr>
          <w:color w:val="000000" w:themeColor="text1"/>
        </w:rPr>
        <w:t xml:space="preserve">we multiply both standardized covariates together, and do not further standardize the interaction term. </w:t>
      </w:r>
      <w:r w:rsidR="00F14DA5">
        <w:rPr>
          <w:color w:val="000000" w:themeColor="text1"/>
        </w:rPr>
        <w:t xml:space="preserve">To transform </w:t>
      </w:r>
      <w:r w:rsidR="00773971">
        <w:rPr>
          <w:color w:val="000000" w:themeColor="text1"/>
        </w:rPr>
        <w:t xml:space="preserve">standardized </w:t>
      </w:r>
      <w:r w:rsidR="00F14DA5">
        <w:rPr>
          <w:color w:val="000000" w:themeColor="text1"/>
        </w:rPr>
        <w:t>coefficients</w:t>
      </w:r>
      <w:r w:rsidR="009B76C0">
        <w:rPr>
          <w:color w:val="000000" w:themeColor="text1"/>
        </w:rPr>
        <w:t xml:space="preserve"> of covariate</w:t>
      </w:r>
      <w:r w:rsidR="00DE05E1">
        <w:rPr>
          <w:color w:val="000000" w:themeColor="text1"/>
        </w:rPr>
        <w:t>s</w:t>
      </w:r>
      <w:r w:rsidR="009B76C0">
        <w:rPr>
          <w:color w:val="000000" w:themeColor="text1"/>
        </w:rPr>
        <w:t xml:space="preserve"> </w:t>
      </w:r>
      <w:r w:rsidR="00DE05E1">
        <w:rPr>
          <w:color w:val="000000" w:themeColor="text1"/>
        </w:rPr>
        <w:t xml:space="preserve">labeled </w:t>
      </w:r>
      <w:r w:rsidR="009B76C0">
        <w:rPr>
          <w:color w:val="000000" w:themeColor="text1"/>
        </w:rPr>
        <w:t>1</w:t>
      </w:r>
      <w:r w:rsidR="00DE05E1">
        <w:rPr>
          <w:color w:val="000000" w:themeColor="text1"/>
        </w:rPr>
        <w:t xml:space="preserve"> and</w:t>
      </w:r>
      <w:r w:rsidR="009B76C0">
        <w:rPr>
          <w:color w:val="000000" w:themeColor="text1"/>
        </w:rPr>
        <w:t xml:space="preserve"> 2</w:t>
      </w:r>
      <w:r w:rsidR="00DE05E1">
        <w:rPr>
          <w:color w:val="000000" w:themeColor="text1"/>
        </w:rPr>
        <w:t>,</w:t>
      </w:r>
      <w:r w:rsidR="009B76C0">
        <w:rPr>
          <w:color w:val="000000" w:themeColor="text1"/>
        </w:rPr>
        <w:t xml:space="preserve"> and </w:t>
      </w:r>
      <w:r w:rsidR="00285E86">
        <w:rPr>
          <w:color w:val="000000" w:themeColor="text1"/>
        </w:rPr>
        <w:t xml:space="preserve">the </w:t>
      </w:r>
      <w:r w:rsidR="009B76C0">
        <w:rPr>
          <w:color w:val="000000" w:themeColor="text1"/>
        </w:rPr>
        <w:t>interaction</w:t>
      </w:r>
      <w:r w:rsidR="00285E86">
        <w:rPr>
          <w:color w:val="000000" w:themeColor="text1"/>
        </w:rPr>
        <w:t xml:space="preserve"> term</w:t>
      </w:r>
      <w:r w:rsidR="009B76C0">
        <w:rPr>
          <w:color w:val="000000" w:themeColor="text1"/>
        </w:rPr>
        <w:t xml:space="preserve"> between </w:t>
      </w:r>
      <w:r w:rsidR="00285E86">
        <w:rPr>
          <w:color w:val="000000" w:themeColor="text1"/>
        </w:rPr>
        <w:t xml:space="preserve">covariate </w:t>
      </w:r>
      <w:r w:rsidR="009B76C0">
        <w:rPr>
          <w:color w:val="000000" w:themeColor="text1"/>
        </w:rPr>
        <w:t>1 and 2</w:t>
      </w:r>
      <w:r w:rsidR="00F14DA5">
        <w:rPr>
          <w:color w:val="000000" w:themeColor="text1"/>
        </w:rPr>
        <w:t xml:space="preserve"> back to being unstandardized coefficients</w:t>
      </w:r>
      <w:r w:rsidR="009B76C0">
        <w:rPr>
          <w:color w:val="000000" w:themeColor="text1"/>
        </w:rPr>
        <w:t>, we use the following formulas</w:t>
      </w:r>
    </w:p>
    <w:p w14:paraId="6BC79A12" w14:textId="0342CDF8" w:rsidR="009B76C0" w:rsidRDefault="00000000" w:rsidP="007B05B5">
      <w:pPr>
        <w:spacing w:line="480" w:lineRule="auto"/>
        <w:ind w:firstLine="720"/>
        <w:rPr>
          <w:color w:val="000000" w:themeColor="text1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SupPr>
            <m:e>
              <m:r>
                <w:rPr>
                  <w:rFonts w:ascii="Cambria Math" w:hAnsi="Cambria Math"/>
                  <w:color w:val="000000" w:themeColor="text1"/>
                </w:rPr>
                <m:t>η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1</m:t>
              </m:r>
            </m:sub>
            <m:sup>
              <m:r>
                <w:rPr>
                  <w:rFonts w:ascii="Cambria Math" w:hAnsi="Cambria Math"/>
                  <w:color w:val="000000" w:themeColor="text1"/>
                </w:rPr>
                <m:t>*</m:t>
              </m:r>
            </m:sup>
          </m:sSubSup>
          <m:r>
            <w:rPr>
              <w:rFonts w:ascii="Cambria Math" w:hAnsi="Cambria Math"/>
              <w:color w:val="000000" w:themeColor="text1"/>
            </w:rPr>
            <m:t>=</m:t>
          </m:r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/>
              <w:color w:val="000000" w:themeColor="text1"/>
            </w:rPr>
            <m:t>-</m:t>
          </m:r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b>
                  </m:sSub>
                </m:den>
              </m:f>
            </m:e>
          </m:d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η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1×2</m:t>
              </m:r>
            </m:sub>
          </m:sSub>
        </m:oMath>
      </m:oMathPara>
    </w:p>
    <w:p w14:paraId="5162054A" w14:textId="77777777" w:rsidR="009B76C0" w:rsidRDefault="009B76C0" w:rsidP="009B76C0">
      <w:pPr>
        <w:rPr>
          <w:rFonts w:ascii="Helvetica" w:eastAsia="Times New Roman" w:hAnsi="Helvetica"/>
          <w:color w:val="000000"/>
          <w:sz w:val="21"/>
          <w:szCs w:val="21"/>
        </w:rPr>
      </w:pPr>
    </w:p>
    <w:p w14:paraId="3871C5B2" w14:textId="68E78264" w:rsidR="009B76C0" w:rsidRPr="009B76C0" w:rsidRDefault="00000000" w:rsidP="009B76C0">
      <w:pPr>
        <w:spacing w:line="480" w:lineRule="auto"/>
        <w:ind w:firstLine="720"/>
        <w:rPr>
          <w:color w:val="000000" w:themeColor="text1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SupPr>
            <m:e>
              <m:r>
                <w:rPr>
                  <w:rFonts w:ascii="Cambria Math" w:hAnsi="Cambria Math"/>
                  <w:color w:val="000000" w:themeColor="text1"/>
                </w:rPr>
                <m:t>η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2</m:t>
              </m:r>
            </m:sub>
            <m:sup>
              <m:r>
                <w:rPr>
                  <w:rFonts w:ascii="Cambria Math" w:hAnsi="Cambria Math"/>
                  <w:color w:val="000000" w:themeColor="text1"/>
                </w:rPr>
                <m:t>*</m:t>
              </m:r>
            </m:sup>
          </m:sSubSup>
          <m:r>
            <w:rPr>
              <w:rFonts w:ascii="Cambria Math" w:hAnsi="Cambria Math"/>
              <w:color w:val="000000" w:themeColor="text1"/>
            </w:rPr>
            <m:t>=</m:t>
          </m:r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/>
              <w:color w:val="000000" w:themeColor="text1"/>
            </w:rPr>
            <m:t>-</m:t>
          </m:r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b>
                  </m:sSub>
                </m:den>
              </m:f>
            </m:e>
          </m:d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η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1×2</m:t>
              </m:r>
            </m:sub>
          </m:sSub>
        </m:oMath>
      </m:oMathPara>
    </w:p>
    <w:p w14:paraId="506BDF80" w14:textId="42AC91C3" w:rsidR="009B76C0" w:rsidRDefault="00000000" w:rsidP="009B76C0">
      <w:pPr>
        <w:spacing w:line="480" w:lineRule="auto"/>
        <w:ind w:firstLine="720"/>
        <w:rPr>
          <w:color w:val="000000" w:themeColor="text1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SupPr>
            <m:e>
              <m:r>
                <w:rPr>
                  <w:rFonts w:ascii="Cambria Math" w:hAnsi="Cambria Math"/>
                  <w:color w:val="000000" w:themeColor="text1"/>
                </w:rPr>
                <m:t>η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1×2</m:t>
              </m:r>
            </m:sub>
            <m:sup>
              <m:r>
                <w:rPr>
                  <w:rFonts w:ascii="Cambria Math" w:hAnsi="Cambria Math"/>
                  <w:color w:val="000000" w:themeColor="text1"/>
                </w:rPr>
                <m:t>*</m:t>
              </m:r>
            </m:sup>
          </m:sSubSup>
          <m:r>
            <w:rPr>
              <w:rFonts w:ascii="Cambria Math" w:hAnsi="Cambria Math"/>
              <w:color w:val="000000" w:themeColor="text1"/>
            </w:rPr>
            <m:t>=</m:t>
          </m:r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x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/>
              <w:color w:val="000000" w:themeColor="text1"/>
            </w:rPr>
            <m:t xml:space="preserve"> .</m:t>
          </m:r>
        </m:oMath>
      </m:oMathPara>
    </w:p>
    <w:p w14:paraId="58152270" w14:textId="77777777" w:rsidR="004770CE" w:rsidRDefault="004770CE" w:rsidP="004770CE">
      <w:pPr>
        <w:spacing w:line="480" w:lineRule="auto"/>
        <w:rPr>
          <w:color w:val="000000" w:themeColor="text1"/>
        </w:rPr>
      </w:pPr>
    </w:p>
    <w:p w14:paraId="204990F8" w14:textId="77777777" w:rsidR="00011B1C" w:rsidRDefault="00011B1C" w:rsidP="004770CE">
      <w:pPr>
        <w:spacing w:line="480" w:lineRule="auto"/>
        <w:ind w:firstLine="720"/>
        <w:rPr>
          <w:color w:val="000000" w:themeColor="text1"/>
        </w:rPr>
      </w:pPr>
    </w:p>
    <w:p w14:paraId="74770392" w14:textId="0BE30BD5" w:rsidR="00C36FDE" w:rsidRDefault="007B05B5" w:rsidP="004770CE">
      <w:pPr>
        <w:spacing w:line="480" w:lineRule="auto"/>
        <w:ind w:firstLine="720"/>
        <w:rPr>
          <w:color w:val="000000" w:themeColor="text1"/>
        </w:rPr>
      </w:pPr>
      <w:r>
        <w:rPr>
          <w:color w:val="000000" w:themeColor="text1"/>
        </w:rPr>
        <w:t xml:space="preserve">Let </w:t>
      </w:r>
      <m:oMath>
        <m:r>
          <w:rPr>
            <w:rFonts w:ascii="Cambria Math" w:hAnsi="Cambria Math"/>
            <w:color w:val="000000" w:themeColor="text1"/>
            <w:szCs w:val="22"/>
          </w:rPr>
          <m:t>N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Cs w:val="22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Cs w:val="22"/>
              </w:rPr>
              <m:t>a,</m:t>
            </m:r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  <w:szCs w:val="22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  <w:szCs w:val="22"/>
                  </w:rPr>
                  <m:t>b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szCs w:val="22"/>
                  </w:rPr>
                  <m:t>2</m:t>
                </m:r>
              </m:sup>
            </m:sSup>
          </m:e>
        </m:d>
      </m:oMath>
      <w:r w:rsidR="00C46B90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be </w:t>
      </w:r>
      <w:r w:rsidR="00BE2F5E">
        <w:rPr>
          <w:color w:val="000000" w:themeColor="text1"/>
        </w:rPr>
        <w:t xml:space="preserve">a </w:t>
      </w:r>
      <w:r w:rsidR="00D07E19">
        <w:rPr>
          <w:color w:val="000000" w:themeColor="text1"/>
        </w:rPr>
        <w:t xml:space="preserve">normal </w:t>
      </w:r>
      <w:r>
        <w:rPr>
          <w:color w:val="000000" w:themeColor="text1"/>
        </w:rPr>
        <w:t xml:space="preserve">random variable </w:t>
      </w:r>
      <w:r w:rsidR="00D07E19">
        <w:rPr>
          <w:color w:val="000000" w:themeColor="text1"/>
        </w:rPr>
        <w:t xml:space="preserve">with mean </w:t>
      </w:r>
      <m:oMath>
        <m:r>
          <w:rPr>
            <w:rFonts w:ascii="Cambria Math" w:hAnsi="Cambria Math"/>
            <w:color w:val="000000" w:themeColor="text1"/>
            <w:szCs w:val="22"/>
          </w:rPr>
          <m:t>a</m:t>
        </m:r>
      </m:oMath>
      <w:r w:rsidR="00D07E19">
        <w:rPr>
          <w:color w:val="000000" w:themeColor="text1"/>
          <w:szCs w:val="22"/>
        </w:rPr>
        <w:t xml:space="preserve"> and variance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szCs w:val="22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Cs w:val="22"/>
              </w:rPr>
              <m:t>b</m:t>
            </m:r>
          </m:e>
          <m:sup>
            <m:r>
              <w:rPr>
                <w:rFonts w:ascii="Cambria Math" w:hAnsi="Cambria Math"/>
                <w:color w:val="000000" w:themeColor="text1"/>
                <w:szCs w:val="22"/>
              </w:rPr>
              <m:t>2</m:t>
            </m:r>
          </m:sup>
        </m:sSup>
      </m:oMath>
      <w:r w:rsidR="00D07E19">
        <w:rPr>
          <w:color w:val="000000" w:themeColor="text1"/>
          <w:szCs w:val="22"/>
        </w:rPr>
        <w:t>;</w:t>
      </w:r>
      <m:oMath>
        <m:r>
          <w:rPr>
            <w:rFonts w:ascii="Cambria Math" w:hAnsi="Cambria Math"/>
            <w:color w:val="000000" w:themeColor="text1"/>
            <w:szCs w:val="22"/>
          </w:rPr>
          <m:t xml:space="preserve"> IG(a,b)</m:t>
        </m:r>
      </m:oMath>
      <w:r w:rsidR="00D07E19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be </w:t>
      </w:r>
      <w:r w:rsidR="000C14E3">
        <w:rPr>
          <w:color w:val="000000" w:themeColor="text1"/>
        </w:rPr>
        <w:t xml:space="preserve">an inverse gamma </w:t>
      </w:r>
      <w:r>
        <w:rPr>
          <w:color w:val="000000" w:themeColor="text1"/>
        </w:rPr>
        <w:t xml:space="preserve">random variable </w:t>
      </w:r>
      <w:r w:rsidR="000C14E3">
        <w:rPr>
          <w:color w:val="000000" w:themeColor="text1"/>
        </w:rPr>
        <w:t>with</w:t>
      </w:r>
      <w:r w:rsidR="00B10058">
        <w:rPr>
          <w:color w:val="000000" w:themeColor="text1"/>
        </w:rPr>
        <w:t xml:space="preserve"> shape parameter</w:t>
      </w:r>
      <w:r w:rsidR="000C14E3">
        <w:rPr>
          <w:color w:val="000000" w:themeColor="text1"/>
        </w:rPr>
        <w:t xml:space="preserve"> </w:t>
      </w:r>
      <m:oMath>
        <m:r>
          <w:rPr>
            <w:rFonts w:ascii="Cambria Math" w:hAnsi="Cambria Math"/>
            <w:color w:val="000000" w:themeColor="text1"/>
            <w:szCs w:val="22"/>
          </w:rPr>
          <m:t>a</m:t>
        </m:r>
      </m:oMath>
      <w:r w:rsidR="008F1AF3">
        <w:rPr>
          <w:color w:val="000000" w:themeColor="text1"/>
          <w:szCs w:val="22"/>
        </w:rPr>
        <w:t xml:space="preserve">, </w:t>
      </w:r>
      <w:r w:rsidR="002575FA">
        <w:rPr>
          <w:color w:val="000000" w:themeColor="text1"/>
          <w:szCs w:val="22"/>
        </w:rPr>
        <w:t>scale</w:t>
      </w:r>
      <w:r w:rsidR="00B10058">
        <w:rPr>
          <w:color w:val="000000" w:themeColor="text1"/>
          <w:szCs w:val="22"/>
        </w:rPr>
        <w:t xml:space="preserve"> parameter</w:t>
      </w:r>
      <w:r w:rsidR="000C14E3">
        <w:rPr>
          <w:color w:val="000000" w:themeColor="text1"/>
          <w:szCs w:val="22"/>
        </w:rPr>
        <w:t xml:space="preserve"> </w:t>
      </w:r>
      <m:oMath>
        <m:r>
          <w:rPr>
            <w:rFonts w:ascii="Cambria Math" w:hAnsi="Cambria Math"/>
            <w:color w:val="000000" w:themeColor="text1"/>
            <w:szCs w:val="22"/>
          </w:rPr>
          <m:t>b</m:t>
        </m:r>
      </m:oMath>
      <w:r w:rsidR="008F1AF3">
        <w:rPr>
          <w:color w:val="000000" w:themeColor="text1"/>
          <w:szCs w:val="22"/>
        </w:rPr>
        <w:t xml:space="preserve">, and mean </w:t>
      </w:r>
      <m:oMath>
        <m:r>
          <w:rPr>
            <w:rFonts w:ascii="Cambria Math" w:hAnsi="Cambria Math"/>
            <w:color w:val="000000" w:themeColor="text1"/>
            <w:szCs w:val="22"/>
          </w:rPr>
          <m:t>b/(a-1)</m:t>
        </m:r>
      </m:oMath>
      <w:r w:rsidR="00DA7845">
        <w:rPr>
          <w:color w:val="000000" w:themeColor="text1"/>
          <w:szCs w:val="22"/>
        </w:rPr>
        <w:t xml:space="preserve"> for </w:t>
      </w:r>
      <m:oMath>
        <m:r>
          <w:rPr>
            <w:rFonts w:ascii="Cambria Math" w:hAnsi="Cambria Math"/>
            <w:color w:val="000000" w:themeColor="text1"/>
            <w:szCs w:val="22"/>
          </w:rPr>
          <m:t>a&gt;1</m:t>
        </m:r>
      </m:oMath>
      <w:r w:rsidR="000C14E3">
        <w:rPr>
          <w:color w:val="000000" w:themeColor="text1"/>
          <w:szCs w:val="22"/>
        </w:rPr>
        <w:t>;</w:t>
      </w:r>
      <w:r w:rsidR="000C14E3">
        <w:rPr>
          <w:color w:val="000000" w:themeColor="text1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szCs w:val="22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Cs w:val="22"/>
              </w:rPr>
              <m:t>C</m:t>
            </m:r>
          </m:e>
          <m:sup>
            <m:r>
              <w:rPr>
                <w:rFonts w:ascii="Cambria Math" w:hAnsi="Cambria Math"/>
                <w:color w:val="000000" w:themeColor="text1"/>
                <w:szCs w:val="22"/>
              </w:rPr>
              <m:t>+</m:t>
            </m:r>
          </m:sup>
        </m:sSup>
        <m:d>
          <m:dPr>
            <m:ctrlPr>
              <w:rPr>
                <w:rFonts w:ascii="Cambria Math" w:hAnsi="Cambria Math"/>
                <w:i/>
                <w:color w:val="000000" w:themeColor="text1"/>
                <w:szCs w:val="22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Cs w:val="22"/>
              </w:rPr>
              <m:t>a,b</m:t>
            </m:r>
          </m:e>
        </m:d>
      </m:oMath>
      <w:r w:rsidR="00C46B90">
        <w:rPr>
          <w:color w:val="000000" w:themeColor="text1"/>
          <w:szCs w:val="22"/>
        </w:rPr>
        <w:t xml:space="preserve"> </w:t>
      </w:r>
      <w:r>
        <w:rPr>
          <w:color w:val="000000" w:themeColor="text1"/>
          <w:szCs w:val="22"/>
        </w:rPr>
        <w:t xml:space="preserve">be </w:t>
      </w:r>
      <w:r w:rsidR="00C46B90">
        <w:rPr>
          <w:color w:val="000000" w:themeColor="text1"/>
          <w:szCs w:val="22"/>
        </w:rPr>
        <w:t xml:space="preserve">a half-Cauchy </w:t>
      </w:r>
      <w:r>
        <w:rPr>
          <w:color w:val="000000" w:themeColor="text1"/>
          <w:szCs w:val="22"/>
        </w:rPr>
        <w:t xml:space="preserve">random variable </w:t>
      </w:r>
      <w:r w:rsidR="008F1AF3">
        <w:rPr>
          <w:color w:val="000000" w:themeColor="text1"/>
          <w:szCs w:val="22"/>
        </w:rPr>
        <w:t xml:space="preserve">(a Cauchy or t with 1 degree of freedom restricted to the positive real line) </w:t>
      </w:r>
      <w:r w:rsidR="00C46B90">
        <w:rPr>
          <w:color w:val="000000" w:themeColor="text1"/>
          <w:szCs w:val="22"/>
        </w:rPr>
        <w:t xml:space="preserve">with location </w:t>
      </w:r>
      <m:oMath>
        <m:r>
          <w:rPr>
            <w:rFonts w:ascii="Cambria Math" w:hAnsi="Cambria Math"/>
            <w:color w:val="000000" w:themeColor="text1"/>
            <w:szCs w:val="22"/>
          </w:rPr>
          <m:t>a</m:t>
        </m:r>
      </m:oMath>
      <w:r w:rsidR="00C46B90">
        <w:rPr>
          <w:color w:val="000000" w:themeColor="text1"/>
          <w:szCs w:val="22"/>
        </w:rPr>
        <w:t xml:space="preserve"> and scale </w:t>
      </w:r>
      <m:oMath>
        <m:r>
          <w:rPr>
            <w:rFonts w:ascii="Cambria Math" w:hAnsi="Cambria Math"/>
            <w:color w:val="000000" w:themeColor="text1"/>
            <w:szCs w:val="22"/>
          </w:rPr>
          <m:t>b</m:t>
        </m:r>
      </m:oMath>
      <w:r w:rsidR="002575FA">
        <w:rPr>
          <w:color w:val="000000" w:themeColor="text1"/>
          <w:szCs w:val="22"/>
        </w:rPr>
        <w:t xml:space="preserve">; and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Wish</m:t>
        </m:r>
        <m:r>
          <w:rPr>
            <w:rFonts w:ascii="Cambria Math" w:hAnsi="Cambria Math"/>
            <w:color w:val="000000" w:themeColor="text1"/>
          </w:rPr>
          <m:t>(V,n)</m:t>
        </m:r>
      </m:oMath>
      <w:r w:rsidR="002575FA">
        <w:rPr>
          <w:color w:val="000000" w:themeColor="text1"/>
        </w:rPr>
        <w:t xml:space="preserve"> for Wishart distribution </w:t>
      </w:r>
      <w:r w:rsidR="008F1AF3">
        <w:rPr>
          <w:color w:val="000000" w:themeColor="text1"/>
        </w:rPr>
        <w:t>with</w:t>
      </w:r>
      <w:r w:rsidR="002575FA">
        <w:rPr>
          <w:color w:val="000000" w:themeColor="text1"/>
        </w:rPr>
        <w:t xml:space="preserve"> inverse scale matrix</w:t>
      </w:r>
      <w:r w:rsidR="008F1AF3">
        <w:rPr>
          <w:color w:val="000000" w:themeColor="text1"/>
        </w:rPr>
        <w:t xml:space="preserve"> </w:t>
      </w:r>
      <m:oMath>
        <m:r>
          <w:rPr>
            <w:rFonts w:ascii="Cambria Math" w:hAnsi="Cambria Math"/>
            <w:color w:val="000000" w:themeColor="text1"/>
          </w:rPr>
          <m:t>V</m:t>
        </m:r>
      </m:oMath>
      <w:r w:rsidR="00AD6AB1">
        <w:rPr>
          <w:color w:val="000000" w:themeColor="text1"/>
        </w:rPr>
        <w:t>,</w:t>
      </w:r>
      <w:r w:rsidR="002575FA">
        <w:rPr>
          <w:color w:val="000000" w:themeColor="text1"/>
        </w:rPr>
        <w:t xml:space="preserve"> degrees of freedom </w:t>
      </w:r>
      <m:oMath>
        <m:r>
          <w:rPr>
            <w:rFonts w:ascii="Cambria Math" w:hAnsi="Cambria Math"/>
            <w:color w:val="000000" w:themeColor="text1"/>
          </w:rPr>
          <m:t>n</m:t>
        </m:r>
      </m:oMath>
      <w:r w:rsidR="00AD6AB1">
        <w:rPr>
          <w:color w:val="000000" w:themeColor="text1"/>
        </w:rPr>
        <w:t xml:space="preserve">, </w:t>
      </w:r>
      <w:r w:rsidR="002575FA">
        <w:rPr>
          <w:color w:val="000000" w:themeColor="text1"/>
        </w:rPr>
        <w:t xml:space="preserve">and mean </w:t>
      </w:r>
      <m:oMath>
        <m:r>
          <w:rPr>
            <w:rFonts w:ascii="Cambria Math" w:hAnsi="Cambria Math"/>
            <w:color w:val="000000" w:themeColor="text1"/>
          </w:rPr>
          <m:t>(n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V)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-1</m:t>
            </m:r>
          </m:sup>
        </m:sSup>
      </m:oMath>
      <w:r w:rsidR="00C46B90">
        <w:rPr>
          <w:color w:val="000000" w:themeColor="text1"/>
          <w:szCs w:val="22"/>
        </w:rPr>
        <w:t>.</w:t>
      </w:r>
      <w:r w:rsidR="00B51FE7">
        <w:rPr>
          <w:color w:val="000000" w:themeColor="text1"/>
        </w:rPr>
        <w:t xml:space="preserve"> </w:t>
      </w:r>
      <w:r w:rsidR="008761C2">
        <w:rPr>
          <w:color w:val="000000" w:themeColor="text1"/>
        </w:rPr>
        <w:t xml:space="preserve">For the univariable models, </w:t>
      </w:r>
      <w:r w:rsidR="006D5E11">
        <w:rPr>
          <w:color w:val="000000" w:themeColor="text1"/>
        </w:rPr>
        <w:t xml:space="preserve">we fit a separate model for each covariate </w:t>
      </w:r>
      <w:r w:rsidR="00C312F9">
        <w:rPr>
          <w:color w:val="000000" w:themeColor="text1"/>
        </w:rPr>
        <w:t>(</w:t>
      </w:r>
      <m:oMath>
        <m:r>
          <w:rPr>
            <w:rFonts w:ascii="Cambria Math" w:hAnsi="Cambria Math"/>
            <w:color w:val="000000" w:themeColor="text1"/>
          </w:rPr>
          <m:t>Q=1</m:t>
        </m:r>
      </m:oMath>
      <w:r w:rsidR="00C312F9">
        <w:rPr>
          <w:color w:val="000000" w:themeColor="text1"/>
        </w:rPr>
        <w:t>)</w:t>
      </w:r>
      <w:r w:rsidR="006D5E11">
        <w:rPr>
          <w:color w:val="000000" w:themeColor="text1"/>
        </w:rPr>
        <w:t>.</w:t>
      </w:r>
      <w:r w:rsidR="008537D2">
        <w:rPr>
          <w:color w:val="000000" w:themeColor="text1"/>
        </w:rPr>
        <w:t xml:space="preserve"> </w:t>
      </w:r>
      <w:r w:rsidR="005E6EB5">
        <w:rPr>
          <w:color w:val="000000" w:themeColor="text1"/>
        </w:rPr>
        <w:t xml:space="preserve">The full </w:t>
      </w:r>
      <w:r w:rsidR="00D547E5">
        <w:rPr>
          <w:color w:val="000000" w:themeColor="text1"/>
        </w:rPr>
        <w:t xml:space="preserve">multivariable </w:t>
      </w:r>
      <w:r w:rsidR="005E6EB5">
        <w:rPr>
          <w:color w:val="000000" w:themeColor="text1"/>
        </w:rPr>
        <w:t>model is</w:t>
      </w:r>
    </w:p>
    <w:p w14:paraId="3BEF7F52" w14:textId="1E211982" w:rsidR="00DD7FCC" w:rsidRPr="00EF7296" w:rsidRDefault="00000000" w:rsidP="00DD7FCC">
      <w:pPr>
        <w:spacing w:line="480" w:lineRule="auto"/>
        <w:jc w:val="center"/>
        <w:rPr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color w:val="000000" w:themeColor="text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ijk</m:t>
              </m:r>
            </m:sub>
          </m:sSub>
          <m:r>
            <m:rPr>
              <m:sty m:val="p"/>
            </m:rPr>
            <w:rPr>
              <w:rFonts w:ascii="Cambria Math" w:hAnsi="Cambria Math" w:cstheme="majorBidi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theme="majorBidi"/>
                  <w:color w:val="000000" w:themeColor="text1"/>
                  <w:lang w:val="el-GR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theme="majorBidi"/>
                      <w:color w:val="000000" w:themeColor="text1"/>
                      <w:lang w:val="el-G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lang w:val="el-GR"/>
                    </w:rPr>
                    <m:t>α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</w:rPr>
                    <m:t>0k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Bidi"/>
                      <w:color w:val="000000" w:themeColor="text1"/>
                      <w:lang w:val="el-G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lang w:val="el-GR"/>
                    </w:rPr>
                    <m:t>α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</w:rPr>
                    <m:t>1k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color w:val="000000" w:themeColor="text1"/>
                      <w:lang w:val="el-G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</w:rPr>
                    <m:t>i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+</m:t>
              </m:r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lang w:val="el-GR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0ik</m:t>
              </m:r>
            </m:sub>
          </m:sSub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lang w:val="el-GR"/>
            </w:rPr>
            <m:t>+</m:t>
          </m:r>
          <m:sSub>
            <m:sSubPr>
              <m:ctrlPr>
                <w:rPr>
                  <w:rFonts w:ascii="Cambria Math" w:hAnsi="Cambria Math" w:cstheme="majorBidi"/>
                  <w:color w:val="000000" w:themeColor="text1"/>
                  <w:lang w:val="el-GR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lang w:val="el-GR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1ik</m:t>
              </m:r>
            </m:sub>
          </m:sSub>
          <m:sSub>
            <m:sSubPr>
              <m:ctrlPr>
                <w:rPr>
                  <w:rFonts w:ascii="Cambria Math" w:hAnsi="Cambria Math" w:cstheme="majorBidi"/>
                  <w:color w:val="000000" w:themeColor="text1"/>
                  <w:lang w:val="el-GR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t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 w:cstheme="majorBidi"/>
              <w:color w:val="000000" w:themeColor="text1"/>
            </w:rPr>
            <m:t xml:space="preserve"> +</m:t>
          </m:r>
          <m:sSubSup>
            <m:sSubSupPr>
              <m:ctrlPr>
                <w:rPr>
                  <w:rFonts w:ascii="Cambria Math" w:hAnsi="Cambria Math" w:cstheme="majorBidi"/>
                  <w:i/>
                  <w:color w:val="000000" w:themeColor="text1"/>
                </w:rPr>
              </m:ctrlPr>
            </m:sSubSupPr>
            <m:e>
              <m:r>
                <w:rPr>
                  <w:rFonts w:ascii="Cambria Math" w:hAnsi="Cambria Math" w:cstheme="majorBidi"/>
                  <w:color w:val="000000" w:themeColor="text1"/>
                </w:rPr>
                <m:t>η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</w:rPr>
                <m:t>0</m:t>
              </m:r>
            </m:sub>
            <m:sup>
              <m:r>
                <w:rPr>
                  <w:rFonts w:ascii="Cambria Math" w:hAnsi="Cambria Math" w:cstheme="majorBidi"/>
                  <w:color w:val="000000" w:themeColor="text1"/>
                </w:rPr>
                <m:t>'</m:t>
              </m:r>
            </m:sup>
          </m:sSubSup>
          <m:sSub>
            <m:sSubPr>
              <m:ctrlPr>
                <w:rPr>
                  <w:rFonts w:ascii="Cambria Math" w:hAnsi="Cambria Math" w:cstheme="majorBidi"/>
                  <w:color w:val="000000" w:themeColor="text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 w:cstheme="majorBidi"/>
              <w:color w:val="000000" w:themeColor="text1"/>
            </w:rPr>
            <m:t xml:space="preserve">+ </m:t>
          </m:r>
          <m:sSubSup>
            <m:sSubSupPr>
              <m:ctrlPr>
                <w:rPr>
                  <w:rFonts w:ascii="Cambria Math" w:hAnsi="Cambria Math" w:cstheme="majorBidi"/>
                  <w:color w:val="000000" w:themeColor="text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η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'</m:t>
              </m:r>
            </m:sup>
          </m:sSubSup>
          <m:sSub>
            <m:sSubPr>
              <m:ctrlPr>
                <w:rPr>
                  <w:rFonts w:ascii="Cambria Math" w:hAnsi="Cambria Math" w:cstheme="majorBidi"/>
                  <w:color w:val="000000" w:themeColor="text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theme="majorBidi"/>
                  <w:color w:val="000000" w:themeColor="text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t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 w:cstheme="majorBidi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theme="majorBidi"/>
                  <w:color w:val="000000" w:themeColor="text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ϵ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ijk</m:t>
              </m:r>
            </m:sub>
          </m:sSub>
        </m:oMath>
      </m:oMathPara>
    </w:p>
    <w:p w14:paraId="083C5E2B" w14:textId="365DBB23" w:rsidR="006F5CA8" w:rsidRPr="00EF7296" w:rsidRDefault="00000000" w:rsidP="006F5CA8">
      <w:pPr>
        <w:spacing w:line="480" w:lineRule="auto"/>
        <w:jc w:val="center"/>
        <w:rPr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color w:val="000000" w:themeColor="text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ϵ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ijk</m:t>
              </m:r>
            </m:sub>
          </m:sSub>
          <m:r>
            <m:rPr>
              <m:sty m:val="p"/>
            </m:rPr>
            <w:rPr>
              <w:rFonts w:ascii="Cambria Math" w:hAnsi="Cambria Math" w:cstheme="majorBidi"/>
              <w:color w:val="000000" w:themeColor="text1"/>
            </w:rPr>
            <m:t>|</m:t>
          </m:r>
          <m:sSubSup>
            <m:sSubSupPr>
              <m:ctrlPr>
                <w:rPr>
                  <w:rFonts w:ascii="Cambria Math" w:hAnsi="Cambria Math" w:cstheme="majorBidi"/>
                  <w:color w:val="000000" w:themeColor="text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lang w:val="el-GR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ik</m:t>
              </m:r>
            </m:sub>
            <m:sup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 w:cstheme="majorBidi"/>
              <w:color w:val="000000" w:themeColor="text1"/>
            </w:rPr>
            <m:t xml:space="preserve"> ~ N(</m:t>
          </m:r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lang w:val="el-GR"/>
            </w:rPr>
            <m:t>0</m:t>
          </m:r>
          <m:r>
            <m:rPr>
              <m:sty m:val="p"/>
            </m:rPr>
            <w:rPr>
              <w:rFonts w:ascii="Cambria Math" w:hAnsi="Cambria Math" w:cstheme="majorBidi"/>
              <w:color w:val="000000" w:themeColor="text1"/>
            </w:rPr>
            <m:t xml:space="preserve">, </m:t>
          </m:r>
          <m:sSubSup>
            <m:sSubSupPr>
              <m:ctrlPr>
                <w:rPr>
                  <w:rFonts w:ascii="Cambria Math" w:hAnsi="Cambria Math" w:cstheme="majorBidi"/>
                  <w:color w:val="000000" w:themeColor="text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lang w:val="el-GR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ik</m:t>
              </m:r>
            </m:sub>
            <m:sup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 w:cstheme="majorBidi"/>
              <w:color w:val="000000" w:themeColor="text1"/>
            </w:rPr>
            <m:t>)</m:t>
          </m:r>
        </m:oMath>
      </m:oMathPara>
    </w:p>
    <w:p w14:paraId="20ECE6D3" w14:textId="58597935" w:rsidR="005E6EB5" w:rsidRPr="00EF7296" w:rsidRDefault="00000000" w:rsidP="005E6EB5">
      <w:pPr>
        <w:spacing w:line="480" w:lineRule="auto"/>
        <w:jc w:val="center"/>
        <w:rPr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color w:val="000000" w:themeColor="text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0ik</m:t>
              </m:r>
            </m:sub>
          </m:sSub>
          <m:r>
            <m:rPr>
              <m:sty m:val="p"/>
            </m:rPr>
            <w:rPr>
              <w:rFonts w:ascii="Cambria Math" w:hAnsi="Cambria Math" w:cstheme="majorBidi"/>
              <w:color w:val="000000" w:themeColor="text1"/>
            </w:rPr>
            <m:t>|</m:t>
          </m:r>
          <m:sSub>
            <m:sSubPr>
              <m:ctrlPr>
                <w:rPr>
                  <w:rFonts w:ascii="Cambria Math" w:hAnsi="Cambria Math" w:cstheme="majorBidi"/>
                  <w:color w:val="000000" w:themeColor="text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00k</m:t>
              </m:r>
            </m:sub>
          </m:sSub>
          <m:r>
            <m:rPr>
              <m:sty m:val="p"/>
            </m:rPr>
            <w:rPr>
              <w:rFonts w:ascii="Cambria Math" w:hAnsi="Cambria Math" w:cstheme="majorBidi"/>
              <w:color w:val="000000" w:themeColor="text1"/>
            </w:rPr>
            <m:t xml:space="preserve"> ~ N(0,</m:t>
          </m:r>
          <m:sSub>
            <m:sSubPr>
              <m:ctrlPr>
                <w:rPr>
                  <w:rFonts w:ascii="Cambria Math" w:hAnsi="Cambria Math" w:cstheme="majorBidi"/>
                  <w:color w:val="000000" w:themeColor="text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00k</m:t>
              </m:r>
            </m:sub>
          </m:sSub>
          <m:r>
            <m:rPr>
              <m:sty m:val="p"/>
            </m:rPr>
            <w:rPr>
              <w:rFonts w:ascii="Cambria Math" w:hAnsi="Cambria Math" w:cstheme="majorBidi"/>
              <w:color w:val="000000" w:themeColor="text1"/>
            </w:rPr>
            <m:t>)</m:t>
          </m:r>
        </m:oMath>
      </m:oMathPara>
    </w:p>
    <w:p w14:paraId="3B5FDFFB" w14:textId="4D46C574" w:rsidR="005E6EB5" w:rsidRPr="00EF7296" w:rsidRDefault="00000000" w:rsidP="005E6EB5">
      <w:pPr>
        <w:spacing w:line="480" w:lineRule="auto"/>
        <w:jc w:val="center"/>
        <w:rPr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color w:val="000000" w:themeColor="text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1ik</m:t>
              </m:r>
            </m:sub>
          </m:sSub>
          <m:r>
            <m:rPr>
              <m:sty m:val="p"/>
            </m:rPr>
            <w:rPr>
              <w:rFonts w:ascii="Cambria Math" w:hAnsi="Cambria Math" w:cstheme="majorBidi"/>
              <w:color w:val="000000" w:themeColor="text1"/>
            </w:rPr>
            <m:t>|</m:t>
          </m:r>
          <m:sSub>
            <m:sSubPr>
              <m:ctrlPr>
                <w:rPr>
                  <w:rFonts w:ascii="Cambria Math" w:hAnsi="Cambria Math" w:cstheme="majorBidi"/>
                  <w:color w:val="000000" w:themeColor="text1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theme="majorBidi"/>
                      <w:color w:val="000000" w:themeColor="text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</w:rPr>
                    <m:t>γ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</w:rPr>
                    <m:t>k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,</m:t>
              </m:r>
              <m:sSub>
                <m:sSubPr>
                  <m:ctrlPr>
                    <w:rPr>
                      <w:rFonts w:ascii="Cambria Math" w:hAnsi="Cambria Math" w:cstheme="majorBidi"/>
                      <w:color w:val="000000" w:themeColor="text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</w:rPr>
                    <m:t>0ik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,D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11.0k</m:t>
              </m:r>
            </m:sub>
          </m:sSub>
          <m:r>
            <m:rPr>
              <m:sty m:val="p"/>
            </m:rPr>
            <w:rPr>
              <w:rFonts w:ascii="Cambria Math" w:hAnsi="Cambria Math" w:cstheme="majorBidi"/>
              <w:color w:val="000000" w:themeColor="text1"/>
            </w:rPr>
            <m:t xml:space="preserve"> ~ N(</m:t>
          </m:r>
          <m:sSub>
            <m:sSubPr>
              <m:ctrlPr>
                <w:rPr>
                  <w:rFonts w:ascii="Cambria Math" w:hAnsi="Cambria Math" w:cstheme="majorBidi"/>
                  <w:color w:val="000000" w:themeColor="text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γ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k</m:t>
              </m:r>
            </m:sub>
          </m:sSub>
          <m:sSub>
            <m:sSubPr>
              <m:ctrlPr>
                <w:rPr>
                  <w:rFonts w:ascii="Cambria Math" w:hAnsi="Cambria Math" w:cstheme="majorBidi"/>
                  <w:color w:val="000000" w:themeColor="text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0ik</m:t>
              </m:r>
            </m:sub>
          </m:sSub>
          <m:r>
            <m:rPr>
              <m:sty m:val="p"/>
            </m:rPr>
            <w:rPr>
              <w:rFonts w:ascii="Cambria Math" w:hAnsi="Cambria Math" w:cstheme="majorBidi"/>
              <w:color w:val="000000" w:themeColor="text1"/>
            </w:rPr>
            <m:t>,</m:t>
          </m:r>
          <m:sSub>
            <m:sSubPr>
              <m:ctrlPr>
                <w:rPr>
                  <w:rFonts w:ascii="Cambria Math" w:hAnsi="Cambria Math" w:cstheme="majorBidi"/>
                  <w:color w:val="000000" w:themeColor="text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11.0k</m:t>
              </m:r>
            </m:sub>
          </m:sSub>
          <m:r>
            <m:rPr>
              <m:sty m:val="p"/>
            </m:rPr>
            <w:rPr>
              <w:rFonts w:ascii="Cambria Math" w:hAnsi="Cambria Math" w:cstheme="majorBidi"/>
              <w:color w:val="000000" w:themeColor="text1"/>
            </w:rPr>
            <m:t>)</m:t>
          </m:r>
        </m:oMath>
      </m:oMathPara>
    </w:p>
    <w:p w14:paraId="47B854D9" w14:textId="14E45449" w:rsidR="003035D3" w:rsidRPr="00EF7296" w:rsidRDefault="00000000" w:rsidP="003035D3">
      <w:pPr>
        <w:spacing w:line="480" w:lineRule="auto"/>
        <w:rPr>
          <w:color w:val="000000" w:themeColor="text1"/>
          <w:lang w:val="el-GR"/>
        </w:rPr>
      </w:pPr>
      <m:oMathPara>
        <m:oMath>
          <m:func>
            <m:funcPr>
              <m:ctrlPr>
                <w:rPr>
                  <w:rFonts w:ascii="Cambria Math" w:hAnsi="Cambria Math" w:cstheme="majorBidi"/>
                  <w:color w:val="000000" w:themeColor="text1"/>
                  <w:lang w:val="el-GR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lang w:val="el-GR"/>
                </w:rPr>
                <m:t>log</m:t>
              </m:r>
            </m:fName>
            <m:e>
              <m:sSub>
                <m:sSubPr>
                  <m:ctrlPr>
                    <w:rPr>
                      <w:rFonts w:ascii="Cambria Math" w:hAnsi="Cambria Math" w:cstheme="majorBidi"/>
                      <w:color w:val="000000" w:themeColor="text1"/>
                      <w:lang w:val="el-G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lang w:val="el-GR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lang w:val="el-GR"/>
                    </w:rPr>
                    <m:t>ik</m:t>
                  </m:r>
                </m:sub>
              </m:sSub>
            </m:e>
          </m:func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lang w:val="el-GR"/>
            </w:rPr>
            <m:t xml:space="preserve">| </m:t>
          </m:r>
          <m:sSub>
            <m:sSubPr>
              <m:ctrlPr>
                <w:rPr>
                  <w:rFonts w:ascii="Cambria Math" w:hAnsi="Cambria Math" w:cstheme="majorBidi"/>
                  <w:color w:val="000000" w:themeColor="text1"/>
                  <w:lang w:val="el-GR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lang w:val="el-GR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lang w:val="el-GR"/>
                </w:rPr>
                <m:t>mk</m:t>
              </m:r>
            </m:sub>
          </m:sSub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lang w:val="el-GR"/>
            </w:rPr>
            <m:t>,</m:t>
          </m:r>
          <m:sSub>
            <m:sSubPr>
              <m:ctrlPr>
                <w:rPr>
                  <w:rFonts w:ascii="Cambria Math" w:hAnsi="Cambria Math" w:cstheme="majorBidi"/>
                  <w:color w:val="000000" w:themeColor="text1"/>
                  <w:lang w:val="el-GR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lang w:val="el-GR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lang w:val="el-GR"/>
                </w:rPr>
                <m:t>sk</m:t>
              </m:r>
            </m:sub>
          </m:sSub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lang w:val="el-GR"/>
            </w:rPr>
            <m:t>~ N(</m:t>
          </m:r>
          <m:sSup>
            <m:sSupPr>
              <m:ctrlPr>
                <w:rPr>
                  <w:rFonts w:ascii="Cambria Math" w:hAnsi="Cambria Math" w:cstheme="majorBidi"/>
                  <w:color w:val="000000" w:themeColor="text1"/>
                  <w:lang w:val="el-GR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lang w:val="el-GR"/>
                </w:rPr>
                <m:t>μ</m:t>
              </m:r>
            </m:e>
            <m:sup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lang w:val="el-GR"/>
                </w:rPr>
                <m:t>*</m:t>
              </m:r>
            </m:sup>
          </m:sSup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lang w:val="el-GR"/>
            </w:rPr>
            <m:t>,</m:t>
          </m:r>
          <m:sSup>
            <m:sSupPr>
              <m:ctrlPr>
                <w:rPr>
                  <w:rFonts w:ascii="Cambria Math" w:hAnsi="Cambria Math" w:cstheme="majorBidi"/>
                  <w:color w:val="000000" w:themeColor="text1"/>
                  <w:lang w:val="el-GR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lang w:val="el-GR"/>
                </w:rPr>
                <m:t>σ</m:t>
              </m:r>
            </m:e>
            <m:sup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lang w:val="el-GR"/>
                </w:rPr>
                <m:t>*2</m:t>
              </m:r>
            </m:sup>
          </m:sSup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lang w:val="el-GR"/>
            </w:rPr>
            <m:t>)</m:t>
          </m:r>
        </m:oMath>
      </m:oMathPara>
    </w:p>
    <w:p w14:paraId="7ABCC73E" w14:textId="77954A87" w:rsidR="003A7423" w:rsidRPr="00EF7296" w:rsidRDefault="00000000" w:rsidP="003035D3">
      <w:pPr>
        <w:spacing w:line="480" w:lineRule="auto"/>
        <w:rPr>
          <w:color w:val="000000" w:themeColor="text1"/>
          <w:lang w:val="el-GR"/>
        </w:rPr>
      </w:pPr>
      <m:oMathPara>
        <m:oMath>
          <m:sSup>
            <m:sSupPr>
              <m:ctrlPr>
                <w:rPr>
                  <w:rFonts w:ascii="Cambria Math" w:hAnsi="Cambria Math" w:cstheme="majorBidi"/>
                  <w:color w:val="000000" w:themeColor="text1"/>
                  <w:lang w:val="el-GR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lang w:val="el-GR"/>
                </w:rPr>
                <m:t>μ</m:t>
              </m:r>
            </m:e>
            <m:sup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lang w:val="el-GR"/>
                </w:rPr>
                <m:t>*</m:t>
              </m:r>
            </m:sup>
          </m:sSup>
          <m:r>
            <m:rPr>
              <m:sty m:val="p"/>
            </m:rPr>
            <w:rPr>
              <w:rFonts w:ascii="Cambria Math" w:hAnsi="Cambria Math"/>
              <w:color w:val="000000" w:themeColor="text1"/>
              <w:lang w:val="el-GR"/>
            </w:rPr>
            <m:t xml:space="preserve">=2 </m:t>
          </m:r>
          <m:func>
            <m:funcPr>
              <m:ctrlPr>
                <w:rPr>
                  <w:rFonts w:ascii="Cambria Math" w:hAnsi="Cambria Math"/>
                  <w:color w:val="000000" w:themeColor="text1"/>
                  <w:lang w:val="el-GR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val="el-GR"/>
                </w:rPr>
                <m:t>log</m:t>
              </m:r>
            </m:fName>
            <m:e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lang w:val="el-G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l-GR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l-GR"/>
                    </w:rPr>
                    <m:t>mk</m:t>
                  </m:r>
                </m:sub>
              </m:sSub>
            </m:e>
          </m:func>
          <m:r>
            <m:rPr>
              <m:sty m:val="p"/>
            </m:rPr>
            <w:rPr>
              <w:rFonts w:ascii="Cambria Math" w:hAnsi="Cambria Math"/>
              <w:color w:val="000000" w:themeColor="text1"/>
              <w:lang w:val="el-GR"/>
            </w:rPr>
            <m:t xml:space="preserve">-0.5 </m:t>
          </m:r>
          <m:func>
            <m:funcPr>
              <m:ctrlPr>
                <w:rPr>
                  <w:rFonts w:ascii="Cambria Math" w:hAnsi="Cambria Math"/>
                  <w:color w:val="000000" w:themeColor="text1"/>
                  <w:lang w:val="el-GR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val="el-GR"/>
                </w:rPr>
                <m:t>log</m:t>
              </m:r>
            </m:fName>
            <m:e>
              <m:sSup>
                <m:sSupPr>
                  <m:ctrlPr>
                    <w:rPr>
                      <w:rFonts w:ascii="Cambria Math" w:hAnsi="Cambria Math"/>
                      <w:color w:val="000000" w:themeColor="text1"/>
                      <w:lang w:val="el-GR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l-GR"/>
                    </w:rPr>
                    <m:t>(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l-GR"/>
                    </w:rPr>
                    <m:t>2</m:t>
                  </m:r>
                  <m:func>
                    <m:funcPr>
                      <m:ctrlPr>
                        <w:rPr>
                          <w:rFonts w:ascii="Cambria Math" w:hAnsi="Cambria Math"/>
                          <w:color w:val="000000" w:themeColor="text1"/>
                          <w:lang w:val="el-GR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lang w:val="el-GR"/>
                        </w:rPr>
                        <m:t>log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color w:val="000000" w:themeColor="text1"/>
                              <w:lang w:val="el-GR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lang w:val="el-GR"/>
                            </w:rPr>
                            <m:t>σ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lang w:val="el-GR"/>
                            </w:rPr>
                            <m:t>mk</m:t>
                          </m:r>
                        </m:sub>
                      </m:sSub>
                    </m:e>
                  </m:func>
                </m:sup>
              </m:sSup>
            </m:e>
          </m:func>
          <m:r>
            <m:rPr>
              <m:sty m:val="p"/>
            </m:rPr>
            <w:rPr>
              <w:rFonts w:ascii="Cambria Math" w:hAnsi="Cambria Math"/>
              <w:color w:val="000000" w:themeColor="text1"/>
              <w:lang w:val="el-GR"/>
            </w:rPr>
            <m:t>+</m:t>
          </m:r>
          <m:sSup>
            <m:sSupPr>
              <m:ctrlPr>
                <w:rPr>
                  <w:rFonts w:ascii="Cambria Math" w:hAnsi="Cambria Math"/>
                  <w:color w:val="000000" w:themeColor="text1"/>
                  <w:lang w:val="el-GR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val="el-GR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val="el-GR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lang w:val="el-G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l-GR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l-GR"/>
                    </w:rPr>
                    <m:t>sk</m:t>
                  </m:r>
                </m:sub>
              </m:sSub>
            </m:sup>
          </m:sSup>
          <m:r>
            <m:rPr>
              <m:sty m:val="p"/>
            </m:rPr>
            <w:rPr>
              <w:rFonts w:ascii="Cambria Math" w:hAnsi="Cambria Math"/>
              <w:color w:val="000000" w:themeColor="text1"/>
              <w:lang w:val="el-GR"/>
            </w:rPr>
            <m:t>)</m:t>
          </m:r>
        </m:oMath>
      </m:oMathPara>
    </w:p>
    <w:p w14:paraId="3CBEBE5D" w14:textId="0270B8BF" w:rsidR="003A7423" w:rsidRPr="00EF7296" w:rsidRDefault="00000000" w:rsidP="003035D3">
      <w:pPr>
        <w:spacing w:line="480" w:lineRule="auto"/>
      </w:pPr>
      <m:oMathPara>
        <m:oMath>
          <m:sSup>
            <m:sSupPr>
              <m:ctrlPr>
                <w:rPr>
                  <w:rFonts w:ascii="Cambria Math" w:hAnsi="Cambria Math" w:cstheme="majorBidi"/>
                  <w:color w:val="000000" w:themeColor="text1"/>
                  <w:lang w:val="el-GR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lang w:val="el-GR"/>
                </w:rPr>
                <m:t>σ</m:t>
              </m:r>
            </m:e>
            <m:sup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lang w:val="el-GR"/>
                </w:rPr>
                <m:t>*2</m:t>
              </m:r>
            </m:sup>
          </m:sSup>
          <m:r>
            <m:rPr>
              <m:sty m:val="p"/>
            </m:rPr>
            <w:rPr>
              <w:rFonts w:ascii="Cambria Math" w:hAnsi="Cambria Math"/>
              <w:color w:val="000000" w:themeColor="text1"/>
              <w:lang w:val="el-GR"/>
            </w:rPr>
            <m:t>=</m:t>
          </m:r>
          <m:func>
            <m:funcPr>
              <m:ctrlPr>
                <w:rPr>
                  <w:rFonts w:ascii="Cambria Math" w:hAnsi="Cambria Math"/>
                  <w:color w:val="000000" w:themeColor="text1"/>
                  <w:lang w:val="el-GR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val="el-GR"/>
                </w:rPr>
                <m:t>log</m:t>
              </m:r>
            </m:fName>
            <m:e>
              <m:sSup>
                <m:sSupPr>
                  <m:ctrlPr>
                    <w:rPr>
                      <w:rFonts w:ascii="Cambria Math" w:hAnsi="Cambria Math"/>
                      <w:color w:val="000000" w:themeColor="text1"/>
                      <w:lang w:val="el-GR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l-GR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l-GR"/>
                    </w:rPr>
                    <m:t>2</m:t>
                  </m:r>
                  <m:func>
                    <m:funcPr>
                      <m:ctrlPr>
                        <w:rPr>
                          <w:rFonts w:ascii="Cambria Math" w:hAnsi="Cambria Math"/>
                          <w:color w:val="000000" w:themeColor="text1"/>
                          <w:lang w:val="el-GR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lang w:val="el-GR"/>
                        </w:rPr>
                        <m:t>(log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color w:val="000000" w:themeColor="text1"/>
                              <w:lang w:val="el-GR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lang w:val="el-GR"/>
                            </w:rPr>
                            <m:t>σ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lang w:val="el-GR"/>
                            </w:rPr>
                            <m:t>sk</m:t>
                          </m:r>
                        </m:sub>
                      </m:sSub>
                    </m:e>
                  </m:func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l-GR"/>
                    </w:rPr>
                    <m:t>-</m:t>
                  </m:r>
                  <m:func>
                    <m:funcPr>
                      <m:ctrlPr>
                        <w:rPr>
                          <w:rFonts w:ascii="Cambria Math" w:hAnsi="Cambria Math"/>
                          <w:color w:val="000000" w:themeColor="text1"/>
                          <w:lang w:val="el-GR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lang w:val="el-GR"/>
                        </w:rPr>
                        <m:t>log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color w:val="000000" w:themeColor="text1"/>
                              <w:lang w:val="el-GR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lang w:val="el-GR"/>
                            </w:rPr>
                            <m:t>σ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lang w:val="el-GR"/>
                            </w:rPr>
                            <m:t>mk</m:t>
                          </m:r>
                        </m:sub>
                      </m:sSub>
                    </m:e>
                  </m:func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l-GR"/>
                    </w:rPr>
                    <m:t>)+1</m:t>
                  </m:r>
                </m:sup>
              </m:sSup>
            </m:e>
          </m:func>
        </m:oMath>
      </m:oMathPara>
    </w:p>
    <w:p w14:paraId="3F582380" w14:textId="5A2EC246" w:rsidR="004478B6" w:rsidRPr="003802BD" w:rsidRDefault="00000000" w:rsidP="005E6EB5">
      <w:pPr>
        <w:spacing w:line="480" w:lineRule="auto"/>
        <w:jc w:val="center"/>
        <w:rPr>
          <w:color w:val="000000" w:themeColor="text1"/>
          <w:szCs w:val="22"/>
        </w:rPr>
      </w:pPr>
      <m:oMathPara>
        <m:oMath>
          <m:sSup>
            <m:sSupPr>
              <m:ctrlPr>
                <w:rPr>
                  <w:rFonts w:ascii="Cambria Math" w:hAnsi="Cambria Math" w:cstheme="majorBidi"/>
                  <w:color w:val="000000" w:themeColor="text1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theme="majorBidi"/>
                      <w:color w:val="000000" w:themeColor="text1"/>
                      <w:lang w:val="el-GR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color w:val="000000" w:themeColor="text1"/>
                          <w:lang w:val="el-GR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 w:themeColor="text1"/>
                          <w:lang w:val="el-GR"/>
                        </w:rPr>
                        <m:t>α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 w:themeColor="text1"/>
                        </w:rPr>
                        <m:t>0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Cs w:val="22"/>
                    </w:rPr>
                    <m:t>,</m:t>
                  </m:r>
                  <m:func>
                    <m:funcPr>
                      <m:ctrlPr>
                        <w:rPr>
                          <w:rFonts w:ascii="Cambria Math" w:hAnsi="Cambria Math" w:cstheme="majorBidi"/>
                          <w:color w:val="000000" w:themeColor="text1"/>
                          <w:szCs w:val="22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 w:themeColor="text1"/>
                          <w:szCs w:val="22"/>
                        </w:rPr>
                        <m:t>log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000000" w:themeColor="text1"/>
                            </w:rPr>
                            <m:t>D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000000" w:themeColor="text1"/>
                            </w:rPr>
                            <m:t>00k</m:t>
                          </m:r>
                        </m:sub>
                      </m:sSub>
                    </m:e>
                  </m:func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Cs w:val="22"/>
                    </w:rPr>
                    <m:t>,</m:t>
                  </m:r>
                  <m:func>
                    <m:funcPr>
                      <m:ctrlPr>
                        <w:rPr>
                          <w:rFonts w:ascii="Cambria Math" w:hAnsi="Cambria Math" w:cstheme="majorBidi"/>
                          <w:color w:val="000000" w:themeColor="text1"/>
                          <w:szCs w:val="22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 w:themeColor="text1"/>
                          <w:szCs w:val="22"/>
                        </w:rPr>
                        <m:t>log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000000" w:themeColor="text1"/>
                            </w:rPr>
                            <m:t>D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000000" w:themeColor="text1"/>
                            </w:rPr>
                            <m:t>11.0k</m:t>
                          </m:r>
                        </m:sub>
                      </m:sSub>
                    </m:e>
                  </m:func>
                  <m:ctrlPr>
                    <w:rPr>
                      <w:rFonts w:ascii="Cambria Math" w:hAnsi="Cambria Math" w:cstheme="majorBidi"/>
                      <w:color w:val="000000" w:themeColor="text1"/>
                      <w:szCs w:val="22"/>
                    </w:rPr>
                  </m:ctrlPr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szCs w:val="22"/>
                </w:rPr>
                <m:t>'</m:t>
              </m:r>
            </m:sup>
          </m:sSup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 xml:space="preserve"> |</m:t>
          </m:r>
          <m:sSup>
            <m:sSup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color w:val="000000" w:themeColor="text1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Cs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szCs w:val="22"/>
                        </w:rPr>
                        <m:t>μ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szCs w:val="22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Cs w:val="22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Cs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szCs w:val="22"/>
                        </w:rPr>
                        <m:t>μ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szCs w:val="22"/>
                        </w:rPr>
                        <m:t>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Cs w:val="22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Cs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szCs w:val="22"/>
                        </w:rPr>
                        <m:t>μ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szCs w:val="22"/>
                        </w:rPr>
                        <m:t>4</m:t>
                      </m:r>
                    </m:sub>
                  </m:sSub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'</m:t>
              </m:r>
            </m:sup>
          </m:sSup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>, Σ~ N(</m:t>
          </m:r>
          <m:sSup>
            <m:sSup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color w:val="000000" w:themeColor="text1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Cs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szCs w:val="22"/>
                        </w:rPr>
                        <m:t>μ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szCs w:val="22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Cs w:val="22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Cs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szCs w:val="22"/>
                        </w:rPr>
                        <m:t>μ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szCs w:val="22"/>
                        </w:rPr>
                        <m:t>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Cs w:val="22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Cs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szCs w:val="22"/>
                        </w:rPr>
                        <m:t>μ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szCs w:val="22"/>
                        </w:rPr>
                        <m:t>4</m:t>
                      </m:r>
                    </m:sub>
                  </m:sSub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'</m:t>
              </m:r>
            </m:sup>
          </m:sSup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>, Σ)</m:t>
          </m:r>
        </m:oMath>
      </m:oMathPara>
    </w:p>
    <w:p w14:paraId="74C147FB" w14:textId="5401ADD5" w:rsidR="008F63AD" w:rsidRPr="003802BD" w:rsidRDefault="00000000" w:rsidP="00D07E19">
      <w:pPr>
        <w:spacing w:line="480" w:lineRule="auto"/>
        <w:jc w:val="center"/>
        <w:rPr>
          <w:color w:val="000000" w:themeColor="text1"/>
          <w:szCs w:val="22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color w:val="000000" w:themeColor="text1"/>
                  <w:lang w:val="el-GR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lang w:val="el-GR"/>
                </w:rPr>
                <m:t>α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1k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>|</m:t>
          </m:r>
          <m:sSub>
            <m:sSub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μ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3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 xml:space="preserve">, </m:t>
          </m:r>
          <m:sSubSup>
            <m:sSubSup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3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 xml:space="preserve"> ~ N(</m:t>
          </m:r>
          <m:sSub>
            <m:sSub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μ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3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 xml:space="preserve">, </m:t>
          </m:r>
          <m:sSubSup>
            <m:sSubSup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3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>)</m:t>
          </m:r>
        </m:oMath>
      </m:oMathPara>
    </w:p>
    <w:p w14:paraId="3A8D3902" w14:textId="5CE31BE8" w:rsidR="003035D3" w:rsidRPr="003802BD" w:rsidRDefault="00000000" w:rsidP="00D07E19">
      <w:pPr>
        <w:spacing w:line="480" w:lineRule="auto"/>
        <w:jc w:val="center"/>
        <w:rPr>
          <w:color w:val="000000" w:themeColor="text1"/>
          <w:szCs w:val="22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color w:val="000000" w:themeColor="text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γ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k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>|</m:t>
          </m:r>
          <m:sSub>
            <m:sSub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μ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5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 xml:space="preserve">, </m:t>
          </m:r>
          <m:sSubSup>
            <m:sSubSup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5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 xml:space="preserve"> ~ N(</m:t>
          </m:r>
          <m:sSub>
            <m:sSub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μ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5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 xml:space="preserve">, </m:t>
          </m:r>
          <m:sSubSup>
            <m:sSubSup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5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>)</m:t>
          </m:r>
        </m:oMath>
      </m:oMathPara>
    </w:p>
    <w:p w14:paraId="11326C27" w14:textId="1B6B8A41" w:rsidR="003035D3" w:rsidRPr="003802BD" w:rsidRDefault="00000000" w:rsidP="003035D3">
      <w:pPr>
        <w:spacing w:line="480" w:lineRule="auto"/>
        <w:jc w:val="center"/>
        <w:rPr>
          <w:color w:val="000000" w:themeColor="text1"/>
          <w:szCs w:val="22"/>
        </w:rPr>
      </w:pPr>
      <m:oMathPara>
        <m:oMath>
          <m:func>
            <m:funcPr>
              <m:ctrlPr>
                <w:rPr>
                  <w:rFonts w:ascii="Cambria Math" w:hAnsi="Cambria Math" w:cstheme="majorBidi"/>
                  <w:color w:val="000000" w:themeColor="text1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log</m:t>
              </m:r>
            </m:fName>
            <m:e>
              <m:sSub>
                <m:sSubPr>
                  <m:ctrlPr>
                    <w:rPr>
                      <w:rFonts w:ascii="Cambria Math" w:hAnsi="Cambria Math" w:cstheme="majorBidi"/>
                      <w:color w:val="000000" w:themeColor="text1"/>
                      <w:lang w:val="el-G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lang w:val="el-GR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lang w:val="el-GR"/>
                    </w:rPr>
                    <m:t>mk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Cs w:val="2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Cs w:val="22"/>
                    </w:rPr>
                    <m:t>μ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Cs w:val="22"/>
                    </w:rPr>
                    <m:t>6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 xml:space="preserve">, </m:t>
              </m:r>
              <m:sSubSup>
                <m:sSubSupPr>
                  <m:ctrlPr>
                    <w:rPr>
                      <w:rFonts w:ascii="Cambria Math" w:hAnsi="Cambria Math"/>
                      <w:color w:val="000000" w:themeColor="text1"/>
                      <w:szCs w:val="22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Cs w:val="22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Cs w:val="22"/>
                    </w:rPr>
                    <m:t>6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Cs w:val="22"/>
                    </w:rPr>
                    <m:t>2</m:t>
                  </m:r>
                </m:sup>
              </m:sSubSup>
            </m:e>
          </m:func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 xml:space="preserve"> ~ N(</m:t>
          </m:r>
          <m:sSub>
            <m:sSub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μ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6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 xml:space="preserve">, </m:t>
          </m:r>
          <m:sSubSup>
            <m:sSubSup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6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>)</m:t>
          </m:r>
        </m:oMath>
      </m:oMathPara>
    </w:p>
    <w:p w14:paraId="474791E6" w14:textId="0D5E3E50" w:rsidR="00E50691" w:rsidRPr="00153396" w:rsidRDefault="00000000" w:rsidP="00E50691">
      <w:pPr>
        <w:spacing w:line="480" w:lineRule="auto"/>
        <w:jc w:val="center"/>
        <w:rPr>
          <w:color w:val="000000" w:themeColor="text1"/>
          <w:szCs w:val="22"/>
        </w:rPr>
      </w:pPr>
      <m:oMathPara>
        <m:oMath>
          <m:func>
            <m:funcPr>
              <m:ctrlPr>
                <w:rPr>
                  <w:rFonts w:ascii="Cambria Math" w:hAnsi="Cambria Math" w:cstheme="majorBidi"/>
                  <w:color w:val="000000" w:themeColor="text1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log</m:t>
              </m:r>
            </m:fName>
            <m:e>
              <m:sSub>
                <m:sSubPr>
                  <m:ctrlPr>
                    <w:rPr>
                      <w:rFonts w:ascii="Cambria Math" w:hAnsi="Cambria Math" w:cstheme="majorBidi"/>
                      <w:color w:val="000000" w:themeColor="text1"/>
                      <w:lang w:val="el-G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lang w:val="el-GR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lang w:val="el-GR"/>
                    </w:rPr>
                    <m:t>sk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Cs w:val="2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Cs w:val="22"/>
                    </w:rPr>
                    <m:t>μ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Cs w:val="22"/>
                    </w:rPr>
                    <m:t>7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 xml:space="preserve">, </m:t>
              </m:r>
              <m:sSubSup>
                <m:sSubSupPr>
                  <m:ctrlPr>
                    <w:rPr>
                      <w:rFonts w:ascii="Cambria Math" w:hAnsi="Cambria Math"/>
                      <w:color w:val="000000" w:themeColor="text1"/>
                      <w:szCs w:val="22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Cs w:val="22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Cs w:val="22"/>
                    </w:rPr>
                    <m:t>7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Cs w:val="22"/>
                    </w:rPr>
                    <m:t>2</m:t>
                  </m:r>
                </m:sup>
              </m:sSubSup>
            </m:e>
          </m:func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 xml:space="preserve"> ~ N(</m:t>
          </m:r>
          <m:sSub>
            <m:sSub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μ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7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 xml:space="preserve">, </m:t>
          </m:r>
          <m:sSubSup>
            <m:sSubSup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7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>)</m:t>
          </m:r>
        </m:oMath>
      </m:oMathPara>
    </w:p>
    <w:p w14:paraId="73893C28" w14:textId="65153A50" w:rsidR="005D273D" w:rsidRPr="00153396" w:rsidRDefault="005D273D" w:rsidP="00153396">
      <w:pPr>
        <w:spacing w:line="480" w:lineRule="auto"/>
        <w:rPr>
          <w:color w:val="000000" w:themeColor="text1"/>
          <w:szCs w:val="22"/>
          <w:vertAlign w:val="superscript"/>
        </w:rPr>
      </w:pPr>
      <w:r>
        <w:rPr>
          <w:color w:val="000000" w:themeColor="text1"/>
          <w:szCs w:val="22"/>
        </w:rPr>
        <w:lastRenderedPageBreak/>
        <w:t>Regression coefficients have horseshoe priors</w:t>
      </w:r>
      <w:r w:rsidR="00BE2F5E">
        <w:rPr>
          <w:color w:val="000000" w:themeColor="text1"/>
          <w:szCs w:val="22"/>
        </w:rPr>
        <w:t xml:space="preserve"> </w:t>
      </w:r>
      <w:r w:rsidR="008D02E3">
        <w:rPr>
          <w:color w:val="000000" w:themeColor="text1"/>
          <w:szCs w:val="22"/>
        </w:rPr>
        <w:fldChar w:fldCharType="begin"/>
      </w:r>
      <w:r w:rsidR="008D02E3">
        <w:rPr>
          <w:color w:val="000000" w:themeColor="text1"/>
          <w:szCs w:val="22"/>
        </w:rPr>
        <w:instrText xml:space="preserve"> ADDIN EN.CITE &lt;EndNote&gt;&lt;Cite&gt;&lt;Author&gt;Carlos&lt;/Author&gt;&lt;Year&gt;2009&lt;/Year&gt;&lt;IDText&gt;Handling Sparsity via the Horseshoe&lt;/IDText&gt;&lt;DisplayText&gt;&lt;style face="superscript"&gt;2,3&lt;/style&gt;&lt;/DisplayText&gt;&lt;record&gt;&lt;urls&gt;&lt;related-urls&gt;&lt;url&gt;https://proceedings.mlr.press/v5/carvalho09a.html&lt;/url&gt;&lt;/related-urls&gt;&lt;/urls&gt;&lt;titles&gt;&lt;title&gt;Handling Sparsity via the Horseshoe&lt;/title&gt;&lt;secondary-title&gt;Proceedings of the Twelth International Conference on Artificial Intelligence and Statistics&lt;/secondary-title&gt;&lt;/titles&gt;&lt;pages&gt;73--80&lt;/pages&gt;&lt;contributors&gt;&lt;authors&gt;&lt;author&gt;Carlos M. Carvalho&lt;/author&gt;&lt;author&gt;Nicholas G. Polson&lt;/author&gt;&lt;author&gt;James G. Scott&lt;/author&gt;&lt;/authors&gt;&lt;/contributors&gt;&lt;added-date format="utc"&gt;1710363868&lt;/added-date&gt;&lt;pub-location&gt;Proceedings of Machine Learning Research&lt;/pub-location&gt;&lt;ref-type name="Conference Paper"&gt;47&lt;/ref-type&gt;&lt;dates&gt;&lt;year&gt;2009&lt;/year&gt;&lt;/dates&gt;&lt;rec-number&gt;5719&lt;/rec-number&gt;&lt;publisher&gt;PMLR&lt;/publisher&gt;&lt;last-updated-date format="utc"&gt;1710363868&lt;/last-updated-date&gt;&lt;label&gt;pmlr-v5-carvalho09a&lt;/label&gt;&lt;contributors&gt;&lt;secondary-authors&gt;&lt;author&gt;David van, Dyk&lt;/author&gt;&lt;author&gt;Max, Welling&lt;/author&gt;&lt;/secondary-authors&gt;&lt;/contributors&gt;&lt;volume&gt;5&lt;/volume&gt;&lt;/record&gt;&lt;/Cite&gt;&lt;Cite&gt;&lt;Author&gt;Carvalho CM.&lt;/Author&gt;&lt;IDText&gt;The horseshoe estimator for sparse signals.&lt;/IDText&gt;&lt;record&gt;&lt;titles&gt;&lt;title&gt;The horseshoe estimator for sparse signals.&lt;/title&gt;&lt;/titles&gt;&lt;contributors&gt;&lt;authors&gt;&lt;author&gt;Carvalho CM., Polson NG., Scott JG.,&lt;/author&gt;&lt;/authors&gt;&lt;/contributors&gt;&lt;added-date format="utc"&gt;1710371483&lt;/added-date&gt;&lt;ref-type name="Generic"&gt;13&lt;/ref-type&gt;&lt;rec-number&gt;5723&lt;/rec-number&gt;&lt;publisher&gt;&lt;style font="default" size="100%"&gt; &lt;/style&gt;&lt;style face="italic" font="default" size="100%"&gt;Biometrika&lt;/style&gt;&lt;style font="default" size="100%"&gt;. 2010;97(2):465-480. doi:10.1093/biomet/asq017 &lt;/style&gt;&lt;/publisher&gt;&lt;last-updated-date format="utc"&gt;1710371509&lt;/last-updated-date&gt;&lt;/record&gt;&lt;/Cite&gt;&lt;/EndNote&gt;</w:instrText>
      </w:r>
      <w:r w:rsidR="008D02E3">
        <w:rPr>
          <w:color w:val="000000" w:themeColor="text1"/>
          <w:szCs w:val="22"/>
        </w:rPr>
        <w:fldChar w:fldCharType="separate"/>
      </w:r>
      <w:r w:rsidR="008D02E3" w:rsidRPr="008D02E3">
        <w:rPr>
          <w:noProof/>
          <w:color w:val="000000" w:themeColor="text1"/>
          <w:szCs w:val="22"/>
          <w:vertAlign w:val="superscript"/>
        </w:rPr>
        <w:t>2,3</w:t>
      </w:r>
      <w:r w:rsidR="008D02E3">
        <w:rPr>
          <w:color w:val="000000" w:themeColor="text1"/>
          <w:szCs w:val="22"/>
        </w:rPr>
        <w:fldChar w:fldCharType="end"/>
      </w:r>
    </w:p>
    <w:p w14:paraId="63B2C560" w14:textId="4652C704" w:rsidR="00E50691" w:rsidRPr="003802BD" w:rsidRDefault="00000000" w:rsidP="00E50691">
      <w:pPr>
        <w:spacing w:line="480" w:lineRule="auto"/>
        <w:jc w:val="center"/>
        <w:rPr>
          <w:color w:val="000000" w:themeColor="text1"/>
          <w:szCs w:val="22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color w:val="000000" w:themeColor="text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η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0p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>|</m:t>
          </m:r>
          <m:sSub>
            <m:sSub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0p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>,</m:t>
          </m:r>
          <m:sSub>
            <m:sSub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τ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 xml:space="preserve"> ~ N(0, </m:t>
          </m:r>
          <m:sSubSup>
            <m:sSubSup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0p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2</m:t>
              </m:r>
            </m:sup>
          </m:sSubSup>
          <m:sSubSup>
            <m:sSubSup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τ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>)</m:t>
          </m:r>
        </m:oMath>
      </m:oMathPara>
    </w:p>
    <w:p w14:paraId="5B4C8A17" w14:textId="76DC64AB" w:rsidR="00E50691" w:rsidRDefault="00000000" w:rsidP="00E50691">
      <w:pPr>
        <w:spacing w:line="480" w:lineRule="auto"/>
        <w:jc w:val="center"/>
        <w:rPr>
          <w:color w:val="000000" w:themeColor="text1"/>
          <w:szCs w:val="22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color w:val="000000" w:themeColor="text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η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1p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>|</m:t>
          </m:r>
          <m:sSub>
            <m:sSub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1p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>,</m:t>
          </m:r>
          <m:sSub>
            <m:sSub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τ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 xml:space="preserve"> ~ N(0, </m:t>
          </m:r>
          <m:sSubSup>
            <m:sSubSup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1p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2</m:t>
              </m:r>
            </m:sup>
          </m:sSubSup>
          <m:sSubSup>
            <m:sSubSup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τ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>)</m:t>
          </m:r>
        </m:oMath>
      </m:oMathPara>
    </w:p>
    <w:p w14:paraId="3F4803A3" w14:textId="2C159FD6" w:rsidR="00CB0B19" w:rsidRPr="003802BD" w:rsidRDefault="00CB0B19" w:rsidP="00153396">
      <w:pPr>
        <w:spacing w:line="480" w:lineRule="auto"/>
        <w:rPr>
          <w:color w:val="000000" w:themeColor="text1"/>
          <w:szCs w:val="22"/>
        </w:rPr>
      </w:pPr>
      <w:r>
        <w:rPr>
          <w:color w:val="000000" w:themeColor="text1"/>
          <w:szCs w:val="22"/>
        </w:rPr>
        <w:t xml:space="preserve">for </w:t>
      </w:r>
      <m:oMath>
        <m:r>
          <w:rPr>
            <w:rFonts w:ascii="Cambria Math" w:hAnsi="Cambria Math"/>
            <w:color w:val="000000" w:themeColor="text1"/>
            <w:szCs w:val="22"/>
          </w:rPr>
          <m:t>p=1,…,Q</m:t>
        </m:r>
      </m:oMath>
      <w:r w:rsidR="002C7CE6" w:rsidRPr="00A57CF2">
        <w:rPr>
          <w:bCs/>
          <w:iCs/>
        </w:rPr>
        <w:t>,</w:t>
      </w:r>
      <w:r w:rsidR="002C7CE6">
        <w:rPr>
          <w:bCs/>
          <w:iCs/>
        </w:rPr>
        <w:t xml:space="preserve"> </w:t>
      </w:r>
      <m:oMath>
        <m:r>
          <w:rPr>
            <w:rFonts w:ascii="Cambria Math" w:hAnsi="Cambria Math"/>
          </w:rPr>
          <m:t xml:space="preserve">N(0, </m:t>
        </m:r>
        <m:sSubSup>
          <m:sSubSupPr>
            <m:ctrlPr>
              <w:rPr>
                <w:rFonts w:ascii="Cambria Math" w:hAnsi="Cambria Math"/>
                <w:bCs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τ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)</m:t>
        </m:r>
      </m:oMath>
      <w:r w:rsidR="002C7CE6" w:rsidRPr="00A57CF2">
        <w:rPr>
          <w:bCs/>
          <w:iCs/>
        </w:rPr>
        <w:t>, with separate</w:t>
      </w:r>
      <w:r w:rsidR="002C7CE6">
        <w:rPr>
          <w:bCs/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0p</m:t>
            </m:r>
          </m:sub>
        </m:sSub>
      </m:oMath>
      <w:r w:rsidR="002C7CE6" w:rsidRPr="00A57CF2">
        <w:rPr>
          <w:bCs/>
          <w:iCs/>
        </w:rPr>
        <w:t xml:space="preserve"> </w:t>
      </w:r>
      <w:r w:rsidR="002C7CE6">
        <w:rPr>
          <w:bCs/>
          <w:iCs/>
        </w:rPr>
        <w:t xml:space="preserve">and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1p</m:t>
            </m:r>
          </m:sub>
        </m:sSub>
      </m:oMath>
      <w:r w:rsidR="002C7CE6" w:rsidRPr="00A57CF2">
        <w:rPr>
          <w:bCs/>
          <w:iCs/>
        </w:rPr>
        <w:t xml:space="preserve"> for covariate</w:t>
      </w:r>
      <w:r w:rsidR="002C7CE6">
        <w:rPr>
          <w:bCs/>
          <w:iCs/>
        </w:rPr>
        <w:t xml:space="preserve"> </w:t>
      </w:r>
      <m:oMath>
        <m:r>
          <w:rPr>
            <w:rFonts w:ascii="Cambria Math" w:hAnsi="Cambria Math"/>
          </w:rPr>
          <m:t>p</m:t>
        </m:r>
      </m:oMath>
      <w:r w:rsidR="00757F60">
        <w:rPr>
          <w:bCs/>
          <w:iCs/>
        </w:rPr>
        <w:t xml:space="preserve"> for the intercept and slope respectively</w:t>
      </w:r>
      <w:r w:rsidR="002C7CE6" w:rsidRPr="00A57CF2">
        <w:rPr>
          <w:bCs/>
          <w:iCs/>
        </w:rPr>
        <w:t>, and global parameter</w:t>
      </w:r>
      <w:r w:rsidR="002C7CE6">
        <w:rPr>
          <w:bCs/>
          <w:iCs/>
        </w:rPr>
        <w:t xml:space="preserve">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2C7CE6">
        <w:t xml:space="preserve"> and</w:t>
      </w:r>
      <w:r w:rsidR="002C7CE6">
        <w:rPr>
          <w:bCs/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2C7CE6" w:rsidRPr="00A57CF2">
        <w:rPr>
          <w:bCs/>
          <w:iCs/>
        </w:rPr>
        <w:t xml:space="preserve">, where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="002C7CE6" w:rsidRPr="00A57CF2">
        <w:rPr>
          <w:bCs/>
          <w:iCs/>
        </w:rPr>
        <w:t xml:space="preserve"> and </w:t>
      </w:r>
      <m:oMath>
        <m:r>
          <w:rPr>
            <w:rFonts w:ascii="Cambria Math" w:hAnsi="Cambria Math"/>
          </w:rPr>
          <m:t>τ</m:t>
        </m:r>
      </m:oMath>
      <w:r w:rsidR="002C7CE6" w:rsidRPr="00A57CF2">
        <w:rPr>
          <w:bCs/>
          <w:iCs/>
        </w:rPr>
        <w:t xml:space="preserve"> are a priori distributed as independent </w:t>
      </w:r>
      <w:r w:rsidR="002C7CE6">
        <w:rPr>
          <w:bCs/>
          <w:iCs/>
        </w:rPr>
        <w:t>half-</w:t>
      </w:r>
      <w:r w:rsidR="002C7CE6" w:rsidRPr="00A57CF2">
        <w:rPr>
          <w:bCs/>
          <w:iCs/>
        </w:rPr>
        <w:t>Cauchy random variables with location zero and scale parameter 1</w:t>
      </w:r>
      <w:r w:rsidR="00757F60">
        <w:rPr>
          <w:bCs/>
          <w:iCs/>
        </w:rPr>
        <w:t>.</w:t>
      </w:r>
    </w:p>
    <w:p w14:paraId="366E8E38" w14:textId="5DDC7F86" w:rsidR="004478B6" w:rsidRPr="00593371" w:rsidRDefault="004478B6" w:rsidP="00153396">
      <w:pPr>
        <w:spacing w:line="480" w:lineRule="auto"/>
        <w:ind w:firstLine="720"/>
        <w:rPr>
          <w:rFonts w:asciiTheme="majorBidi" w:hAnsiTheme="majorBidi" w:cstheme="majorBidi"/>
          <w:color w:val="000000" w:themeColor="text1"/>
          <w:lang w:eastAsia="en-US"/>
        </w:rPr>
      </w:pPr>
      <w:r w:rsidRPr="00593371">
        <w:rPr>
          <w:rFonts w:asciiTheme="majorBidi" w:hAnsiTheme="majorBidi" w:cstheme="majorBidi"/>
          <w:color w:val="000000" w:themeColor="text1"/>
          <w:lang w:eastAsia="en-US"/>
        </w:rPr>
        <w:t xml:space="preserve">Matrix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lang w:eastAsia="en-US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lang w:eastAsia="en-US"/>
              </w:rPr>
              <m:t>D</m:t>
            </m:r>
          </m:e>
          <m:sub>
            <m:r>
              <w:rPr>
                <w:rFonts w:ascii="Cambria Math" w:hAnsi="Cambria Math" w:cstheme="majorBidi"/>
                <w:color w:val="000000" w:themeColor="text1"/>
                <w:lang w:eastAsia="en-US"/>
              </w:rPr>
              <m:t>k</m:t>
            </m:r>
          </m:sub>
        </m:sSub>
      </m:oMath>
      <w:r w:rsidRPr="00593371">
        <w:rPr>
          <w:rFonts w:asciiTheme="majorBidi" w:hAnsiTheme="majorBidi" w:cstheme="majorBidi"/>
          <w:color w:val="000000" w:themeColor="text1"/>
          <w:vertAlign w:val="subscript"/>
          <w:lang w:eastAsia="en-US"/>
        </w:rPr>
        <w:t xml:space="preserve"> </w:t>
      </w:r>
      <w:r w:rsidRPr="00593371">
        <w:rPr>
          <w:rFonts w:asciiTheme="majorBidi" w:hAnsiTheme="majorBidi" w:cstheme="majorBidi"/>
          <w:color w:val="000000" w:themeColor="text1"/>
          <w:lang w:eastAsia="en-US"/>
        </w:rPr>
        <w:t xml:space="preserve">is a </w:t>
      </w:r>
      <m:oMath>
        <m:r>
          <w:rPr>
            <w:rFonts w:ascii="Cambria Math" w:hAnsi="Cambria Math" w:cstheme="majorBidi"/>
            <w:color w:val="000000" w:themeColor="text1"/>
            <w:lang w:eastAsia="en-US"/>
          </w:rPr>
          <m:t>2x2</m:t>
        </m:r>
      </m:oMath>
      <w:r w:rsidRPr="00593371">
        <w:rPr>
          <w:rFonts w:asciiTheme="majorBidi" w:hAnsiTheme="majorBidi" w:cstheme="majorBidi"/>
          <w:color w:val="000000" w:themeColor="text1"/>
          <w:lang w:eastAsia="en-US"/>
        </w:rPr>
        <w:t xml:space="preserve"> variance-covariance matrix </w:t>
      </w:r>
      <w:r w:rsidR="008C1A7E">
        <w:rPr>
          <w:rFonts w:asciiTheme="majorBidi" w:hAnsiTheme="majorBidi" w:cstheme="majorBidi"/>
          <w:color w:val="000000" w:themeColor="text1"/>
          <w:lang w:eastAsia="en-US"/>
        </w:rPr>
        <w:t>of</w:t>
      </w:r>
      <w:r w:rsidRPr="00593371">
        <w:rPr>
          <w:rFonts w:asciiTheme="majorBidi" w:hAnsiTheme="majorBidi" w:cstheme="majorBidi"/>
          <w:color w:val="000000" w:themeColor="text1"/>
          <w:lang w:eastAsia="en-US"/>
        </w:rPr>
        <w:t xml:space="preserve"> the random intercepts and slopes with elements</w:t>
      </w:r>
    </w:p>
    <w:p w14:paraId="090FF1CD" w14:textId="3FAEE1CF" w:rsidR="00B20F93" w:rsidRPr="00655FBC" w:rsidRDefault="00000000" w:rsidP="004478B6">
      <w:pPr>
        <w:spacing w:line="480" w:lineRule="auto"/>
        <w:rPr>
          <w:color w:val="000000" w:themeColor="text1"/>
          <w:lang w:eastAsia="en-US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color w:val="000000" w:themeColor="text1"/>
                  <w:lang w:eastAsia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lang w:eastAsia="en-US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lang w:eastAsia="en-US"/>
                </w:rPr>
                <m:t>k</m:t>
              </m:r>
            </m:sub>
          </m:sSub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lang w:eastAsia="en-US"/>
            </w:rPr>
            <m:t>=</m:t>
          </m:r>
          <m:d>
            <m:dPr>
              <m:ctrlPr>
                <w:rPr>
                  <w:rFonts w:ascii="Cambria Math" w:eastAsia="Cambria Math" w:hAnsi="Cambria Math" w:cstheme="majorBidi"/>
                  <w:color w:val="000000" w:themeColor="text1"/>
                  <w:lang w:eastAsia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Cambria Math" w:hAnsi="Cambria Math" w:cstheme="majorBidi"/>
                  <w:color w:val="000000" w:themeColor="text1"/>
                  <w:lang w:eastAsia="en-US"/>
                </w:rPr>
                <m:t xml:space="preserve"> </m:t>
              </m:r>
              <m:eqArr>
                <m:eqArrPr>
                  <m:ctrlPr>
                    <w:rPr>
                      <w:rFonts w:ascii="Cambria Math" w:eastAsia="Cambria Math" w:hAnsi="Cambria Math" w:cstheme="majorBidi"/>
                      <w:color w:val="000000" w:themeColor="text1"/>
                      <w:lang w:eastAsia="en-US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color w:val="000000" w:themeColor="text1"/>
                          <w:lang w:eastAsia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 w:themeColor="text1"/>
                          <w:lang w:eastAsia="en-US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 w:themeColor="text1"/>
                          <w:lang w:eastAsia="en-US"/>
                        </w:rPr>
                        <m:t>00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lang w:eastAsia="en-US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color w:val="000000" w:themeColor="text1"/>
                          <w:lang w:eastAsia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 w:themeColor="text1"/>
                          <w:lang w:eastAsia="en-US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 w:themeColor="text1"/>
                          <w:lang w:eastAsia="en-US"/>
                        </w:rPr>
                        <m:t>01k</m:t>
                      </m:r>
                    </m:sub>
                  </m:sSub>
                  <m:ctrlPr>
                    <w:rPr>
                      <w:rFonts w:ascii="Cambria Math" w:hAnsi="Cambria Math" w:cstheme="majorBidi"/>
                      <w:color w:val="000000" w:themeColor="text1"/>
                      <w:lang w:eastAsia="en-US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lang w:eastAsia="en-US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color w:val="000000" w:themeColor="text1"/>
                          <w:lang w:eastAsia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 w:themeColor="text1"/>
                          <w:lang w:eastAsia="en-US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 w:themeColor="text1"/>
                          <w:lang w:eastAsia="en-US"/>
                        </w:rPr>
                        <m:t>10k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theme="majorBidi"/>
                          <w:color w:val="000000" w:themeColor="text1"/>
                          <w:lang w:eastAsia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 w:themeColor="text1"/>
                          <w:lang w:eastAsia="en-US"/>
                        </w:rPr>
                        <m:t xml:space="preserve"> 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 w:themeColor="text1"/>
                          <w:lang w:eastAsia="en-US"/>
                        </w:rPr>
                        <m:t>11k</m:t>
                      </m:r>
                    </m:sub>
                  </m:sSub>
                  <m:ctrlPr>
                    <w:rPr>
                      <w:rFonts w:ascii="Cambria Math" w:hAnsi="Cambria Math" w:cstheme="majorBidi"/>
                      <w:color w:val="000000" w:themeColor="text1"/>
                      <w:lang w:eastAsia="en-US"/>
                    </w:rPr>
                  </m:ctrlPr>
                </m:e>
              </m:eqArr>
              <m:ctrlPr>
                <w:rPr>
                  <w:rFonts w:ascii="Cambria Math" w:hAnsi="Cambria Math" w:cstheme="majorBidi"/>
                  <w:color w:val="000000" w:themeColor="text1"/>
                  <w:lang w:eastAsia="en-US"/>
                </w:rPr>
              </m:ctrlPr>
            </m:e>
          </m:d>
        </m:oMath>
      </m:oMathPara>
    </w:p>
    <w:p w14:paraId="1AA1EBA7" w14:textId="3AE40C6E" w:rsidR="00886BD3" w:rsidRDefault="004478B6" w:rsidP="004478B6">
      <w:pPr>
        <w:spacing w:line="480" w:lineRule="auto"/>
        <w:rPr>
          <w:color w:val="000000" w:themeColor="text1"/>
        </w:rPr>
      </w:pPr>
      <w:r>
        <w:t xml:space="preserve">and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D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11.0k</m:t>
            </m:r>
          </m:sub>
        </m:sSub>
        <m:r>
          <w:rPr>
            <w:rFonts w:ascii="Cambria Math" w:hAnsi="Cambria Math" w:cstheme="majorBidi"/>
            <w:color w:val="000000" w:themeColor="text1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D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11k</m:t>
            </m:r>
          </m:sub>
        </m:sSub>
        <m:r>
          <w:rPr>
            <w:rFonts w:ascii="Cambria Math" w:hAns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D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0k</m:t>
            </m:r>
          </m:sub>
        </m:sSub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D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00k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-1</m:t>
            </m:r>
          </m:sup>
        </m:sSubSup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D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01k</m:t>
            </m:r>
          </m:sub>
        </m:sSub>
      </m:oMath>
      <w:r>
        <w:rPr>
          <w:color w:val="000000" w:themeColor="text1"/>
        </w:rPr>
        <w:t xml:space="preserve"> is the variance of the conditional distribution of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1ik</m:t>
            </m:r>
          </m:sub>
        </m:sSub>
        <m:r>
          <w:rPr>
            <w:rFonts w:ascii="Cambria Math" w:hAnsi="Cambria Math" w:cstheme="majorBidi"/>
            <w:color w:val="000000" w:themeColor="text1"/>
          </w:rPr>
          <m:t>|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0ik</m:t>
            </m:r>
          </m:sub>
        </m:sSub>
      </m:oMath>
      <w:r>
        <w:rPr>
          <w:color w:val="000000" w:themeColor="text1"/>
        </w:rPr>
        <w:t>.</w:t>
      </w:r>
      <w:r w:rsidR="00886BD3">
        <w:rPr>
          <w:color w:val="000000" w:themeColor="text1"/>
        </w:rPr>
        <w:t xml:space="preserve"> </w:t>
      </w:r>
      <w:r w:rsidR="00AD6AB1">
        <w:rPr>
          <w:rFonts w:asciiTheme="majorBidi" w:hAnsiTheme="majorBidi" w:cstheme="majorBidi"/>
          <w:color w:val="000000" w:themeColor="text1"/>
          <w:lang w:eastAsia="en-US"/>
        </w:rPr>
        <w:t>T</w:t>
      </w:r>
      <w:r w:rsidR="003035D3" w:rsidRPr="00593371">
        <w:rPr>
          <w:rFonts w:asciiTheme="majorBidi" w:hAnsiTheme="majorBidi" w:cstheme="majorBidi"/>
          <w:color w:val="000000" w:themeColor="text1"/>
          <w:lang w:eastAsia="en-US"/>
        </w:rPr>
        <w:t xml:space="preserve">he correlation </w:t>
      </w:r>
      <w:r w:rsidR="00CB0B19">
        <w:rPr>
          <w:color w:val="000000" w:themeColor="text1"/>
        </w:rPr>
        <w:t xml:space="preserve">between the random intercepts and slopes </w:t>
      </w:r>
      <w:r w:rsidR="00886BD3">
        <w:rPr>
          <w:color w:val="000000" w:themeColor="text1"/>
        </w:rPr>
        <w:t xml:space="preserve">is </w:t>
      </w:r>
    </w:p>
    <w:p w14:paraId="487C8131" w14:textId="2D1F7A84" w:rsidR="00886BD3" w:rsidRPr="00136E81" w:rsidRDefault="00000000" w:rsidP="00886BD3">
      <w:pPr>
        <w:spacing w:line="480" w:lineRule="auto"/>
        <w:rPr>
          <w:rFonts w:asciiTheme="majorBidi" w:hAnsiTheme="majorBidi" w:cstheme="majorBidi"/>
          <w:color w:val="000000" w:themeColor="text1"/>
          <w:lang w:eastAsia="en-US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color w:val="000000" w:themeColor="text1"/>
                  <w:lang w:eastAsia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lang w:eastAsia="en-US"/>
                </w:rPr>
                <m:t>ρ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lang w:eastAsia="en-US"/>
                </w:rPr>
                <m:t>k</m:t>
              </m:r>
            </m:sub>
          </m:sSub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lang w:eastAsia="en-US"/>
            </w:rPr>
            <m:t xml:space="preserve">= </m:t>
          </m:r>
          <m:f>
            <m:fPr>
              <m:ctrlPr>
                <w:rPr>
                  <w:rFonts w:ascii="Cambria Math" w:hAnsi="Cambria Math" w:cstheme="majorBidi"/>
                  <w:color w:val="000000" w:themeColor="text1"/>
                  <w:lang w:eastAsia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ajorBidi"/>
                      <w:color w:val="000000" w:themeColor="text1"/>
                      <w:lang w:eastAsia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lang w:eastAsia="en-US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lang w:eastAsia="en-US"/>
                    </w:rPr>
                    <m:t>01k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hAnsi="Cambria Math" w:cstheme="majorBidi"/>
                      <w:color w:val="000000" w:themeColor="text1"/>
                      <w:lang w:eastAsia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theme="majorBidi"/>
                          <w:color w:val="000000" w:themeColor="text1"/>
                          <w:lang w:eastAsia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color w:val="000000" w:themeColor="text1"/>
                              <w:lang w:eastAsia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000000" w:themeColor="text1"/>
                              <w:lang w:eastAsia="en-US"/>
                            </w:rPr>
                            <m:t>D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000000" w:themeColor="text1"/>
                              <w:lang w:eastAsia="en-US"/>
                            </w:rPr>
                            <m:t>00k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 w:themeColor="text1"/>
                          <w:lang w:eastAsia="en-US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color w:val="000000" w:themeColor="text1"/>
                              <w:lang w:eastAsia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000000" w:themeColor="text1"/>
                              <w:lang w:eastAsia="en-US"/>
                            </w:rPr>
                            <m:t>D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000000" w:themeColor="text1"/>
                              <w:lang w:eastAsia="en-US"/>
                            </w:rPr>
                            <m:t>11k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 w:themeColor="text1"/>
                          <w:lang w:eastAsia="en-US"/>
                        </w:rPr>
                        <m:t xml:space="preserve"> </m:t>
                      </m:r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lang w:eastAsia="en-US"/>
                    </w:rPr>
                    <m:t>1/2</m:t>
                  </m:r>
                </m:sup>
              </m:sSup>
            </m:den>
          </m:f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lang w:eastAsia="en-US"/>
            </w:rPr>
            <m:t>=</m:t>
          </m:r>
          <m:sSub>
            <m:sSubPr>
              <m:ctrlPr>
                <w:rPr>
                  <w:rFonts w:ascii="Cambria Math" w:hAnsi="Cambria Math" w:cstheme="majorBidi"/>
                  <w:color w:val="000000" w:themeColor="text1"/>
                  <w:lang w:eastAsia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lang w:eastAsia="en-US"/>
                </w:rPr>
                <m:t>γ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lang w:eastAsia="en-US"/>
                </w:rPr>
                <m:t>k</m:t>
              </m:r>
            </m:sub>
          </m:sSub>
          <m:rad>
            <m:radPr>
              <m:degHide m:val="1"/>
              <m:ctrlPr>
                <w:rPr>
                  <w:rFonts w:ascii="Cambria Math" w:hAnsi="Cambria Math" w:cstheme="majorBidi"/>
                  <w:color w:val="000000" w:themeColor="text1"/>
                  <w:lang w:eastAsia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theme="majorBidi"/>
                      <w:color w:val="000000" w:themeColor="text1"/>
                      <w:lang w:eastAsia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ajorBidi"/>
                          <w:color w:val="000000" w:themeColor="text1"/>
                          <w:lang w:eastAsia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 w:themeColor="text1"/>
                          <w:lang w:eastAsia="en-US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 w:themeColor="text1"/>
                          <w:lang w:eastAsia="en-US"/>
                        </w:rPr>
                        <m:t>00k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  <w:color w:val="000000" w:themeColor="text1"/>
                          <w:lang w:eastAsia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 w:themeColor="text1"/>
                          <w:lang w:eastAsia="en-US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 w:themeColor="text1"/>
                          <w:lang w:eastAsia="en-US"/>
                        </w:rPr>
                        <m:t>11k</m:t>
                      </m:r>
                    </m:sub>
                  </m:sSub>
                </m:den>
              </m:f>
            </m:e>
          </m:rad>
          <m:r>
            <w:rPr>
              <w:rFonts w:ascii="Cambria Math" w:hAnsi="Cambria Math" w:cstheme="majorBidi"/>
              <w:color w:val="000000" w:themeColor="text1"/>
              <w:lang w:eastAsia="en-US"/>
            </w:rPr>
            <m:t xml:space="preserve"> .</m:t>
          </m:r>
        </m:oMath>
      </m:oMathPara>
    </w:p>
    <w:p w14:paraId="673956D7" w14:textId="59BD9A59" w:rsidR="004478B6" w:rsidRDefault="00886BD3" w:rsidP="004478B6">
      <w:pPr>
        <w:spacing w:line="480" w:lineRule="auto"/>
      </w:pPr>
      <w:r>
        <w:rPr>
          <w:color w:val="000000" w:themeColor="text1"/>
        </w:rPr>
        <w:t xml:space="preserve">The </w:t>
      </w:r>
      <w:r w:rsidR="003035D3">
        <w:t>priors are</w:t>
      </w:r>
    </w:p>
    <w:p w14:paraId="311A5FC1" w14:textId="71535500" w:rsidR="006F5CA8" w:rsidRPr="00CE438A" w:rsidRDefault="00000000" w:rsidP="004478B6">
      <w:pPr>
        <w:spacing w:line="480" w:lineRule="auto"/>
      </w:pPr>
      <m:oMathPara>
        <m:oMath>
          <m:sSub>
            <m:sSub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μ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 xml:space="preserve"> ~ N(90, 400)</m:t>
          </m:r>
        </m:oMath>
      </m:oMathPara>
    </w:p>
    <w:p w14:paraId="1D66BC0F" w14:textId="25D8182D" w:rsidR="003035D3" w:rsidRPr="00CE438A" w:rsidRDefault="00000000" w:rsidP="004478B6">
      <w:pPr>
        <w:spacing w:line="480" w:lineRule="auto"/>
        <w:rPr>
          <w:color w:val="000000" w:themeColor="text1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μ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 xml:space="preserve"> ~ N(5.4161, 0.804719)</m:t>
          </m:r>
        </m:oMath>
      </m:oMathPara>
    </w:p>
    <w:p w14:paraId="09F75B78" w14:textId="022AF0AE" w:rsidR="006F5CA8" w:rsidRPr="00CE438A" w:rsidRDefault="00000000" w:rsidP="006F5CA8">
      <w:pPr>
        <w:spacing w:line="480" w:lineRule="auto"/>
        <w:rPr>
          <w:color w:val="000000" w:themeColor="text1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μ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3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 xml:space="preserve"> ~ N(-0.8, 0.36)</m:t>
          </m:r>
        </m:oMath>
      </m:oMathPara>
    </w:p>
    <w:p w14:paraId="26B0FF2E" w14:textId="7660606D" w:rsidR="00411FAF" w:rsidRPr="00CE438A" w:rsidRDefault="00000000" w:rsidP="006F5CA8">
      <w:pPr>
        <w:spacing w:line="480" w:lineRule="auto"/>
        <w:rPr>
          <w:color w:val="000000" w:themeColor="text1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μ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4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 xml:space="preserve"> ~ N(-0.4462871, 0.804719)</m:t>
          </m:r>
        </m:oMath>
      </m:oMathPara>
    </w:p>
    <w:p w14:paraId="0A4C8B80" w14:textId="3F7C4B15" w:rsidR="006C4F3A" w:rsidRPr="00CE438A" w:rsidRDefault="00000000" w:rsidP="006C4F3A">
      <w:pPr>
        <w:spacing w:line="480" w:lineRule="auto"/>
        <w:rPr>
          <w:color w:val="000000" w:themeColor="text1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μ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5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 xml:space="preserve"> ~ N(0, 9e-04)</m:t>
          </m:r>
        </m:oMath>
      </m:oMathPara>
    </w:p>
    <w:p w14:paraId="73BD5050" w14:textId="58490849" w:rsidR="006C4F3A" w:rsidRPr="00CE438A" w:rsidRDefault="00000000" w:rsidP="006C4F3A">
      <w:pPr>
        <w:spacing w:line="480" w:lineRule="auto"/>
        <w:rPr>
          <w:color w:val="000000" w:themeColor="text1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μ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6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 xml:space="preserve"> ~ N(0.7, 0.09)</m:t>
          </m:r>
        </m:oMath>
      </m:oMathPara>
    </w:p>
    <w:p w14:paraId="4197B310" w14:textId="34CADC36" w:rsidR="006C4F3A" w:rsidRPr="00CE438A" w:rsidRDefault="00000000" w:rsidP="006C4F3A">
      <w:pPr>
        <w:spacing w:line="480" w:lineRule="auto"/>
        <w:rPr>
          <w:color w:val="000000" w:themeColor="text1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μ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7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 xml:space="preserve"> ~ N(-0.25, 0.09)</m:t>
          </m:r>
        </m:oMath>
      </m:oMathPara>
    </w:p>
    <w:p w14:paraId="7057AB20" w14:textId="0A685B23" w:rsidR="006C4F3A" w:rsidRPr="00CE438A" w:rsidRDefault="00000000" w:rsidP="006C4F3A">
      <w:pPr>
        <w:spacing w:line="480" w:lineRule="auto"/>
        <w:rPr>
          <w:color w:val="000000" w:themeColor="text1"/>
          <w:szCs w:val="22"/>
        </w:rPr>
      </w:pPr>
      <m:oMathPara>
        <m:oMath>
          <m:sSup>
            <m:sSup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Σ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-1</m:t>
              </m:r>
            </m:sup>
          </m:sSup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 xml:space="preserve"> ~ Wish(5V, 5)</m:t>
          </m:r>
        </m:oMath>
      </m:oMathPara>
    </w:p>
    <w:p w14:paraId="4E2FCB0B" w14:textId="5FE6F33E" w:rsidR="002F4BF0" w:rsidRPr="002B2C29" w:rsidRDefault="002B2C29" w:rsidP="006C4F3A">
      <w:pPr>
        <w:spacing w:line="480" w:lineRule="auto"/>
        <w:rPr>
          <w:color w:val="000000" w:themeColor="text1"/>
          <w:szCs w:val="22"/>
        </w:rPr>
      </w:pPr>
      <m:oMathPara>
        <m:oMath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w:lastRenderedPageBreak/>
            <m:t>V=</m:t>
          </m:r>
          <m:d>
            <m:d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color w:val="000000" w:themeColor="text1"/>
                      <w:szCs w:val="22"/>
                    </w:rPr>
                  </m:ctrlPr>
                </m:mP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2"/>
                      </w:rPr>
                      <m:t>135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2"/>
                      </w:rPr>
                      <m:t>0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2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2"/>
                      </w:rPr>
                      <m:t>0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2"/>
                      </w:rPr>
                      <m:t>0.15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2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2"/>
                      </w:rPr>
                      <m:t>0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2"/>
                      </w:rPr>
                      <m:t>0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2"/>
                      </w:rPr>
                      <m:t>0.384</m:t>
                    </m:r>
                  </m:e>
                </m:mr>
              </m:m>
            </m:e>
          </m:d>
        </m:oMath>
      </m:oMathPara>
    </w:p>
    <w:p w14:paraId="7738AF91" w14:textId="27CA44B7" w:rsidR="00853AF1" w:rsidRPr="002B2C29" w:rsidRDefault="00000000" w:rsidP="006C4F3A">
      <w:pPr>
        <w:spacing w:line="480" w:lineRule="auto"/>
        <w:rPr>
          <w:color w:val="000000" w:themeColor="text1"/>
          <w:lang w:val="el-GR"/>
        </w:rPr>
      </w:pPr>
      <m:oMathPara>
        <m:oMath>
          <m:sSubSup>
            <m:sSubSupPr>
              <m:ctrlPr>
                <w:rPr>
                  <w:rFonts w:ascii="Cambria Math" w:hAnsi="Cambria Math" w:cstheme="majorBidi"/>
                  <w:color w:val="000000" w:themeColor="text1"/>
                  <w:lang w:val="el-GR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lang w:val="el-GR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lang w:val="el-GR"/>
                </w:rPr>
                <m:t>3</m:t>
              </m:r>
            </m:sub>
            <m:sup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lang w:val="el-GR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lang w:val="el-GR"/>
            </w:rPr>
            <m:t xml:space="preserve"> ~ IG(2.5, 0.1666667)</m:t>
          </m:r>
        </m:oMath>
      </m:oMathPara>
    </w:p>
    <w:p w14:paraId="596B74A4" w14:textId="1C00EDFA" w:rsidR="0063001A" w:rsidRPr="002B2C29" w:rsidRDefault="00000000" w:rsidP="006C4F3A">
      <w:pPr>
        <w:spacing w:line="480" w:lineRule="auto"/>
        <w:rPr>
          <w:color w:val="000000" w:themeColor="text1"/>
          <w:lang w:val="el-GR"/>
        </w:rPr>
      </w:pPr>
      <m:oMathPara>
        <m:oMath>
          <m:sSubSup>
            <m:sSubSupPr>
              <m:ctrlPr>
                <w:rPr>
                  <w:rFonts w:ascii="Cambria Math" w:hAnsi="Cambria Math" w:cstheme="majorBidi"/>
                  <w:color w:val="000000" w:themeColor="text1"/>
                  <w:lang w:val="el-GR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lang w:val="el-GR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lang w:val="el-GR"/>
                </w:rPr>
                <m:t>5</m:t>
              </m:r>
            </m:sub>
            <m:sup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lang w:val="el-GR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lang w:val="el-GR"/>
            </w:rPr>
            <m:t xml:space="preserve"> ~ IG(2.5, 0.00135)</m:t>
          </m:r>
        </m:oMath>
      </m:oMathPara>
    </w:p>
    <w:p w14:paraId="284F7B27" w14:textId="413ADB75" w:rsidR="00967796" w:rsidRPr="002B2C29" w:rsidRDefault="00000000" w:rsidP="006C4F3A">
      <w:pPr>
        <w:spacing w:line="480" w:lineRule="auto"/>
        <w:rPr>
          <w:color w:val="000000" w:themeColor="text1"/>
          <w:lang w:val="el-GR"/>
        </w:rPr>
      </w:pPr>
      <m:oMathPara>
        <m:oMath>
          <m:sSubSup>
            <m:sSubSupPr>
              <m:ctrlPr>
                <w:rPr>
                  <w:rFonts w:ascii="Cambria Math" w:hAnsi="Cambria Math" w:cstheme="majorBidi"/>
                  <w:color w:val="000000" w:themeColor="text1"/>
                  <w:lang w:val="el-GR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lang w:val="el-GR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lang w:val="el-GR"/>
                </w:rPr>
                <m:t>6</m:t>
              </m:r>
            </m:sub>
            <m:sup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lang w:val="el-GR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lang w:val="el-GR"/>
            </w:rPr>
            <m:t xml:space="preserve"> ~ IG(2.5, 0.06)</m:t>
          </m:r>
        </m:oMath>
      </m:oMathPara>
    </w:p>
    <w:p w14:paraId="298C9C16" w14:textId="12B4BADB" w:rsidR="009528CB" w:rsidRPr="002B2C29" w:rsidRDefault="00000000" w:rsidP="00AE6CF5">
      <w:pPr>
        <w:spacing w:line="480" w:lineRule="auto"/>
        <w:jc w:val="center"/>
        <w:rPr>
          <w:color w:val="000000" w:themeColor="text1"/>
        </w:rPr>
      </w:pPr>
      <m:oMathPara>
        <m:oMath>
          <m:sSubSup>
            <m:sSubSupPr>
              <m:ctrlPr>
                <w:rPr>
                  <w:rFonts w:ascii="Cambria Math" w:hAnsi="Cambria Math" w:cstheme="majorBidi"/>
                  <w:color w:val="000000" w:themeColor="text1"/>
                  <w:lang w:val="el-GR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lang w:val="el-GR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7</m:t>
              </m:r>
            </m:sub>
            <m:sup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 w:cstheme="majorBidi"/>
              <w:color w:val="000000" w:themeColor="text1"/>
            </w:rPr>
            <m:t xml:space="preserve"> ~ IG(2.5, 0.135)</m:t>
          </m:r>
        </m:oMath>
      </m:oMathPara>
    </w:p>
    <w:p w14:paraId="5BD71318" w14:textId="05634C64" w:rsidR="009528CB" w:rsidRPr="002B2C29" w:rsidRDefault="00000000" w:rsidP="00AE6CF5">
      <w:pPr>
        <w:spacing w:line="480" w:lineRule="auto"/>
        <w:jc w:val="center"/>
        <w:rPr>
          <w:color w:val="000000" w:themeColor="text1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0p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 xml:space="preserve"> ~ </m:t>
          </m:r>
          <m:sSup>
            <m:sSup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C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+</m:t>
              </m:r>
            </m:sup>
          </m:sSup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>(0, 1)</m:t>
          </m:r>
        </m:oMath>
      </m:oMathPara>
    </w:p>
    <w:p w14:paraId="20DB81B7" w14:textId="5BABB3C4" w:rsidR="009528CB" w:rsidRPr="002B2C29" w:rsidRDefault="00000000" w:rsidP="00AE6CF5">
      <w:pPr>
        <w:spacing w:line="480" w:lineRule="auto"/>
        <w:jc w:val="center"/>
        <w:rPr>
          <w:color w:val="000000" w:themeColor="text1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1p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 xml:space="preserve"> ~ </m:t>
          </m:r>
          <m:sSup>
            <m:sSup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C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+</m:t>
              </m:r>
            </m:sup>
          </m:sSup>
          <m:d>
            <m:d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0, 1</m:t>
              </m:r>
            </m:e>
          </m:d>
        </m:oMath>
      </m:oMathPara>
    </w:p>
    <w:p w14:paraId="601B412B" w14:textId="5FC20D77" w:rsidR="009528CB" w:rsidRPr="002B2C29" w:rsidRDefault="00000000" w:rsidP="00AE6CF5">
      <w:pPr>
        <w:spacing w:line="480" w:lineRule="auto"/>
        <w:jc w:val="center"/>
        <w:rPr>
          <w:color w:val="000000" w:themeColor="text1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τ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  <w:szCs w:val="22"/>
            </w:rPr>
            <m:t xml:space="preserve"> ~ </m:t>
          </m:r>
          <m:sSup>
            <m:sSup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C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+</m:t>
              </m:r>
            </m:sup>
          </m:sSup>
          <m:d>
            <m:dPr>
              <m:ctrlPr>
                <w:rPr>
                  <w:rFonts w:ascii="Cambria Math" w:hAnsi="Cambria Math"/>
                  <w:color w:val="000000" w:themeColor="text1"/>
                  <w:szCs w:val="22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2"/>
                </w:rPr>
                <m:t>0, 1</m:t>
              </m:r>
            </m:e>
          </m:d>
        </m:oMath>
      </m:oMathPara>
    </w:p>
    <w:p w14:paraId="00BD6FE2" w14:textId="190F25D8" w:rsidR="0097323D" w:rsidRDefault="00000000" w:rsidP="007D2154">
      <w:pPr>
        <w:spacing w:line="480" w:lineRule="auto"/>
        <w:jc w:val="center"/>
        <w:rPr>
          <w:b/>
          <w:bCs/>
          <w:color w:val="000000" w:themeColor="text1"/>
        </w:rPr>
      </w:pPr>
      <m:oMath>
        <m:sSub>
          <m:sSubPr>
            <m:ctrlPr>
              <w:rPr>
                <w:rFonts w:ascii="Cambria Math" w:hAnsi="Cambria Math"/>
                <w:color w:val="000000" w:themeColor="text1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Cs w:val="22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Cs w:val="22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  <w:szCs w:val="22"/>
          </w:rPr>
          <m:t xml:space="preserve"> ~ </m:t>
        </m:r>
        <m:sSup>
          <m:sSupPr>
            <m:ctrlPr>
              <w:rPr>
                <w:rFonts w:ascii="Cambria Math" w:hAnsi="Cambria Math"/>
                <w:color w:val="000000" w:themeColor="text1"/>
                <w:szCs w:val="22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Cs w:val="22"/>
              </w:rPr>
              <m:t>C</m:t>
            </m:r>
          </m:e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Cs w:val="22"/>
              </w:rPr>
              <m:t>+</m:t>
            </m:r>
          </m:sup>
        </m:sSup>
        <m:r>
          <m:rPr>
            <m:sty m:val="p"/>
          </m:rPr>
          <w:rPr>
            <w:rFonts w:ascii="Cambria Math" w:hAnsi="Cambria Math"/>
            <w:color w:val="000000" w:themeColor="text1"/>
            <w:szCs w:val="22"/>
          </w:rPr>
          <m:t>(0, 1)</m:t>
        </m:r>
      </m:oMath>
      <w:r w:rsidR="002507C0" w:rsidRPr="002B2C29">
        <w:rPr>
          <w:color w:val="000000" w:themeColor="text1"/>
        </w:rPr>
        <w:t>.</w:t>
      </w:r>
      <w:r w:rsidR="0097323D">
        <w:rPr>
          <w:b/>
          <w:bCs/>
          <w:color w:val="000000" w:themeColor="text1"/>
        </w:rPr>
        <w:br w:type="page"/>
      </w:r>
    </w:p>
    <w:p w14:paraId="46E72453" w14:textId="3AE1E1D6" w:rsidR="0099624D" w:rsidRDefault="0097323D" w:rsidP="008E3AF3">
      <w:pPr>
        <w:suppressLineNumbers/>
        <w:jc w:val="center"/>
      </w:pPr>
      <w:r w:rsidRPr="00A57CF2">
        <w:rPr>
          <w:b/>
          <w:bCs/>
        </w:rPr>
        <w:lastRenderedPageBreak/>
        <w:t>Table</w:t>
      </w:r>
      <w:r>
        <w:rPr>
          <w:b/>
          <w:bCs/>
        </w:rPr>
        <w:t xml:space="preserve"> </w:t>
      </w:r>
      <w:r w:rsidR="005A6CBE">
        <w:rPr>
          <w:b/>
          <w:bCs/>
        </w:rPr>
        <w:t>S</w:t>
      </w:r>
      <w:r>
        <w:rPr>
          <w:b/>
          <w:bCs/>
        </w:rPr>
        <w:t>1</w:t>
      </w:r>
      <w:r w:rsidRPr="00A57CF2">
        <w:rPr>
          <w:b/>
          <w:bCs/>
        </w:rPr>
        <w:t xml:space="preserve">. </w:t>
      </w:r>
      <w:r w:rsidR="009166C4" w:rsidRPr="006F0EEE">
        <w:t>Results from the univariate model</w:t>
      </w:r>
      <w:r w:rsidR="00C93FF3">
        <w:t>s</w:t>
      </w:r>
      <w:r w:rsidR="009166C4" w:rsidRPr="006F0EEE">
        <w:t xml:space="preserve"> showing the </w:t>
      </w:r>
      <w:r w:rsidR="00152F1C">
        <w:t>influence</w:t>
      </w:r>
      <w:r w:rsidR="009166C4" w:rsidRPr="006F0EEE">
        <w:t xml:space="preserve"> of each covariate on the RNFL </w:t>
      </w:r>
      <w:r w:rsidR="00B368A0">
        <w:t>intercepts</w:t>
      </w:r>
      <w:r w:rsidR="009166C4" w:rsidRPr="006F0EEE">
        <w:t>.</w:t>
      </w:r>
    </w:p>
    <w:p w14:paraId="2159B94A" w14:textId="77777777" w:rsidR="001D1BB4" w:rsidRDefault="001D1BB4" w:rsidP="008E3AF3">
      <w:pPr>
        <w:suppressLineNumbers/>
        <w:jc w:val="center"/>
      </w:pPr>
    </w:p>
    <w:tbl>
      <w:tblPr>
        <w:tblW w:w="864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60"/>
        <w:gridCol w:w="1820"/>
        <w:gridCol w:w="1660"/>
        <w:gridCol w:w="1300"/>
      </w:tblGrid>
      <w:tr w:rsidR="00B271A2" w:rsidRPr="00C47024" w14:paraId="66F0EF5E" w14:textId="77777777" w:rsidTr="00F672E9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6B1E5" w14:textId="77777777" w:rsidR="00B271A2" w:rsidRPr="00C47024" w:rsidRDefault="00B271A2" w:rsidP="00F672E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Variable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38E10" w14:textId="77777777" w:rsidR="00B271A2" w:rsidRPr="00C47024" w:rsidRDefault="00B271A2" w:rsidP="00F672E9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osterior Mean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DB68E" w14:textId="77777777" w:rsidR="00B271A2" w:rsidRPr="00C47024" w:rsidRDefault="00B271A2" w:rsidP="00F672E9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95% CI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14F04" w14:textId="77777777" w:rsidR="00B271A2" w:rsidRPr="00C47024" w:rsidRDefault="00B271A2" w:rsidP="00F672E9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-value</w:t>
            </w:r>
          </w:p>
        </w:tc>
      </w:tr>
      <w:tr w:rsidR="00B271A2" w:rsidRPr="00C47024" w14:paraId="07EAC9E4" w14:textId="77777777" w:rsidTr="00F672E9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BDBB7" w14:textId="77777777" w:rsidR="00B271A2" w:rsidRPr="00C47024" w:rsidRDefault="00B271A2" w:rsidP="00F672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Age at Baseline (/10 years)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8CAE7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>
              <w:rPr>
                <w:color w:val="000000"/>
              </w:rPr>
              <w:t>–</w:t>
            </w: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CEE6F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</w:rPr>
              <w:t>–</w:t>
            </w: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0.954, 0.447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41588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0.412</w:t>
            </w:r>
          </w:p>
        </w:tc>
      </w:tr>
      <w:tr w:rsidR="00B271A2" w:rsidRPr="00C47024" w14:paraId="137EF720" w14:textId="77777777" w:rsidTr="00F672E9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FEE3E" w14:textId="77777777" w:rsidR="00B271A2" w:rsidRPr="00C47024" w:rsidRDefault="00B271A2" w:rsidP="00F672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Female Sex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3A620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4.351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8FF27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(2.096, 6.557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159CD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135885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B271A2" w:rsidRPr="00C47024" w14:paraId="505FFF53" w14:textId="77777777" w:rsidTr="00F672E9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B3E73" w14:textId="77777777" w:rsidR="00B271A2" w:rsidRPr="00C47024" w:rsidRDefault="00B271A2" w:rsidP="00F672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Ethnicity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7819D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45AF1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1D9DF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</w:p>
        </w:tc>
      </w:tr>
      <w:tr w:rsidR="00B271A2" w:rsidRPr="00C47024" w14:paraId="28137706" w14:textId="77777777" w:rsidTr="00F672E9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DD2FFA7" w14:textId="77777777" w:rsidR="00B271A2" w:rsidRPr="00C47024" w:rsidRDefault="00B271A2" w:rsidP="00F672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White (reference)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65DBE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72513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64F0D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</w:p>
        </w:tc>
      </w:tr>
      <w:tr w:rsidR="00B271A2" w:rsidRPr="00C47024" w14:paraId="4F6D01FB" w14:textId="77777777" w:rsidTr="00F672E9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DC9D7BB" w14:textId="77777777" w:rsidR="00B271A2" w:rsidRPr="00C47024" w:rsidRDefault="00B271A2" w:rsidP="00F672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 xml:space="preserve">African American 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5DD67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>
              <w:rPr>
                <w:color w:val="000000"/>
              </w:rPr>
              <w:t>–</w:t>
            </w: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B824C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</w:rPr>
              <w:t>–</w:t>
            </w: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3.107, 0.749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27B31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0.305</w:t>
            </w:r>
          </w:p>
        </w:tc>
      </w:tr>
      <w:tr w:rsidR="00B271A2" w:rsidRPr="00C47024" w14:paraId="075AAA34" w14:textId="77777777" w:rsidTr="00F672E9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3F1EBB4" w14:textId="77777777" w:rsidR="00B271A2" w:rsidRPr="00C47024" w:rsidRDefault="00B271A2" w:rsidP="00F672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 xml:space="preserve">Hispanic 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C12FD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0.536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1290A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</w:rPr>
              <w:t>–</w:t>
            </w: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1.004, 3.350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00FCB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0.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326</w:t>
            </w:r>
          </w:p>
        </w:tc>
      </w:tr>
      <w:tr w:rsidR="00B271A2" w:rsidRPr="00C47024" w14:paraId="0B28D1D7" w14:textId="77777777" w:rsidTr="00F672E9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C403CFF" w14:textId="77777777" w:rsidR="00B271A2" w:rsidRPr="00C47024" w:rsidRDefault="00B271A2" w:rsidP="00F672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 xml:space="preserve">Asian 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0CDA5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4.832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DDF9A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(1.505, 7.715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7D450" w14:textId="77777777" w:rsidR="00B271A2" w:rsidRPr="00714459" w:rsidRDefault="00B271A2" w:rsidP="00F672E9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71445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003</w:t>
            </w:r>
          </w:p>
        </w:tc>
      </w:tr>
      <w:tr w:rsidR="00B271A2" w:rsidRPr="00C47024" w14:paraId="6A9F810D" w14:textId="77777777" w:rsidTr="00F672E9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6D13D" w14:textId="77777777" w:rsidR="00B271A2" w:rsidRPr="00C47024" w:rsidRDefault="00B271A2" w:rsidP="00F672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Hypertension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5EA79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2.482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11194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</w:rPr>
              <w:t>–</w:t>
            </w: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0.018, 4.914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C2AB8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0.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035</w:t>
            </w:r>
          </w:p>
        </w:tc>
      </w:tr>
      <w:tr w:rsidR="00B271A2" w:rsidRPr="00C47024" w14:paraId="3AAA353E" w14:textId="77777777" w:rsidTr="00F672E9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26B003" w14:textId="77777777" w:rsidR="00B271A2" w:rsidRPr="00C47024" w:rsidRDefault="00B271A2" w:rsidP="00F672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History of BP Medication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3B16DD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0.892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E909D6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</w:rPr>
              <w:t>–</w:t>
            </w: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0.329, 3.348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2AF948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0.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197</w:t>
            </w:r>
          </w:p>
        </w:tc>
      </w:tr>
      <w:tr w:rsidR="00B271A2" w:rsidRPr="00C47024" w14:paraId="721AF045" w14:textId="77777777" w:rsidTr="00F672E9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96F8E" w14:textId="77777777" w:rsidR="00B271A2" w:rsidRPr="00C47024" w:rsidRDefault="00B271A2" w:rsidP="00F672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Diabetes Mellitus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960DF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-0.358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60D06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</w:rPr>
              <w:t>–</w:t>
            </w: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2.734, 1.094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E79FF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0.356</w:t>
            </w:r>
          </w:p>
        </w:tc>
      </w:tr>
      <w:tr w:rsidR="00B271A2" w:rsidRPr="00C47024" w14:paraId="0591F8A2" w14:textId="77777777" w:rsidTr="00F672E9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06F98" w14:textId="77777777" w:rsidR="00B271A2" w:rsidRPr="00C47024" w:rsidRDefault="00B271A2" w:rsidP="00F672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 xml:space="preserve">Central Corneal Thickness (/10 </w:t>
            </w:r>
            <w:r w:rsidRPr="00C47024">
              <w:rPr>
                <w:rFonts w:asciiTheme="majorBidi" w:hAnsiTheme="majorBidi" w:cstheme="majorBidi"/>
                <w:sz w:val="22"/>
                <w:szCs w:val="22"/>
                <w:lang w:val="el-GR"/>
              </w:rPr>
              <w:t>μ</w:t>
            </w:r>
            <w:r w:rsidRPr="00C47024">
              <w:rPr>
                <w:rFonts w:asciiTheme="majorBidi" w:hAnsiTheme="majorBidi" w:cstheme="majorBidi"/>
                <w:sz w:val="22"/>
                <w:szCs w:val="22"/>
              </w:rPr>
              <w:t>m)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5DCAD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FDD79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</w:rPr>
              <w:t>–</w:t>
            </w: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0.134, 0.185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031C4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0.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448</w:t>
            </w:r>
          </w:p>
        </w:tc>
      </w:tr>
      <w:tr w:rsidR="00B271A2" w:rsidRPr="00C47024" w14:paraId="08F4D8F0" w14:textId="77777777" w:rsidTr="00F672E9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C1CD1" w14:textId="77777777" w:rsidR="00B271A2" w:rsidRPr="00C47024" w:rsidRDefault="00B271A2" w:rsidP="00F672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Axial Length</w:t>
            </w:r>
            <w:r w:rsidRPr="00C47024">
              <w:rPr>
                <w:rFonts w:asciiTheme="majorBidi" w:hAnsiTheme="majorBidi" w:cstheme="majorBidi"/>
                <w:sz w:val="22"/>
                <w:szCs w:val="22"/>
                <w:lang w:val="el-GR"/>
              </w:rPr>
              <w:t xml:space="preserve"> (/</w:t>
            </w:r>
            <w:r w:rsidRPr="00C47024">
              <w:rPr>
                <w:rFonts w:asciiTheme="majorBidi" w:hAnsiTheme="majorBidi" w:cstheme="majorBidi"/>
                <w:sz w:val="22"/>
                <w:szCs w:val="22"/>
              </w:rPr>
              <w:t>mm</w:t>
            </w:r>
            <w:r w:rsidRPr="00C47024">
              <w:rPr>
                <w:rFonts w:asciiTheme="majorBidi" w:hAnsiTheme="majorBidi" w:cstheme="majorBidi"/>
                <w:sz w:val="22"/>
                <w:szCs w:val="22"/>
                <w:lang w:val="el-GR"/>
              </w:rPr>
              <w:t>)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A6016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>
              <w:rPr>
                <w:color w:val="000000"/>
              </w:rPr>
              <w:t>–</w:t>
            </w: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4DD85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</w:rPr>
              <w:t>–</w:t>
            </w: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0.776, 0.234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313A1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0.326</w:t>
            </w:r>
          </w:p>
        </w:tc>
      </w:tr>
      <w:tr w:rsidR="00B271A2" w:rsidRPr="00C47024" w14:paraId="4BE4FA40" w14:textId="77777777" w:rsidTr="00F672E9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333AC" w14:textId="09F931F7" w:rsidR="00B271A2" w:rsidRPr="00C47024" w:rsidRDefault="00B271A2" w:rsidP="00F672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Contrast Sensitivity at 12 c</w:t>
            </w:r>
            <w:r w:rsidR="00694B7F">
              <w:rPr>
                <w:rFonts w:asciiTheme="majorBidi" w:hAnsiTheme="majorBidi" w:cstheme="majorBidi"/>
                <w:sz w:val="22"/>
                <w:szCs w:val="22"/>
              </w:rPr>
              <w:t>ycles per degree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22813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>
              <w:rPr>
                <w:color w:val="000000"/>
              </w:rPr>
              <w:t>–</w:t>
            </w: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0.260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82B89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</w:rPr>
              <w:t>–</w:t>
            </w: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0.897, 0.115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AD6F3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0.170</w:t>
            </w:r>
          </w:p>
        </w:tc>
      </w:tr>
      <w:tr w:rsidR="00B271A2" w:rsidRPr="00C47024" w14:paraId="2A626179" w14:textId="77777777" w:rsidTr="00F672E9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13827" w14:textId="77777777" w:rsidR="00B271A2" w:rsidRPr="00C47024" w:rsidRDefault="00B271A2" w:rsidP="00F672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Mean Deviation 24–2 (/dB)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3EDE8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1.161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AD0E6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(1.001,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1.326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CC586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135885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B31630" w:rsidRPr="00B31630" w14:paraId="74F062DE" w14:textId="77777777" w:rsidTr="00F672E9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E2254D" w14:textId="41F3C40B" w:rsidR="00B31630" w:rsidRPr="00C47024" w:rsidRDefault="00B31630" w:rsidP="00B3163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Betablocker Use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BDDA6E" w14:textId="0BC261D0" w:rsidR="00B31630" w:rsidRPr="00B31630" w:rsidRDefault="0030361B" w:rsidP="00B31630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–</w:t>
            </w:r>
            <w:r w:rsidR="00B31630" w:rsidRPr="00B31630">
              <w:rPr>
                <w:rFonts w:ascii="Times" w:hAnsi="Times" w:cs="Calibri"/>
                <w:color w:val="000000"/>
                <w:sz w:val="22"/>
                <w:szCs w:val="22"/>
              </w:rPr>
              <w:t>0.515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719789" w14:textId="3E701624" w:rsidR="00B31630" w:rsidRPr="00B31630" w:rsidRDefault="00B31630" w:rsidP="00B31630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31630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="0030361B">
              <w:rPr>
                <w:color w:val="000000"/>
              </w:rPr>
              <w:t>–</w:t>
            </w:r>
            <w:r w:rsidRPr="00B31630">
              <w:rPr>
                <w:rFonts w:ascii="Times" w:hAnsi="Times" w:cs="Calibri"/>
                <w:color w:val="000000"/>
                <w:sz w:val="22"/>
                <w:szCs w:val="22"/>
              </w:rPr>
              <w:t>2.522, 0.597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CF39FD" w14:textId="4A3CAC8D" w:rsidR="00B31630" w:rsidRPr="00B31630" w:rsidRDefault="00B31630" w:rsidP="00B31630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31630">
              <w:rPr>
                <w:rFonts w:ascii="Times" w:hAnsi="Times" w:cs="Calibri"/>
                <w:color w:val="000000"/>
                <w:sz w:val="22"/>
                <w:szCs w:val="22"/>
              </w:rPr>
              <w:t>0.269</w:t>
            </w:r>
          </w:p>
        </w:tc>
      </w:tr>
      <w:tr w:rsidR="00B271A2" w:rsidRPr="00C47024" w14:paraId="7968E1A6" w14:textId="77777777" w:rsidTr="00F672E9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236DA" w14:textId="77777777" w:rsidR="00B271A2" w:rsidRPr="00C47024" w:rsidRDefault="00B271A2" w:rsidP="00F672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Intraocular Pressure (/mmHg)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EFF25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EFFE3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</w:rPr>
              <w:t>–</w:t>
            </w: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0.040, 0.440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B9251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0.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135</w:t>
            </w:r>
          </w:p>
        </w:tc>
      </w:tr>
      <w:tr w:rsidR="00B271A2" w:rsidRPr="00C47024" w14:paraId="209E6C00" w14:textId="77777777" w:rsidTr="00F672E9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58E4C" w14:textId="77777777" w:rsidR="00B271A2" w:rsidRPr="00C47024" w:rsidRDefault="00B271A2" w:rsidP="00F672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Diastolic Blood Pressure (/10 mmHg)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0D027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E3A23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</w:rPr>
              <w:t>–</w:t>
            </w: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0.383, 0.957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945FA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0.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361</w:t>
            </w:r>
          </w:p>
        </w:tc>
      </w:tr>
      <w:tr w:rsidR="00B271A2" w:rsidRPr="00C47024" w14:paraId="375642CA" w14:textId="77777777" w:rsidTr="00F672E9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2104B" w14:textId="77777777" w:rsidR="00B271A2" w:rsidRPr="00C47024" w:rsidRDefault="00B271A2" w:rsidP="00F672E9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Systolic</w:t>
            </w:r>
            <w:r w:rsidRPr="00C47024">
              <w:rPr>
                <w:rFonts w:asciiTheme="majorBidi" w:hAnsiTheme="majorBidi" w:cstheme="majorBidi"/>
                <w:sz w:val="22"/>
                <w:szCs w:val="22"/>
              </w:rPr>
              <w:t xml:space="preserve"> Blood Pressure (/10 mmHg)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7F458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>
              <w:rPr>
                <w:color w:val="000000"/>
              </w:rPr>
              <w:t>–</w:t>
            </w: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5D1C6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</w:rPr>
              <w:t>–</w:t>
            </w: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0.729, 0.129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D71DE" w14:textId="77777777" w:rsidR="00B271A2" w:rsidRPr="00427977" w:rsidRDefault="00B271A2" w:rsidP="00F672E9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427977">
              <w:rPr>
                <w:rFonts w:ascii="Times" w:hAnsi="Times" w:cs="Calibri"/>
                <w:color w:val="000000"/>
                <w:sz w:val="22"/>
                <w:szCs w:val="22"/>
              </w:rPr>
              <w:t>0.274</w:t>
            </w:r>
          </w:p>
        </w:tc>
      </w:tr>
    </w:tbl>
    <w:p w14:paraId="6DE006A9" w14:textId="5AAEF675" w:rsidR="0097323D" w:rsidRDefault="0097323D" w:rsidP="008E3AF3">
      <w:pPr>
        <w:suppressLineNumbers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090C2049" w14:textId="6E707B79" w:rsidR="00C86FBE" w:rsidRPr="008D02E3" w:rsidRDefault="00C86FBE" w:rsidP="008E3AF3">
      <w:pPr>
        <w:suppressLineNumbers/>
        <w:jc w:val="center"/>
        <w:rPr>
          <w:rFonts w:asciiTheme="majorBidi" w:hAnsiTheme="majorBidi" w:cstheme="majorBidi"/>
        </w:rPr>
      </w:pPr>
      <w:r w:rsidRPr="008D02E3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5A6CBE">
        <w:rPr>
          <w:rFonts w:asciiTheme="majorBidi" w:hAnsiTheme="majorBidi" w:cstheme="majorBidi"/>
          <w:b/>
          <w:bCs/>
        </w:rPr>
        <w:t>S</w:t>
      </w:r>
      <w:r w:rsidRPr="008D02E3">
        <w:rPr>
          <w:rFonts w:asciiTheme="majorBidi" w:hAnsiTheme="majorBidi" w:cstheme="majorBidi"/>
          <w:b/>
          <w:bCs/>
        </w:rPr>
        <w:t>2.</w:t>
      </w:r>
      <w:r w:rsidRPr="008D02E3">
        <w:rPr>
          <w:rFonts w:asciiTheme="majorBidi" w:hAnsiTheme="majorBidi" w:cstheme="majorBidi"/>
        </w:rPr>
        <w:t xml:space="preserve"> Results from the univariate model</w:t>
      </w:r>
      <w:r w:rsidR="001B0B41">
        <w:rPr>
          <w:rFonts w:asciiTheme="majorBidi" w:hAnsiTheme="majorBidi" w:cstheme="majorBidi"/>
        </w:rPr>
        <w:t>s</w:t>
      </w:r>
      <w:r w:rsidRPr="008D02E3">
        <w:rPr>
          <w:rFonts w:asciiTheme="majorBidi" w:hAnsiTheme="majorBidi" w:cstheme="majorBidi"/>
        </w:rPr>
        <w:t xml:space="preserve"> showing the association of each covariate </w:t>
      </w:r>
      <w:r w:rsidR="00152F1C">
        <w:rPr>
          <w:rFonts w:asciiTheme="majorBidi" w:hAnsiTheme="majorBidi" w:cstheme="majorBidi"/>
        </w:rPr>
        <w:t>with</w:t>
      </w:r>
      <w:r w:rsidRPr="008D02E3">
        <w:rPr>
          <w:rFonts w:asciiTheme="majorBidi" w:hAnsiTheme="majorBidi" w:cstheme="majorBidi"/>
        </w:rPr>
        <w:t xml:space="preserve"> the RNFL rates of change.</w:t>
      </w:r>
    </w:p>
    <w:p w14:paraId="313F3888" w14:textId="77777777" w:rsidR="00C86FBE" w:rsidRPr="00C47024" w:rsidRDefault="00C86FBE" w:rsidP="008E3AF3">
      <w:pPr>
        <w:suppressLineNumbers/>
        <w:spacing w:line="480" w:lineRule="auto"/>
        <w:rPr>
          <w:rFonts w:asciiTheme="majorBidi" w:hAnsiTheme="majorBidi" w:cstheme="majorBidi"/>
          <w:sz w:val="22"/>
          <w:szCs w:val="22"/>
        </w:rPr>
      </w:pPr>
    </w:p>
    <w:tbl>
      <w:tblPr>
        <w:tblW w:w="864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60"/>
        <w:gridCol w:w="1820"/>
        <w:gridCol w:w="1660"/>
        <w:gridCol w:w="1300"/>
      </w:tblGrid>
      <w:tr w:rsidR="00C86FBE" w:rsidRPr="00C47024" w14:paraId="1C112F65" w14:textId="77777777" w:rsidTr="00F11334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89318" w14:textId="77777777" w:rsidR="00C86FBE" w:rsidRPr="00C47024" w:rsidRDefault="00C86FBE" w:rsidP="00F11334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Variable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FE9D2" w14:textId="77777777" w:rsidR="00C86FBE" w:rsidRPr="00C47024" w:rsidRDefault="00C86FBE" w:rsidP="00F11334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osterior Mean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9D88F" w14:textId="77777777" w:rsidR="00C86FBE" w:rsidRPr="00C47024" w:rsidRDefault="00C86FBE" w:rsidP="00F11334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95% CI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5B36D" w14:textId="77777777" w:rsidR="00C86FBE" w:rsidRPr="00C47024" w:rsidRDefault="00C86FBE" w:rsidP="00F11334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-value</w:t>
            </w:r>
          </w:p>
        </w:tc>
      </w:tr>
      <w:tr w:rsidR="00C86FBE" w:rsidRPr="00C47024" w14:paraId="57D9097C" w14:textId="77777777" w:rsidTr="00F11334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40484" w14:textId="77777777" w:rsidR="00C86FBE" w:rsidRPr="00C47024" w:rsidRDefault="00C86FBE" w:rsidP="00F1133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Age at Baseline (/10 years)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E1916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558BA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Pr="00C47024">
              <w:rPr>
                <w:rFonts w:asciiTheme="majorBidi" w:hAnsiTheme="majorBidi" w:cstheme="majorBidi"/>
                <w:sz w:val="22"/>
                <w:szCs w:val="22"/>
              </w:rPr>
              <w:t>–</w:t>
            </w: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0.029, 0.089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9BB74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0.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246</w:t>
            </w:r>
          </w:p>
        </w:tc>
      </w:tr>
      <w:tr w:rsidR="00C86FBE" w:rsidRPr="00C47024" w14:paraId="34044033" w14:textId="77777777" w:rsidTr="00F11334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DCAAA" w14:textId="77777777" w:rsidR="00C86FBE" w:rsidRPr="00C47024" w:rsidRDefault="00C86FBE" w:rsidP="00F1133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Female Sex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4B5D3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–</w:t>
            </w: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01FDE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Pr="00C47024">
              <w:rPr>
                <w:rFonts w:asciiTheme="majorBidi" w:hAnsiTheme="majorBidi" w:cstheme="majorBidi"/>
                <w:sz w:val="22"/>
                <w:szCs w:val="22"/>
              </w:rPr>
              <w:t>–</w:t>
            </w: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 xml:space="preserve">0.353, </w:t>
            </w:r>
            <w:r w:rsidRPr="00C47024">
              <w:rPr>
                <w:rFonts w:asciiTheme="majorBidi" w:hAnsiTheme="majorBidi" w:cstheme="majorBidi"/>
                <w:sz w:val="22"/>
                <w:szCs w:val="22"/>
              </w:rPr>
              <w:t>–</w:t>
            </w: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0.089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354AE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135885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C86FBE" w:rsidRPr="00C47024" w14:paraId="07E1C30B" w14:textId="77777777" w:rsidTr="00F11334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FA5B8" w14:textId="77777777" w:rsidR="00C86FBE" w:rsidRPr="00C47024" w:rsidRDefault="00C86FBE" w:rsidP="00F1133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Ethnicity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5385F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054A7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C50B9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</w:p>
        </w:tc>
      </w:tr>
      <w:tr w:rsidR="00C86FBE" w:rsidRPr="00C47024" w14:paraId="7DB93008" w14:textId="77777777" w:rsidTr="00F11334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B043DCE" w14:textId="77777777" w:rsidR="00C86FBE" w:rsidRPr="00C47024" w:rsidRDefault="00C86FBE" w:rsidP="00F1133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White (reference)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40C9B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4916B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B7A21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</w:p>
        </w:tc>
      </w:tr>
      <w:tr w:rsidR="00C86FBE" w:rsidRPr="00C47024" w14:paraId="0A1A14BE" w14:textId="77777777" w:rsidTr="00F11334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474A043" w14:textId="77777777" w:rsidR="00C86FBE" w:rsidRPr="00C47024" w:rsidRDefault="00C86FBE" w:rsidP="00F1133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 xml:space="preserve">African American 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4FFD5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771E3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Pr="00C47024">
              <w:rPr>
                <w:rFonts w:asciiTheme="majorBidi" w:hAnsiTheme="majorBidi" w:cstheme="majorBidi"/>
                <w:sz w:val="22"/>
                <w:szCs w:val="22"/>
              </w:rPr>
              <w:t>–</w:t>
            </w: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0.088, 0.226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8CD54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0.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266</w:t>
            </w:r>
          </w:p>
        </w:tc>
      </w:tr>
      <w:tr w:rsidR="00C86FBE" w:rsidRPr="00C47024" w14:paraId="34DB2515" w14:textId="77777777" w:rsidTr="00F11334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59A6EDA" w14:textId="77777777" w:rsidR="00C86FBE" w:rsidRPr="00C47024" w:rsidRDefault="00C86FBE" w:rsidP="00F1133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 xml:space="preserve">Hispanic 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B7305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–</w:t>
            </w: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847C7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Pr="00C47024">
              <w:rPr>
                <w:rFonts w:asciiTheme="majorBidi" w:hAnsiTheme="majorBidi" w:cstheme="majorBidi"/>
                <w:sz w:val="22"/>
                <w:szCs w:val="22"/>
              </w:rPr>
              <w:t>–</w:t>
            </w: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 xml:space="preserve">0.431, </w:t>
            </w:r>
            <w:r w:rsidRPr="00C47024">
              <w:rPr>
                <w:rFonts w:asciiTheme="majorBidi" w:hAnsiTheme="majorBidi" w:cstheme="majorBidi"/>
                <w:sz w:val="22"/>
                <w:szCs w:val="22"/>
              </w:rPr>
              <w:t>–</w:t>
            </w: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0.018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689A4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135885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014</w:t>
            </w:r>
          </w:p>
        </w:tc>
      </w:tr>
      <w:tr w:rsidR="00C86FBE" w:rsidRPr="00C47024" w14:paraId="5DEFB0B7" w14:textId="77777777" w:rsidTr="00F11334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62A5B90" w14:textId="77777777" w:rsidR="00C86FBE" w:rsidRPr="00C47024" w:rsidRDefault="00C86FBE" w:rsidP="00F1133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 xml:space="preserve">Asian 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78159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–</w:t>
            </w: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A0B98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Pr="00C47024">
              <w:rPr>
                <w:rFonts w:asciiTheme="majorBidi" w:hAnsiTheme="majorBidi" w:cstheme="majorBidi"/>
                <w:sz w:val="22"/>
                <w:szCs w:val="22"/>
              </w:rPr>
              <w:t>–</w:t>
            </w: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 xml:space="preserve">0.345, </w:t>
            </w:r>
            <w:r w:rsidRPr="00C47024">
              <w:rPr>
                <w:rFonts w:asciiTheme="majorBidi" w:hAnsiTheme="majorBidi" w:cstheme="majorBidi"/>
                <w:sz w:val="22"/>
                <w:szCs w:val="22"/>
              </w:rPr>
              <w:t>–</w:t>
            </w: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0.005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BC55F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135885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019</w:t>
            </w:r>
          </w:p>
        </w:tc>
      </w:tr>
      <w:tr w:rsidR="00C86FBE" w:rsidRPr="00C47024" w14:paraId="463D8680" w14:textId="77777777" w:rsidTr="00F11334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B4933" w14:textId="77777777" w:rsidR="00C86FBE" w:rsidRPr="00C47024" w:rsidRDefault="00C86FBE" w:rsidP="00F1133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Hypertension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418DE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–</w:t>
            </w: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AF9B5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Pr="00C47024">
              <w:rPr>
                <w:rFonts w:asciiTheme="majorBidi" w:hAnsiTheme="majorBidi" w:cstheme="majorBidi"/>
                <w:sz w:val="22"/>
                <w:szCs w:val="22"/>
              </w:rPr>
              <w:t>–</w:t>
            </w: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0.207, 0.037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A4E61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0.125</w:t>
            </w:r>
          </w:p>
        </w:tc>
      </w:tr>
      <w:tr w:rsidR="00C86FBE" w:rsidRPr="00C47024" w14:paraId="26E4C0ED" w14:textId="77777777" w:rsidTr="00F11334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5DBD3C" w14:textId="77777777" w:rsidR="00C86FBE" w:rsidRPr="00C47024" w:rsidRDefault="00C86FBE" w:rsidP="00F1133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History of BP Medication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318462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–</w:t>
            </w: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B0786C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Pr="00C47024">
              <w:rPr>
                <w:rFonts w:asciiTheme="majorBidi" w:hAnsiTheme="majorBidi" w:cstheme="majorBidi"/>
                <w:sz w:val="22"/>
                <w:szCs w:val="22"/>
              </w:rPr>
              <w:t>–</w:t>
            </w: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0.172, 0.052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089264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0.225</w:t>
            </w:r>
          </w:p>
        </w:tc>
      </w:tr>
      <w:tr w:rsidR="00C86FBE" w:rsidRPr="00C47024" w14:paraId="4D8614D4" w14:textId="77777777" w:rsidTr="00F11334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9F939" w14:textId="77777777" w:rsidR="00C86FBE" w:rsidRPr="00C47024" w:rsidRDefault="00C86FBE" w:rsidP="00F1133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Diabetes Mellitus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AD13A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–</w:t>
            </w: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0.250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98FE3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Pr="00C47024">
              <w:rPr>
                <w:rFonts w:asciiTheme="majorBidi" w:hAnsiTheme="majorBidi" w:cstheme="majorBidi"/>
                <w:sz w:val="22"/>
                <w:szCs w:val="22"/>
              </w:rPr>
              <w:t>–</w:t>
            </w: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 xml:space="preserve">0.413, </w:t>
            </w:r>
            <w:r w:rsidRPr="00C47024">
              <w:rPr>
                <w:rFonts w:asciiTheme="majorBidi" w:hAnsiTheme="majorBidi" w:cstheme="majorBidi"/>
                <w:sz w:val="22"/>
                <w:szCs w:val="22"/>
              </w:rPr>
              <w:t>–</w:t>
            </w: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0.076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1CDEE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135885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  <w:tr w:rsidR="00C86FBE" w:rsidRPr="00C47024" w14:paraId="0D3011FE" w14:textId="77777777" w:rsidTr="00F11334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9DC0A" w14:textId="77777777" w:rsidR="00C86FBE" w:rsidRPr="00C47024" w:rsidRDefault="00C86FBE" w:rsidP="00F1133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 xml:space="preserve">Central Corneal Thickness (/10 </w:t>
            </w:r>
            <w:r w:rsidRPr="00C47024">
              <w:rPr>
                <w:rFonts w:asciiTheme="majorBidi" w:hAnsiTheme="majorBidi" w:cstheme="majorBidi"/>
                <w:sz w:val="22"/>
                <w:szCs w:val="22"/>
                <w:lang w:val="el-GR"/>
              </w:rPr>
              <w:t>μ</w:t>
            </w:r>
            <w:r w:rsidRPr="00C47024">
              <w:rPr>
                <w:rFonts w:asciiTheme="majorBidi" w:hAnsiTheme="majorBidi" w:cstheme="majorBidi"/>
                <w:sz w:val="22"/>
                <w:szCs w:val="22"/>
              </w:rPr>
              <w:t>m)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B28FF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–</w:t>
            </w: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0B5C5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Pr="00C47024">
              <w:rPr>
                <w:rFonts w:asciiTheme="majorBidi" w:hAnsiTheme="majorBidi" w:cstheme="majorBidi"/>
                <w:sz w:val="22"/>
                <w:szCs w:val="22"/>
              </w:rPr>
              <w:t>–</w:t>
            </w: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 xml:space="preserve">0.035, </w:t>
            </w:r>
            <w:r w:rsidRPr="00C47024">
              <w:rPr>
                <w:rFonts w:asciiTheme="majorBidi" w:hAnsiTheme="majorBidi" w:cstheme="majorBidi"/>
                <w:sz w:val="22"/>
                <w:szCs w:val="22"/>
              </w:rPr>
              <w:t>–</w:t>
            </w: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0.004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A3F6C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135885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005</w:t>
            </w:r>
          </w:p>
        </w:tc>
      </w:tr>
      <w:tr w:rsidR="00C86FBE" w:rsidRPr="00C47024" w14:paraId="2CC28CA0" w14:textId="77777777" w:rsidTr="00F11334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EE537" w14:textId="77777777" w:rsidR="00C86FBE" w:rsidRPr="00C47024" w:rsidRDefault="00C86FBE" w:rsidP="00F1133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Axial Length</w:t>
            </w:r>
            <w:r w:rsidRPr="00C47024">
              <w:rPr>
                <w:rFonts w:asciiTheme="majorBidi" w:hAnsiTheme="majorBidi" w:cstheme="majorBidi"/>
                <w:sz w:val="22"/>
                <w:szCs w:val="22"/>
                <w:lang w:val="el-GR"/>
              </w:rPr>
              <w:t xml:space="preserve"> (/</w:t>
            </w:r>
            <w:r w:rsidRPr="00C47024">
              <w:rPr>
                <w:rFonts w:asciiTheme="majorBidi" w:hAnsiTheme="majorBidi" w:cstheme="majorBidi"/>
                <w:sz w:val="22"/>
                <w:szCs w:val="22"/>
              </w:rPr>
              <w:t>mm</w:t>
            </w:r>
            <w:r w:rsidRPr="00C47024">
              <w:rPr>
                <w:rFonts w:asciiTheme="majorBidi" w:hAnsiTheme="majorBidi" w:cstheme="majorBidi"/>
                <w:sz w:val="22"/>
                <w:szCs w:val="22"/>
                <w:lang w:val="el-GR"/>
              </w:rPr>
              <w:t>)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C1B57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1A075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(0.004, 0.098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5B020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135885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014</w:t>
            </w:r>
          </w:p>
        </w:tc>
      </w:tr>
      <w:tr w:rsidR="00C86FBE" w:rsidRPr="00C47024" w14:paraId="2202E14A" w14:textId="77777777" w:rsidTr="00F11334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9972A" w14:textId="04FFB81D" w:rsidR="00C86FBE" w:rsidRPr="00C47024" w:rsidRDefault="00C86FBE" w:rsidP="00F1133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 xml:space="preserve">Contrast Sensitivity at 12 </w:t>
            </w:r>
            <w:r w:rsidR="00694B7F">
              <w:rPr>
                <w:rFonts w:asciiTheme="majorBidi" w:hAnsiTheme="majorBidi" w:cstheme="majorBidi"/>
                <w:sz w:val="22"/>
                <w:szCs w:val="22"/>
              </w:rPr>
              <w:t>cycles per degree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8F336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–</w:t>
            </w: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726FF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Pr="00C47024">
              <w:rPr>
                <w:rFonts w:asciiTheme="majorBidi" w:hAnsiTheme="majorBidi" w:cstheme="majorBidi"/>
                <w:sz w:val="22"/>
                <w:szCs w:val="22"/>
              </w:rPr>
              <w:t>–</w:t>
            </w: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 xml:space="preserve">0.088, </w:t>
            </w:r>
            <w:r w:rsidRPr="00C47024">
              <w:rPr>
                <w:rFonts w:asciiTheme="majorBidi" w:hAnsiTheme="majorBidi" w:cstheme="majorBidi"/>
                <w:sz w:val="22"/>
                <w:szCs w:val="22"/>
              </w:rPr>
              <w:t>–</w:t>
            </w: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0.019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FF04E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135885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  <w:tr w:rsidR="00C86FBE" w:rsidRPr="00C47024" w14:paraId="7956A131" w14:textId="77777777" w:rsidTr="00F11334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99E96" w14:textId="77777777" w:rsidR="00C86FBE" w:rsidRPr="00C47024" w:rsidRDefault="00C86FBE" w:rsidP="00F1133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Mean Deviation 24–2 (/dB)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5BE01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–</w:t>
            </w: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6FA36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Pr="00C47024">
              <w:rPr>
                <w:rFonts w:asciiTheme="majorBidi" w:hAnsiTheme="majorBidi" w:cstheme="majorBidi"/>
                <w:sz w:val="22"/>
                <w:szCs w:val="22"/>
              </w:rPr>
              <w:t>–</w:t>
            </w: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 xml:space="preserve">0.029, </w:t>
            </w:r>
            <w:r w:rsidRPr="00C47024">
              <w:rPr>
                <w:rFonts w:asciiTheme="majorBidi" w:hAnsiTheme="majorBidi" w:cstheme="majorBidi"/>
                <w:sz w:val="22"/>
                <w:szCs w:val="22"/>
              </w:rPr>
              <w:t>–</w:t>
            </w: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0.008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9DF42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135885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1D76D2" w:rsidRPr="00C47024" w14:paraId="7B435F61" w14:textId="77777777" w:rsidTr="00F11334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275FF4" w14:textId="7C9D5E41" w:rsidR="001D76D2" w:rsidRPr="00C47024" w:rsidRDefault="001D76D2" w:rsidP="001D76D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Betablocker Use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991066" w14:textId="6CD27B87" w:rsidR="001D76D2" w:rsidRPr="001D76D2" w:rsidRDefault="001D76D2" w:rsidP="001D76D2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–</w:t>
            </w:r>
            <w:r w:rsidRPr="001D76D2">
              <w:rPr>
                <w:rFonts w:ascii="Times" w:hAnsi="Times" w:cs="Calibri"/>
                <w:color w:val="000000"/>
                <w:sz w:val="22"/>
                <w:szCs w:val="22"/>
              </w:rPr>
              <w:t>0.285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16DD29" w14:textId="1492C2BD" w:rsidR="001D76D2" w:rsidRPr="001D76D2" w:rsidRDefault="001D76D2" w:rsidP="001D76D2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D76D2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Pr="00C47024">
              <w:rPr>
                <w:rFonts w:asciiTheme="majorBidi" w:hAnsiTheme="majorBidi" w:cstheme="majorBidi"/>
                <w:sz w:val="22"/>
                <w:szCs w:val="22"/>
              </w:rPr>
              <w:t>–</w:t>
            </w:r>
            <w:r w:rsidRPr="001D76D2">
              <w:rPr>
                <w:rFonts w:ascii="Times" w:hAnsi="Times" w:cs="Calibri"/>
                <w:color w:val="000000"/>
                <w:sz w:val="22"/>
                <w:szCs w:val="22"/>
              </w:rPr>
              <w:t xml:space="preserve">0.402, </w:t>
            </w:r>
            <w:r w:rsidRPr="00C47024">
              <w:rPr>
                <w:rFonts w:asciiTheme="majorBidi" w:hAnsiTheme="majorBidi" w:cstheme="majorBidi"/>
                <w:sz w:val="22"/>
                <w:szCs w:val="22"/>
              </w:rPr>
              <w:t>–</w:t>
            </w:r>
            <w:r w:rsidRPr="001D76D2">
              <w:rPr>
                <w:rFonts w:ascii="Times" w:hAnsi="Times" w:cs="Calibri"/>
                <w:color w:val="000000"/>
                <w:sz w:val="22"/>
                <w:szCs w:val="22"/>
              </w:rPr>
              <w:t>0.169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2F725F" w14:textId="6D65F42C" w:rsidR="001D76D2" w:rsidRPr="001D76D2" w:rsidRDefault="00A15B7D" w:rsidP="001D76D2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135885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86FBE" w:rsidRPr="00C47024" w14:paraId="2EC1A7FA" w14:textId="77777777" w:rsidTr="00F11334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2DA2D" w14:textId="77777777" w:rsidR="00C86FBE" w:rsidRPr="00C47024" w:rsidRDefault="00C86FBE" w:rsidP="00F1133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Intraocular Pressure (/mmHg)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8B01C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–</w:t>
            </w: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9121D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Pr="00C47024">
              <w:rPr>
                <w:rFonts w:asciiTheme="majorBidi" w:hAnsiTheme="majorBidi" w:cstheme="majorBidi"/>
                <w:sz w:val="22"/>
                <w:szCs w:val="22"/>
              </w:rPr>
              <w:t>–</w:t>
            </w: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 xml:space="preserve">0.064, </w:t>
            </w:r>
            <w:r w:rsidRPr="00C47024">
              <w:rPr>
                <w:rFonts w:asciiTheme="majorBidi" w:hAnsiTheme="majorBidi" w:cstheme="majorBidi"/>
                <w:sz w:val="22"/>
                <w:szCs w:val="22"/>
              </w:rPr>
              <w:t>–</w:t>
            </w: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0.032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8CA9C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5A6BD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86FBE" w:rsidRPr="00C47024" w14:paraId="3EB20AF8" w14:textId="77777777" w:rsidTr="00F11334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5EB79" w14:textId="77777777" w:rsidR="00C86FBE" w:rsidRPr="00C47024" w:rsidRDefault="00C86FBE" w:rsidP="00F1133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Diastolic Blood Pressure (/10 mmHg)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77000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0912F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Pr="00C47024">
              <w:rPr>
                <w:rFonts w:asciiTheme="majorBidi" w:hAnsiTheme="majorBidi" w:cstheme="majorBidi"/>
                <w:sz w:val="22"/>
                <w:szCs w:val="22"/>
              </w:rPr>
              <w:t>–</w:t>
            </w: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0.007, 0.107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E821B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0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.069</w:t>
            </w:r>
          </w:p>
        </w:tc>
      </w:tr>
      <w:tr w:rsidR="00C86FBE" w:rsidRPr="00C47024" w14:paraId="52150782" w14:textId="77777777" w:rsidTr="00F11334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B98AB" w14:textId="77777777" w:rsidR="00C86FBE" w:rsidRPr="00C47024" w:rsidRDefault="00C86FBE" w:rsidP="00F11334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Systolic</w:t>
            </w:r>
            <w:r w:rsidRPr="00C47024">
              <w:rPr>
                <w:rFonts w:asciiTheme="majorBidi" w:hAnsiTheme="majorBidi" w:cstheme="majorBidi"/>
                <w:sz w:val="22"/>
                <w:szCs w:val="22"/>
              </w:rPr>
              <w:t xml:space="preserve"> Blood Pressure (/10 mmHg)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CCA64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D11E2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Pr="00C47024">
              <w:rPr>
                <w:rFonts w:asciiTheme="majorBidi" w:hAnsiTheme="majorBidi" w:cstheme="majorBidi"/>
                <w:sz w:val="22"/>
                <w:szCs w:val="22"/>
              </w:rPr>
              <w:t>–</w:t>
            </w: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0.012, 0.046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3BD61" w14:textId="77777777" w:rsidR="00C86FBE" w:rsidRPr="00135885" w:rsidRDefault="00C86FBE" w:rsidP="00F11334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135885">
              <w:rPr>
                <w:rFonts w:ascii="Times" w:hAnsi="Times" w:cs="Calibri"/>
                <w:color w:val="000000"/>
                <w:sz w:val="22"/>
                <w:szCs w:val="22"/>
              </w:rPr>
              <w:t>0.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206</w:t>
            </w:r>
          </w:p>
        </w:tc>
      </w:tr>
    </w:tbl>
    <w:p w14:paraId="022AB5E6" w14:textId="1F3A140B" w:rsidR="00C86FBE" w:rsidRDefault="00C86FBE" w:rsidP="008E3AF3">
      <w:pPr>
        <w:suppressLineNumbers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63394D7F" w14:textId="15E7D92F" w:rsidR="00C86FBE" w:rsidRPr="008D02E3" w:rsidRDefault="00C86FBE" w:rsidP="008E3AF3">
      <w:pPr>
        <w:suppressLineNumbers/>
        <w:jc w:val="center"/>
        <w:rPr>
          <w:rFonts w:asciiTheme="majorBidi" w:hAnsiTheme="majorBidi" w:cstheme="majorBidi"/>
        </w:rPr>
      </w:pPr>
      <w:r w:rsidRPr="008D02E3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5A6CBE">
        <w:rPr>
          <w:rFonts w:asciiTheme="majorBidi" w:hAnsiTheme="majorBidi" w:cstheme="majorBidi"/>
          <w:b/>
          <w:bCs/>
        </w:rPr>
        <w:t>S</w:t>
      </w:r>
      <w:r w:rsidR="00BA2FE7" w:rsidRPr="008D02E3">
        <w:rPr>
          <w:rFonts w:asciiTheme="majorBidi" w:hAnsiTheme="majorBidi" w:cstheme="majorBidi"/>
          <w:b/>
          <w:bCs/>
        </w:rPr>
        <w:t>3</w:t>
      </w:r>
      <w:r w:rsidRPr="008D02E3">
        <w:rPr>
          <w:rFonts w:asciiTheme="majorBidi" w:hAnsiTheme="majorBidi" w:cstheme="majorBidi"/>
          <w:b/>
          <w:bCs/>
        </w:rPr>
        <w:t>.</w:t>
      </w:r>
      <w:r w:rsidRPr="008D02E3">
        <w:rPr>
          <w:rFonts w:asciiTheme="majorBidi" w:hAnsiTheme="majorBidi" w:cstheme="majorBidi"/>
        </w:rPr>
        <w:t xml:space="preserve"> Results from the multivariable model showing the effect of diastolic blood pressure and its interaction with IOP on the RNFL intercepts.</w:t>
      </w:r>
    </w:p>
    <w:p w14:paraId="42A84900" w14:textId="77777777" w:rsidR="00FF3A5D" w:rsidRDefault="00FF3A5D" w:rsidP="008E3AF3">
      <w:pPr>
        <w:suppressLineNumbers/>
        <w:jc w:val="center"/>
        <w:rPr>
          <w:rFonts w:asciiTheme="majorBidi" w:hAnsiTheme="majorBidi" w:cstheme="majorBidi"/>
          <w:sz w:val="22"/>
          <w:szCs w:val="22"/>
        </w:rPr>
      </w:pPr>
    </w:p>
    <w:tbl>
      <w:tblPr>
        <w:tblW w:w="864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60"/>
        <w:gridCol w:w="1820"/>
        <w:gridCol w:w="1660"/>
        <w:gridCol w:w="1300"/>
      </w:tblGrid>
      <w:tr w:rsidR="00C86FBE" w:rsidRPr="00C47024" w14:paraId="1D348B36" w14:textId="77777777" w:rsidTr="00F11334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EEB16" w14:textId="77777777" w:rsidR="00C86FBE" w:rsidRPr="00C47024" w:rsidRDefault="00C86FBE" w:rsidP="00F11334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Variable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D7EB0" w14:textId="77777777" w:rsidR="00C86FBE" w:rsidRPr="00C47024" w:rsidRDefault="00C86FBE" w:rsidP="00F11334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osterior Mean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1FBA7" w14:textId="77777777" w:rsidR="00C86FBE" w:rsidRPr="00C47024" w:rsidRDefault="00C86FBE" w:rsidP="00F11334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95% CI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02E14" w14:textId="77777777" w:rsidR="00C86FBE" w:rsidRPr="00C47024" w:rsidRDefault="00C86FBE" w:rsidP="00F11334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-value</w:t>
            </w:r>
          </w:p>
        </w:tc>
      </w:tr>
      <w:tr w:rsidR="002022BA" w:rsidRPr="00C47024" w14:paraId="6AB0ADDD" w14:textId="77777777" w:rsidTr="00F11334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D5736" w14:textId="77777777" w:rsidR="002022BA" w:rsidRPr="00C47024" w:rsidRDefault="002022BA" w:rsidP="002022B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Age at Baseline (/10 years)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755C1" w14:textId="08A9AA44" w:rsidR="002022BA" w:rsidRPr="00D34C71" w:rsidRDefault="002022BA" w:rsidP="002022BA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34C71">
              <w:rPr>
                <w:rFonts w:ascii="Times" w:hAnsi="Times" w:cstheme="majorBidi"/>
                <w:sz w:val="22"/>
                <w:szCs w:val="22"/>
              </w:rPr>
              <w:t>–</w:t>
            </w: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1D496" w14:textId="3F56947A" w:rsidR="002022BA" w:rsidRPr="00D34C71" w:rsidRDefault="002022BA" w:rsidP="002022BA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Pr="00D34C71">
              <w:rPr>
                <w:rFonts w:ascii="Times" w:hAnsi="Times" w:cstheme="majorBidi"/>
                <w:sz w:val="22"/>
                <w:szCs w:val="22"/>
              </w:rPr>
              <w:t>–</w:t>
            </w: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1.089, 0.696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5418E" w14:textId="28082746" w:rsidR="002022BA" w:rsidRPr="00D34C71" w:rsidRDefault="002022BA" w:rsidP="002022BA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0.418</w:t>
            </w:r>
          </w:p>
        </w:tc>
      </w:tr>
      <w:tr w:rsidR="002022BA" w:rsidRPr="00C47024" w14:paraId="09A28998" w14:textId="77777777" w:rsidTr="00F11334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AE9DA" w14:textId="77777777" w:rsidR="002022BA" w:rsidRPr="00C47024" w:rsidRDefault="002022BA" w:rsidP="002022B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Female Sex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A1F9F" w14:textId="70AB5C6A" w:rsidR="002022BA" w:rsidRPr="00D34C71" w:rsidRDefault="002022BA" w:rsidP="002022BA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4.664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BDEEB" w14:textId="5B13F496" w:rsidR="002022BA" w:rsidRPr="00D34C71" w:rsidRDefault="002022BA" w:rsidP="002022BA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(2.391, 6.863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3B423" w14:textId="5DACE32A" w:rsidR="002022BA" w:rsidRPr="00D34C71" w:rsidRDefault="000D0D54" w:rsidP="002022BA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D34C71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86FBE" w:rsidRPr="00C47024" w14:paraId="08470631" w14:textId="77777777" w:rsidTr="00F11334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54EC1" w14:textId="77777777" w:rsidR="00C86FBE" w:rsidRPr="00C47024" w:rsidRDefault="00C86FBE" w:rsidP="00F1133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Ethnicity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B2758" w14:textId="77777777" w:rsidR="00C86FBE" w:rsidRPr="00D34C71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11DA9" w14:textId="77777777" w:rsidR="00C86FBE" w:rsidRPr="00D34C71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B82D6" w14:textId="77777777" w:rsidR="00C86FBE" w:rsidRPr="00D34C71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</w:p>
        </w:tc>
      </w:tr>
      <w:tr w:rsidR="00C86FBE" w:rsidRPr="00C47024" w14:paraId="27B9AA26" w14:textId="77777777" w:rsidTr="00F11334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7C52CFD" w14:textId="77777777" w:rsidR="00C86FBE" w:rsidRPr="00C47024" w:rsidRDefault="00C86FBE" w:rsidP="00F1133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White (reference)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BBFAC" w14:textId="77777777" w:rsidR="00C86FBE" w:rsidRPr="00D34C71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51A8E" w14:textId="77777777" w:rsidR="00C86FBE" w:rsidRPr="00D34C71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870BC" w14:textId="77777777" w:rsidR="00C86FBE" w:rsidRPr="00D34C71" w:rsidRDefault="00C86FBE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</w:p>
        </w:tc>
      </w:tr>
      <w:tr w:rsidR="00060043" w:rsidRPr="00C47024" w14:paraId="74EB7660" w14:textId="77777777" w:rsidTr="00F11334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8C14315" w14:textId="77777777" w:rsidR="00060043" w:rsidRPr="00C47024" w:rsidRDefault="00060043" w:rsidP="0006004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 xml:space="preserve">African American 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736D9" w14:textId="31999000" w:rsidR="00060043" w:rsidRPr="00D34C71" w:rsidRDefault="00060043" w:rsidP="00060043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34C71">
              <w:rPr>
                <w:rFonts w:ascii="Times" w:hAnsi="Times" w:cstheme="majorBidi"/>
                <w:sz w:val="22"/>
                <w:szCs w:val="22"/>
              </w:rPr>
              <w:t>–</w:t>
            </w: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001D7" w14:textId="16520167" w:rsidR="00060043" w:rsidRPr="00D34C71" w:rsidRDefault="00060043" w:rsidP="00060043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Pr="00D34C71">
              <w:rPr>
                <w:rFonts w:ascii="Times" w:hAnsi="Times" w:cstheme="majorBidi"/>
                <w:sz w:val="22"/>
                <w:szCs w:val="22"/>
              </w:rPr>
              <w:t>–</w:t>
            </w: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2.287, 1.621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37B3C" w14:textId="46BB3C57" w:rsidR="00060043" w:rsidRPr="00D34C71" w:rsidRDefault="00060043" w:rsidP="00060043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0.441</w:t>
            </w:r>
          </w:p>
        </w:tc>
      </w:tr>
      <w:tr w:rsidR="00060043" w:rsidRPr="00C47024" w14:paraId="1CAEE77D" w14:textId="77777777" w:rsidTr="00F11334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82928F4" w14:textId="77777777" w:rsidR="00060043" w:rsidRPr="00C47024" w:rsidRDefault="00060043" w:rsidP="0006004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 xml:space="preserve">Hispanic 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4D7A8" w14:textId="51C50E43" w:rsidR="00060043" w:rsidRPr="00D34C71" w:rsidRDefault="00060043" w:rsidP="00060043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1.436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218A7" w14:textId="7433E799" w:rsidR="00060043" w:rsidRPr="00D34C71" w:rsidRDefault="00060043" w:rsidP="00060043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Pr="00D34C71">
              <w:rPr>
                <w:rFonts w:ascii="Times" w:hAnsi="Times" w:cstheme="majorBidi"/>
                <w:sz w:val="22"/>
                <w:szCs w:val="22"/>
              </w:rPr>
              <w:t>–</w:t>
            </w: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0.744, 4.728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8A998" w14:textId="178F5437" w:rsidR="00060043" w:rsidRPr="00D34C71" w:rsidRDefault="00060043" w:rsidP="00060043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0.155</w:t>
            </w:r>
          </w:p>
        </w:tc>
      </w:tr>
      <w:tr w:rsidR="00060043" w:rsidRPr="00C47024" w14:paraId="6C555CF4" w14:textId="77777777" w:rsidTr="00F11334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CF373E2" w14:textId="77777777" w:rsidR="00060043" w:rsidRPr="00C47024" w:rsidRDefault="00060043" w:rsidP="0006004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 xml:space="preserve">Asian 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19E43" w14:textId="0E59C9A6" w:rsidR="00060043" w:rsidRPr="00D34C71" w:rsidRDefault="00060043" w:rsidP="00060043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3.311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13F3E" w14:textId="0FA6CC6B" w:rsidR="00060043" w:rsidRPr="00D34C71" w:rsidRDefault="00060043" w:rsidP="00060043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(0.263, 6.192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3EB44" w14:textId="5D2107B0" w:rsidR="00060043" w:rsidRPr="00D34C71" w:rsidRDefault="00060043" w:rsidP="00060043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D34C71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011</w:t>
            </w:r>
          </w:p>
        </w:tc>
      </w:tr>
      <w:tr w:rsidR="00060043" w:rsidRPr="00C47024" w14:paraId="664ED667" w14:textId="77777777" w:rsidTr="00F11334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BE0E6" w14:textId="77777777" w:rsidR="00060043" w:rsidRPr="00C47024" w:rsidRDefault="00060043" w:rsidP="0006004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Hypertension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F8C62" w14:textId="0988E376" w:rsidR="00060043" w:rsidRPr="00D34C71" w:rsidRDefault="00060043" w:rsidP="00060043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2.436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94141" w14:textId="62E8BDCF" w:rsidR="00060043" w:rsidRPr="00D34C71" w:rsidRDefault="00060043" w:rsidP="00060043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(0.000, 5.078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91031" w14:textId="7E74613F" w:rsidR="00060043" w:rsidRPr="00D34C71" w:rsidRDefault="00060043" w:rsidP="00060043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D34C71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025</w:t>
            </w:r>
          </w:p>
        </w:tc>
      </w:tr>
      <w:tr w:rsidR="00060043" w:rsidRPr="00C47024" w14:paraId="2CB01CD1" w14:textId="77777777" w:rsidTr="00F11334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842CDE" w14:textId="77777777" w:rsidR="00060043" w:rsidRPr="00C47024" w:rsidRDefault="00060043" w:rsidP="0006004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History of BP Medication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BA3FBA" w14:textId="32D6F299" w:rsidR="00060043" w:rsidRPr="00D34C71" w:rsidRDefault="00060043" w:rsidP="00060043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34C71">
              <w:rPr>
                <w:rFonts w:ascii="Times" w:hAnsi="Times" w:cstheme="majorBidi"/>
                <w:sz w:val="22"/>
                <w:szCs w:val="22"/>
              </w:rPr>
              <w:t>–</w:t>
            </w: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2B9ECF" w14:textId="3845685B" w:rsidR="00060043" w:rsidRPr="00D34C71" w:rsidRDefault="00060043" w:rsidP="00060043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Pr="00D34C71">
              <w:rPr>
                <w:rFonts w:ascii="Times" w:hAnsi="Times" w:cstheme="majorBidi"/>
                <w:sz w:val="22"/>
                <w:szCs w:val="22"/>
              </w:rPr>
              <w:t>–</w:t>
            </w: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2.204, 1.377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7835AD" w14:textId="1638E74C" w:rsidR="00060043" w:rsidRPr="00D34C71" w:rsidRDefault="00060043" w:rsidP="00060043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0.393</w:t>
            </w:r>
          </w:p>
        </w:tc>
      </w:tr>
      <w:tr w:rsidR="00060043" w:rsidRPr="00C47024" w14:paraId="1A847074" w14:textId="77777777" w:rsidTr="00F11334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E5823" w14:textId="77777777" w:rsidR="00060043" w:rsidRPr="00C47024" w:rsidRDefault="00060043" w:rsidP="0006004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Diabetes Mellitus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82B3B" w14:textId="538A0223" w:rsidR="00060043" w:rsidRPr="00D34C71" w:rsidRDefault="00060043" w:rsidP="00060043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0.618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F3B4A" w14:textId="6485F3DB" w:rsidR="00060043" w:rsidRPr="00D34C71" w:rsidRDefault="00060043" w:rsidP="00060043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Pr="00D34C71">
              <w:rPr>
                <w:rFonts w:ascii="Times" w:hAnsi="Times" w:cstheme="majorBidi"/>
                <w:sz w:val="22"/>
                <w:szCs w:val="22"/>
              </w:rPr>
              <w:t>–</w:t>
            </w: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1.103, 3.057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28351" w14:textId="6C77BFD2" w:rsidR="00060043" w:rsidRPr="00D34C71" w:rsidRDefault="00060043" w:rsidP="00060043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0.284</w:t>
            </w:r>
          </w:p>
        </w:tc>
      </w:tr>
      <w:tr w:rsidR="00060043" w:rsidRPr="00C47024" w14:paraId="22423AAE" w14:textId="77777777" w:rsidTr="00F11334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AC431" w14:textId="77777777" w:rsidR="00060043" w:rsidRPr="00C47024" w:rsidRDefault="00060043" w:rsidP="0006004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 xml:space="preserve">Central Corneal Thickness (/10 </w:t>
            </w:r>
            <w:r w:rsidRPr="00C47024">
              <w:rPr>
                <w:rFonts w:asciiTheme="majorBidi" w:hAnsiTheme="majorBidi" w:cstheme="majorBidi"/>
                <w:sz w:val="22"/>
                <w:szCs w:val="22"/>
                <w:lang w:val="el-GR"/>
              </w:rPr>
              <w:t>μ</w:t>
            </w:r>
            <w:r w:rsidRPr="00C47024">
              <w:rPr>
                <w:rFonts w:asciiTheme="majorBidi" w:hAnsiTheme="majorBidi" w:cstheme="majorBidi"/>
                <w:sz w:val="22"/>
                <w:szCs w:val="22"/>
              </w:rPr>
              <w:t>m)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57288" w14:textId="2211BCB8" w:rsidR="00060043" w:rsidRPr="00D34C71" w:rsidRDefault="00060043" w:rsidP="00060043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78002" w14:textId="652E709B" w:rsidR="00060043" w:rsidRPr="00D34C71" w:rsidRDefault="00060043" w:rsidP="00060043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Pr="00D34C71">
              <w:rPr>
                <w:rFonts w:ascii="Times" w:hAnsi="Times" w:cstheme="majorBidi"/>
                <w:sz w:val="22"/>
                <w:szCs w:val="22"/>
              </w:rPr>
              <w:t>–</w:t>
            </w: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0.045, 0.388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693D5" w14:textId="7268EC1F" w:rsidR="00060043" w:rsidRPr="00D34C71" w:rsidRDefault="00060043" w:rsidP="00060043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0.120</w:t>
            </w:r>
          </w:p>
        </w:tc>
      </w:tr>
      <w:tr w:rsidR="00060043" w:rsidRPr="00C47024" w14:paraId="084075CC" w14:textId="77777777" w:rsidTr="00F11334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1F90E" w14:textId="77777777" w:rsidR="00060043" w:rsidRPr="00C47024" w:rsidRDefault="00060043" w:rsidP="0006004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Axial Length</w:t>
            </w:r>
            <w:r w:rsidRPr="00C47024">
              <w:rPr>
                <w:rFonts w:asciiTheme="majorBidi" w:hAnsiTheme="majorBidi" w:cstheme="majorBidi"/>
                <w:sz w:val="22"/>
                <w:szCs w:val="22"/>
                <w:lang w:val="el-GR"/>
              </w:rPr>
              <w:t xml:space="preserve"> (/</w:t>
            </w:r>
            <w:r w:rsidRPr="00C47024">
              <w:rPr>
                <w:rFonts w:asciiTheme="majorBidi" w:hAnsiTheme="majorBidi" w:cstheme="majorBidi"/>
                <w:sz w:val="22"/>
                <w:szCs w:val="22"/>
              </w:rPr>
              <w:t>mm</w:t>
            </w:r>
            <w:r w:rsidRPr="00C47024">
              <w:rPr>
                <w:rFonts w:asciiTheme="majorBidi" w:hAnsiTheme="majorBidi" w:cstheme="majorBidi"/>
                <w:sz w:val="22"/>
                <w:szCs w:val="22"/>
                <w:lang w:val="el-GR"/>
              </w:rPr>
              <w:t>)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C71BD" w14:textId="6C401A01" w:rsidR="00060043" w:rsidRPr="00D34C71" w:rsidRDefault="00060043" w:rsidP="00060043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34C71">
              <w:rPr>
                <w:rFonts w:ascii="Times" w:hAnsi="Times" w:cstheme="majorBidi"/>
                <w:sz w:val="22"/>
                <w:szCs w:val="22"/>
              </w:rPr>
              <w:t>–</w:t>
            </w: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0.507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44FD4" w14:textId="204E0050" w:rsidR="00060043" w:rsidRPr="00D34C71" w:rsidRDefault="00060043" w:rsidP="00060043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Pr="00D34C71">
              <w:rPr>
                <w:rFonts w:ascii="Times" w:hAnsi="Times" w:cstheme="majorBidi"/>
                <w:sz w:val="22"/>
                <w:szCs w:val="22"/>
              </w:rPr>
              <w:t>–</w:t>
            </w: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1.327, 0.088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74EA3" w14:textId="5D60EECC" w:rsidR="00060043" w:rsidRPr="00D34C71" w:rsidRDefault="00060043" w:rsidP="00060043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0.087</w:t>
            </w:r>
          </w:p>
        </w:tc>
      </w:tr>
      <w:tr w:rsidR="00060043" w:rsidRPr="00C47024" w14:paraId="10B6AFFE" w14:textId="77777777" w:rsidTr="00F11334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3B787" w14:textId="5FA914B9" w:rsidR="00060043" w:rsidRPr="00C47024" w:rsidRDefault="00060043" w:rsidP="0006004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 xml:space="preserve">Contrast Sensitivity at 12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cycles per degree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47429" w14:textId="17E61D84" w:rsidR="00060043" w:rsidRPr="00D34C71" w:rsidRDefault="00060043" w:rsidP="00060043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34C71">
              <w:rPr>
                <w:rFonts w:ascii="Times" w:hAnsi="Times" w:cstheme="majorBidi"/>
                <w:sz w:val="22"/>
                <w:szCs w:val="22"/>
              </w:rPr>
              <w:t>–</w:t>
            </w: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0.605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912A0" w14:textId="12C7952B" w:rsidR="00060043" w:rsidRPr="00D34C71" w:rsidRDefault="00060043" w:rsidP="00060043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Pr="00D34C71">
              <w:rPr>
                <w:rFonts w:ascii="Times" w:hAnsi="Times" w:cstheme="majorBidi"/>
                <w:sz w:val="22"/>
                <w:szCs w:val="22"/>
              </w:rPr>
              <w:t>–</w:t>
            </w: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1.228, 0.001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C53C6" w14:textId="063AC57A" w:rsidR="00060043" w:rsidRPr="00D34C71" w:rsidRDefault="00060043" w:rsidP="00060043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0.026</w:t>
            </w:r>
          </w:p>
        </w:tc>
      </w:tr>
      <w:tr w:rsidR="00060043" w:rsidRPr="00C47024" w14:paraId="196DD05D" w14:textId="77777777" w:rsidTr="00F11334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A6DAD" w14:textId="77777777" w:rsidR="00060043" w:rsidRPr="00C47024" w:rsidRDefault="00060043" w:rsidP="0006004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Mean Deviation 24–2 (/dB)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E6DDA" w14:textId="5110821C" w:rsidR="00060043" w:rsidRPr="00D34C71" w:rsidRDefault="00060043" w:rsidP="00060043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1.174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8FC2C" w14:textId="4B83B7EF" w:rsidR="00060043" w:rsidRPr="00D34C71" w:rsidRDefault="00060043" w:rsidP="00060043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(1.002, 1.344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ECB65" w14:textId="0E36DF7F" w:rsidR="00060043" w:rsidRPr="00D34C71" w:rsidRDefault="00D34C71" w:rsidP="00060043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34C71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060043" w:rsidRPr="00C47024" w14:paraId="45FE2130" w14:textId="77777777" w:rsidTr="00F11334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A412A3" w14:textId="16C49EC4" w:rsidR="00060043" w:rsidRPr="00C47024" w:rsidRDefault="00060043" w:rsidP="00060043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Betablocker Use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6BB39B" w14:textId="125300DC" w:rsidR="00060043" w:rsidRPr="00D34C71" w:rsidRDefault="00060043" w:rsidP="00060043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34C71">
              <w:rPr>
                <w:rFonts w:ascii="Times" w:hAnsi="Times" w:cstheme="majorBidi"/>
                <w:sz w:val="22"/>
                <w:szCs w:val="22"/>
              </w:rPr>
              <w:t>–</w:t>
            </w: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0.473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D62A96" w14:textId="0A690812" w:rsidR="00060043" w:rsidRPr="00D34C71" w:rsidRDefault="00060043" w:rsidP="00060043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Pr="00D34C71">
              <w:rPr>
                <w:rFonts w:ascii="Times" w:hAnsi="Times" w:cstheme="majorBidi"/>
                <w:sz w:val="22"/>
                <w:szCs w:val="22"/>
              </w:rPr>
              <w:t>–</w:t>
            </w: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2.266, 0.795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2C77D5" w14:textId="47A53762" w:rsidR="00060043" w:rsidRPr="00D34C71" w:rsidRDefault="00060043" w:rsidP="00060043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0.273</w:t>
            </w:r>
          </w:p>
        </w:tc>
      </w:tr>
      <w:tr w:rsidR="00060043" w:rsidRPr="00C47024" w14:paraId="1B2719E7" w14:textId="77777777" w:rsidTr="00F11334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F3E21" w14:textId="77777777" w:rsidR="00060043" w:rsidRPr="00C47024" w:rsidRDefault="00060043" w:rsidP="0006004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Intraocular Pressure (/mmHg)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F3043" w14:textId="4ECA6915" w:rsidR="00060043" w:rsidRPr="00D34C71" w:rsidRDefault="00060043" w:rsidP="00060043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0.789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B3DA1" w14:textId="6690937D" w:rsidR="00060043" w:rsidRPr="00D34C71" w:rsidRDefault="00060043" w:rsidP="00060043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Pr="00D34C71">
              <w:rPr>
                <w:rFonts w:ascii="Times" w:hAnsi="Times" w:cstheme="majorBidi"/>
                <w:sz w:val="22"/>
                <w:szCs w:val="22"/>
              </w:rPr>
              <w:t>–</w:t>
            </w: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0.741, 3.173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80150" w14:textId="0D5D1347" w:rsidR="00060043" w:rsidRPr="00D34C71" w:rsidRDefault="00060043" w:rsidP="00060043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0.220</w:t>
            </w:r>
          </w:p>
        </w:tc>
      </w:tr>
      <w:tr w:rsidR="00060043" w:rsidRPr="00C47024" w14:paraId="1629F554" w14:textId="77777777" w:rsidTr="00F11334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98377" w14:textId="77777777" w:rsidR="00060043" w:rsidRPr="00C47024" w:rsidRDefault="00060043" w:rsidP="0006004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Diastolic Blood Pressure (/10 mmHg)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5502F" w14:textId="4A351EA5" w:rsidR="00060043" w:rsidRPr="00D34C71" w:rsidRDefault="00060043" w:rsidP="00060043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1.623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200C1" w14:textId="181C64E3" w:rsidR="00060043" w:rsidRPr="00D34C71" w:rsidRDefault="00060043" w:rsidP="00060043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Pr="00D34C71">
              <w:rPr>
                <w:rFonts w:ascii="Times" w:hAnsi="Times" w:cstheme="majorBidi"/>
                <w:sz w:val="22"/>
                <w:szCs w:val="22"/>
              </w:rPr>
              <w:t>–</w:t>
            </w: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0.751, 5.168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3B23F" w14:textId="6F5C0142" w:rsidR="00060043" w:rsidRPr="00D34C71" w:rsidRDefault="00060043" w:rsidP="00060043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0.110</w:t>
            </w:r>
          </w:p>
        </w:tc>
      </w:tr>
      <w:tr w:rsidR="00060043" w:rsidRPr="00C47024" w14:paraId="058A3475" w14:textId="77777777" w:rsidTr="00F11334">
        <w:trPr>
          <w:trHeight w:val="320"/>
          <w:jc w:val="center"/>
        </w:trPr>
        <w:tc>
          <w:tcPr>
            <w:tcW w:w="3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55435" w14:textId="77777777" w:rsidR="00060043" w:rsidRPr="00C47024" w:rsidRDefault="00060043" w:rsidP="0006004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DBP (/10) x IOP Interaction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C5409" w14:textId="6E3A22F6" w:rsidR="00060043" w:rsidRPr="00D34C71" w:rsidRDefault="00060043" w:rsidP="00060043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34C71">
              <w:rPr>
                <w:rFonts w:ascii="Times" w:hAnsi="Times" w:cstheme="majorBidi"/>
                <w:sz w:val="22"/>
                <w:szCs w:val="22"/>
              </w:rPr>
              <w:t>–</w:t>
            </w: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0D4DC" w14:textId="6E4901FE" w:rsidR="00060043" w:rsidRPr="00D34C71" w:rsidRDefault="00060043" w:rsidP="00060043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Pr="00D34C71">
              <w:rPr>
                <w:rFonts w:ascii="Times" w:hAnsi="Times" w:cstheme="majorBidi"/>
                <w:sz w:val="22"/>
                <w:szCs w:val="22"/>
              </w:rPr>
              <w:t>–</w:t>
            </w: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0.390, 0.087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2AB81" w14:textId="61315497" w:rsidR="00060043" w:rsidRPr="00D34C71" w:rsidRDefault="00060043" w:rsidP="00060043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D34C71">
              <w:rPr>
                <w:rFonts w:ascii="Times" w:hAnsi="Times" w:cs="Calibri"/>
                <w:color w:val="000000"/>
                <w:sz w:val="22"/>
                <w:szCs w:val="22"/>
              </w:rPr>
              <w:t>0.207</w:t>
            </w:r>
          </w:p>
        </w:tc>
      </w:tr>
    </w:tbl>
    <w:p w14:paraId="220B0FA6" w14:textId="77777777" w:rsidR="00C86FBE" w:rsidRDefault="00C86FBE" w:rsidP="008E3AF3">
      <w:pPr>
        <w:suppressLineNumbers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br w:type="page"/>
      </w:r>
    </w:p>
    <w:p w14:paraId="02CC57C3" w14:textId="2874EF38" w:rsidR="00F17716" w:rsidRPr="008D02E3" w:rsidRDefault="00F17716" w:rsidP="008E3AF3">
      <w:pPr>
        <w:suppressLineNumbers/>
        <w:jc w:val="center"/>
        <w:rPr>
          <w:rFonts w:asciiTheme="majorBidi" w:hAnsiTheme="majorBidi" w:cstheme="majorBidi"/>
        </w:rPr>
      </w:pPr>
      <w:r w:rsidRPr="008D02E3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5A6CBE">
        <w:rPr>
          <w:rFonts w:asciiTheme="majorBidi" w:hAnsiTheme="majorBidi" w:cstheme="majorBidi"/>
          <w:b/>
          <w:bCs/>
        </w:rPr>
        <w:t>S</w:t>
      </w:r>
      <w:r w:rsidR="00BA2FE7" w:rsidRPr="008D02E3">
        <w:rPr>
          <w:rFonts w:asciiTheme="majorBidi" w:hAnsiTheme="majorBidi" w:cstheme="majorBidi"/>
          <w:b/>
          <w:bCs/>
        </w:rPr>
        <w:t>4</w:t>
      </w:r>
      <w:r w:rsidRPr="008D02E3">
        <w:rPr>
          <w:rFonts w:asciiTheme="majorBidi" w:hAnsiTheme="majorBidi" w:cstheme="majorBidi"/>
          <w:b/>
          <w:bCs/>
        </w:rPr>
        <w:t>.</w:t>
      </w:r>
      <w:r w:rsidRPr="008D02E3">
        <w:rPr>
          <w:rFonts w:asciiTheme="majorBidi" w:hAnsiTheme="majorBidi" w:cstheme="majorBidi"/>
        </w:rPr>
        <w:t xml:space="preserve"> Results from the multivariable model showing the effect of systolic blood pressure and its interaction with IOP on the RNFL intercepts.</w:t>
      </w:r>
    </w:p>
    <w:p w14:paraId="76135CBC" w14:textId="77777777" w:rsidR="00FA4FB3" w:rsidRPr="00C47024" w:rsidRDefault="00FA4FB3" w:rsidP="008E3AF3">
      <w:pPr>
        <w:suppressLineNumbers/>
        <w:rPr>
          <w:rFonts w:asciiTheme="majorBidi" w:hAnsiTheme="majorBidi" w:cstheme="majorBidi"/>
          <w:sz w:val="22"/>
          <w:szCs w:val="22"/>
        </w:rPr>
      </w:pPr>
    </w:p>
    <w:tbl>
      <w:tblPr>
        <w:tblW w:w="864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50"/>
        <w:gridCol w:w="1685"/>
        <w:gridCol w:w="1647"/>
        <w:gridCol w:w="1358"/>
      </w:tblGrid>
      <w:tr w:rsidR="00F17716" w:rsidRPr="00C47024" w14:paraId="12BC628C" w14:textId="77777777" w:rsidTr="00694B7F">
        <w:trPr>
          <w:trHeight w:val="320"/>
          <w:jc w:val="center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F7BC6" w14:textId="77777777" w:rsidR="00F17716" w:rsidRPr="00C47024" w:rsidRDefault="00F17716" w:rsidP="00F11334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Variable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C5405" w14:textId="77777777" w:rsidR="00F17716" w:rsidRPr="00C47024" w:rsidRDefault="00F17716" w:rsidP="00F11334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osterior Mean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FFC3E" w14:textId="77777777" w:rsidR="00F17716" w:rsidRPr="00C47024" w:rsidRDefault="00F17716" w:rsidP="00F11334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95% CI</w:t>
            </w:r>
          </w:p>
        </w:tc>
        <w:tc>
          <w:tcPr>
            <w:tcW w:w="13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C8163" w14:textId="77777777" w:rsidR="00F17716" w:rsidRPr="00C47024" w:rsidRDefault="00F17716" w:rsidP="00F11334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-value</w:t>
            </w:r>
          </w:p>
        </w:tc>
      </w:tr>
      <w:tr w:rsidR="00862B51" w:rsidRPr="00C47024" w14:paraId="2E0A308F" w14:textId="77777777" w:rsidTr="00694B7F">
        <w:trPr>
          <w:trHeight w:val="320"/>
          <w:jc w:val="center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D5572" w14:textId="77777777" w:rsidR="00862B51" w:rsidRPr="00C47024" w:rsidRDefault="00862B51" w:rsidP="00862B5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Age at Baseline (/10 years)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3E648" w14:textId="0DB9644A" w:rsidR="00862B51" w:rsidRPr="00D872A1" w:rsidRDefault="00862B51" w:rsidP="00862B51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872A1">
              <w:rPr>
                <w:rFonts w:ascii="Times" w:hAnsi="Times" w:cstheme="majorBidi"/>
                <w:sz w:val="22"/>
                <w:szCs w:val="22"/>
              </w:rPr>
              <w:t>–</w:t>
            </w: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63943" w14:textId="3C3E1FAC" w:rsidR="00862B51" w:rsidRPr="00D872A1" w:rsidRDefault="00862B51" w:rsidP="00862B51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Pr="00D872A1">
              <w:rPr>
                <w:rFonts w:ascii="Times" w:hAnsi="Times" w:cstheme="majorBidi"/>
                <w:sz w:val="22"/>
                <w:szCs w:val="22"/>
              </w:rPr>
              <w:t>–</w:t>
            </w: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1.095, 0.642)</w:t>
            </w:r>
          </w:p>
        </w:tc>
        <w:tc>
          <w:tcPr>
            <w:tcW w:w="13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FA8C3" w14:textId="474412F2" w:rsidR="00862B51" w:rsidRPr="00D872A1" w:rsidRDefault="00862B51" w:rsidP="00862B51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0.392</w:t>
            </w:r>
          </w:p>
        </w:tc>
      </w:tr>
      <w:tr w:rsidR="00862B51" w:rsidRPr="00C47024" w14:paraId="53D79824" w14:textId="77777777" w:rsidTr="00694B7F">
        <w:trPr>
          <w:trHeight w:val="320"/>
          <w:jc w:val="center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5B132" w14:textId="77777777" w:rsidR="00862B51" w:rsidRPr="00C47024" w:rsidRDefault="00862B51" w:rsidP="00862B5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Female Sex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B9D70" w14:textId="5552DCCA" w:rsidR="00862B51" w:rsidRPr="00D872A1" w:rsidRDefault="00862B51" w:rsidP="00862B51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4.610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39618" w14:textId="22C95FF5" w:rsidR="00862B51" w:rsidRPr="00D872A1" w:rsidRDefault="00862B51" w:rsidP="00862B51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(2.301, 6.824)</w:t>
            </w:r>
          </w:p>
        </w:tc>
        <w:tc>
          <w:tcPr>
            <w:tcW w:w="13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210B3" w14:textId="61B0C3C2" w:rsidR="00862B51" w:rsidRPr="00D872A1" w:rsidRDefault="00862B51" w:rsidP="00862B51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D872A1">
              <w:rPr>
                <w:rFonts w:ascii="Times" w:hAnsi="Times" w:cstheme="majorBidi"/>
                <w:b/>
                <w:bCs/>
                <w:sz w:val="22"/>
                <w:szCs w:val="22"/>
              </w:rPr>
              <w:t>&lt;0.001</w:t>
            </w:r>
          </w:p>
        </w:tc>
      </w:tr>
      <w:tr w:rsidR="00F17716" w:rsidRPr="00C47024" w14:paraId="69D8B878" w14:textId="77777777" w:rsidTr="00694B7F">
        <w:trPr>
          <w:trHeight w:val="320"/>
          <w:jc w:val="center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47340" w14:textId="77777777" w:rsidR="00F17716" w:rsidRPr="00C47024" w:rsidRDefault="00F17716" w:rsidP="00F1133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Ethnicity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60D62" w14:textId="77777777" w:rsidR="00F17716" w:rsidRPr="00D872A1" w:rsidRDefault="00F17716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C25BE" w14:textId="77777777" w:rsidR="00F17716" w:rsidRPr="00D872A1" w:rsidRDefault="00F17716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0CC42" w14:textId="77777777" w:rsidR="00F17716" w:rsidRPr="00D872A1" w:rsidRDefault="00F17716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</w:p>
        </w:tc>
      </w:tr>
      <w:tr w:rsidR="00F17716" w:rsidRPr="00C47024" w14:paraId="5E61A9FF" w14:textId="77777777" w:rsidTr="00694B7F">
        <w:trPr>
          <w:trHeight w:val="320"/>
          <w:jc w:val="center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A29D226" w14:textId="77777777" w:rsidR="00F17716" w:rsidRPr="00C47024" w:rsidRDefault="00F17716" w:rsidP="00F1133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White (reference)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FCDA0" w14:textId="77777777" w:rsidR="00F17716" w:rsidRPr="00D872A1" w:rsidRDefault="00F17716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05A73" w14:textId="77777777" w:rsidR="00F17716" w:rsidRPr="00D872A1" w:rsidRDefault="00F17716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ADA32" w14:textId="77777777" w:rsidR="00F17716" w:rsidRPr="00D872A1" w:rsidRDefault="00F17716" w:rsidP="00F11334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</w:p>
        </w:tc>
      </w:tr>
      <w:tr w:rsidR="00A96B40" w:rsidRPr="00C47024" w14:paraId="2F410CFB" w14:textId="77777777" w:rsidTr="00694B7F">
        <w:trPr>
          <w:trHeight w:val="320"/>
          <w:jc w:val="center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3C382D0" w14:textId="77777777" w:rsidR="00A96B40" w:rsidRPr="00C47024" w:rsidRDefault="00A96B40" w:rsidP="00A96B4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 xml:space="preserve">African American 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E43F8" w14:textId="44813504" w:rsidR="00A96B40" w:rsidRPr="00D872A1" w:rsidRDefault="00A96B40" w:rsidP="00A96B40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872A1">
              <w:rPr>
                <w:rFonts w:ascii="Times" w:hAnsi="Times" w:cstheme="majorBidi"/>
                <w:sz w:val="22"/>
                <w:szCs w:val="22"/>
              </w:rPr>
              <w:t>–</w:t>
            </w: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27C34" w14:textId="2943F487" w:rsidR="00A96B40" w:rsidRPr="00D872A1" w:rsidRDefault="00A96B40" w:rsidP="00A96B40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Pr="00D872A1">
              <w:rPr>
                <w:rFonts w:ascii="Times" w:hAnsi="Times" w:cstheme="majorBidi"/>
                <w:sz w:val="22"/>
                <w:szCs w:val="22"/>
              </w:rPr>
              <w:t>–</w:t>
            </w: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2.034, 1.754)</w:t>
            </w:r>
          </w:p>
        </w:tc>
        <w:tc>
          <w:tcPr>
            <w:tcW w:w="13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39B13" w14:textId="0737C9C3" w:rsidR="00A96B40" w:rsidRPr="00D872A1" w:rsidRDefault="00A96B40" w:rsidP="00A96B40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0.465</w:t>
            </w:r>
          </w:p>
        </w:tc>
      </w:tr>
      <w:tr w:rsidR="00A96B40" w:rsidRPr="00C47024" w14:paraId="2127B7C3" w14:textId="77777777" w:rsidTr="00694B7F">
        <w:trPr>
          <w:trHeight w:val="320"/>
          <w:jc w:val="center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D9BD44B" w14:textId="77777777" w:rsidR="00A96B40" w:rsidRPr="00C47024" w:rsidRDefault="00A96B40" w:rsidP="00A96B4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 xml:space="preserve">Hispanic 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C3CA8" w14:textId="0503314A" w:rsidR="00A96B40" w:rsidRPr="00D872A1" w:rsidRDefault="00A96B40" w:rsidP="00A96B40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1.551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FB2CD" w14:textId="7B30F8B6" w:rsidR="00A96B40" w:rsidRPr="00D872A1" w:rsidRDefault="00A96B40" w:rsidP="00A96B40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Pr="00D872A1">
              <w:rPr>
                <w:rFonts w:ascii="Times" w:hAnsi="Times" w:cstheme="majorBidi"/>
                <w:sz w:val="22"/>
                <w:szCs w:val="22"/>
              </w:rPr>
              <w:t>–</w:t>
            </w: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0.731, 5.022)</w:t>
            </w:r>
          </w:p>
        </w:tc>
        <w:tc>
          <w:tcPr>
            <w:tcW w:w="13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B3E09" w14:textId="6D01DEAB" w:rsidR="00A96B40" w:rsidRPr="00D872A1" w:rsidRDefault="00A96B40" w:rsidP="00A96B40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0.145</w:t>
            </w:r>
          </w:p>
        </w:tc>
      </w:tr>
      <w:tr w:rsidR="00A96B40" w:rsidRPr="00C47024" w14:paraId="10EA2F9D" w14:textId="77777777" w:rsidTr="00694B7F">
        <w:trPr>
          <w:trHeight w:val="320"/>
          <w:jc w:val="center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BC17B2D" w14:textId="77777777" w:rsidR="00A96B40" w:rsidRPr="00C47024" w:rsidRDefault="00A96B40" w:rsidP="00A96B4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 xml:space="preserve">Asian 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F1DD4" w14:textId="4A4AB1D6" w:rsidR="00A96B40" w:rsidRPr="00D872A1" w:rsidRDefault="00A96B40" w:rsidP="00A96B40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3.272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81580" w14:textId="2F0CEDC4" w:rsidR="00A96B40" w:rsidRPr="00D872A1" w:rsidRDefault="00A96B40" w:rsidP="00A96B40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(0.118, 6.181)</w:t>
            </w:r>
          </w:p>
        </w:tc>
        <w:tc>
          <w:tcPr>
            <w:tcW w:w="13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D8DEB" w14:textId="0B1197A8" w:rsidR="00A96B40" w:rsidRPr="00D872A1" w:rsidRDefault="00A96B40" w:rsidP="00A96B40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D872A1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015</w:t>
            </w:r>
          </w:p>
        </w:tc>
      </w:tr>
      <w:tr w:rsidR="00A96B40" w:rsidRPr="00C47024" w14:paraId="591A0182" w14:textId="77777777" w:rsidTr="00694B7F">
        <w:trPr>
          <w:trHeight w:val="320"/>
          <w:jc w:val="center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15934" w14:textId="77777777" w:rsidR="00A96B40" w:rsidRPr="00C47024" w:rsidRDefault="00A96B40" w:rsidP="00A96B4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Hypertension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7D817" w14:textId="20C260A5" w:rsidR="00A96B40" w:rsidRPr="00D872A1" w:rsidRDefault="00A96B40" w:rsidP="00A96B40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2.480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9A6AD" w14:textId="3BBB8F2B" w:rsidR="00A96B40" w:rsidRPr="00D872A1" w:rsidRDefault="00A96B40" w:rsidP="00A96B40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(0.005, 5.184)</w:t>
            </w:r>
          </w:p>
        </w:tc>
        <w:tc>
          <w:tcPr>
            <w:tcW w:w="13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C0DCA" w14:textId="5E77E245" w:rsidR="00A96B40" w:rsidRPr="00D872A1" w:rsidRDefault="00A96B40" w:rsidP="00A96B40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D872A1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024</w:t>
            </w:r>
          </w:p>
        </w:tc>
      </w:tr>
      <w:tr w:rsidR="00A96B40" w:rsidRPr="00C47024" w14:paraId="18EAFF3A" w14:textId="77777777" w:rsidTr="00694B7F">
        <w:trPr>
          <w:trHeight w:val="320"/>
          <w:jc w:val="center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B8AD1F" w14:textId="77777777" w:rsidR="00A96B40" w:rsidRPr="00C47024" w:rsidRDefault="00A96B40" w:rsidP="00A96B4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History of BP Medication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D65063" w14:textId="61C7F7DE" w:rsidR="00A96B40" w:rsidRPr="00D872A1" w:rsidRDefault="00A96B40" w:rsidP="00A96B40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872A1">
              <w:rPr>
                <w:rFonts w:ascii="Times" w:hAnsi="Times" w:cstheme="majorBidi"/>
                <w:sz w:val="22"/>
                <w:szCs w:val="22"/>
              </w:rPr>
              <w:t>–</w:t>
            </w: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0.287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D69C70" w14:textId="6A55BEB5" w:rsidR="00A96B40" w:rsidRPr="00D872A1" w:rsidRDefault="00A96B40" w:rsidP="00A96B40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Pr="00D872A1">
              <w:rPr>
                <w:rFonts w:ascii="Times" w:hAnsi="Times" w:cstheme="majorBidi"/>
                <w:sz w:val="22"/>
                <w:szCs w:val="22"/>
              </w:rPr>
              <w:t>–</w:t>
            </w: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2.316, 1.264)</w:t>
            </w:r>
          </w:p>
        </w:tc>
        <w:tc>
          <w:tcPr>
            <w:tcW w:w="13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3C508E" w14:textId="5D71018C" w:rsidR="00A96B40" w:rsidRPr="00D872A1" w:rsidRDefault="00A96B40" w:rsidP="00A96B40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0.380</w:t>
            </w:r>
          </w:p>
        </w:tc>
      </w:tr>
      <w:tr w:rsidR="00A96B40" w:rsidRPr="00C47024" w14:paraId="70D7A799" w14:textId="77777777" w:rsidTr="00694B7F">
        <w:trPr>
          <w:trHeight w:val="320"/>
          <w:jc w:val="center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E0AEC" w14:textId="77777777" w:rsidR="00A96B40" w:rsidRPr="00C47024" w:rsidRDefault="00A96B40" w:rsidP="00A96B4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Diabetes Mellitus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5B1B6" w14:textId="07EA3FFC" w:rsidR="00A96B40" w:rsidRPr="00D872A1" w:rsidRDefault="00A96B40" w:rsidP="00A96B40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0.590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F72E0" w14:textId="79FCD06B" w:rsidR="00A96B40" w:rsidRPr="00D872A1" w:rsidRDefault="00A96B40" w:rsidP="00A96B40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Pr="00D872A1">
              <w:rPr>
                <w:rFonts w:ascii="Times" w:hAnsi="Times" w:cstheme="majorBidi"/>
                <w:sz w:val="22"/>
                <w:szCs w:val="22"/>
              </w:rPr>
              <w:t>–</w:t>
            </w: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1.125, 3.020)</w:t>
            </w:r>
          </w:p>
        </w:tc>
        <w:tc>
          <w:tcPr>
            <w:tcW w:w="13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6DA75" w14:textId="0D1E39E8" w:rsidR="00A96B40" w:rsidRPr="00D872A1" w:rsidRDefault="00A96B40" w:rsidP="00A96B40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0.290</w:t>
            </w:r>
          </w:p>
        </w:tc>
      </w:tr>
      <w:tr w:rsidR="00A96B40" w:rsidRPr="00C47024" w14:paraId="03A665A3" w14:textId="77777777" w:rsidTr="00694B7F">
        <w:trPr>
          <w:trHeight w:val="320"/>
          <w:jc w:val="center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58468" w14:textId="77777777" w:rsidR="00A96B40" w:rsidRPr="00C47024" w:rsidRDefault="00A96B40" w:rsidP="00A96B4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 xml:space="preserve">Central Corneal Thickness (/10 </w:t>
            </w:r>
            <w:r w:rsidRPr="00C47024">
              <w:rPr>
                <w:rFonts w:asciiTheme="majorBidi" w:hAnsiTheme="majorBidi" w:cstheme="majorBidi"/>
                <w:sz w:val="22"/>
                <w:szCs w:val="22"/>
                <w:lang w:val="el-GR"/>
              </w:rPr>
              <w:t>μ</w:t>
            </w:r>
            <w:r w:rsidRPr="00C47024">
              <w:rPr>
                <w:rFonts w:asciiTheme="majorBidi" w:hAnsiTheme="majorBidi" w:cstheme="majorBidi"/>
                <w:sz w:val="22"/>
                <w:szCs w:val="22"/>
              </w:rPr>
              <w:t>m)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54BF2" w14:textId="2A27088E" w:rsidR="00A96B40" w:rsidRPr="00D872A1" w:rsidRDefault="00A96B40" w:rsidP="00A96B40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F454D" w14:textId="5E5ADE2B" w:rsidR="00A96B40" w:rsidRPr="00D872A1" w:rsidRDefault="00A96B40" w:rsidP="00A96B40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Pr="00D872A1">
              <w:rPr>
                <w:rFonts w:ascii="Times" w:hAnsi="Times" w:cstheme="majorBidi"/>
                <w:sz w:val="22"/>
                <w:szCs w:val="22"/>
              </w:rPr>
              <w:t>–</w:t>
            </w: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0.054, 0.373)</w:t>
            </w:r>
          </w:p>
        </w:tc>
        <w:tc>
          <w:tcPr>
            <w:tcW w:w="13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27245" w14:textId="1D68DFB1" w:rsidR="00A96B40" w:rsidRPr="00D872A1" w:rsidRDefault="00A96B40" w:rsidP="00A96B40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0.144</w:t>
            </w:r>
          </w:p>
        </w:tc>
      </w:tr>
      <w:tr w:rsidR="00A96B40" w:rsidRPr="00C47024" w14:paraId="3607EB4F" w14:textId="77777777" w:rsidTr="00694B7F">
        <w:trPr>
          <w:trHeight w:val="320"/>
          <w:jc w:val="center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5C3E8" w14:textId="77777777" w:rsidR="00A96B40" w:rsidRPr="00C47024" w:rsidRDefault="00A96B40" w:rsidP="00A96B4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Axial Length</w:t>
            </w:r>
            <w:r w:rsidRPr="00C47024">
              <w:rPr>
                <w:rFonts w:asciiTheme="majorBidi" w:hAnsiTheme="majorBidi" w:cstheme="majorBidi"/>
                <w:sz w:val="22"/>
                <w:szCs w:val="22"/>
                <w:lang w:val="el-GR"/>
              </w:rPr>
              <w:t xml:space="preserve"> (/</w:t>
            </w:r>
            <w:r w:rsidRPr="00C47024">
              <w:rPr>
                <w:rFonts w:asciiTheme="majorBidi" w:hAnsiTheme="majorBidi" w:cstheme="majorBidi"/>
                <w:sz w:val="22"/>
                <w:szCs w:val="22"/>
              </w:rPr>
              <w:t>mm</w:t>
            </w:r>
            <w:r w:rsidRPr="00C47024">
              <w:rPr>
                <w:rFonts w:asciiTheme="majorBidi" w:hAnsiTheme="majorBidi" w:cstheme="majorBidi"/>
                <w:sz w:val="22"/>
                <w:szCs w:val="22"/>
                <w:lang w:val="el-GR"/>
              </w:rPr>
              <w:t>)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95CC6" w14:textId="03B06216" w:rsidR="00A96B40" w:rsidRPr="00D872A1" w:rsidRDefault="00A96B40" w:rsidP="00A96B40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872A1">
              <w:rPr>
                <w:rFonts w:ascii="Times" w:hAnsi="Times" w:cstheme="majorBidi"/>
                <w:sz w:val="22"/>
                <w:szCs w:val="22"/>
              </w:rPr>
              <w:t>–</w:t>
            </w: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0.503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8C1F6" w14:textId="1E836AE2" w:rsidR="00A96B40" w:rsidRPr="00D872A1" w:rsidRDefault="00A96B40" w:rsidP="00A96B40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Pr="00D872A1">
              <w:rPr>
                <w:rFonts w:ascii="Times" w:hAnsi="Times" w:cstheme="majorBidi"/>
                <w:sz w:val="22"/>
                <w:szCs w:val="22"/>
              </w:rPr>
              <w:t>–</w:t>
            </w: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1.330, 0.084)</w:t>
            </w:r>
          </w:p>
        </w:tc>
        <w:tc>
          <w:tcPr>
            <w:tcW w:w="13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5F6BF" w14:textId="74C9ABC4" w:rsidR="00A96B40" w:rsidRPr="00D872A1" w:rsidRDefault="00A96B40" w:rsidP="00A96B40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0.085</w:t>
            </w:r>
          </w:p>
        </w:tc>
      </w:tr>
      <w:tr w:rsidR="00A96B40" w:rsidRPr="00C47024" w14:paraId="7326D8A0" w14:textId="77777777" w:rsidTr="00694B7F">
        <w:trPr>
          <w:trHeight w:val="320"/>
          <w:jc w:val="center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AFB15" w14:textId="5E83C698" w:rsidR="00A96B40" w:rsidRPr="00C47024" w:rsidRDefault="00A96B40" w:rsidP="00A96B4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 xml:space="preserve">Contrast Sensitivity at 12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cycles per degree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F361D" w14:textId="0B8E230C" w:rsidR="00A96B40" w:rsidRPr="00D872A1" w:rsidRDefault="00A96B40" w:rsidP="00A96B40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872A1">
              <w:rPr>
                <w:rFonts w:ascii="Times" w:hAnsi="Times" w:cstheme="majorBidi"/>
                <w:sz w:val="22"/>
                <w:szCs w:val="22"/>
              </w:rPr>
              <w:t>–</w:t>
            </w: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0.528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BB614" w14:textId="7629193E" w:rsidR="00A96B40" w:rsidRPr="00D872A1" w:rsidRDefault="00A96B40" w:rsidP="00A96B40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Pr="00D872A1">
              <w:rPr>
                <w:rFonts w:ascii="Times" w:hAnsi="Times" w:cstheme="majorBidi"/>
                <w:sz w:val="22"/>
                <w:szCs w:val="22"/>
              </w:rPr>
              <w:t>–</w:t>
            </w: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1.144, 0.016)</w:t>
            </w:r>
          </w:p>
        </w:tc>
        <w:tc>
          <w:tcPr>
            <w:tcW w:w="13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4D1F1" w14:textId="108081CC" w:rsidR="00A96B40" w:rsidRPr="00D872A1" w:rsidRDefault="00A96B40" w:rsidP="00A96B40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0.038</w:t>
            </w:r>
          </w:p>
        </w:tc>
      </w:tr>
      <w:tr w:rsidR="00A96B40" w:rsidRPr="00C47024" w14:paraId="44A41D79" w14:textId="77777777" w:rsidTr="00694B7F">
        <w:trPr>
          <w:trHeight w:val="320"/>
          <w:jc w:val="center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1564E" w14:textId="77777777" w:rsidR="00A96B40" w:rsidRPr="00C47024" w:rsidRDefault="00A96B40" w:rsidP="00A96B4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Mean Deviation 24–2 (/dB)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8C2A2" w14:textId="780DD3BD" w:rsidR="00A96B40" w:rsidRPr="00D872A1" w:rsidRDefault="00A96B40" w:rsidP="00A96B40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1.175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F8197" w14:textId="0188333E" w:rsidR="00A96B40" w:rsidRPr="00D872A1" w:rsidRDefault="00A96B40" w:rsidP="00A96B40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(1.005, 1.341)</w:t>
            </w:r>
          </w:p>
        </w:tc>
        <w:tc>
          <w:tcPr>
            <w:tcW w:w="13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B554C" w14:textId="7D69FC00" w:rsidR="00A96B40" w:rsidRPr="00D872A1" w:rsidRDefault="00D872A1" w:rsidP="00A96B40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D872A1">
              <w:rPr>
                <w:rFonts w:ascii="Times" w:hAnsi="Times" w:cstheme="majorBidi"/>
                <w:b/>
                <w:bCs/>
                <w:sz w:val="22"/>
                <w:szCs w:val="22"/>
              </w:rPr>
              <w:t>&lt;0.001</w:t>
            </w:r>
          </w:p>
        </w:tc>
      </w:tr>
      <w:tr w:rsidR="00A96B40" w:rsidRPr="00C47024" w14:paraId="025226A9" w14:textId="77777777" w:rsidTr="00694B7F">
        <w:trPr>
          <w:trHeight w:val="320"/>
          <w:jc w:val="center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454BF8" w14:textId="5665F87F" w:rsidR="00A96B40" w:rsidRPr="00C47024" w:rsidRDefault="00A96B40" w:rsidP="00A96B4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Betablocker Use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802CE7" w14:textId="339F19BA" w:rsidR="00A96B40" w:rsidRPr="00D872A1" w:rsidRDefault="00A96B40" w:rsidP="00A96B40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872A1">
              <w:rPr>
                <w:rFonts w:ascii="Times" w:hAnsi="Times" w:cstheme="majorBidi"/>
                <w:sz w:val="22"/>
                <w:szCs w:val="22"/>
              </w:rPr>
              <w:t>–</w:t>
            </w: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0.527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478285" w14:textId="06253240" w:rsidR="00A96B40" w:rsidRPr="00D872A1" w:rsidRDefault="00A96B40" w:rsidP="00A96B40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Pr="00D872A1">
              <w:rPr>
                <w:rFonts w:ascii="Times" w:hAnsi="Times" w:cstheme="majorBidi"/>
                <w:sz w:val="22"/>
                <w:szCs w:val="22"/>
              </w:rPr>
              <w:t>–</w:t>
            </w: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2.381, 0.718)</w:t>
            </w:r>
          </w:p>
        </w:tc>
        <w:tc>
          <w:tcPr>
            <w:tcW w:w="13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66F1AC" w14:textId="72701D42" w:rsidR="00A96B40" w:rsidRPr="00D872A1" w:rsidRDefault="00A96B40" w:rsidP="00A96B40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0.256</w:t>
            </w:r>
          </w:p>
        </w:tc>
      </w:tr>
      <w:tr w:rsidR="00A96B40" w:rsidRPr="00C47024" w14:paraId="27A133B0" w14:textId="77777777" w:rsidTr="00694B7F">
        <w:trPr>
          <w:trHeight w:val="320"/>
          <w:jc w:val="center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B9521" w14:textId="77777777" w:rsidR="00A96B40" w:rsidRPr="00C47024" w:rsidRDefault="00A96B40" w:rsidP="00A96B4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Intraocular Pressure (/mmHg)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4FB97" w14:textId="17A7122D" w:rsidR="00A96B40" w:rsidRPr="00D872A1" w:rsidRDefault="00A96B40" w:rsidP="00A96B40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49936" w14:textId="5AF3D75E" w:rsidR="00A96B40" w:rsidRPr="00D872A1" w:rsidRDefault="00A96B40" w:rsidP="00A96B40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Pr="00D872A1">
              <w:rPr>
                <w:rFonts w:ascii="Times" w:hAnsi="Times" w:cstheme="majorBidi"/>
                <w:sz w:val="22"/>
                <w:szCs w:val="22"/>
              </w:rPr>
              <w:t>–</w:t>
            </w: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1.290, 1.420)</w:t>
            </w:r>
          </w:p>
        </w:tc>
        <w:tc>
          <w:tcPr>
            <w:tcW w:w="13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67FCA" w14:textId="487462A1" w:rsidR="00A96B40" w:rsidRPr="00D872A1" w:rsidRDefault="00A96B40" w:rsidP="00A96B40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0.499</w:t>
            </w:r>
          </w:p>
        </w:tc>
      </w:tr>
      <w:tr w:rsidR="00A96B40" w:rsidRPr="00C47024" w14:paraId="06D0B5B1" w14:textId="77777777" w:rsidTr="00694B7F">
        <w:trPr>
          <w:trHeight w:val="320"/>
          <w:jc w:val="center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8AF77" w14:textId="77777777" w:rsidR="00A96B40" w:rsidRPr="00C47024" w:rsidRDefault="00A96B40" w:rsidP="00A96B4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Systolic Blood Pressure (/10 mmHg)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061D6" w14:textId="6208F011" w:rsidR="00A96B40" w:rsidRPr="00D872A1" w:rsidRDefault="00A96B40" w:rsidP="00A96B40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64773" w14:textId="4CA43212" w:rsidR="00A96B40" w:rsidRPr="00D872A1" w:rsidRDefault="00A96B40" w:rsidP="00A96B40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r w:rsidRPr="00D872A1">
              <w:rPr>
                <w:rFonts w:ascii="Times" w:hAnsi="Times" w:cstheme="majorBidi"/>
                <w:sz w:val="22"/>
                <w:szCs w:val="22"/>
              </w:rPr>
              <w:t>–</w:t>
            </w: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1.170, 1.324)</w:t>
            </w:r>
          </w:p>
        </w:tc>
        <w:tc>
          <w:tcPr>
            <w:tcW w:w="13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FF899" w14:textId="30871F94" w:rsidR="00A96B40" w:rsidRPr="00D872A1" w:rsidRDefault="00A96B40" w:rsidP="00A96B40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0.478</w:t>
            </w:r>
          </w:p>
        </w:tc>
      </w:tr>
      <w:tr w:rsidR="00A96B40" w:rsidRPr="00C47024" w14:paraId="51B6891A" w14:textId="77777777" w:rsidTr="00694B7F">
        <w:trPr>
          <w:trHeight w:val="320"/>
          <w:jc w:val="center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6EBF2" w14:textId="77777777" w:rsidR="00A96B40" w:rsidRPr="00C47024" w:rsidRDefault="00A96B40" w:rsidP="00A96B4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47024">
              <w:rPr>
                <w:rFonts w:asciiTheme="majorBidi" w:hAnsiTheme="majorBidi" w:cstheme="majorBidi"/>
                <w:sz w:val="22"/>
                <w:szCs w:val="22"/>
              </w:rPr>
              <w:t>SBP (/10) x IOP Interaction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64F92" w14:textId="29CB97A9" w:rsidR="00A96B40" w:rsidRPr="00D872A1" w:rsidRDefault="00A96B40" w:rsidP="00A96B40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872A1">
              <w:rPr>
                <w:rFonts w:ascii="Times" w:hAnsi="Times" w:cstheme="majorBidi"/>
                <w:sz w:val="22"/>
                <w:szCs w:val="22"/>
              </w:rPr>
              <w:t>–</w:t>
            </w: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777C5" w14:textId="456AAB6E" w:rsidR="00A96B40" w:rsidRPr="00D872A1" w:rsidRDefault="00A96B40" w:rsidP="00A96B40">
            <w:pPr>
              <w:jc w:val="center"/>
              <w:rPr>
                <w:rFonts w:ascii="Times" w:hAnsi="Times" w:cstheme="majorBidi"/>
                <w:sz w:val="22"/>
                <w:szCs w:val="22"/>
              </w:rPr>
            </w:pP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(-0.107, 0.094)</w:t>
            </w:r>
          </w:p>
        </w:tc>
        <w:tc>
          <w:tcPr>
            <w:tcW w:w="13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A9158" w14:textId="249637FA" w:rsidR="00A96B40" w:rsidRPr="00D872A1" w:rsidRDefault="00A96B40" w:rsidP="00A96B40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D872A1">
              <w:rPr>
                <w:rFonts w:ascii="Times" w:hAnsi="Times" w:cs="Calibri"/>
                <w:color w:val="000000"/>
                <w:sz w:val="22"/>
                <w:szCs w:val="22"/>
              </w:rPr>
              <w:t>0.477</w:t>
            </w:r>
          </w:p>
        </w:tc>
      </w:tr>
    </w:tbl>
    <w:p w14:paraId="015013DC" w14:textId="60766295" w:rsidR="009232BB" w:rsidRDefault="009232BB" w:rsidP="008E3AF3">
      <w:pPr>
        <w:suppressLineNumbers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78168129" w14:textId="77777777" w:rsidR="009232BB" w:rsidRDefault="009232BB" w:rsidP="008E3AF3">
      <w:pPr>
        <w:suppressLineNumbers/>
        <w:rPr>
          <w:b/>
          <w:bCs/>
        </w:rPr>
      </w:pPr>
      <w:r>
        <w:rPr>
          <w:b/>
          <w:bCs/>
        </w:rPr>
        <w:lastRenderedPageBreak/>
        <w:t>Additional Tables of Estimated Slopes for Hypothetical Subjects</w:t>
      </w:r>
    </w:p>
    <w:p w14:paraId="1266027A" w14:textId="77777777" w:rsidR="009232BB" w:rsidRDefault="009232BB" w:rsidP="00C13EF7">
      <w:pPr>
        <w:suppressLineNumbers/>
        <w:jc w:val="center"/>
        <w:rPr>
          <w:b/>
          <w:bCs/>
        </w:rPr>
      </w:pPr>
    </w:p>
    <w:p w14:paraId="150F13EA" w14:textId="7F9BA843" w:rsidR="00BD0063" w:rsidRDefault="00BD0063" w:rsidP="00C13EF7">
      <w:pPr>
        <w:suppressLineNumbers/>
        <w:jc w:val="center"/>
      </w:pPr>
      <w:r w:rsidRPr="00446A52">
        <w:rPr>
          <w:b/>
          <w:bCs/>
        </w:rPr>
        <w:t xml:space="preserve">Table </w:t>
      </w:r>
      <w:r w:rsidR="005A6CBE">
        <w:rPr>
          <w:b/>
          <w:bCs/>
        </w:rPr>
        <w:t>S</w:t>
      </w:r>
      <w:r>
        <w:rPr>
          <w:b/>
          <w:bCs/>
        </w:rPr>
        <w:t>5</w:t>
      </w:r>
      <w:r>
        <w:t>. Posterior means, 95% credible intervals (CrI), and 1-sided p</w:t>
      </w:r>
      <w:r w:rsidR="00152F1C">
        <w:t xml:space="preserve"> </w:t>
      </w:r>
      <w:r>
        <w:t>values of estimated slopes for hypothetical subjects at the 10</w:t>
      </w:r>
      <w:r w:rsidRPr="00246CCF">
        <w:rPr>
          <w:vertAlign w:val="superscript"/>
        </w:rPr>
        <w:t>th</w:t>
      </w:r>
      <w:r>
        <w:t xml:space="preserve"> and 90</w:t>
      </w:r>
      <w:r w:rsidRPr="00246CCF">
        <w:rPr>
          <w:vertAlign w:val="superscript"/>
        </w:rPr>
        <w:t>th</w:t>
      </w:r>
      <w:r>
        <w:t xml:space="preserve"> quantiles for DBP and IOP.</w:t>
      </w:r>
    </w:p>
    <w:p w14:paraId="7E7BC04F" w14:textId="77777777" w:rsidR="00BD0063" w:rsidRDefault="00BD0063" w:rsidP="008E3AF3">
      <w:pPr>
        <w:suppressLineNumbers/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96"/>
        <w:gridCol w:w="643"/>
        <w:gridCol w:w="1809"/>
        <w:gridCol w:w="1847"/>
        <w:gridCol w:w="977"/>
      </w:tblGrid>
      <w:tr w:rsidR="00BD0063" w:rsidRPr="001717D6" w14:paraId="147C8280" w14:textId="77777777" w:rsidTr="00F21E29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DA1C4" w14:textId="77777777" w:rsidR="00BD0063" w:rsidRPr="001717D6" w:rsidRDefault="00BD0063" w:rsidP="00F21E29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1717D6">
              <w:rPr>
                <w:rFonts w:ascii="Times" w:hAnsi="Times" w:cs="Calibri"/>
                <w:b/>
                <w:bCs/>
                <w:color w:val="000000"/>
              </w:rPr>
              <w:t>DB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3BAD7" w14:textId="77777777" w:rsidR="00BD0063" w:rsidRPr="001717D6" w:rsidRDefault="00BD0063" w:rsidP="00F21E29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1717D6">
              <w:rPr>
                <w:rFonts w:ascii="Times" w:hAnsi="Times" w:cs="Calibri"/>
                <w:b/>
                <w:bCs/>
                <w:color w:val="000000"/>
              </w:rPr>
              <w:t>IO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38D78" w14:textId="77777777" w:rsidR="00BD0063" w:rsidRPr="001717D6" w:rsidRDefault="00BD0063" w:rsidP="00F21E29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1717D6">
              <w:rPr>
                <w:rFonts w:ascii="Times" w:hAnsi="Times" w:cs="Calibri"/>
                <w:b/>
                <w:bCs/>
                <w:color w:val="000000"/>
              </w:rPr>
              <w:t>Posterior 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6F363" w14:textId="77777777" w:rsidR="00BD0063" w:rsidRPr="001717D6" w:rsidRDefault="00BD0063" w:rsidP="00F21E29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1717D6">
              <w:rPr>
                <w:rFonts w:ascii="Times" w:hAnsi="Times" w:cs="Calibri"/>
                <w:b/>
                <w:bCs/>
                <w:color w:val="000000"/>
              </w:rPr>
              <w:t>95% Cr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3D8AE" w14:textId="77777777" w:rsidR="00BD0063" w:rsidRPr="001717D6" w:rsidRDefault="00BD0063" w:rsidP="00F21E29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1717D6">
              <w:rPr>
                <w:rFonts w:ascii="Times" w:hAnsi="Times" w:cs="Calibri"/>
                <w:b/>
                <w:bCs/>
                <w:color w:val="000000"/>
              </w:rPr>
              <w:t>p-value</w:t>
            </w:r>
          </w:p>
        </w:tc>
      </w:tr>
      <w:tr w:rsidR="000C626A" w:rsidRPr="001717D6" w14:paraId="0CAF734C" w14:textId="77777777" w:rsidTr="00F21E29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2293" w14:textId="77777777" w:rsidR="000C626A" w:rsidRPr="001717D6" w:rsidRDefault="000C626A" w:rsidP="000C626A">
            <w:pPr>
              <w:jc w:val="center"/>
              <w:rPr>
                <w:rFonts w:ascii="Times" w:hAnsi="Times" w:cs="Calibri"/>
                <w:color w:val="000000"/>
              </w:rPr>
            </w:pPr>
            <w:r w:rsidRPr="001717D6">
              <w:rPr>
                <w:rFonts w:ascii="Times" w:hAnsi="Times" w:cs="Calibri"/>
                <w:color w:val="000000"/>
              </w:rPr>
              <w:t>10</w:t>
            </w:r>
            <w:r w:rsidRPr="001717D6">
              <w:rPr>
                <w:rFonts w:ascii="Times" w:hAnsi="Times" w:cs="Calibri"/>
                <w:color w:val="000000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0C1D" w14:textId="77777777" w:rsidR="000C626A" w:rsidRPr="001717D6" w:rsidRDefault="000C626A" w:rsidP="000C626A">
            <w:pPr>
              <w:jc w:val="center"/>
              <w:rPr>
                <w:rFonts w:ascii="Times" w:hAnsi="Times" w:cs="Calibri"/>
                <w:color w:val="000000"/>
              </w:rPr>
            </w:pPr>
            <w:r w:rsidRPr="001717D6">
              <w:rPr>
                <w:rFonts w:ascii="Times" w:hAnsi="Times" w:cs="Calibri"/>
                <w:color w:val="000000"/>
              </w:rPr>
              <w:t>10</w:t>
            </w:r>
            <w:r w:rsidRPr="001717D6">
              <w:rPr>
                <w:rFonts w:ascii="Times" w:hAnsi="Times" w:cs="Calibri"/>
                <w:color w:val="000000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7C8A" w14:textId="795331DF" w:rsidR="000C626A" w:rsidRPr="001717D6" w:rsidRDefault="000C626A" w:rsidP="000C626A">
            <w:pPr>
              <w:jc w:val="center"/>
              <w:rPr>
                <w:rFonts w:ascii="Times" w:hAnsi="Times" w:cs="Calibri"/>
                <w:color w:val="000000"/>
              </w:rPr>
            </w:pPr>
            <w:r w:rsidRPr="001717D6">
              <w:rPr>
                <w:rFonts w:ascii="Times" w:hAnsi="Times" w:cs="Calibri"/>
                <w:color w:val="000000"/>
              </w:rPr>
              <w:t>−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A953" w14:textId="1A6F51DF" w:rsidR="000C626A" w:rsidRPr="001717D6" w:rsidRDefault="000C626A" w:rsidP="000C626A">
            <w:pPr>
              <w:jc w:val="center"/>
              <w:rPr>
                <w:rFonts w:ascii="Times" w:hAnsi="Times" w:cs="Calibri"/>
                <w:color w:val="000000"/>
              </w:rPr>
            </w:pPr>
            <w:r w:rsidRPr="001717D6">
              <w:rPr>
                <w:rFonts w:ascii="Times" w:hAnsi="Times" w:cs="Calibri"/>
                <w:color w:val="000000"/>
              </w:rPr>
              <w:t>(−0.251, 0.2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C445" w14:textId="35428CA8" w:rsidR="000C626A" w:rsidRPr="001717D6" w:rsidRDefault="000C626A" w:rsidP="000C626A">
            <w:pPr>
              <w:jc w:val="center"/>
              <w:rPr>
                <w:rFonts w:ascii="Times" w:hAnsi="Times" w:cs="Calibri"/>
                <w:color w:val="000000"/>
              </w:rPr>
            </w:pPr>
            <w:r w:rsidRPr="001717D6">
              <w:rPr>
                <w:rFonts w:ascii="Times" w:hAnsi="Times" w:cs="Calibri"/>
                <w:color w:val="000000"/>
              </w:rPr>
              <w:t>0.470</w:t>
            </w:r>
          </w:p>
        </w:tc>
      </w:tr>
      <w:tr w:rsidR="000C626A" w:rsidRPr="001717D6" w14:paraId="07088090" w14:textId="77777777" w:rsidTr="00F21E29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D11F" w14:textId="77777777" w:rsidR="000C626A" w:rsidRPr="001717D6" w:rsidRDefault="000C626A" w:rsidP="000C626A">
            <w:pPr>
              <w:jc w:val="center"/>
              <w:rPr>
                <w:rFonts w:ascii="Times" w:hAnsi="Times" w:cs="Calibri"/>
                <w:color w:val="000000"/>
              </w:rPr>
            </w:pPr>
            <w:r w:rsidRPr="001717D6">
              <w:rPr>
                <w:rFonts w:ascii="Times" w:hAnsi="Times" w:cs="Calibri"/>
                <w:color w:val="000000"/>
              </w:rPr>
              <w:t>10</w:t>
            </w:r>
            <w:r w:rsidRPr="001717D6">
              <w:rPr>
                <w:rFonts w:ascii="Times" w:hAnsi="Times" w:cs="Calibri"/>
                <w:color w:val="000000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7A09" w14:textId="77777777" w:rsidR="000C626A" w:rsidRPr="001717D6" w:rsidRDefault="000C626A" w:rsidP="000C626A">
            <w:pPr>
              <w:jc w:val="center"/>
              <w:rPr>
                <w:rFonts w:ascii="Times" w:hAnsi="Times" w:cs="Calibri"/>
                <w:color w:val="000000"/>
              </w:rPr>
            </w:pPr>
            <w:r w:rsidRPr="001717D6">
              <w:rPr>
                <w:rFonts w:ascii="Times" w:hAnsi="Times" w:cs="Calibri"/>
                <w:color w:val="000000"/>
              </w:rPr>
              <w:t>90</w:t>
            </w:r>
            <w:r w:rsidRPr="001717D6">
              <w:rPr>
                <w:rFonts w:ascii="Times" w:hAnsi="Times" w:cs="Calibri"/>
                <w:color w:val="000000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9B11" w14:textId="02D4BE51" w:rsidR="000C626A" w:rsidRPr="001717D6" w:rsidRDefault="000C626A" w:rsidP="000C626A">
            <w:pPr>
              <w:jc w:val="center"/>
              <w:rPr>
                <w:rFonts w:ascii="Times" w:hAnsi="Times" w:cs="Calibri"/>
                <w:color w:val="000000"/>
              </w:rPr>
            </w:pPr>
            <w:r w:rsidRPr="001717D6">
              <w:rPr>
                <w:rFonts w:ascii="Times" w:hAnsi="Times" w:cs="Calibri"/>
                <w:color w:val="000000"/>
              </w:rPr>
              <w:t>−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8EF3" w14:textId="302865FF" w:rsidR="000C626A" w:rsidRPr="001717D6" w:rsidRDefault="000C626A" w:rsidP="000C626A">
            <w:pPr>
              <w:jc w:val="center"/>
              <w:rPr>
                <w:rFonts w:ascii="Times" w:hAnsi="Times" w:cs="Calibri"/>
                <w:color w:val="000000"/>
              </w:rPr>
            </w:pPr>
            <w:r w:rsidRPr="001717D6">
              <w:rPr>
                <w:rFonts w:ascii="Times" w:hAnsi="Times" w:cs="Calibri"/>
                <w:color w:val="000000"/>
              </w:rPr>
              <w:t>(−0.793, −0.3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EDD3" w14:textId="0C4ECE46" w:rsidR="000C626A" w:rsidRPr="001717D6" w:rsidRDefault="000C626A" w:rsidP="000C626A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1717D6">
              <w:rPr>
                <w:rFonts w:ascii="Times" w:hAnsi="Times" w:cs="Calibri"/>
                <w:b/>
                <w:bCs/>
                <w:color w:val="000000"/>
              </w:rPr>
              <w:t>&lt;0.001</w:t>
            </w:r>
          </w:p>
        </w:tc>
      </w:tr>
      <w:tr w:rsidR="000C626A" w:rsidRPr="001717D6" w14:paraId="2B504AD9" w14:textId="77777777" w:rsidTr="00F21E29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BDAC" w14:textId="77777777" w:rsidR="000C626A" w:rsidRPr="001717D6" w:rsidRDefault="000C626A" w:rsidP="000C626A">
            <w:pPr>
              <w:jc w:val="center"/>
              <w:rPr>
                <w:rFonts w:ascii="Times" w:hAnsi="Times" w:cs="Calibri"/>
                <w:color w:val="000000"/>
              </w:rPr>
            </w:pPr>
            <w:r w:rsidRPr="001717D6">
              <w:rPr>
                <w:rFonts w:ascii="Times" w:hAnsi="Times" w:cs="Calibri"/>
                <w:color w:val="000000"/>
              </w:rPr>
              <w:t>90</w:t>
            </w:r>
            <w:r w:rsidRPr="001717D6">
              <w:rPr>
                <w:rFonts w:ascii="Times" w:hAnsi="Times" w:cs="Calibri"/>
                <w:color w:val="000000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5383" w14:textId="77777777" w:rsidR="000C626A" w:rsidRPr="001717D6" w:rsidRDefault="000C626A" w:rsidP="000C626A">
            <w:pPr>
              <w:jc w:val="center"/>
              <w:rPr>
                <w:rFonts w:ascii="Times" w:hAnsi="Times" w:cs="Calibri"/>
                <w:color w:val="000000"/>
              </w:rPr>
            </w:pPr>
            <w:r w:rsidRPr="001717D6">
              <w:rPr>
                <w:rFonts w:ascii="Times" w:hAnsi="Times" w:cs="Calibri"/>
                <w:color w:val="000000"/>
              </w:rPr>
              <w:t>10</w:t>
            </w:r>
            <w:r w:rsidRPr="001717D6">
              <w:rPr>
                <w:rFonts w:ascii="Times" w:hAnsi="Times" w:cs="Calibri"/>
                <w:color w:val="000000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B550" w14:textId="6F8EEE7B" w:rsidR="000C626A" w:rsidRPr="001717D6" w:rsidRDefault="000C626A" w:rsidP="000C626A">
            <w:pPr>
              <w:jc w:val="center"/>
              <w:rPr>
                <w:rFonts w:ascii="Times" w:hAnsi="Times" w:cs="Calibri"/>
                <w:color w:val="000000"/>
              </w:rPr>
            </w:pPr>
            <w:r w:rsidRPr="001717D6">
              <w:rPr>
                <w:rFonts w:ascii="Times" w:hAnsi="Times" w:cs="Calibri"/>
                <w:color w:val="000000"/>
              </w:rPr>
              <w:t>−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870B" w14:textId="4FC29FDD" w:rsidR="000C626A" w:rsidRPr="001717D6" w:rsidRDefault="000C626A" w:rsidP="000C626A">
            <w:pPr>
              <w:jc w:val="center"/>
              <w:rPr>
                <w:rFonts w:ascii="Times" w:hAnsi="Times" w:cs="Calibri"/>
                <w:color w:val="000000"/>
              </w:rPr>
            </w:pPr>
            <w:r w:rsidRPr="001717D6">
              <w:rPr>
                <w:rFonts w:ascii="Times" w:hAnsi="Times" w:cs="Calibri"/>
                <w:color w:val="000000"/>
              </w:rPr>
              <w:t>(−0.500, −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87B1" w14:textId="41168625" w:rsidR="000C626A" w:rsidRPr="001717D6" w:rsidRDefault="000C626A" w:rsidP="000C626A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1717D6">
              <w:rPr>
                <w:rFonts w:ascii="Times" w:hAnsi="Times" w:cs="Calibri"/>
                <w:b/>
                <w:bCs/>
                <w:color w:val="000000"/>
              </w:rPr>
              <w:t>0.009</w:t>
            </w:r>
          </w:p>
        </w:tc>
      </w:tr>
      <w:tr w:rsidR="000C626A" w:rsidRPr="001717D6" w14:paraId="5F7F3C30" w14:textId="77777777" w:rsidTr="00F21E29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42D7D" w14:textId="77777777" w:rsidR="000C626A" w:rsidRPr="001717D6" w:rsidRDefault="000C626A" w:rsidP="000C626A">
            <w:pPr>
              <w:jc w:val="center"/>
              <w:rPr>
                <w:rFonts w:ascii="Times" w:hAnsi="Times" w:cs="Calibri"/>
                <w:color w:val="000000"/>
              </w:rPr>
            </w:pPr>
            <w:r w:rsidRPr="001717D6">
              <w:rPr>
                <w:rFonts w:ascii="Times" w:hAnsi="Times" w:cs="Calibri"/>
                <w:color w:val="000000"/>
              </w:rPr>
              <w:t>90</w:t>
            </w:r>
            <w:r w:rsidRPr="001717D6">
              <w:rPr>
                <w:rFonts w:ascii="Times" w:hAnsi="Times" w:cs="Calibri"/>
                <w:color w:val="000000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1F944" w14:textId="77777777" w:rsidR="000C626A" w:rsidRPr="001717D6" w:rsidRDefault="000C626A" w:rsidP="000C626A">
            <w:pPr>
              <w:jc w:val="center"/>
              <w:rPr>
                <w:rFonts w:ascii="Times" w:hAnsi="Times" w:cs="Calibri"/>
                <w:color w:val="000000"/>
              </w:rPr>
            </w:pPr>
            <w:r w:rsidRPr="001717D6">
              <w:rPr>
                <w:rFonts w:ascii="Times" w:hAnsi="Times" w:cs="Calibri"/>
                <w:color w:val="000000"/>
              </w:rPr>
              <w:t>90</w:t>
            </w:r>
            <w:r w:rsidRPr="001717D6">
              <w:rPr>
                <w:rFonts w:ascii="Times" w:hAnsi="Times" w:cs="Calibri"/>
                <w:color w:val="000000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46BE8" w14:textId="631C2EE9" w:rsidR="000C626A" w:rsidRPr="001717D6" w:rsidRDefault="000C626A" w:rsidP="000C626A">
            <w:pPr>
              <w:jc w:val="center"/>
              <w:rPr>
                <w:rFonts w:ascii="Times" w:hAnsi="Times" w:cs="Calibri"/>
                <w:color w:val="000000"/>
              </w:rPr>
            </w:pPr>
            <w:r w:rsidRPr="001717D6">
              <w:rPr>
                <w:rFonts w:ascii="Times" w:hAnsi="Times" w:cs="Calibri"/>
                <w:color w:val="000000"/>
              </w:rPr>
              <w:t>−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CAB0E" w14:textId="06371B3C" w:rsidR="000C626A" w:rsidRPr="001717D6" w:rsidRDefault="000C626A" w:rsidP="000C626A">
            <w:pPr>
              <w:jc w:val="center"/>
              <w:rPr>
                <w:rFonts w:ascii="Times" w:hAnsi="Times" w:cs="Calibri"/>
                <w:color w:val="000000"/>
              </w:rPr>
            </w:pPr>
            <w:r w:rsidRPr="001717D6">
              <w:rPr>
                <w:rFonts w:ascii="Times" w:hAnsi="Times" w:cs="Calibri"/>
                <w:color w:val="000000"/>
              </w:rPr>
              <w:t>(−0.305, 0.2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AF0A9" w14:textId="624BEE40" w:rsidR="000C626A" w:rsidRPr="001717D6" w:rsidRDefault="000C626A" w:rsidP="000C626A">
            <w:pPr>
              <w:jc w:val="center"/>
              <w:rPr>
                <w:rFonts w:ascii="Times" w:hAnsi="Times" w:cs="Calibri"/>
                <w:color w:val="000000"/>
              </w:rPr>
            </w:pPr>
            <w:r w:rsidRPr="001717D6">
              <w:rPr>
                <w:rFonts w:ascii="Times" w:hAnsi="Times" w:cs="Calibri"/>
                <w:color w:val="000000"/>
              </w:rPr>
              <w:t>0.463</w:t>
            </w:r>
          </w:p>
        </w:tc>
      </w:tr>
    </w:tbl>
    <w:p w14:paraId="45BE84C7" w14:textId="77777777" w:rsidR="005A6CBE" w:rsidRDefault="005A6CBE" w:rsidP="008E3AF3">
      <w:pPr>
        <w:suppressLineNumbers/>
        <w:rPr>
          <w:b/>
          <w:bCs/>
        </w:rPr>
      </w:pPr>
    </w:p>
    <w:p w14:paraId="4E3A650A" w14:textId="495B1196" w:rsidR="009232BB" w:rsidRDefault="009232BB" w:rsidP="00C13EF7">
      <w:pPr>
        <w:suppressLineNumbers/>
        <w:jc w:val="center"/>
      </w:pPr>
      <w:r w:rsidRPr="00446A52">
        <w:rPr>
          <w:b/>
          <w:bCs/>
        </w:rPr>
        <w:t xml:space="preserve">Table </w:t>
      </w:r>
      <w:r w:rsidR="005A6CBE">
        <w:rPr>
          <w:b/>
          <w:bCs/>
        </w:rPr>
        <w:t>S</w:t>
      </w:r>
      <w:r w:rsidR="00BD0063">
        <w:rPr>
          <w:b/>
          <w:bCs/>
        </w:rPr>
        <w:t>6</w:t>
      </w:r>
      <w:r>
        <w:t>. Posterior means, 95% credible intervals (CrI), and 1-sided p</w:t>
      </w:r>
      <w:r w:rsidR="00152F1C">
        <w:t xml:space="preserve"> </w:t>
      </w:r>
      <w:r>
        <w:t>values of estimated slopes for hypothetical subjects at the 10</w:t>
      </w:r>
      <w:r w:rsidRPr="00246CCF">
        <w:rPr>
          <w:vertAlign w:val="superscript"/>
        </w:rPr>
        <w:t>th</w:t>
      </w:r>
      <w:r>
        <w:t xml:space="preserve"> and 90</w:t>
      </w:r>
      <w:r w:rsidRPr="00246CCF">
        <w:rPr>
          <w:vertAlign w:val="superscript"/>
        </w:rPr>
        <w:t>th</w:t>
      </w:r>
      <w:r>
        <w:t xml:space="preserve"> quantiles for SBP and IOP.</w:t>
      </w:r>
    </w:p>
    <w:p w14:paraId="31431244" w14:textId="77777777" w:rsidR="009232BB" w:rsidRDefault="009232BB" w:rsidP="008E3AF3">
      <w:pPr>
        <w:suppressLineNumbers/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57"/>
        <w:gridCol w:w="643"/>
        <w:gridCol w:w="1809"/>
        <w:gridCol w:w="1847"/>
        <w:gridCol w:w="977"/>
      </w:tblGrid>
      <w:tr w:rsidR="009232BB" w:rsidRPr="009874AC" w14:paraId="42BF2838" w14:textId="77777777" w:rsidTr="00F11334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0882D" w14:textId="77777777" w:rsidR="009232BB" w:rsidRPr="009874AC" w:rsidRDefault="009232BB" w:rsidP="00F11334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9874AC">
              <w:rPr>
                <w:rFonts w:ascii="Times" w:hAnsi="Times" w:cs="Calibri"/>
                <w:b/>
                <w:bCs/>
                <w:color w:val="000000"/>
              </w:rPr>
              <w:t>SB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51F81" w14:textId="77777777" w:rsidR="009232BB" w:rsidRPr="009874AC" w:rsidRDefault="009232BB" w:rsidP="00F11334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9874AC">
              <w:rPr>
                <w:rFonts w:ascii="Times" w:hAnsi="Times" w:cs="Calibri"/>
                <w:b/>
                <w:bCs/>
                <w:color w:val="000000"/>
              </w:rPr>
              <w:t>IO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68D20" w14:textId="77777777" w:rsidR="009232BB" w:rsidRPr="009874AC" w:rsidRDefault="009232BB" w:rsidP="00F11334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9874AC">
              <w:rPr>
                <w:rFonts w:ascii="Times" w:hAnsi="Times" w:cs="Calibri"/>
                <w:b/>
                <w:bCs/>
                <w:color w:val="000000"/>
              </w:rPr>
              <w:t>Posterior 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0E8CD" w14:textId="77777777" w:rsidR="009232BB" w:rsidRPr="009874AC" w:rsidRDefault="009232BB" w:rsidP="00F11334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9874AC">
              <w:rPr>
                <w:rFonts w:ascii="Times" w:hAnsi="Times" w:cs="Calibri"/>
                <w:b/>
                <w:bCs/>
                <w:color w:val="000000"/>
              </w:rPr>
              <w:t>95% C</w:t>
            </w:r>
            <w:r>
              <w:rPr>
                <w:rFonts w:ascii="Times" w:hAnsi="Times" w:cs="Calibri"/>
                <w:b/>
                <w:bCs/>
                <w:color w:val="000000"/>
              </w:rPr>
              <w:t>r</w:t>
            </w:r>
            <w:r w:rsidRPr="009874AC">
              <w:rPr>
                <w:rFonts w:ascii="Times" w:hAnsi="Times" w:cs="Calibri"/>
                <w:b/>
                <w:bCs/>
                <w:color w:val="000000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FFB0E" w14:textId="77777777" w:rsidR="009232BB" w:rsidRPr="009874AC" w:rsidRDefault="009232BB" w:rsidP="00F11334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9874AC">
              <w:rPr>
                <w:rFonts w:ascii="Times" w:hAnsi="Times" w:cs="Calibri"/>
                <w:b/>
                <w:bCs/>
                <w:color w:val="000000"/>
              </w:rPr>
              <w:t>p-value</w:t>
            </w:r>
          </w:p>
        </w:tc>
      </w:tr>
      <w:tr w:rsidR="00957205" w:rsidRPr="009874AC" w14:paraId="5AFDF55D" w14:textId="77777777" w:rsidTr="00F11334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C7E8" w14:textId="77777777" w:rsidR="00957205" w:rsidRPr="009874AC" w:rsidRDefault="00957205" w:rsidP="00957205">
            <w:pPr>
              <w:jc w:val="center"/>
              <w:rPr>
                <w:rFonts w:ascii="Times" w:hAnsi="Times" w:cs="Calibri"/>
                <w:color w:val="000000"/>
              </w:rPr>
            </w:pPr>
            <w:r w:rsidRPr="009874AC">
              <w:rPr>
                <w:rFonts w:ascii="Times" w:hAnsi="Times" w:cs="Calibri"/>
                <w:color w:val="000000"/>
              </w:rPr>
              <w:t>10</w:t>
            </w:r>
            <w:r w:rsidRPr="00BE41A3">
              <w:rPr>
                <w:rFonts w:ascii="Times" w:hAnsi="Times" w:cs="Calibri"/>
                <w:color w:val="000000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E7C5" w14:textId="77777777" w:rsidR="00957205" w:rsidRPr="009874AC" w:rsidRDefault="00957205" w:rsidP="00957205">
            <w:pPr>
              <w:jc w:val="center"/>
              <w:rPr>
                <w:rFonts w:ascii="Times" w:hAnsi="Times" w:cs="Calibri"/>
                <w:color w:val="000000"/>
              </w:rPr>
            </w:pPr>
            <w:r w:rsidRPr="009874AC">
              <w:rPr>
                <w:rFonts w:ascii="Times" w:hAnsi="Times" w:cs="Calibri"/>
                <w:color w:val="000000"/>
              </w:rPr>
              <w:t>10</w:t>
            </w:r>
            <w:r w:rsidRPr="00BE41A3">
              <w:rPr>
                <w:rFonts w:ascii="Times" w:hAnsi="Times" w:cs="Calibri"/>
                <w:color w:val="000000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5E44" w14:textId="7E6E2033" w:rsidR="00957205" w:rsidRPr="00957205" w:rsidRDefault="00957205" w:rsidP="00957205">
            <w:pPr>
              <w:jc w:val="center"/>
              <w:rPr>
                <w:rFonts w:ascii="Times" w:hAnsi="Times" w:cs="Calibri"/>
                <w:color w:val="000000"/>
              </w:rPr>
            </w:pPr>
            <w:r w:rsidRPr="00957205">
              <w:rPr>
                <w:rFonts w:ascii="Times" w:hAnsi="Times" w:cs="Calibri"/>
                <w:color w:val="000000"/>
              </w:rPr>
              <w:t>−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072F" w14:textId="73F22D49" w:rsidR="00957205" w:rsidRPr="00957205" w:rsidRDefault="00957205" w:rsidP="00957205">
            <w:pPr>
              <w:jc w:val="center"/>
              <w:rPr>
                <w:rFonts w:ascii="Times" w:hAnsi="Times" w:cs="Calibri"/>
                <w:color w:val="000000"/>
              </w:rPr>
            </w:pPr>
            <w:r w:rsidRPr="00957205">
              <w:rPr>
                <w:rFonts w:ascii="Times" w:hAnsi="Times" w:cs="Calibri"/>
                <w:color w:val="000000"/>
              </w:rPr>
              <w:t>(−0.311, 0.1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5D8F" w14:textId="644F989D" w:rsidR="00957205" w:rsidRPr="00957205" w:rsidRDefault="00957205" w:rsidP="00957205">
            <w:pPr>
              <w:jc w:val="center"/>
              <w:rPr>
                <w:rFonts w:ascii="Times" w:hAnsi="Times" w:cs="Calibri"/>
                <w:color w:val="000000"/>
              </w:rPr>
            </w:pPr>
            <w:r w:rsidRPr="00957205">
              <w:rPr>
                <w:rFonts w:ascii="Times" w:hAnsi="Times" w:cs="Calibri"/>
                <w:color w:val="000000"/>
              </w:rPr>
              <w:t>0.239</w:t>
            </w:r>
          </w:p>
        </w:tc>
      </w:tr>
      <w:tr w:rsidR="00957205" w:rsidRPr="009874AC" w14:paraId="287059B9" w14:textId="77777777" w:rsidTr="00F11334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D664" w14:textId="77777777" w:rsidR="00957205" w:rsidRPr="009874AC" w:rsidRDefault="00957205" w:rsidP="00957205">
            <w:pPr>
              <w:jc w:val="center"/>
              <w:rPr>
                <w:rFonts w:ascii="Times" w:hAnsi="Times" w:cs="Calibri"/>
                <w:color w:val="000000"/>
              </w:rPr>
            </w:pPr>
            <w:r w:rsidRPr="009874AC">
              <w:rPr>
                <w:rFonts w:ascii="Times" w:hAnsi="Times" w:cs="Calibri"/>
                <w:color w:val="000000"/>
              </w:rPr>
              <w:t>10</w:t>
            </w:r>
            <w:r w:rsidRPr="00BE41A3">
              <w:rPr>
                <w:rFonts w:ascii="Times" w:hAnsi="Times" w:cs="Calibri"/>
                <w:color w:val="000000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907F" w14:textId="77777777" w:rsidR="00957205" w:rsidRPr="009874AC" w:rsidRDefault="00957205" w:rsidP="00957205">
            <w:pPr>
              <w:jc w:val="center"/>
              <w:rPr>
                <w:rFonts w:ascii="Times" w:hAnsi="Times" w:cs="Calibri"/>
                <w:color w:val="000000"/>
              </w:rPr>
            </w:pPr>
            <w:r w:rsidRPr="009874AC">
              <w:rPr>
                <w:rFonts w:ascii="Times" w:hAnsi="Times" w:cs="Calibri"/>
                <w:color w:val="000000"/>
              </w:rPr>
              <w:t>90</w:t>
            </w:r>
            <w:r w:rsidRPr="00BE41A3">
              <w:rPr>
                <w:rFonts w:ascii="Times" w:hAnsi="Times" w:cs="Calibri"/>
                <w:color w:val="000000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2DA2" w14:textId="501B8457" w:rsidR="00957205" w:rsidRPr="00957205" w:rsidRDefault="00957205" w:rsidP="00957205">
            <w:pPr>
              <w:jc w:val="center"/>
              <w:rPr>
                <w:rFonts w:ascii="Times" w:hAnsi="Times" w:cs="Calibri"/>
                <w:color w:val="000000"/>
              </w:rPr>
            </w:pPr>
            <w:r w:rsidRPr="00957205">
              <w:rPr>
                <w:rFonts w:ascii="Times" w:hAnsi="Times" w:cs="Calibri"/>
                <w:color w:val="000000"/>
              </w:rPr>
              <w:t>−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5CFE" w14:textId="006DBDC0" w:rsidR="00957205" w:rsidRPr="00957205" w:rsidRDefault="00957205" w:rsidP="00957205">
            <w:pPr>
              <w:jc w:val="center"/>
              <w:rPr>
                <w:rFonts w:ascii="Times" w:hAnsi="Times" w:cs="Calibri"/>
                <w:color w:val="000000"/>
              </w:rPr>
            </w:pPr>
            <w:r w:rsidRPr="00957205">
              <w:rPr>
                <w:rFonts w:ascii="Times" w:hAnsi="Times" w:cs="Calibri"/>
                <w:color w:val="000000"/>
              </w:rPr>
              <w:t>(−0.784, −0.3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5E81" w14:textId="7DAC89CD" w:rsidR="00957205" w:rsidRPr="00957205" w:rsidRDefault="00957205" w:rsidP="00957205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957205">
              <w:rPr>
                <w:rFonts w:ascii="Times" w:hAnsi="Times" w:cs="Calibri"/>
                <w:b/>
                <w:bCs/>
                <w:color w:val="000000"/>
              </w:rPr>
              <w:t>&lt;0.001</w:t>
            </w:r>
          </w:p>
        </w:tc>
      </w:tr>
      <w:tr w:rsidR="00957205" w:rsidRPr="009874AC" w14:paraId="0B8FD82D" w14:textId="77777777" w:rsidTr="00F11334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E665" w14:textId="77777777" w:rsidR="00957205" w:rsidRPr="009874AC" w:rsidRDefault="00957205" w:rsidP="00957205">
            <w:pPr>
              <w:jc w:val="center"/>
              <w:rPr>
                <w:rFonts w:ascii="Times" w:hAnsi="Times" w:cs="Calibri"/>
                <w:color w:val="000000"/>
              </w:rPr>
            </w:pPr>
            <w:r w:rsidRPr="009874AC">
              <w:rPr>
                <w:rFonts w:ascii="Times" w:hAnsi="Times" w:cs="Calibri"/>
                <w:color w:val="000000"/>
              </w:rPr>
              <w:t>90</w:t>
            </w:r>
            <w:r w:rsidRPr="00BE41A3">
              <w:rPr>
                <w:rFonts w:ascii="Times" w:hAnsi="Times" w:cs="Calibri"/>
                <w:color w:val="000000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A8E1" w14:textId="77777777" w:rsidR="00957205" w:rsidRPr="009874AC" w:rsidRDefault="00957205" w:rsidP="00957205">
            <w:pPr>
              <w:jc w:val="center"/>
              <w:rPr>
                <w:rFonts w:ascii="Times" w:hAnsi="Times" w:cs="Calibri"/>
                <w:color w:val="000000"/>
              </w:rPr>
            </w:pPr>
            <w:r w:rsidRPr="009874AC">
              <w:rPr>
                <w:rFonts w:ascii="Times" w:hAnsi="Times" w:cs="Calibri"/>
                <w:color w:val="000000"/>
              </w:rPr>
              <w:t>10</w:t>
            </w:r>
            <w:r w:rsidRPr="00BE41A3">
              <w:rPr>
                <w:rFonts w:ascii="Times" w:hAnsi="Times" w:cs="Calibri"/>
                <w:color w:val="000000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80B3" w14:textId="3CBFCE71" w:rsidR="00957205" w:rsidRPr="00957205" w:rsidRDefault="00957205" w:rsidP="00957205">
            <w:pPr>
              <w:jc w:val="center"/>
              <w:rPr>
                <w:rFonts w:ascii="Times" w:hAnsi="Times" w:cs="Calibri"/>
                <w:color w:val="000000"/>
              </w:rPr>
            </w:pPr>
            <w:r w:rsidRPr="00957205">
              <w:rPr>
                <w:rFonts w:ascii="Times" w:hAnsi="Times" w:cs="Calibri"/>
                <w:color w:val="000000"/>
              </w:rPr>
              <w:t>−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3F5F" w14:textId="5D882338" w:rsidR="00957205" w:rsidRPr="00957205" w:rsidRDefault="00957205" w:rsidP="00957205">
            <w:pPr>
              <w:jc w:val="center"/>
              <w:rPr>
                <w:rFonts w:ascii="Times" w:hAnsi="Times" w:cs="Calibri"/>
                <w:color w:val="000000"/>
              </w:rPr>
            </w:pPr>
            <w:r w:rsidRPr="00957205">
              <w:rPr>
                <w:rFonts w:ascii="Times" w:hAnsi="Times" w:cs="Calibri"/>
                <w:color w:val="000000"/>
              </w:rPr>
              <w:t>(−0.404, 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1261" w14:textId="28AE32C1" w:rsidR="00957205" w:rsidRPr="00957205" w:rsidRDefault="00957205" w:rsidP="00957205">
            <w:pPr>
              <w:jc w:val="center"/>
              <w:rPr>
                <w:rFonts w:ascii="Times" w:hAnsi="Times" w:cs="Calibri"/>
                <w:color w:val="000000"/>
              </w:rPr>
            </w:pPr>
            <w:r w:rsidRPr="00957205">
              <w:rPr>
                <w:rFonts w:ascii="Times" w:hAnsi="Times" w:cs="Calibri"/>
                <w:color w:val="000000"/>
              </w:rPr>
              <w:t>0.103</w:t>
            </w:r>
          </w:p>
        </w:tc>
      </w:tr>
      <w:tr w:rsidR="00957205" w:rsidRPr="009874AC" w14:paraId="3548041B" w14:textId="77777777" w:rsidTr="00F11334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4EE05" w14:textId="77777777" w:rsidR="00957205" w:rsidRPr="009874AC" w:rsidRDefault="00957205" w:rsidP="00957205">
            <w:pPr>
              <w:jc w:val="center"/>
              <w:rPr>
                <w:rFonts w:ascii="Times" w:hAnsi="Times" w:cs="Calibri"/>
                <w:color w:val="000000"/>
              </w:rPr>
            </w:pPr>
            <w:r w:rsidRPr="009874AC">
              <w:rPr>
                <w:rFonts w:ascii="Times" w:hAnsi="Times" w:cs="Calibri"/>
                <w:color w:val="000000"/>
              </w:rPr>
              <w:t>90</w:t>
            </w:r>
            <w:r w:rsidRPr="00BE41A3">
              <w:rPr>
                <w:rFonts w:ascii="Times" w:hAnsi="Times" w:cs="Calibri"/>
                <w:color w:val="000000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C0E15" w14:textId="77777777" w:rsidR="00957205" w:rsidRPr="009874AC" w:rsidRDefault="00957205" w:rsidP="00957205">
            <w:pPr>
              <w:jc w:val="center"/>
              <w:rPr>
                <w:rFonts w:ascii="Times" w:hAnsi="Times" w:cs="Calibri"/>
                <w:color w:val="000000"/>
              </w:rPr>
            </w:pPr>
            <w:r w:rsidRPr="009874AC">
              <w:rPr>
                <w:rFonts w:ascii="Times" w:hAnsi="Times" w:cs="Calibri"/>
                <w:color w:val="000000"/>
              </w:rPr>
              <w:t>90</w:t>
            </w:r>
            <w:r w:rsidRPr="00BE41A3">
              <w:rPr>
                <w:rFonts w:ascii="Times" w:hAnsi="Times" w:cs="Calibri"/>
                <w:color w:val="000000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5146B" w14:textId="05795EC2" w:rsidR="00957205" w:rsidRPr="00957205" w:rsidRDefault="00957205" w:rsidP="00957205">
            <w:pPr>
              <w:jc w:val="center"/>
              <w:rPr>
                <w:rFonts w:ascii="Times" w:hAnsi="Times" w:cs="Calibri"/>
                <w:color w:val="000000"/>
              </w:rPr>
            </w:pPr>
            <w:r w:rsidRPr="00957205">
              <w:rPr>
                <w:rFonts w:ascii="Times" w:hAnsi="Times" w:cs="Calibri"/>
                <w:color w:val="000000"/>
              </w:rPr>
              <w:t>−0.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D3013" w14:textId="3452AC91" w:rsidR="00957205" w:rsidRPr="00957205" w:rsidRDefault="00957205" w:rsidP="00957205">
            <w:pPr>
              <w:jc w:val="center"/>
              <w:rPr>
                <w:rFonts w:ascii="Times" w:hAnsi="Times" w:cs="Calibri"/>
                <w:color w:val="000000"/>
              </w:rPr>
            </w:pPr>
            <w:r w:rsidRPr="00957205">
              <w:rPr>
                <w:rFonts w:ascii="Times" w:hAnsi="Times" w:cs="Calibri"/>
                <w:color w:val="000000"/>
              </w:rPr>
              <w:t>(−0.422, 0.1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A35A0" w14:textId="06B935BB" w:rsidR="00957205" w:rsidRPr="00957205" w:rsidRDefault="00957205" w:rsidP="00957205">
            <w:pPr>
              <w:jc w:val="center"/>
              <w:rPr>
                <w:rFonts w:ascii="Times" w:hAnsi="Times" w:cs="Calibri"/>
                <w:color w:val="000000"/>
              </w:rPr>
            </w:pPr>
            <w:r w:rsidRPr="00957205">
              <w:rPr>
                <w:rFonts w:ascii="Times" w:hAnsi="Times" w:cs="Calibri"/>
                <w:color w:val="000000"/>
              </w:rPr>
              <w:t>0.215</w:t>
            </w:r>
          </w:p>
        </w:tc>
      </w:tr>
    </w:tbl>
    <w:p w14:paraId="26D25681" w14:textId="77777777" w:rsidR="009232BB" w:rsidRDefault="009232BB" w:rsidP="008E3AF3">
      <w:pPr>
        <w:suppressLineNumbers/>
      </w:pPr>
    </w:p>
    <w:p w14:paraId="6E4D4C68" w14:textId="77777777" w:rsidR="009232BB" w:rsidRDefault="009232BB" w:rsidP="008E3AF3">
      <w:pPr>
        <w:suppressLineNumbers/>
      </w:pPr>
    </w:p>
    <w:p w14:paraId="2D87C609" w14:textId="0D3F1D7E" w:rsidR="009B048F" w:rsidRDefault="009B048F" w:rsidP="00C13EF7">
      <w:pPr>
        <w:suppressLineNumbers/>
        <w:jc w:val="center"/>
      </w:pPr>
      <w:r w:rsidRPr="00446A52">
        <w:rPr>
          <w:b/>
          <w:bCs/>
        </w:rPr>
        <w:t xml:space="preserve">Table </w:t>
      </w:r>
      <w:r w:rsidR="005A6CBE">
        <w:rPr>
          <w:b/>
          <w:bCs/>
        </w:rPr>
        <w:t>S</w:t>
      </w:r>
      <w:r>
        <w:rPr>
          <w:b/>
          <w:bCs/>
        </w:rPr>
        <w:t>7</w:t>
      </w:r>
      <w:r>
        <w:t>. Posterior means, 95% credible intervals (CrI), and 1-sided p</w:t>
      </w:r>
      <w:r w:rsidR="00152F1C">
        <w:t xml:space="preserve"> </w:t>
      </w:r>
      <w:r>
        <w:t>values of differences (group 1 – group 2) in estimated slopes between hypothetical subjects at the 10</w:t>
      </w:r>
      <w:r w:rsidRPr="00246CCF">
        <w:rPr>
          <w:vertAlign w:val="superscript"/>
        </w:rPr>
        <w:t>th</w:t>
      </w:r>
      <w:r>
        <w:t xml:space="preserve"> and 90</w:t>
      </w:r>
      <w:r w:rsidRPr="00246CCF">
        <w:rPr>
          <w:vertAlign w:val="superscript"/>
        </w:rPr>
        <w:t>th</w:t>
      </w:r>
      <w:r>
        <w:t xml:space="preserve"> quantiles for DBP and IOP.</w:t>
      </w:r>
    </w:p>
    <w:p w14:paraId="4CC51319" w14:textId="77777777" w:rsidR="009B048F" w:rsidRDefault="009B048F" w:rsidP="008E3AF3">
      <w:pPr>
        <w:suppressLineNumbers/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96"/>
        <w:gridCol w:w="643"/>
        <w:gridCol w:w="696"/>
        <w:gridCol w:w="643"/>
        <w:gridCol w:w="1282"/>
        <w:gridCol w:w="1847"/>
        <w:gridCol w:w="977"/>
      </w:tblGrid>
      <w:tr w:rsidR="009B048F" w:rsidRPr="00DB4F44" w14:paraId="715DA718" w14:textId="77777777" w:rsidTr="00BE7C8F">
        <w:trPr>
          <w:trHeight w:val="32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7907" w14:textId="77777777" w:rsidR="009B048F" w:rsidRPr="00DB4F44" w:rsidRDefault="009B048F" w:rsidP="00BE7C8F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DB4F44">
              <w:rPr>
                <w:rFonts w:ascii="Times" w:hAnsi="Times" w:cs="Calibri"/>
                <w:b/>
                <w:bCs/>
                <w:color w:val="000000"/>
              </w:rPr>
              <w:t>Group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DE4E" w14:textId="77777777" w:rsidR="009B048F" w:rsidRPr="00DB4F44" w:rsidRDefault="009B048F" w:rsidP="00BE7C8F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DB4F44">
              <w:rPr>
                <w:rFonts w:ascii="Times" w:hAnsi="Times" w:cs="Calibri"/>
                <w:b/>
                <w:bCs/>
                <w:color w:val="000000"/>
              </w:rPr>
              <w:t>Group 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3A2B3C" w14:textId="77777777" w:rsidR="009B048F" w:rsidRPr="00DB4F44" w:rsidRDefault="009B048F" w:rsidP="00BE7C8F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DB4F44">
              <w:rPr>
                <w:rFonts w:ascii="Times" w:hAnsi="Times" w:cs="Calibri"/>
                <w:b/>
                <w:bCs/>
                <w:color w:val="000000"/>
              </w:rPr>
              <w:t>Differen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99488F" w14:textId="77777777" w:rsidR="009B048F" w:rsidRPr="00DB4F44" w:rsidRDefault="009B048F" w:rsidP="00BE7C8F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DB4F44">
              <w:rPr>
                <w:rFonts w:ascii="Times" w:hAnsi="Times" w:cs="Calibri"/>
                <w:b/>
                <w:bCs/>
                <w:color w:val="000000"/>
              </w:rPr>
              <w:t>95% C</w:t>
            </w:r>
            <w:r>
              <w:rPr>
                <w:rFonts w:ascii="Times" w:hAnsi="Times" w:cs="Calibri"/>
                <w:b/>
                <w:bCs/>
                <w:color w:val="000000"/>
              </w:rPr>
              <w:t>r</w:t>
            </w:r>
            <w:r w:rsidRPr="00DB4F44">
              <w:rPr>
                <w:rFonts w:ascii="Times" w:hAnsi="Times" w:cs="Calibri"/>
                <w:b/>
                <w:bCs/>
                <w:color w:val="000000"/>
              </w:rPr>
              <w:t>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814C6B" w14:textId="77777777" w:rsidR="009B048F" w:rsidRPr="00DB4F44" w:rsidRDefault="009B048F" w:rsidP="00BE7C8F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DB4F44">
              <w:rPr>
                <w:rFonts w:ascii="Times" w:hAnsi="Times" w:cs="Calibri"/>
                <w:b/>
                <w:bCs/>
                <w:color w:val="000000"/>
              </w:rPr>
              <w:t>p-value</w:t>
            </w:r>
          </w:p>
        </w:tc>
      </w:tr>
      <w:tr w:rsidR="009B048F" w:rsidRPr="00DB4F44" w14:paraId="4ADE2C9D" w14:textId="77777777" w:rsidTr="00BE7C8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03815" w14:textId="77777777" w:rsidR="009B048F" w:rsidRPr="00DB4F44" w:rsidRDefault="009B048F" w:rsidP="00BE7C8F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DB4F44">
              <w:rPr>
                <w:rFonts w:ascii="Times" w:hAnsi="Times" w:cs="Calibri"/>
                <w:b/>
                <w:bCs/>
                <w:color w:val="000000"/>
              </w:rPr>
              <w:t>D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45AEB" w14:textId="77777777" w:rsidR="009B048F" w:rsidRPr="00DB4F44" w:rsidRDefault="009B048F" w:rsidP="00BE7C8F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DB4F44">
              <w:rPr>
                <w:rFonts w:ascii="Times" w:hAnsi="Times" w:cs="Calibri"/>
                <w:b/>
                <w:bCs/>
                <w:color w:val="000000"/>
              </w:rPr>
              <w:t>I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0A252" w14:textId="77777777" w:rsidR="009B048F" w:rsidRPr="00DB4F44" w:rsidRDefault="009B048F" w:rsidP="00BE7C8F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DB4F44">
              <w:rPr>
                <w:rFonts w:ascii="Times" w:hAnsi="Times" w:cs="Calibri"/>
                <w:b/>
                <w:bCs/>
                <w:color w:val="000000"/>
              </w:rPr>
              <w:t>D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FD90F" w14:textId="77777777" w:rsidR="009B048F" w:rsidRPr="00DB4F44" w:rsidRDefault="009B048F" w:rsidP="00BE7C8F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DB4F44">
              <w:rPr>
                <w:rFonts w:ascii="Times" w:hAnsi="Times" w:cs="Calibri"/>
                <w:b/>
                <w:bCs/>
                <w:color w:val="000000"/>
              </w:rPr>
              <w:t>IOP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471A46" w14:textId="77777777" w:rsidR="009B048F" w:rsidRPr="00DB4F44" w:rsidRDefault="009B048F" w:rsidP="00BE7C8F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C7C992" w14:textId="77777777" w:rsidR="009B048F" w:rsidRPr="00DB4F44" w:rsidRDefault="009B048F" w:rsidP="00BE7C8F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8CAD38" w14:textId="77777777" w:rsidR="009B048F" w:rsidRPr="00DB4F44" w:rsidRDefault="009B048F" w:rsidP="00BE7C8F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</w:tr>
      <w:tr w:rsidR="007A690F" w:rsidRPr="00DB4F44" w14:paraId="5F66BB29" w14:textId="77777777" w:rsidTr="0018528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52C2" w14:textId="77777777" w:rsidR="007A690F" w:rsidRPr="00DB4F44" w:rsidRDefault="007A690F" w:rsidP="007A690F">
            <w:pPr>
              <w:jc w:val="center"/>
              <w:rPr>
                <w:rFonts w:ascii="Times" w:hAnsi="Times" w:cs="Calibri"/>
                <w:color w:val="000000"/>
              </w:rPr>
            </w:pPr>
            <w:r w:rsidRPr="00DB4F44">
              <w:rPr>
                <w:rFonts w:ascii="Times" w:hAnsi="Times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C081" w14:textId="77777777" w:rsidR="007A690F" w:rsidRPr="00DB4F44" w:rsidRDefault="007A690F" w:rsidP="007A690F">
            <w:pPr>
              <w:jc w:val="center"/>
              <w:rPr>
                <w:rFonts w:ascii="Times" w:hAnsi="Times" w:cs="Calibri"/>
                <w:color w:val="000000"/>
              </w:rPr>
            </w:pPr>
            <w:r w:rsidRPr="00DB4F44">
              <w:rPr>
                <w:rFonts w:ascii="Times" w:hAnsi="Times" w:cs="Calibri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0182" w14:textId="77777777" w:rsidR="007A690F" w:rsidRPr="00DB4F44" w:rsidRDefault="007A690F" w:rsidP="007A690F">
            <w:pPr>
              <w:jc w:val="center"/>
              <w:rPr>
                <w:rFonts w:ascii="Times" w:hAnsi="Times" w:cs="Calibri"/>
                <w:color w:val="000000"/>
              </w:rPr>
            </w:pPr>
            <w:r w:rsidRPr="00DB4F44">
              <w:rPr>
                <w:rFonts w:ascii="Times" w:hAnsi="Times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C099" w14:textId="77777777" w:rsidR="007A690F" w:rsidRPr="00DB4F44" w:rsidRDefault="007A690F" w:rsidP="007A690F">
            <w:pPr>
              <w:jc w:val="center"/>
              <w:rPr>
                <w:rFonts w:ascii="Times" w:hAnsi="Times" w:cs="Calibri"/>
                <w:color w:val="000000"/>
              </w:rPr>
            </w:pPr>
            <w:r w:rsidRPr="00DB4F44">
              <w:rPr>
                <w:rFonts w:ascii="Times" w:hAnsi="Times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AEC2" w14:textId="4203AFCA" w:rsidR="007A690F" w:rsidRPr="007A690F" w:rsidRDefault="007A690F" w:rsidP="007A690F">
            <w:pPr>
              <w:jc w:val="center"/>
              <w:rPr>
                <w:rFonts w:ascii="Times" w:hAnsi="Times" w:cs="Calibri"/>
                <w:color w:val="000000"/>
              </w:rPr>
            </w:pPr>
            <w:r w:rsidRPr="007A690F">
              <w:rPr>
                <w:rFonts w:ascii="Times" w:hAnsi="Times" w:cs="Calibri"/>
                <w:color w:val="000000"/>
              </w:rPr>
              <w:t>−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2802" w14:textId="7E6586E5" w:rsidR="007A690F" w:rsidRPr="007A690F" w:rsidRDefault="007A690F" w:rsidP="007A690F">
            <w:pPr>
              <w:jc w:val="center"/>
              <w:rPr>
                <w:rFonts w:ascii="Times" w:hAnsi="Times" w:cs="Calibri"/>
                <w:color w:val="000000"/>
              </w:rPr>
            </w:pPr>
            <w:r w:rsidRPr="007A690F">
              <w:rPr>
                <w:rFonts w:ascii="Times" w:hAnsi="Times" w:cs="Calibri"/>
                <w:color w:val="000000"/>
              </w:rPr>
              <w:t>(−0.758, −0.3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C546" w14:textId="299DFDFB" w:rsidR="007A690F" w:rsidRPr="007A690F" w:rsidRDefault="007A690F" w:rsidP="007A690F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7A690F">
              <w:rPr>
                <w:rFonts w:ascii="Times" w:hAnsi="Times" w:cs="Calibri"/>
                <w:b/>
                <w:bCs/>
                <w:color w:val="000000"/>
              </w:rPr>
              <w:t>&lt;0.001</w:t>
            </w:r>
          </w:p>
        </w:tc>
      </w:tr>
      <w:tr w:rsidR="007A690F" w:rsidRPr="00DB4F44" w14:paraId="41837DD4" w14:textId="77777777" w:rsidTr="0018528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FE99" w14:textId="77777777" w:rsidR="007A690F" w:rsidRPr="00DB4F44" w:rsidRDefault="007A690F" w:rsidP="007A690F">
            <w:pPr>
              <w:jc w:val="center"/>
              <w:rPr>
                <w:rFonts w:ascii="Times" w:hAnsi="Times" w:cs="Calibri"/>
                <w:color w:val="000000"/>
              </w:rPr>
            </w:pPr>
            <w:r w:rsidRPr="00DB4F44">
              <w:rPr>
                <w:rFonts w:ascii="Times" w:hAnsi="Times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E557" w14:textId="77777777" w:rsidR="007A690F" w:rsidRPr="00DB4F44" w:rsidRDefault="007A690F" w:rsidP="007A690F">
            <w:pPr>
              <w:jc w:val="center"/>
              <w:rPr>
                <w:rFonts w:ascii="Times" w:hAnsi="Times" w:cs="Calibri"/>
                <w:color w:val="000000"/>
              </w:rPr>
            </w:pPr>
            <w:r w:rsidRPr="00DB4F44">
              <w:rPr>
                <w:rFonts w:ascii="Times" w:hAnsi="Times" w:cs="Calibri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DF1A" w14:textId="77777777" w:rsidR="007A690F" w:rsidRPr="00DB4F44" w:rsidRDefault="007A690F" w:rsidP="007A690F">
            <w:pPr>
              <w:jc w:val="center"/>
              <w:rPr>
                <w:rFonts w:ascii="Times" w:hAnsi="Times" w:cs="Calibri"/>
                <w:color w:val="000000"/>
              </w:rPr>
            </w:pPr>
            <w:r w:rsidRPr="00DB4F44">
              <w:rPr>
                <w:rFonts w:ascii="Times" w:hAnsi="Times" w:cs="Calibri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9E28" w14:textId="77777777" w:rsidR="007A690F" w:rsidRPr="00DB4F44" w:rsidRDefault="007A690F" w:rsidP="007A690F">
            <w:pPr>
              <w:jc w:val="center"/>
              <w:rPr>
                <w:rFonts w:ascii="Times" w:hAnsi="Times" w:cs="Calibri"/>
                <w:color w:val="000000"/>
              </w:rPr>
            </w:pPr>
            <w:r w:rsidRPr="00DB4F44">
              <w:rPr>
                <w:rFonts w:ascii="Times" w:hAnsi="Times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5E8A" w14:textId="092D2E0B" w:rsidR="007A690F" w:rsidRPr="007A690F" w:rsidRDefault="007A690F" w:rsidP="007A690F">
            <w:pPr>
              <w:jc w:val="center"/>
              <w:rPr>
                <w:rFonts w:ascii="Times" w:hAnsi="Times" w:cs="Calibri"/>
                <w:color w:val="000000"/>
              </w:rPr>
            </w:pPr>
            <w:r w:rsidRPr="007A690F">
              <w:rPr>
                <w:rFonts w:ascii="Times" w:hAnsi="Times" w:cs="Calibri"/>
                <w:color w:val="000000"/>
              </w:rPr>
              <w:t>−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D0A9" w14:textId="71F786C1" w:rsidR="007A690F" w:rsidRPr="007A690F" w:rsidRDefault="007A690F" w:rsidP="007A690F">
            <w:pPr>
              <w:jc w:val="center"/>
              <w:rPr>
                <w:rFonts w:ascii="Times" w:hAnsi="Times" w:cs="Calibri"/>
                <w:color w:val="000000"/>
              </w:rPr>
            </w:pPr>
            <w:r w:rsidRPr="007A690F">
              <w:rPr>
                <w:rFonts w:ascii="Times" w:hAnsi="Times" w:cs="Calibri"/>
                <w:color w:val="000000"/>
              </w:rPr>
              <w:t>(−0.493, −0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DF41" w14:textId="662EC0C2" w:rsidR="007A690F" w:rsidRPr="007A690F" w:rsidRDefault="007A690F" w:rsidP="007A690F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7A690F">
              <w:rPr>
                <w:rFonts w:ascii="Times" w:hAnsi="Times" w:cs="Calibri"/>
                <w:b/>
                <w:bCs/>
                <w:color w:val="000000"/>
              </w:rPr>
              <w:t>0.005</w:t>
            </w:r>
          </w:p>
        </w:tc>
      </w:tr>
      <w:tr w:rsidR="007A690F" w:rsidRPr="00DB4F44" w14:paraId="583C2383" w14:textId="77777777" w:rsidTr="0018528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1736" w14:textId="77777777" w:rsidR="007A690F" w:rsidRPr="00DB4F44" w:rsidRDefault="007A690F" w:rsidP="007A690F">
            <w:pPr>
              <w:jc w:val="center"/>
              <w:rPr>
                <w:rFonts w:ascii="Times" w:hAnsi="Times" w:cs="Calibri"/>
                <w:color w:val="000000"/>
              </w:rPr>
            </w:pPr>
            <w:r w:rsidRPr="00DB4F44">
              <w:rPr>
                <w:rFonts w:ascii="Times" w:hAnsi="Times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73B8" w14:textId="77777777" w:rsidR="007A690F" w:rsidRPr="00DB4F44" w:rsidRDefault="007A690F" w:rsidP="007A690F">
            <w:pPr>
              <w:jc w:val="center"/>
              <w:rPr>
                <w:rFonts w:ascii="Times" w:hAnsi="Times" w:cs="Calibri"/>
                <w:color w:val="000000"/>
              </w:rPr>
            </w:pPr>
            <w:r w:rsidRPr="00DB4F44">
              <w:rPr>
                <w:rFonts w:ascii="Times" w:hAnsi="Times" w:cs="Calibri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327C" w14:textId="77777777" w:rsidR="007A690F" w:rsidRPr="00DB4F44" w:rsidRDefault="007A690F" w:rsidP="007A690F">
            <w:pPr>
              <w:jc w:val="center"/>
              <w:rPr>
                <w:rFonts w:ascii="Times" w:hAnsi="Times" w:cs="Calibri"/>
                <w:color w:val="000000"/>
              </w:rPr>
            </w:pPr>
            <w:r w:rsidRPr="00DB4F44">
              <w:rPr>
                <w:rFonts w:ascii="Times" w:hAnsi="Times" w:cs="Calibri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9451" w14:textId="77777777" w:rsidR="007A690F" w:rsidRPr="00DB4F44" w:rsidRDefault="007A690F" w:rsidP="007A690F">
            <w:pPr>
              <w:jc w:val="center"/>
              <w:rPr>
                <w:rFonts w:ascii="Times" w:hAnsi="Times" w:cs="Calibri"/>
                <w:color w:val="000000"/>
              </w:rPr>
            </w:pPr>
            <w:r w:rsidRPr="00DB4F44">
              <w:rPr>
                <w:rFonts w:ascii="Times" w:hAnsi="Times" w:cs="Calibri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B606" w14:textId="34FAE11E" w:rsidR="007A690F" w:rsidRPr="007A690F" w:rsidRDefault="007A690F" w:rsidP="007A690F">
            <w:pPr>
              <w:jc w:val="center"/>
              <w:rPr>
                <w:rFonts w:ascii="Times" w:hAnsi="Times" w:cs="Calibri"/>
                <w:color w:val="000000"/>
              </w:rPr>
            </w:pPr>
            <w:r w:rsidRPr="007A690F">
              <w:rPr>
                <w:rFonts w:ascii="Times" w:hAnsi="Times" w:cs="Calibri"/>
                <w:color w:val="000000"/>
              </w:rPr>
              <w:t>−0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F2C7" w14:textId="34641C69" w:rsidR="007A690F" w:rsidRPr="007A690F" w:rsidRDefault="007A690F" w:rsidP="007A690F">
            <w:pPr>
              <w:jc w:val="center"/>
              <w:rPr>
                <w:rFonts w:ascii="Times" w:hAnsi="Times" w:cs="Calibri"/>
                <w:color w:val="000000"/>
              </w:rPr>
            </w:pPr>
            <w:r w:rsidRPr="007A690F">
              <w:rPr>
                <w:rFonts w:ascii="Times" w:hAnsi="Times" w:cs="Calibri"/>
                <w:color w:val="000000"/>
              </w:rPr>
              <w:t>(−0.785, −0.2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73AB" w14:textId="1F88EE49" w:rsidR="007A690F" w:rsidRPr="007A690F" w:rsidRDefault="007A690F" w:rsidP="007A690F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7A690F">
              <w:rPr>
                <w:rFonts w:ascii="Times" w:hAnsi="Times" w:cs="Calibri"/>
                <w:b/>
                <w:bCs/>
                <w:color w:val="000000"/>
              </w:rPr>
              <w:t>&lt;0.001</w:t>
            </w:r>
          </w:p>
        </w:tc>
      </w:tr>
      <w:tr w:rsidR="007A690F" w:rsidRPr="00DB4F44" w14:paraId="3BA86897" w14:textId="77777777" w:rsidTr="0018528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41DE" w14:textId="77777777" w:rsidR="007A690F" w:rsidRPr="00DB4F44" w:rsidRDefault="007A690F" w:rsidP="007A690F">
            <w:pPr>
              <w:jc w:val="center"/>
              <w:rPr>
                <w:rFonts w:ascii="Times" w:hAnsi="Times" w:cs="Calibri"/>
                <w:color w:val="000000"/>
              </w:rPr>
            </w:pPr>
            <w:r w:rsidRPr="00DB4F44">
              <w:rPr>
                <w:rFonts w:ascii="Times" w:hAnsi="Times" w:cs="Calibri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9CFF" w14:textId="77777777" w:rsidR="007A690F" w:rsidRPr="00DB4F44" w:rsidRDefault="007A690F" w:rsidP="007A690F">
            <w:pPr>
              <w:jc w:val="center"/>
              <w:rPr>
                <w:rFonts w:ascii="Times" w:hAnsi="Times" w:cs="Calibri"/>
                <w:color w:val="000000"/>
              </w:rPr>
            </w:pPr>
            <w:r w:rsidRPr="00DB4F44">
              <w:rPr>
                <w:rFonts w:ascii="Times" w:hAnsi="Times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90B8" w14:textId="77777777" w:rsidR="007A690F" w:rsidRPr="00DB4F44" w:rsidRDefault="007A690F" w:rsidP="007A690F">
            <w:pPr>
              <w:jc w:val="center"/>
              <w:rPr>
                <w:rFonts w:ascii="Times" w:hAnsi="Times" w:cs="Calibri"/>
                <w:color w:val="000000"/>
              </w:rPr>
            </w:pPr>
            <w:r w:rsidRPr="00DB4F44">
              <w:rPr>
                <w:rFonts w:ascii="Times" w:hAnsi="Times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B184" w14:textId="77777777" w:rsidR="007A690F" w:rsidRPr="00DB4F44" w:rsidRDefault="007A690F" w:rsidP="007A690F">
            <w:pPr>
              <w:jc w:val="center"/>
              <w:rPr>
                <w:rFonts w:ascii="Times" w:hAnsi="Times" w:cs="Calibri"/>
                <w:color w:val="000000"/>
              </w:rPr>
            </w:pPr>
            <w:r w:rsidRPr="00DB4F44">
              <w:rPr>
                <w:rFonts w:ascii="Times" w:hAnsi="Times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0A84" w14:textId="62EEC964" w:rsidR="007A690F" w:rsidRPr="007A690F" w:rsidRDefault="007A690F" w:rsidP="007A690F">
            <w:pPr>
              <w:jc w:val="center"/>
              <w:rPr>
                <w:rFonts w:ascii="Times" w:hAnsi="Times" w:cs="Calibri"/>
                <w:color w:val="000000"/>
              </w:rPr>
            </w:pPr>
            <w:r w:rsidRPr="007A690F">
              <w:rPr>
                <w:rFonts w:ascii="Times" w:hAnsi="Times" w:cs="Calibri"/>
                <w:color w:val="000000"/>
              </w:rPr>
              <w:t>−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4392" w14:textId="076434CF" w:rsidR="007A690F" w:rsidRPr="007A690F" w:rsidRDefault="007A690F" w:rsidP="007A690F">
            <w:pPr>
              <w:jc w:val="center"/>
              <w:rPr>
                <w:rFonts w:ascii="Times" w:hAnsi="Times" w:cs="Calibri"/>
                <w:color w:val="000000"/>
              </w:rPr>
            </w:pPr>
            <w:r w:rsidRPr="007A690F">
              <w:rPr>
                <w:rFonts w:ascii="Times" w:hAnsi="Times" w:cs="Calibri"/>
                <w:color w:val="000000"/>
              </w:rPr>
              <w:t>(−0.484, −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F4CE" w14:textId="0E4389AD" w:rsidR="007A690F" w:rsidRPr="007A690F" w:rsidRDefault="007A690F" w:rsidP="007A690F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7A690F">
              <w:rPr>
                <w:rFonts w:ascii="Times" w:hAnsi="Times" w:cs="Calibri"/>
                <w:b/>
                <w:bCs/>
                <w:color w:val="000000"/>
              </w:rPr>
              <w:t>0.015</w:t>
            </w:r>
          </w:p>
        </w:tc>
      </w:tr>
      <w:tr w:rsidR="007A690F" w:rsidRPr="00DB4F44" w14:paraId="54979673" w14:textId="77777777" w:rsidTr="0018528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35F5" w14:textId="77777777" w:rsidR="007A690F" w:rsidRPr="00DB4F44" w:rsidRDefault="007A690F" w:rsidP="007A690F">
            <w:pPr>
              <w:jc w:val="center"/>
              <w:rPr>
                <w:rFonts w:ascii="Times" w:hAnsi="Times" w:cs="Calibri"/>
                <w:color w:val="000000"/>
              </w:rPr>
            </w:pPr>
            <w:r w:rsidRPr="00DB4F44">
              <w:rPr>
                <w:rFonts w:ascii="Times" w:hAnsi="Times" w:cs="Calibri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CE51" w14:textId="77777777" w:rsidR="007A690F" w:rsidRPr="00DB4F44" w:rsidRDefault="007A690F" w:rsidP="007A690F">
            <w:pPr>
              <w:jc w:val="center"/>
              <w:rPr>
                <w:rFonts w:ascii="Times" w:hAnsi="Times" w:cs="Calibri"/>
                <w:color w:val="000000"/>
              </w:rPr>
            </w:pPr>
            <w:r w:rsidRPr="00DB4F44">
              <w:rPr>
                <w:rFonts w:ascii="Times" w:hAnsi="Times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0339" w14:textId="77777777" w:rsidR="007A690F" w:rsidRPr="00DB4F44" w:rsidRDefault="007A690F" w:rsidP="007A690F">
            <w:pPr>
              <w:jc w:val="center"/>
              <w:rPr>
                <w:rFonts w:ascii="Times" w:hAnsi="Times" w:cs="Calibri"/>
                <w:color w:val="000000"/>
              </w:rPr>
            </w:pPr>
            <w:r w:rsidRPr="00DB4F44">
              <w:rPr>
                <w:rFonts w:ascii="Times" w:hAnsi="Times" w:cs="Calibri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56AE" w14:textId="77777777" w:rsidR="007A690F" w:rsidRPr="00DB4F44" w:rsidRDefault="007A690F" w:rsidP="007A690F">
            <w:pPr>
              <w:jc w:val="center"/>
              <w:rPr>
                <w:rFonts w:ascii="Times" w:hAnsi="Times" w:cs="Calibri"/>
                <w:color w:val="000000"/>
              </w:rPr>
            </w:pPr>
            <w:r w:rsidRPr="00DB4F44">
              <w:rPr>
                <w:rFonts w:ascii="Times" w:hAnsi="Times" w:cs="Calibri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3B29" w14:textId="7858067B" w:rsidR="007A690F" w:rsidRPr="007A690F" w:rsidRDefault="007A690F" w:rsidP="007A690F">
            <w:pPr>
              <w:jc w:val="center"/>
              <w:rPr>
                <w:rFonts w:ascii="Times" w:hAnsi="Times" w:cs="Calibri"/>
                <w:color w:val="000000"/>
              </w:rPr>
            </w:pPr>
            <w:r w:rsidRPr="007A690F">
              <w:rPr>
                <w:rFonts w:ascii="Times" w:hAnsi="Times" w:cs="Calibri"/>
                <w:color w:val="000000"/>
              </w:rPr>
              <w:t>−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6797" w14:textId="0F8A6F7B" w:rsidR="007A690F" w:rsidRPr="007A690F" w:rsidRDefault="007A690F" w:rsidP="007A690F">
            <w:pPr>
              <w:jc w:val="center"/>
              <w:rPr>
                <w:rFonts w:ascii="Times" w:hAnsi="Times" w:cs="Calibri"/>
                <w:color w:val="000000"/>
              </w:rPr>
            </w:pPr>
            <w:r w:rsidRPr="007A690F">
              <w:rPr>
                <w:rFonts w:ascii="Times" w:hAnsi="Times" w:cs="Calibri"/>
                <w:color w:val="000000"/>
              </w:rPr>
              <w:t>(−0.515, 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E192" w14:textId="4BBC66F5" w:rsidR="007A690F" w:rsidRPr="007A690F" w:rsidRDefault="007A690F" w:rsidP="007A690F">
            <w:pPr>
              <w:jc w:val="center"/>
              <w:rPr>
                <w:rFonts w:ascii="Times" w:hAnsi="Times" w:cs="Calibri"/>
                <w:color w:val="000000"/>
              </w:rPr>
            </w:pPr>
            <w:r w:rsidRPr="007A690F">
              <w:rPr>
                <w:rFonts w:ascii="Times" w:hAnsi="Times" w:cs="Calibri"/>
                <w:color w:val="000000"/>
              </w:rPr>
              <w:t>0.034</w:t>
            </w:r>
          </w:p>
        </w:tc>
      </w:tr>
      <w:tr w:rsidR="007A690F" w:rsidRPr="00DB4F44" w14:paraId="32068EA5" w14:textId="77777777" w:rsidTr="0018528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38FA5" w14:textId="77777777" w:rsidR="007A690F" w:rsidRPr="00DB4F44" w:rsidRDefault="007A690F" w:rsidP="007A690F">
            <w:pPr>
              <w:jc w:val="center"/>
              <w:rPr>
                <w:rFonts w:ascii="Times" w:hAnsi="Times" w:cs="Calibri"/>
                <w:color w:val="000000"/>
              </w:rPr>
            </w:pPr>
            <w:r w:rsidRPr="00DB4F44">
              <w:rPr>
                <w:rFonts w:ascii="Times" w:hAnsi="Times" w:cs="Calibri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A8CED" w14:textId="77777777" w:rsidR="007A690F" w:rsidRPr="00DB4F44" w:rsidRDefault="007A690F" w:rsidP="007A690F">
            <w:pPr>
              <w:jc w:val="center"/>
              <w:rPr>
                <w:rFonts w:ascii="Times" w:hAnsi="Times" w:cs="Calibri"/>
                <w:color w:val="000000"/>
              </w:rPr>
            </w:pPr>
            <w:r w:rsidRPr="00DB4F44">
              <w:rPr>
                <w:rFonts w:ascii="Times" w:hAnsi="Times" w:cs="Calibri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D2DB9" w14:textId="77777777" w:rsidR="007A690F" w:rsidRPr="00DB4F44" w:rsidRDefault="007A690F" w:rsidP="007A690F">
            <w:pPr>
              <w:jc w:val="center"/>
              <w:rPr>
                <w:rFonts w:ascii="Times" w:hAnsi="Times" w:cs="Calibri"/>
                <w:color w:val="000000"/>
              </w:rPr>
            </w:pPr>
            <w:r w:rsidRPr="00DB4F44">
              <w:rPr>
                <w:rFonts w:ascii="Times" w:hAnsi="Times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FF2F1" w14:textId="77777777" w:rsidR="007A690F" w:rsidRPr="00DB4F44" w:rsidRDefault="007A690F" w:rsidP="007A690F">
            <w:pPr>
              <w:jc w:val="center"/>
              <w:rPr>
                <w:rFonts w:ascii="Times" w:hAnsi="Times" w:cs="Calibri"/>
                <w:color w:val="000000"/>
              </w:rPr>
            </w:pPr>
            <w:r w:rsidRPr="00DB4F44">
              <w:rPr>
                <w:rFonts w:ascii="Times" w:hAnsi="Times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7CE35" w14:textId="7E784545" w:rsidR="007A690F" w:rsidRPr="007A690F" w:rsidRDefault="007A690F" w:rsidP="007A690F">
            <w:pPr>
              <w:jc w:val="center"/>
              <w:rPr>
                <w:rFonts w:ascii="Times" w:hAnsi="Times" w:cs="Calibri"/>
                <w:color w:val="000000"/>
              </w:rPr>
            </w:pPr>
            <w:r w:rsidRPr="007A690F">
              <w:rPr>
                <w:rFonts w:ascii="Times" w:hAnsi="Times" w:cs="Calibri"/>
                <w:color w:val="000000"/>
              </w:rPr>
              <w:t>−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EAC1C" w14:textId="794E6E18" w:rsidR="007A690F" w:rsidRPr="007A690F" w:rsidRDefault="007A690F" w:rsidP="007A690F">
            <w:pPr>
              <w:jc w:val="center"/>
              <w:rPr>
                <w:rFonts w:ascii="Times" w:hAnsi="Times" w:cs="Calibri"/>
                <w:color w:val="000000"/>
              </w:rPr>
            </w:pPr>
            <w:r w:rsidRPr="007A690F">
              <w:rPr>
                <w:rFonts w:ascii="Times" w:hAnsi="Times" w:cs="Calibri"/>
                <w:color w:val="000000"/>
              </w:rPr>
              <w:t>(−0.236, 0.2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D7462" w14:textId="1AF70EEC" w:rsidR="007A690F" w:rsidRPr="007A690F" w:rsidRDefault="007A690F" w:rsidP="007A690F">
            <w:pPr>
              <w:jc w:val="center"/>
              <w:rPr>
                <w:rFonts w:ascii="Times" w:hAnsi="Times" w:cs="Calibri"/>
                <w:color w:val="000000"/>
              </w:rPr>
            </w:pPr>
            <w:r w:rsidRPr="007A690F">
              <w:rPr>
                <w:rFonts w:ascii="Times" w:hAnsi="Times" w:cs="Calibri"/>
                <w:color w:val="000000"/>
              </w:rPr>
              <w:t>0.479</w:t>
            </w:r>
          </w:p>
        </w:tc>
      </w:tr>
    </w:tbl>
    <w:p w14:paraId="41781E4C" w14:textId="7FCCC937" w:rsidR="007B7DDB" w:rsidRDefault="007B7DDB" w:rsidP="008E3AF3">
      <w:pPr>
        <w:suppressLineNumbers/>
      </w:pPr>
      <w:r>
        <w:br w:type="page"/>
      </w:r>
    </w:p>
    <w:p w14:paraId="2BABF1A5" w14:textId="35F5E095" w:rsidR="009232BB" w:rsidRDefault="009232BB" w:rsidP="008E3AF3">
      <w:pPr>
        <w:suppressLineNumbers/>
        <w:jc w:val="center"/>
      </w:pPr>
      <w:r w:rsidRPr="00446A52">
        <w:rPr>
          <w:b/>
          <w:bCs/>
        </w:rPr>
        <w:lastRenderedPageBreak/>
        <w:t xml:space="preserve">Table </w:t>
      </w:r>
      <w:r w:rsidR="005A6CBE">
        <w:rPr>
          <w:b/>
          <w:bCs/>
        </w:rPr>
        <w:t>S</w:t>
      </w:r>
      <w:r w:rsidR="009B048F">
        <w:rPr>
          <w:b/>
          <w:bCs/>
        </w:rPr>
        <w:t>8</w:t>
      </w:r>
      <w:r>
        <w:t>. Posterior means, 95% credible intervals (CrI), and 1-sided p</w:t>
      </w:r>
      <w:r w:rsidR="00152F1C">
        <w:t xml:space="preserve"> </w:t>
      </w:r>
      <w:r>
        <w:t>values of differences (group 1 – group 2) in estimated slopes between hypothetical subjects at the 10</w:t>
      </w:r>
      <w:r w:rsidRPr="00246CCF">
        <w:rPr>
          <w:vertAlign w:val="superscript"/>
        </w:rPr>
        <w:t>th</w:t>
      </w:r>
      <w:r>
        <w:t xml:space="preserve"> and 90</w:t>
      </w:r>
      <w:r w:rsidRPr="00246CCF">
        <w:rPr>
          <w:vertAlign w:val="superscript"/>
        </w:rPr>
        <w:t>th</w:t>
      </w:r>
      <w:r>
        <w:t xml:space="preserve"> quantiles for SBP and IOP.</w:t>
      </w:r>
    </w:p>
    <w:p w14:paraId="7E621AEF" w14:textId="77777777" w:rsidR="009232BB" w:rsidRDefault="009232BB" w:rsidP="008E3AF3">
      <w:pPr>
        <w:suppressLineNumbers/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57"/>
        <w:gridCol w:w="643"/>
        <w:gridCol w:w="657"/>
        <w:gridCol w:w="643"/>
        <w:gridCol w:w="1282"/>
        <w:gridCol w:w="1847"/>
        <w:gridCol w:w="977"/>
      </w:tblGrid>
      <w:tr w:rsidR="009232BB" w:rsidRPr="00FA4512" w14:paraId="25A02FBB" w14:textId="77777777" w:rsidTr="00F11334">
        <w:trPr>
          <w:trHeight w:val="32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346B" w14:textId="77777777" w:rsidR="009232BB" w:rsidRPr="00FA4512" w:rsidRDefault="009232BB" w:rsidP="00F11334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A4512">
              <w:rPr>
                <w:rFonts w:ascii="Times" w:hAnsi="Times" w:cs="Calibri"/>
                <w:b/>
                <w:bCs/>
                <w:color w:val="000000"/>
              </w:rPr>
              <w:t>Group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AE6F" w14:textId="77777777" w:rsidR="009232BB" w:rsidRPr="00FA4512" w:rsidRDefault="009232BB" w:rsidP="00F11334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A4512">
              <w:rPr>
                <w:rFonts w:ascii="Times" w:hAnsi="Times" w:cs="Calibri"/>
                <w:b/>
                <w:bCs/>
                <w:color w:val="000000"/>
              </w:rPr>
              <w:t>Group 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4BAFB0" w14:textId="77777777" w:rsidR="009232BB" w:rsidRPr="00FA4512" w:rsidRDefault="009232BB" w:rsidP="00F11334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A4512">
              <w:rPr>
                <w:rFonts w:ascii="Times" w:hAnsi="Times" w:cs="Calibri"/>
                <w:b/>
                <w:bCs/>
                <w:color w:val="000000"/>
              </w:rPr>
              <w:t>Differen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9FEB34" w14:textId="77777777" w:rsidR="009232BB" w:rsidRPr="00FA4512" w:rsidRDefault="009232BB" w:rsidP="00F11334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A4512">
              <w:rPr>
                <w:rFonts w:ascii="Times" w:hAnsi="Times" w:cs="Calibri"/>
                <w:b/>
                <w:bCs/>
                <w:color w:val="000000"/>
              </w:rPr>
              <w:t>95% C</w:t>
            </w:r>
            <w:r>
              <w:rPr>
                <w:rFonts w:ascii="Times" w:hAnsi="Times" w:cs="Calibri"/>
                <w:b/>
                <w:bCs/>
                <w:color w:val="000000"/>
              </w:rPr>
              <w:t>r</w:t>
            </w:r>
            <w:r w:rsidRPr="00FA4512">
              <w:rPr>
                <w:rFonts w:ascii="Times" w:hAnsi="Times" w:cs="Calibri"/>
                <w:b/>
                <w:bCs/>
                <w:color w:val="000000"/>
              </w:rPr>
              <w:t>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0ECB75" w14:textId="77777777" w:rsidR="009232BB" w:rsidRPr="00FA4512" w:rsidRDefault="009232BB" w:rsidP="00F11334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A4512">
              <w:rPr>
                <w:rFonts w:ascii="Times" w:hAnsi="Times" w:cs="Calibri"/>
                <w:b/>
                <w:bCs/>
                <w:color w:val="000000"/>
              </w:rPr>
              <w:t>p-value</w:t>
            </w:r>
          </w:p>
        </w:tc>
      </w:tr>
      <w:tr w:rsidR="009232BB" w:rsidRPr="00FA4512" w14:paraId="1584AF44" w14:textId="77777777" w:rsidTr="00F11334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3F147" w14:textId="77777777" w:rsidR="009232BB" w:rsidRPr="00FA4512" w:rsidRDefault="009232BB" w:rsidP="00F11334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A4512">
              <w:rPr>
                <w:rFonts w:ascii="Times" w:hAnsi="Times" w:cs="Calibri"/>
                <w:b/>
                <w:bCs/>
                <w:color w:val="000000"/>
              </w:rPr>
              <w:t>S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BEA30" w14:textId="77777777" w:rsidR="009232BB" w:rsidRPr="00FA4512" w:rsidRDefault="009232BB" w:rsidP="00F11334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A4512">
              <w:rPr>
                <w:rFonts w:ascii="Times" w:hAnsi="Times" w:cs="Calibri"/>
                <w:b/>
                <w:bCs/>
                <w:color w:val="000000"/>
              </w:rPr>
              <w:t>I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41286" w14:textId="77777777" w:rsidR="009232BB" w:rsidRPr="00FA4512" w:rsidRDefault="009232BB" w:rsidP="00F11334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A4512">
              <w:rPr>
                <w:rFonts w:ascii="Times" w:hAnsi="Times" w:cs="Calibri"/>
                <w:b/>
                <w:bCs/>
                <w:color w:val="000000"/>
              </w:rPr>
              <w:t>S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76569" w14:textId="77777777" w:rsidR="009232BB" w:rsidRPr="00FA4512" w:rsidRDefault="009232BB" w:rsidP="00F11334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A4512">
              <w:rPr>
                <w:rFonts w:ascii="Times" w:hAnsi="Times" w:cs="Calibri"/>
                <w:b/>
                <w:bCs/>
                <w:color w:val="000000"/>
              </w:rPr>
              <w:t>IOP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BA58F8" w14:textId="77777777" w:rsidR="009232BB" w:rsidRPr="00FA4512" w:rsidRDefault="009232BB" w:rsidP="00F11334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F3E42D" w14:textId="77777777" w:rsidR="009232BB" w:rsidRPr="00FA4512" w:rsidRDefault="009232BB" w:rsidP="00F11334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859A7D" w14:textId="77777777" w:rsidR="009232BB" w:rsidRPr="00FA4512" w:rsidRDefault="009232BB" w:rsidP="00F11334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</w:p>
        </w:tc>
      </w:tr>
      <w:tr w:rsidR="00857342" w:rsidRPr="00FA4512" w14:paraId="2A98D8A4" w14:textId="77777777" w:rsidTr="00C273E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6EF0" w14:textId="77777777" w:rsidR="00857342" w:rsidRPr="00FA4512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FA4512">
              <w:rPr>
                <w:rFonts w:ascii="Times" w:hAnsi="Times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BF9C" w14:textId="77777777" w:rsidR="00857342" w:rsidRPr="00FA4512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FA4512">
              <w:rPr>
                <w:rFonts w:ascii="Times" w:hAnsi="Times" w:cs="Calibri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9605" w14:textId="77777777" w:rsidR="00857342" w:rsidRPr="00FA4512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FA4512">
              <w:rPr>
                <w:rFonts w:ascii="Times" w:hAnsi="Times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0931" w14:textId="77777777" w:rsidR="00857342" w:rsidRPr="00FA4512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FA4512">
              <w:rPr>
                <w:rFonts w:ascii="Times" w:hAnsi="Times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92A9" w14:textId="3A7C6E16" w:rsidR="00857342" w:rsidRPr="00E42DB8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E42DB8">
              <w:rPr>
                <w:rFonts w:ascii="Times" w:hAnsi="Times" w:cs="Calibri"/>
                <w:color w:val="000000"/>
              </w:rPr>
              <w:t>−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52E2" w14:textId="2F42B9A2" w:rsidR="00857342" w:rsidRPr="00E42DB8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E42DB8">
              <w:rPr>
                <w:rFonts w:ascii="Times" w:hAnsi="Times" w:cs="Calibri"/>
                <w:color w:val="000000"/>
              </w:rPr>
              <w:t>(−0.686, −0.2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7ABF" w14:textId="5B264978" w:rsidR="00857342" w:rsidRPr="00E42DB8" w:rsidRDefault="00857342" w:rsidP="00857342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E42DB8">
              <w:rPr>
                <w:rFonts w:ascii="Times" w:hAnsi="Times" w:cs="Calibri"/>
                <w:b/>
                <w:bCs/>
                <w:color w:val="000000"/>
              </w:rPr>
              <w:t>&lt;0.001</w:t>
            </w:r>
          </w:p>
        </w:tc>
      </w:tr>
      <w:tr w:rsidR="00857342" w:rsidRPr="00FA4512" w14:paraId="605DE8F3" w14:textId="77777777" w:rsidTr="00C273E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CA98" w14:textId="77777777" w:rsidR="00857342" w:rsidRPr="00FA4512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FA4512">
              <w:rPr>
                <w:rFonts w:ascii="Times" w:hAnsi="Times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F9D7" w14:textId="77777777" w:rsidR="00857342" w:rsidRPr="00FA4512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FA4512">
              <w:rPr>
                <w:rFonts w:ascii="Times" w:hAnsi="Times" w:cs="Calibri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9808" w14:textId="77777777" w:rsidR="00857342" w:rsidRPr="00FA4512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FA4512">
              <w:rPr>
                <w:rFonts w:ascii="Times" w:hAnsi="Times" w:cs="Calibri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262C" w14:textId="77777777" w:rsidR="00857342" w:rsidRPr="00FA4512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FA4512">
              <w:rPr>
                <w:rFonts w:ascii="Times" w:hAnsi="Times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59D2" w14:textId="5672B405" w:rsidR="00857342" w:rsidRPr="00E42DB8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E42DB8">
              <w:rPr>
                <w:rFonts w:ascii="Times" w:hAnsi="Times" w:cs="Calibri"/>
                <w:color w:val="000000"/>
              </w:rPr>
              <w:t>−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C673" w14:textId="4F1343F4" w:rsidR="00857342" w:rsidRPr="00E42DB8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E42DB8">
              <w:rPr>
                <w:rFonts w:ascii="Times" w:hAnsi="Times" w:cs="Calibri"/>
                <w:color w:val="000000"/>
              </w:rPr>
              <w:t>(−0.613, −0.1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F8AD" w14:textId="1CAA85C4" w:rsidR="00857342" w:rsidRPr="00E42DB8" w:rsidRDefault="00857342" w:rsidP="00857342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E42DB8">
              <w:rPr>
                <w:rFonts w:ascii="Times" w:hAnsi="Times" w:cs="Calibri"/>
                <w:b/>
                <w:bCs/>
                <w:color w:val="000000"/>
              </w:rPr>
              <w:t>&lt;0.001</w:t>
            </w:r>
          </w:p>
        </w:tc>
      </w:tr>
      <w:tr w:rsidR="00857342" w:rsidRPr="00FA4512" w14:paraId="01DF4B6B" w14:textId="77777777" w:rsidTr="00C273E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A5E5" w14:textId="77777777" w:rsidR="00857342" w:rsidRPr="00FA4512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FA4512">
              <w:rPr>
                <w:rFonts w:ascii="Times" w:hAnsi="Times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0015" w14:textId="77777777" w:rsidR="00857342" w:rsidRPr="00FA4512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FA4512">
              <w:rPr>
                <w:rFonts w:ascii="Times" w:hAnsi="Times" w:cs="Calibri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00D2" w14:textId="77777777" w:rsidR="00857342" w:rsidRPr="00FA4512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FA4512">
              <w:rPr>
                <w:rFonts w:ascii="Times" w:hAnsi="Times" w:cs="Calibri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2DF0" w14:textId="77777777" w:rsidR="00857342" w:rsidRPr="00FA4512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FA4512">
              <w:rPr>
                <w:rFonts w:ascii="Times" w:hAnsi="Times" w:cs="Calibri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2C20" w14:textId="5903BDD2" w:rsidR="00857342" w:rsidRPr="00E42DB8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E42DB8">
              <w:rPr>
                <w:rFonts w:ascii="Times" w:hAnsi="Times" w:cs="Calibri"/>
                <w:color w:val="000000"/>
              </w:rPr>
              <w:t>−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9C98" w14:textId="3B426AF5" w:rsidR="00857342" w:rsidRPr="00E42DB8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E42DB8">
              <w:rPr>
                <w:rFonts w:ascii="Times" w:hAnsi="Times" w:cs="Calibri"/>
                <w:color w:val="000000"/>
              </w:rPr>
              <w:t>(−0.702, −0.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4C4E" w14:textId="7D06F95C" w:rsidR="00857342" w:rsidRPr="00E42DB8" w:rsidRDefault="00857342" w:rsidP="00857342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E42DB8">
              <w:rPr>
                <w:rFonts w:ascii="Times" w:hAnsi="Times" w:cs="Calibri"/>
                <w:b/>
                <w:bCs/>
                <w:color w:val="000000"/>
              </w:rPr>
              <w:t>0.001</w:t>
            </w:r>
          </w:p>
        </w:tc>
      </w:tr>
      <w:tr w:rsidR="00857342" w:rsidRPr="00FA4512" w14:paraId="643825AF" w14:textId="77777777" w:rsidTr="00C273E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FDBE" w14:textId="77777777" w:rsidR="00857342" w:rsidRPr="00FA4512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FA4512">
              <w:rPr>
                <w:rFonts w:ascii="Times" w:hAnsi="Times" w:cs="Calibri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52DF" w14:textId="77777777" w:rsidR="00857342" w:rsidRPr="00FA4512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FA4512">
              <w:rPr>
                <w:rFonts w:ascii="Times" w:hAnsi="Times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EE2F" w14:textId="77777777" w:rsidR="00857342" w:rsidRPr="00FA4512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FA4512">
              <w:rPr>
                <w:rFonts w:ascii="Times" w:hAnsi="Times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4B41" w14:textId="77777777" w:rsidR="00857342" w:rsidRPr="00FA4512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FA4512">
              <w:rPr>
                <w:rFonts w:ascii="Times" w:hAnsi="Times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DB36" w14:textId="06FE3B1D" w:rsidR="00857342" w:rsidRPr="00E42DB8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E42DB8">
              <w:rPr>
                <w:rFonts w:ascii="Times" w:hAnsi="Times" w:cs="Calibri"/>
                <w:color w:val="000000"/>
              </w:rPr>
              <w:t>−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79A3" w14:textId="2DB6024E" w:rsidR="00857342" w:rsidRPr="00E42DB8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E42DB8">
              <w:rPr>
                <w:rFonts w:ascii="Times" w:hAnsi="Times" w:cs="Calibri"/>
                <w:color w:val="000000"/>
              </w:rPr>
              <w:t>(−0.293, 0.1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45F1" w14:textId="55E74608" w:rsidR="00857342" w:rsidRPr="00E42DB8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E42DB8">
              <w:rPr>
                <w:rFonts w:ascii="Times" w:hAnsi="Times" w:cs="Calibri"/>
                <w:color w:val="000000"/>
              </w:rPr>
              <w:t>0.251</w:t>
            </w:r>
          </w:p>
        </w:tc>
      </w:tr>
      <w:tr w:rsidR="00857342" w:rsidRPr="00FA4512" w14:paraId="79036643" w14:textId="77777777" w:rsidTr="00C273E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A36F" w14:textId="77777777" w:rsidR="00857342" w:rsidRPr="00FA4512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FA4512">
              <w:rPr>
                <w:rFonts w:ascii="Times" w:hAnsi="Times" w:cs="Calibri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B2A4" w14:textId="77777777" w:rsidR="00857342" w:rsidRPr="00FA4512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FA4512">
              <w:rPr>
                <w:rFonts w:ascii="Times" w:hAnsi="Times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04D6" w14:textId="77777777" w:rsidR="00857342" w:rsidRPr="00FA4512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FA4512">
              <w:rPr>
                <w:rFonts w:ascii="Times" w:hAnsi="Times" w:cs="Calibri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559E" w14:textId="77777777" w:rsidR="00857342" w:rsidRPr="00FA4512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FA4512">
              <w:rPr>
                <w:rFonts w:ascii="Times" w:hAnsi="Times" w:cs="Calibri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59FF" w14:textId="71B15326" w:rsidR="00857342" w:rsidRPr="00E42DB8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E42DB8">
              <w:rPr>
                <w:rFonts w:ascii="Times" w:hAnsi="Times" w:cs="Calibri"/>
                <w:color w:val="000000"/>
              </w:rPr>
              <w:t>−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9668" w14:textId="517A6245" w:rsidR="00857342" w:rsidRPr="00E42DB8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E42DB8">
              <w:rPr>
                <w:rFonts w:ascii="Times" w:hAnsi="Times" w:cs="Calibri"/>
                <w:color w:val="000000"/>
              </w:rPr>
              <w:t>(−0.284, 0.2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D68B" w14:textId="57240152" w:rsidR="00857342" w:rsidRPr="00E42DB8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E42DB8">
              <w:rPr>
                <w:rFonts w:ascii="Times" w:hAnsi="Times" w:cs="Calibri"/>
                <w:color w:val="000000"/>
              </w:rPr>
              <w:t>0.377</w:t>
            </w:r>
          </w:p>
        </w:tc>
      </w:tr>
      <w:tr w:rsidR="00857342" w:rsidRPr="00FA4512" w14:paraId="463360E9" w14:textId="77777777" w:rsidTr="00C273E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71B64" w14:textId="77777777" w:rsidR="00857342" w:rsidRPr="00FA4512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FA4512">
              <w:rPr>
                <w:rFonts w:ascii="Times" w:hAnsi="Times" w:cs="Calibri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29953" w14:textId="77777777" w:rsidR="00857342" w:rsidRPr="00FA4512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FA4512">
              <w:rPr>
                <w:rFonts w:ascii="Times" w:hAnsi="Times" w:cs="Calibri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108BA" w14:textId="77777777" w:rsidR="00857342" w:rsidRPr="00FA4512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FA4512">
              <w:rPr>
                <w:rFonts w:ascii="Times" w:hAnsi="Times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89FE9" w14:textId="77777777" w:rsidR="00857342" w:rsidRPr="00FA4512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FA4512">
              <w:rPr>
                <w:rFonts w:ascii="Times" w:hAnsi="Times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B8D66" w14:textId="6E91459D" w:rsidR="00857342" w:rsidRPr="00E42DB8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E42DB8">
              <w:rPr>
                <w:rFonts w:ascii="Times" w:hAnsi="Times" w:cs="Calibri"/>
                <w:color w:val="000000"/>
              </w:rPr>
              <w:t>−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C8781" w14:textId="6BE9EA69" w:rsidR="00857342" w:rsidRPr="00E42DB8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E42DB8">
              <w:rPr>
                <w:rFonts w:ascii="Times" w:hAnsi="Times" w:cs="Calibri"/>
                <w:color w:val="000000"/>
              </w:rPr>
              <w:t>(−0.271, 0.1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726AC" w14:textId="394D9FFB" w:rsidR="00857342" w:rsidRPr="00E42DB8" w:rsidRDefault="00857342" w:rsidP="00857342">
            <w:pPr>
              <w:jc w:val="center"/>
              <w:rPr>
                <w:rFonts w:ascii="Times" w:hAnsi="Times" w:cs="Calibri"/>
                <w:color w:val="000000"/>
              </w:rPr>
            </w:pPr>
            <w:r w:rsidRPr="00E42DB8">
              <w:rPr>
                <w:rFonts w:ascii="Times" w:hAnsi="Times" w:cs="Calibri"/>
                <w:color w:val="000000"/>
              </w:rPr>
              <w:t>0.388</w:t>
            </w:r>
          </w:p>
        </w:tc>
      </w:tr>
    </w:tbl>
    <w:p w14:paraId="3607085C" w14:textId="08B641C2" w:rsidR="009232BB" w:rsidRPr="0057655A" w:rsidRDefault="009232BB" w:rsidP="008E3AF3">
      <w:pPr>
        <w:suppressLineNumbers/>
      </w:pPr>
      <w:r>
        <w:rPr>
          <w:b/>
          <w:bCs/>
        </w:rPr>
        <w:br w:type="page"/>
      </w:r>
    </w:p>
    <w:p w14:paraId="5BD92A3A" w14:textId="2886DDB8" w:rsidR="00852CD1" w:rsidRPr="00852CD1" w:rsidRDefault="00852CD1" w:rsidP="008E3AF3">
      <w:pPr>
        <w:suppressLineNumbers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lastRenderedPageBreak/>
        <w:t>References</w:t>
      </w:r>
    </w:p>
    <w:p w14:paraId="6B043605" w14:textId="77777777" w:rsidR="00852CD1" w:rsidRDefault="00852CD1" w:rsidP="008E3AF3">
      <w:pPr>
        <w:suppressLineNumbers/>
        <w:jc w:val="center"/>
        <w:rPr>
          <w:color w:val="000000" w:themeColor="text1"/>
        </w:rPr>
      </w:pPr>
    </w:p>
    <w:p w14:paraId="3C925250" w14:textId="77777777" w:rsidR="008D02E3" w:rsidRPr="008D02E3" w:rsidRDefault="00852CD1" w:rsidP="008E3AF3">
      <w:pPr>
        <w:pStyle w:val="EndNoteBibliography"/>
        <w:suppressLineNumbers/>
        <w:jc w:val="left"/>
      </w:pP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REFLIST </w:instrText>
      </w:r>
      <w:r>
        <w:rPr>
          <w:color w:val="000000" w:themeColor="text1"/>
        </w:rPr>
        <w:fldChar w:fldCharType="separate"/>
      </w:r>
      <w:r w:rsidR="008D02E3" w:rsidRPr="008D02E3">
        <w:t>1.</w:t>
      </w:r>
      <w:r w:rsidR="008D02E3" w:rsidRPr="008D02E3">
        <w:tab/>
        <w:t xml:space="preserve">Mohammadzadeh V, Su E, Mohammadi M, et al. Association of Blood Pressure With Rates of Macular Ganglion Cell Complex Thinning in Patients With Glaucoma. </w:t>
      </w:r>
      <w:r w:rsidR="008D02E3" w:rsidRPr="008D02E3">
        <w:rPr>
          <w:i/>
        </w:rPr>
        <w:t>JAMA Ophthalmol</w:t>
      </w:r>
      <w:r w:rsidR="008D02E3" w:rsidRPr="008D02E3">
        <w:t>. Mar 01 2023;141(3):251-257. doi:10.1001/jamaophthalmol.2022.6092</w:t>
      </w:r>
    </w:p>
    <w:p w14:paraId="28E9D674" w14:textId="233473FC" w:rsidR="008D02E3" w:rsidRPr="008D02E3" w:rsidRDefault="008D02E3" w:rsidP="008E3AF3">
      <w:pPr>
        <w:pStyle w:val="EndNoteBibliography"/>
        <w:suppressLineNumbers/>
        <w:jc w:val="left"/>
      </w:pPr>
      <w:r w:rsidRPr="008D02E3">
        <w:t>2.</w:t>
      </w:r>
      <w:r w:rsidRPr="008D02E3">
        <w:tab/>
      </w:r>
      <w:r w:rsidR="00617A14" w:rsidRPr="00DC7F63">
        <w:t>Carvalho CM</w:t>
      </w:r>
      <w:r w:rsidR="00617A14">
        <w:t>,</w:t>
      </w:r>
      <w:r w:rsidR="00617A14" w:rsidRPr="00DC7F63">
        <w:t xml:space="preserve"> </w:t>
      </w:r>
      <w:r w:rsidR="00617A14">
        <w:t>Polson NG</w:t>
      </w:r>
      <w:r w:rsidR="00617A14" w:rsidRPr="00DC7F63">
        <w:t xml:space="preserve">, Scott JG. Handling sparsity via the horseshoe. In: </w:t>
      </w:r>
      <w:r w:rsidR="00617A14" w:rsidRPr="00DC7F63">
        <w:rPr>
          <w:i/>
        </w:rPr>
        <w:t>Proceedings of the Twelfth International Conference on Artificial Intelligence and Statistics</w:t>
      </w:r>
      <w:r w:rsidR="00617A14" w:rsidRPr="00DC7F63">
        <w:t xml:space="preserve">. Clearwater Beach, Florida. </w:t>
      </w:r>
      <w:r w:rsidR="00617A14" w:rsidRPr="00DC7F63">
        <w:rPr>
          <w:i/>
        </w:rPr>
        <w:t>PMLR</w:t>
      </w:r>
      <w:r w:rsidR="00617A14" w:rsidRPr="00DC7F63">
        <w:t>. 2009;5:73-80.; April 16-18, 2009.</w:t>
      </w:r>
    </w:p>
    <w:p w14:paraId="5DC92C64" w14:textId="752C658C" w:rsidR="008D02E3" w:rsidRPr="008D02E3" w:rsidRDefault="008D02E3" w:rsidP="008E3AF3">
      <w:pPr>
        <w:pStyle w:val="EndNoteBibliography"/>
        <w:suppressLineNumbers/>
        <w:jc w:val="left"/>
      </w:pPr>
      <w:r w:rsidRPr="008D02E3">
        <w:t>3.</w:t>
      </w:r>
      <w:r w:rsidRPr="008D02E3">
        <w:tab/>
      </w:r>
      <w:r w:rsidR="00617A14" w:rsidRPr="00DC7F63">
        <w:t>Carvalho CM</w:t>
      </w:r>
      <w:r w:rsidR="00617A14">
        <w:t>,</w:t>
      </w:r>
      <w:r w:rsidR="00617A14" w:rsidRPr="00DC7F63">
        <w:t xml:space="preserve"> P</w:t>
      </w:r>
      <w:r w:rsidR="00617A14">
        <w:t>olson NG</w:t>
      </w:r>
      <w:r w:rsidR="00617A14" w:rsidRPr="00DC7F63">
        <w:t xml:space="preserve">, Scott JG. The horseshoe estimator for sparse signals. </w:t>
      </w:r>
      <w:r w:rsidR="00617A14" w:rsidRPr="00DC7F63">
        <w:rPr>
          <w:i/>
        </w:rPr>
        <w:t>Biometrika</w:t>
      </w:r>
      <w:r w:rsidR="00617A14" w:rsidRPr="00DC7F63">
        <w:t>. 2010;97(2):465-480. doi:10.1093/biomet/asq017</w:t>
      </w:r>
    </w:p>
    <w:p w14:paraId="1D0FD9EA" w14:textId="2DD4F509" w:rsidR="008C6783" w:rsidRPr="008C6783" w:rsidRDefault="00852CD1" w:rsidP="008E3AF3">
      <w:pPr>
        <w:pStyle w:val="EndNoteBibliography"/>
        <w:suppressLineNumbers/>
        <w:jc w:val="left"/>
        <w:rPr>
          <w:color w:val="000000" w:themeColor="text1"/>
        </w:rPr>
      </w:pPr>
      <w:r>
        <w:rPr>
          <w:color w:val="000000" w:themeColor="text1"/>
        </w:rPr>
        <w:fldChar w:fldCharType="end"/>
      </w:r>
      <w:bookmarkEnd w:id="0"/>
    </w:p>
    <w:sectPr w:rsidR="008C6783" w:rsidRPr="008C6783" w:rsidSect="00202BE8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C4CDEE" w14:textId="77777777" w:rsidR="00476778" w:rsidRDefault="00476778" w:rsidP="00C70927">
      <w:r>
        <w:separator/>
      </w:r>
    </w:p>
  </w:endnote>
  <w:endnote w:type="continuationSeparator" w:id="0">
    <w:p w14:paraId="31A0E887" w14:textId="77777777" w:rsidR="00476778" w:rsidRDefault="00476778" w:rsidP="00C709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78052370"/>
      <w:docPartObj>
        <w:docPartGallery w:val="Page Numbers (Bottom of Page)"/>
        <w:docPartUnique/>
      </w:docPartObj>
    </w:sdtPr>
    <w:sdtContent>
      <w:p w14:paraId="6EDD1BE3" w14:textId="62C97F63" w:rsidR="0097323D" w:rsidRDefault="0097323D" w:rsidP="00CF18C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7B7B14" w14:textId="77777777" w:rsidR="0097323D" w:rsidRDefault="009732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32571673"/>
      <w:docPartObj>
        <w:docPartGallery w:val="Page Numbers (Bottom of Page)"/>
        <w:docPartUnique/>
      </w:docPartObj>
    </w:sdtPr>
    <w:sdtContent>
      <w:p w14:paraId="5CBEDBC9" w14:textId="1E0A719D" w:rsidR="0097323D" w:rsidRDefault="0097323D" w:rsidP="00CF18C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2767D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6E2F27D" w14:textId="77777777" w:rsidR="0097323D" w:rsidRDefault="009732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63943D" w14:textId="77777777" w:rsidR="00476778" w:rsidRDefault="00476778" w:rsidP="00C70927">
      <w:r>
        <w:separator/>
      </w:r>
    </w:p>
  </w:footnote>
  <w:footnote w:type="continuationSeparator" w:id="0">
    <w:p w14:paraId="4500C4E4" w14:textId="77777777" w:rsidR="00476778" w:rsidRDefault="00476778" w:rsidP="00C709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EB03C" w14:textId="77777777" w:rsidR="00EF2540" w:rsidRPr="008B0823" w:rsidRDefault="00EF2540" w:rsidP="00EF2540">
    <w:pPr>
      <w:pStyle w:val="Header"/>
      <w:jc w:val="right"/>
      <w:rPr>
        <w:i/>
        <w:iCs/>
        <w:sz w:val="18"/>
        <w:szCs w:val="18"/>
      </w:rPr>
    </w:pPr>
    <w:r w:rsidRPr="008B0823">
      <w:rPr>
        <w:i/>
        <w:iCs/>
        <w:sz w:val="18"/>
        <w:szCs w:val="18"/>
      </w:rPr>
      <w:t xml:space="preserve">Figueroa et al. / </w:t>
    </w:r>
    <w:r>
      <w:rPr>
        <w:i/>
        <w:iCs/>
        <w:sz w:val="18"/>
        <w:szCs w:val="18"/>
      </w:rPr>
      <w:t xml:space="preserve">Lower baseline </w:t>
    </w:r>
    <w:r w:rsidRPr="008B0823">
      <w:rPr>
        <w:i/>
        <w:iCs/>
        <w:sz w:val="18"/>
        <w:szCs w:val="18"/>
      </w:rPr>
      <w:t xml:space="preserve">Blood Pressure and </w:t>
    </w:r>
    <w:r>
      <w:rPr>
        <w:i/>
        <w:iCs/>
        <w:sz w:val="18"/>
        <w:szCs w:val="18"/>
      </w:rPr>
      <w:t xml:space="preserve">Faster </w:t>
    </w:r>
    <w:r w:rsidRPr="008B0823">
      <w:rPr>
        <w:i/>
        <w:iCs/>
        <w:sz w:val="18"/>
        <w:szCs w:val="18"/>
      </w:rPr>
      <w:t xml:space="preserve">RNFL Rates of </w:t>
    </w:r>
    <w:r>
      <w:rPr>
        <w:i/>
        <w:iCs/>
        <w:sz w:val="18"/>
        <w:szCs w:val="18"/>
      </w:rPr>
      <w:t>Progress</w:t>
    </w:r>
  </w:p>
  <w:p w14:paraId="2289CFE8" w14:textId="77777777" w:rsidR="0097323D" w:rsidRPr="007776B9" w:rsidRDefault="0097323D" w:rsidP="00AE6CF5">
    <w:pPr>
      <w:pStyle w:val="Header"/>
      <w:jc w:val="right"/>
      <w:rPr>
        <w:i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BF4B05"/>
    <w:multiLevelType w:val="hybridMultilevel"/>
    <w:tmpl w:val="2C340E36"/>
    <w:lvl w:ilvl="0" w:tplc="39780C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7A6C69"/>
    <w:multiLevelType w:val="hybridMultilevel"/>
    <w:tmpl w:val="323EBE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E42F66"/>
    <w:multiLevelType w:val="hybridMultilevel"/>
    <w:tmpl w:val="20B085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6490024">
    <w:abstractNumId w:val="0"/>
  </w:num>
  <w:num w:numId="2" w16cid:durableId="1297680808">
    <w:abstractNumId w:val="1"/>
  </w:num>
  <w:num w:numId="3" w16cid:durableId="2301663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6406C"/>
    <w:rsid w:val="000007F9"/>
    <w:rsid w:val="00000F18"/>
    <w:rsid w:val="00010295"/>
    <w:rsid w:val="00011B1C"/>
    <w:rsid w:val="00015716"/>
    <w:rsid w:val="000238B9"/>
    <w:rsid w:val="00026BF5"/>
    <w:rsid w:val="00027B55"/>
    <w:rsid w:val="00036CCE"/>
    <w:rsid w:val="00037BA0"/>
    <w:rsid w:val="00041C37"/>
    <w:rsid w:val="000435CB"/>
    <w:rsid w:val="000444B0"/>
    <w:rsid w:val="00046F99"/>
    <w:rsid w:val="00047498"/>
    <w:rsid w:val="00051475"/>
    <w:rsid w:val="00053E53"/>
    <w:rsid w:val="00055C55"/>
    <w:rsid w:val="00060043"/>
    <w:rsid w:val="00061A13"/>
    <w:rsid w:val="00075287"/>
    <w:rsid w:val="000774B9"/>
    <w:rsid w:val="0008082C"/>
    <w:rsid w:val="00081ECB"/>
    <w:rsid w:val="00081F9E"/>
    <w:rsid w:val="00086373"/>
    <w:rsid w:val="00086393"/>
    <w:rsid w:val="0008691F"/>
    <w:rsid w:val="000914AE"/>
    <w:rsid w:val="00095592"/>
    <w:rsid w:val="000A3C57"/>
    <w:rsid w:val="000A4067"/>
    <w:rsid w:val="000A5938"/>
    <w:rsid w:val="000A5B9D"/>
    <w:rsid w:val="000A7BA6"/>
    <w:rsid w:val="000B0AE0"/>
    <w:rsid w:val="000B231B"/>
    <w:rsid w:val="000B6141"/>
    <w:rsid w:val="000C14E3"/>
    <w:rsid w:val="000C2E2C"/>
    <w:rsid w:val="000C61F5"/>
    <w:rsid w:val="000C626A"/>
    <w:rsid w:val="000C7D41"/>
    <w:rsid w:val="000C7E12"/>
    <w:rsid w:val="000D0D54"/>
    <w:rsid w:val="000D2AB5"/>
    <w:rsid w:val="000D35D7"/>
    <w:rsid w:val="000D671C"/>
    <w:rsid w:val="000D7103"/>
    <w:rsid w:val="000E2F87"/>
    <w:rsid w:val="000E6E4D"/>
    <w:rsid w:val="000F1E2D"/>
    <w:rsid w:val="000F5622"/>
    <w:rsid w:val="00101C2E"/>
    <w:rsid w:val="0010285B"/>
    <w:rsid w:val="00106823"/>
    <w:rsid w:val="001105A4"/>
    <w:rsid w:val="00113903"/>
    <w:rsid w:val="00116EEE"/>
    <w:rsid w:val="00121499"/>
    <w:rsid w:val="00121691"/>
    <w:rsid w:val="00122DED"/>
    <w:rsid w:val="00123BFD"/>
    <w:rsid w:val="00124D56"/>
    <w:rsid w:val="001316EA"/>
    <w:rsid w:val="00133CCE"/>
    <w:rsid w:val="00137A94"/>
    <w:rsid w:val="00137B0B"/>
    <w:rsid w:val="0015188C"/>
    <w:rsid w:val="00152F1C"/>
    <w:rsid w:val="00153396"/>
    <w:rsid w:val="00154A94"/>
    <w:rsid w:val="00157AA7"/>
    <w:rsid w:val="001629B6"/>
    <w:rsid w:val="00163FE7"/>
    <w:rsid w:val="0016752D"/>
    <w:rsid w:val="001717D6"/>
    <w:rsid w:val="00175DFB"/>
    <w:rsid w:val="00176925"/>
    <w:rsid w:val="00181A56"/>
    <w:rsid w:val="0018475E"/>
    <w:rsid w:val="00184B37"/>
    <w:rsid w:val="00184F07"/>
    <w:rsid w:val="0019102A"/>
    <w:rsid w:val="001932BA"/>
    <w:rsid w:val="00193D6A"/>
    <w:rsid w:val="001A31C8"/>
    <w:rsid w:val="001A67A6"/>
    <w:rsid w:val="001B031B"/>
    <w:rsid w:val="001B0B41"/>
    <w:rsid w:val="001B17C8"/>
    <w:rsid w:val="001B2CA3"/>
    <w:rsid w:val="001B7497"/>
    <w:rsid w:val="001D1BB4"/>
    <w:rsid w:val="001D372F"/>
    <w:rsid w:val="001D5234"/>
    <w:rsid w:val="001D76D2"/>
    <w:rsid w:val="001E005F"/>
    <w:rsid w:val="001E3CD0"/>
    <w:rsid w:val="001F3825"/>
    <w:rsid w:val="001F526C"/>
    <w:rsid w:val="002012BB"/>
    <w:rsid w:val="002022BA"/>
    <w:rsid w:val="00202BE8"/>
    <w:rsid w:val="00204D6A"/>
    <w:rsid w:val="00204FC7"/>
    <w:rsid w:val="0020723E"/>
    <w:rsid w:val="002113DB"/>
    <w:rsid w:val="0021319E"/>
    <w:rsid w:val="00217B32"/>
    <w:rsid w:val="00220DA6"/>
    <w:rsid w:val="0022166F"/>
    <w:rsid w:val="00226C7B"/>
    <w:rsid w:val="0022767D"/>
    <w:rsid w:val="00231718"/>
    <w:rsid w:val="002375ED"/>
    <w:rsid w:val="002407DC"/>
    <w:rsid w:val="002415DC"/>
    <w:rsid w:val="00242CAE"/>
    <w:rsid w:val="00244709"/>
    <w:rsid w:val="002507C0"/>
    <w:rsid w:val="00252D45"/>
    <w:rsid w:val="002575FA"/>
    <w:rsid w:val="00262A02"/>
    <w:rsid w:val="00272C4D"/>
    <w:rsid w:val="00277DDF"/>
    <w:rsid w:val="00281DAF"/>
    <w:rsid w:val="00282789"/>
    <w:rsid w:val="00282863"/>
    <w:rsid w:val="00285E86"/>
    <w:rsid w:val="00291F69"/>
    <w:rsid w:val="002953B3"/>
    <w:rsid w:val="00295CAE"/>
    <w:rsid w:val="0029796A"/>
    <w:rsid w:val="002A10C1"/>
    <w:rsid w:val="002A229C"/>
    <w:rsid w:val="002A5EB8"/>
    <w:rsid w:val="002A6A17"/>
    <w:rsid w:val="002B0A26"/>
    <w:rsid w:val="002B2C29"/>
    <w:rsid w:val="002B4BB9"/>
    <w:rsid w:val="002B59FF"/>
    <w:rsid w:val="002C20D7"/>
    <w:rsid w:val="002C7A5D"/>
    <w:rsid w:val="002C7CE6"/>
    <w:rsid w:val="002D6B34"/>
    <w:rsid w:val="002E07B3"/>
    <w:rsid w:val="002E11E2"/>
    <w:rsid w:val="002E2090"/>
    <w:rsid w:val="002E2128"/>
    <w:rsid w:val="002E4876"/>
    <w:rsid w:val="002F14C4"/>
    <w:rsid w:val="002F1CAC"/>
    <w:rsid w:val="002F2622"/>
    <w:rsid w:val="002F37E1"/>
    <w:rsid w:val="002F47F3"/>
    <w:rsid w:val="002F4BF0"/>
    <w:rsid w:val="002F6B54"/>
    <w:rsid w:val="002F7A26"/>
    <w:rsid w:val="0030176E"/>
    <w:rsid w:val="00302A94"/>
    <w:rsid w:val="00303379"/>
    <w:rsid w:val="003035D3"/>
    <w:rsid w:val="0030361B"/>
    <w:rsid w:val="003043AC"/>
    <w:rsid w:val="00310353"/>
    <w:rsid w:val="00313679"/>
    <w:rsid w:val="00313A53"/>
    <w:rsid w:val="00320B6C"/>
    <w:rsid w:val="003218EA"/>
    <w:rsid w:val="00321FEF"/>
    <w:rsid w:val="0032207A"/>
    <w:rsid w:val="003221DF"/>
    <w:rsid w:val="00326392"/>
    <w:rsid w:val="00326D93"/>
    <w:rsid w:val="00327426"/>
    <w:rsid w:val="00327A8B"/>
    <w:rsid w:val="003350A9"/>
    <w:rsid w:val="003372B0"/>
    <w:rsid w:val="003424F9"/>
    <w:rsid w:val="0034441C"/>
    <w:rsid w:val="00354976"/>
    <w:rsid w:val="00357A60"/>
    <w:rsid w:val="003608DD"/>
    <w:rsid w:val="00362248"/>
    <w:rsid w:val="0036419D"/>
    <w:rsid w:val="00364283"/>
    <w:rsid w:val="00365CFB"/>
    <w:rsid w:val="00366832"/>
    <w:rsid w:val="00377C67"/>
    <w:rsid w:val="003802BD"/>
    <w:rsid w:val="00385D9E"/>
    <w:rsid w:val="00387786"/>
    <w:rsid w:val="00387AB9"/>
    <w:rsid w:val="00390D2B"/>
    <w:rsid w:val="0039548D"/>
    <w:rsid w:val="00396D17"/>
    <w:rsid w:val="003A58B6"/>
    <w:rsid w:val="003A7423"/>
    <w:rsid w:val="003B11D0"/>
    <w:rsid w:val="003B4626"/>
    <w:rsid w:val="003C0497"/>
    <w:rsid w:val="003C04BB"/>
    <w:rsid w:val="003C0AEA"/>
    <w:rsid w:val="003C13D7"/>
    <w:rsid w:val="003C1D8B"/>
    <w:rsid w:val="003C4668"/>
    <w:rsid w:val="003C64DB"/>
    <w:rsid w:val="003C6B9A"/>
    <w:rsid w:val="003D1788"/>
    <w:rsid w:val="003D3D1B"/>
    <w:rsid w:val="003D46D0"/>
    <w:rsid w:val="003D609F"/>
    <w:rsid w:val="003E3A57"/>
    <w:rsid w:val="003E477A"/>
    <w:rsid w:val="003F1C1D"/>
    <w:rsid w:val="003F35D1"/>
    <w:rsid w:val="003F502A"/>
    <w:rsid w:val="00401AA5"/>
    <w:rsid w:val="004027A8"/>
    <w:rsid w:val="004077B2"/>
    <w:rsid w:val="00411FAF"/>
    <w:rsid w:val="004131D2"/>
    <w:rsid w:val="00414F9B"/>
    <w:rsid w:val="00417B66"/>
    <w:rsid w:val="00421605"/>
    <w:rsid w:val="00421736"/>
    <w:rsid w:val="00421BB6"/>
    <w:rsid w:val="00427683"/>
    <w:rsid w:val="00430B5A"/>
    <w:rsid w:val="00430BE4"/>
    <w:rsid w:val="0043255B"/>
    <w:rsid w:val="00444B50"/>
    <w:rsid w:val="004450ED"/>
    <w:rsid w:val="004478B6"/>
    <w:rsid w:val="0046380E"/>
    <w:rsid w:val="00464996"/>
    <w:rsid w:val="00476657"/>
    <w:rsid w:val="00476778"/>
    <w:rsid w:val="004770CE"/>
    <w:rsid w:val="00480F23"/>
    <w:rsid w:val="00482D0F"/>
    <w:rsid w:val="00486C8D"/>
    <w:rsid w:val="00495043"/>
    <w:rsid w:val="00495409"/>
    <w:rsid w:val="004A279E"/>
    <w:rsid w:val="004A2BE9"/>
    <w:rsid w:val="004A3178"/>
    <w:rsid w:val="004A38BC"/>
    <w:rsid w:val="004A4488"/>
    <w:rsid w:val="004A61B8"/>
    <w:rsid w:val="004B2E0E"/>
    <w:rsid w:val="004B5D58"/>
    <w:rsid w:val="004B6FA5"/>
    <w:rsid w:val="004B7208"/>
    <w:rsid w:val="004C23EE"/>
    <w:rsid w:val="004D1CE2"/>
    <w:rsid w:val="004D29EA"/>
    <w:rsid w:val="004D4E9A"/>
    <w:rsid w:val="004D62F6"/>
    <w:rsid w:val="004E320A"/>
    <w:rsid w:val="004E37E0"/>
    <w:rsid w:val="004E6E6C"/>
    <w:rsid w:val="004F10BC"/>
    <w:rsid w:val="004F2405"/>
    <w:rsid w:val="004F3851"/>
    <w:rsid w:val="004F4A4A"/>
    <w:rsid w:val="005013DE"/>
    <w:rsid w:val="005017F6"/>
    <w:rsid w:val="00502384"/>
    <w:rsid w:val="00502439"/>
    <w:rsid w:val="00503249"/>
    <w:rsid w:val="00520078"/>
    <w:rsid w:val="00525F4D"/>
    <w:rsid w:val="00531131"/>
    <w:rsid w:val="00542399"/>
    <w:rsid w:val="00543E5E"/>
    <w:rsid w:val="0054637C"/>
    <w:rsid w:val="00547009"/>
    <w:rsid w:val="00550EF3"/>
    <w:rsid w:val="005611AA"/>
    <w:rsid w:val="005664C6"/>
    <w:rsid w:val="00566AD5"/>
    <w:rsid w:val="005728BB"/>
    <w:rsid w:val="00572DBE"/>
    <w:rsid w:val="0057655A"/>
    <w:rsid w:val="00581729"/>
    <w:rsid w:val="00583B45"/>
    <w:rsid w:val="00590466"/>
    <w:rsid w:val="00597026"/>
    <w:rsid w:val="005A166F"/>
    <w:rsid w:val="005A22B3"/>
    <w:rsid w:val="005A2A81"/>
    <w:rsid w:val="005A6C67"/>
    <w:rsid w:val="005A6CBE"/>
    <w:rsid w:val="005C3CF0"/>
    <w:rsid w:val="005D273D"/>
    <w:rsid w:val="005D54C4"/>
    <w:rsid w:val="005E2A09"/>
    <w:rsid w:val="005E3D51"/>
    <w:rsid w:val="005E6EB5"/>
    <w:rsid w:val="005F24F1"/>
    <w:rsid w:val="005F3F31"/>
    <w:rsid w:val="005F4DAC"/>
    <w:rsid w:val="005F7507"/>
    <w:rsid w:val="005F7B86"/>
    <w:rsid w:val="006001BE"/>
    <w:rsid w:val="00601407"/>
    <w:rsid w:val="006044A1"/>
    <w:rsid w:val="00604CB1"/>
    <w:rsid w:val="0060618D"/>
    <w:rsid w:val="006103AF"/>
    <w:rsid w:val="00613002"/>
    <w:rsid w:val="00613794"/>
    <w:rsid w:val="00617899"/>
    <w:rsid w:val="00617A14"/>
    <w:rsid w:val="0062575C"/>
    <w:rsid w:val="0063001A"/>
    <w:rsid w:val="00630CD2"/>
    <w:rsid w:val="006333D3"/>
    <w:rsid w:val="00633F97"/>
    <w:rsid w:val="00637C23"/>
    <w:rsid w:val="00651598"/>
    <w:rsid w:val="00653BC7"/>
    <w:rsid w:val="00655FBC"/>
    <w:rsid w:val="00657F5A"/>
    <w:rsid w:val="006630C4"/>
    <w:rsid w:val="00665F56"/>
    <w:rsid w:val="00667144"/>
    <w:rsid w:val="00672DFC"/>
    <w:rsid w:val="006743B2"/>
    <w:rsid w:val="006744F4"/>
    <w:rsid w:val="00675B44"/>
    <w:rsid w:val="00676AC2"/>
    <w:rsid w:val="006805CD"/>
    <w:rsid w:val="006813E5"/>
    <w:rsid w:val="006846A3"/>
    <w:rsid w:val="006849BD"/>
    <w:rsid w:val="00687F22"/>
    <w:rsid w:val="006941D4"/>
    <w:rsid w:val="00694B7F"/>
    <w:rsid w:val="006968F4"/>
    <w:rsid w:val="00696D2A"/>
    <w:rsid w:val="006A10BA"/>
    <w:rsid w:val="006A35C6"/>
    <w:rsid w:val="006A48A0"/>
    <w:rsid w:val="006B53AE"/>
    <w:rsid w:val="006B6639"/>
    <w:rsid w:val="006C00CE"/>
    <w:rsid w:val="006C308B"/>
    <w:rsid w:val="006C4F3A"/>
    <w:rsid w:val="006D26B9"/>
    <w:rsid w:val="006D3006"/>
    <w:rsid w:val="006D3553"/>
    <w:rsid w:val="006D5345"/>
    <w:rsid w:val="006D5621"/>
    <w:rsid w:val="006D5E11"/>
    <w:rsid w:val="006F0EEE"/>
    <w:rsid w:val="006F4430"/>
    <w:rsid w:val="006F4846"/>
    <w:rsid w:val="006F5C50"/>
    <w:rsid w:val="006F5CA8"/>
    <w:rsid w:val="006F6A77"/>
    <w:rsid w:val="006F6CD6"/>
    <w:rsid w:val="00701051"/>
    <w:rsid w:val="00701186"/>
    <w:rsid w:val="0070572D"/>
    <w:rsid w:val="00707FA7"/>
    <w:rsid w:val="00711B67"/>
    <w:rsid w:val="00711F32"/>
    <w:rsid w:val="00713F1F"/>
    <w:rsid w:val="00715EB8"/>
    <w:rsid w:val="007218D6"/>
    <w:rsid w:val="00722940"/>
    <w:rsid w:val="007261DC"/>
    <w:rsid w:val="00727450"/>
    <w:rsid w:val="00730069"/>
    <w:rsid w:val="007302A8"/>
    <w:rsid w:val="007318C7"/>
    <w:rsid w:val="00732856"/>
    <w:rsid w:val="007345A0"/>
    <w:rsid w:val="00734BBE"/>
    <w:rsid w:val="00736DF6"/>
    <w:rsid w:val="00737557"/>
    <w:rsid w:val="00742C62"/>
    <w:rsid w:val="007463C7"/>
    <w:rsid w:val="00747616"/>
    <w:rsid w:val="0075328F"/>
    <w:rsid w:val="007555B8"/>
    <w:rsid w:val="0075773E"/>
    <w:rsid w:val="00757F60"/>
    <w:rsid w:val="00770590"/>
    <w:rsid w:val="00773971"/>
    <w:rsid w:val="0077560A"/>
    <w:rsid w:val="007776B9"/>
    <w:rsid w:val="00785E03"/>
    <w:rsid w:val="00786FED"/>
    <w:rsid w:val="00787506"/>
    <w:rsid w:val="00790A77"/>
    <w:rsid w:val="00793721"/>
    <w:rsid w:val="007958C3"/>
    <w:rsid w:val="00797088"/>
    <w:rsid w:val="007A129B"/>
    <w:rsid w:val="007A690F"/>
    <w:rsid w:val="007A6AAD"/>
    <w:rsid w:val="007A6F54"/>
    <w:rsid w:val="007A7126"/>
    <w:rsid w:val="007B00E5"/>
    <w:rsid w:val="007B05B5"/>
    <w:rsid w:val="007B2047"/>
    <w:rsid w:val="007B2211"/>
    <w:rsid w:val="007B7633"/>
    <w:rsid w:val="007B7A5B"/>
    <w:rsid w:val="007B7DDB"/>
    <w:rsid w:val="007C16C4"/>
    <w:rsid w:val="007C19C5"/>
    <w:rsid w:val="007C32AA"/>
    <w:rsid w:val="007C65D5"/>
    <w:rsid w:val="007C6856"/>
    <w:rsid w:val="007D2154"/>
    <w:rsid w:val="007D3360"/>
    <w:rsid w:val="007D3E20"/>
    <w:rsid w:val="007E03A6"/>
    <w:rsid w:val="007E2A73"/>
    <w:rsid w:val="007E44BB"/>
    <w:rsid w:val="007E7F10"/>
    <w:rsid w:val="007F11B9"/>
    <w:rsid w:val="007F2BEC"/>
    <w:rsid w:val="007F5972"/>
    <w:rsid w:val="007F7C3E"/>
    <w:rsid w:val="00803252"/>
    <w:rsid w:val="00810647"/>
    <w:rsid w:val="00813F17"/>
    <w:rsid w:val="0081441F"/>
    <w:rsid w:val="00814A9E"/>
    <w:rsid w:val="0081537F"/>
    <w:rsid w:val="008164A3"/>
    <w:rsid w:val="00820D7E"/>
    <w:rsid w:val="00824F40"/>
    <w:rsid w:val="008271F8"/>
    <w:rsid w:val="008302BA"/>
    <w:rsid w:val="008327AA"/>
    <w:rsid w:val="00832D4A"/>
    <w:rsid w:val="00834477"/>
    <w:rsid w:val="00835133"/>
    <w:rsid w:val="00836967"/>
    <w:rsid w:val="00840B2C"/>
    <w:rsid w:val="00841158"/>
    <w:rsid w:val="00844A3B"/>
    <w:rsid w:val="00847847"/>
    <w:rsid w:val="00852CD1"/>
    <w:rsid w:val="008537D2"/>
    <w:rsid w:val="00853AF1"/>
    <w:rsid w:val="00856B5B"/>
    <w:rsid w:val="00857342"/>
    <w:rsid w:val="00862B51"/>
    <w:rsid w:val="00864653"/>
    <w:rsid w:val="008648BB"/>
    <w:rsid w:val="0086713D"/>
    <w:rsid w:val="00867C79"/>
    <w:rsid w:val="008761C2"/>
    <w:rsid w:val="00882AE5"/>
    <w:rsid w:val="00882EFC"/>
    <w:rsid w:val="00884DB9"/>
    <w:rsid w:val="00886796"/>
    <w:rsid w:val="00886BD3"/>
    <w:rsid w:val="008901FB"/>
    <w:rsid w:val="00890C67"/>
    <w:rsid w:val="00892D4C"/>
    <w:rsid w:val="00895D52"/>
    <w:rsid w:val="008978C5"/>
    <w:rsid w:val="008A12D6"/>
    <w:rsid w:val="008A2164"/>
    <w:rsid w:val="008A2BF3"/>
    <w:rsid w:val="008A6BC5"/>
    <w:rsid w:val="008B3DE7"/>
    <w:rsid w:val="008C1A7E"/>
    <w:rsid w:val="008C4EC1"/>
    <w:rsid w:val="008C6783"/>
    <w:rsid w:val="008D02E3"/>
    <w:rsid w:val="008D0994"/>
    <w:rsid w:val="008E0AC4"/>
    <w:rsid w:val="008E3AF3"/>
    <w:rsid w:val="008E4314"/>
    <w:rsid w:val="008E7E0B"/>
    <w:rsid w:val="008F1AF3"/>
    <w:rsid w:val="008F3835"/>
    <w:rsid w:val="008F55C3"/>
    <w:rsid w:val="008F63AD"/>
    <w:rsid w:val="00904CE0"/>
    <w:rsid w:val="009057EA"/>
    <w:rsid w:val="0091023C"/>
    <w:rsid w:val="00915B9C"/>
    <w:rsid w:val="009166C4"/>
    <w:rsid w:val="00916F03"/>
    <w:rsid w:val="00920A27"/>
    <w:rsid w:val="00922B78"/>
    <w:rsid w:val="009232BB"/>
    <w:rsid w:val="0092432D"/>
    <w:rsid w:val="00927F8C"/>
    <w:rsid w:val="0093237C"/>
    <w:rsid w:val="00935D6C"/>
    <w:rsid w:val="009528CB"/>
    <w:rsid w:val="009536D6"/>
    <w:rsid w:val="00956EE8"/>
    <w:rsid w:val="00957205"/>
    <w:rsid w:val="009613F7"/>
    <w:rsid w:val="00965652"/>
    <w:rsid w:val="00966CF6"/>
    <w:rsid w:val="00966DEF"/>
    <w:rsid w:val="00967796"/>
    <w:rsid w:val="00970A8C"/>
    <w:rsid w:val="0097323D"/>
    <w:rsid w:val="009744DB"/>
    <w:rsid w:val="009769D0"/>
    <w:rsid w:val="009861EF"/>
    <w:rsid w:val="00986E35"/>
    <w:rsid w:val="00987C2B"/>
    <w:rsid w:val="009946B0"/>
    <w:rsid w:val="0099624D"/>
    <w:rsid w:val="009A5909"/>
    <w:rsid w:val="009B048F"/>
    <w:rsid w:val="009B0C75"/>
    <w:rsid w:val="009B20AE"/>
    <w:rsid w:val="009B3DCC"/>
    <w:rsid w:val="009B76C0"/>
    <w:rsid w:val="009B7F59"/>
    <w:rsid w:val="009C085D"/>
    <w:rsid w:val="009C14EE"/>
    <w:rsid w:val="009C4383"/>
    <w:rsid w:val="009C4BF3"/>
    <w:rsid w:val="009C56B3"/>
    <w:rsid w:val="009D1643"/>
    <w:rsid w:val="009D18B8"/>
    <w:rsid w:val="009D241E"/>
    <w:rsid w:val="009D3D12"/>
    <w:rsid w:val="009D498C"/>
    <w:rsid w:val="009D5FC8"/>
    <w:rsid w:val="009E5443"/>
    <w:rsid w:val="009F532B"/>
    <w:rsid w:val="009F7989"/>
    <w:rsid w:val="00A02546"/>
    <w:rsid w:val="00A07613"/>
    <w:rsid w:val="00A0773C"/>
    <w:rsid w:val="00A1075D"/>
    <w:rsid w:val="00A11612"/>
    <w:rsid w:val="00A15B7D"/>
    <w:rsid w:val="00A20443"/>
    <w:rsid w:val="00A21F7A"/>
    <w:rsid w:val="00A30FB9"/>
    <w:rsid w:val="00A410D4"/>
    <w:rsid w:val="00A51EA2"/>
    <w:rsid w:val="00A55D39"/>
    <w:rsid w:val="00A6406C"/>
    <w:rsid w:val="00A67477"/>
    <w:rsid w:val="00A728AD"/>
    <w:rsid w:val="00A72A28"/>
    <w:rsid w:val="00A74532"/>
    <w:rsid w:val="00A74C23"/>
    <w:rsid w:val="00A776DB"/>
    <w:rsid w:val="00A81066"/>
    <w:rsid w:val="00A811B1"/>
    <w:rsid w:val="00A841F5"/>
    <w:rsid w:val="00A852C8"/>
    <w:rsid w:val="00A96B27"/>
    <w:rsid w:val="00A96B40"/>
    <w:rsid w:val="00AA0FEA"/>
    <w:rsid w:val="00AA4394"/>
    <w:rsid w:val="00AA5DF1"/>
    <w:rsid w:val="00AA6A59"/>
    <w:rsid w:val="00AA7C5C"/>
    <w:rsid w:val="00AB6361"/>
    <w:rsid w:val="00AC2622"/>
    <w:rsid w:val="00AC407B"/>
    <w:rsid w:val="00AC52BB"/>
    <w:rsid w:val="00AC7051"/>
    <w:rsid w:val="00AD06FF"/>
    <w:rsid w:val="00AD6AB1"/>
    <w:rsid w:val="00AE618A"/>
    <w:rsid w:val="00AE651E"/>
    <w:rsid w:val="00AE6CF5"/>
    <w:rsid w:val="00AF5FC5"/>
    <w:rsid w:val="00AF6AE1"/>
    <w:rsid w:val="00AF6C16"/>
    <w:rsid w:val="00B04AD9"/>
    <w:rsid w:val="00B05B6E"/>
    <w:rsid w:val="00B10058"/>
    <w:rsid w:val="00B136CE"/>
    <w:rsid w:val="00B15E58"/>
    <w:rsid w:val="00B20F93"/>
    <w:rsid w:val="00B247AD"/>
    <w:rsid w:val="00B271A2"/>
    <w:rsid w:val="00B31630"/>
    <w:rsid w:val="00B31F95"/>
    <w:rsid w:val="00B324E2"/>
    <w:rsid w:val="00B36199"/>
    <w:rsid w:val="00B368A0"/>
    <w:rsid w:val="00B36FB2"/>
    <w:rsid w:val="00B401E0"/>
    <w:rsid w:val="00B4024D"/>
    <w:rsid w:val="00B453F3"/>
    <w:rsid w:val="00B5054A"/>
    <w:rsid w:val="00B50708"/>
    <w:rsid w:val="00B51FE7"/>
    <w:rsid w:val="00B55784"/>
    <w:rsid w:val="00B64D80"/>
    <w:rsid w:val="00B66C3E"/>
    <w:rsid w:val="00B7056C"/>
    <w:rsid w:val="00B743D8"/>
    <w:rsid w:val="00B80B42"/>
    <w:rsid w:val="00B80C39"/>
    <w:rsid w:val="00B83779"/>
    <w:rsid w:val="00B9307E"/>
    <w:rsid w:val="00B955B9"/>
    <w:rsid w:val="00BA0F5C"/>
    <w:rsid w:val="00BA25F6"/>
    <w:rsid w:val="00BA2FE7"/>
    <w:rsid w:val="00BA797B"/>
    <w:rsid w:val="00BB356B"/>
    <w:rsid w:val="00BB3CBF"/>
    <w:rsid w:val="00BC0324"/>
    <w:rsid w:val="00BC0A04"/>
    <w:rsid w:val="00BC1DE3"/>
    <w:rsid w:val="00BC65E1"/>
    <w:rsid w:val="00BD0063"/>
    <w:rsid w:val="00BD2F8C"/>
    <w:rsid w:val="00BD3246"/>
    <w:rsid w:val="00BD3B1E"/>
    <w:rsid w:val="00BD6348"/>
    <w:rsid w:val="00BD693C"/>
    <w:rsid w:val="00BE1563"/>
    <w:rsid w:val="00BE2F5E"/>
    <w:rsid w:val="00BE5EB0"/>
    <w:rsid w:val="00BE72CA"/>
    <w:rsid w:val="00BE7656"/>
    <w:rsid w:val="00BE78E7"/>
    <w:rsid w:val="00BF0C18"/>
    <w:rsid w:val="00BF324C"/>
    <w:rsid w:val="00BF34B4"/>
    <w:rsid w:val="00BF671A"/>
    <w:rsid w:val="00C061DC"/>
    <w:rsid w:val="00C13EF7"/>
    <w:rsid w:val="00C14B6C"/>
    <w:rsid w:val="00C23129"/>
    <w:rsid w:val="00C25628"/>
    <w:rsid w:val="00C273D2"/>
    <w:rsid w:val="00C3044A"/>
    <w:rsid w:val="00C312F9"/>
    <w:rsid w:val="00C36A15"/>
    <w:rsid w:val="00C36FDE"/>
    <w:rsid w:val="00C46B90"/>
    <w:rsid w:val="00C479B9"/>
    <w:rsid w:val="00C53FA7"/>
    <w:rsid w:val="00C55345"/>
    <w:rsid w:val="00C55DD2"/>
    <w:rsid w:val="00C60D0C"/>
    <w:rsid w:val="00C63833"/>
    <w:rsid w:val="00C64C88"/>
    <w:rsid w:val="00C656DE"/>
    <w:rsid w:val="00C67D01"/>
    <w:rsid w:val="00C70927"/>
    <w:rsid w:val="00C7174B"/>
    <w:rsid w:val="00C723C3"/>
    <w:rsid w:val="00C730B0"/>
    <w:rsid w:val="00C7432D"/>
    <w:rsid w:val="00C82546"/>
    <w:rsid w:val="00C84C7C"/>
    <w:rsid w:val="00C85DAE"/>
    <w:rsid w:val="00C86548"/>
    <w:rsid w:val="00C86FBE"/>
    <w:rsid w:val="00C93799"/>
    <w:rsid w:val="00C93FF3"/>
    <w:rsid w:val="00C9494C"/>
    <w:rsid w:val="00C95111"/>
    <w:rsid w:val="00CA271C"/>
    <w:rsid w:val="00CA3C11"/>
    <w:rsid w:val="00CA424C"/>
    <w:rsid w:val="00CA6FB8"/>
    <w:rsid w:val="00CB0B19"/>
    <w:rsid w:val="00CC1113"/>
    <w:rsid w:val="00CC7EEB"/>
    <w:rsid w:val="00CE04F0"/>
    <w:rsid w:val="00CE150D"/>
    <w:rsid w:val="00CE22B3"/>
    <w:rsid w:val="00CE438A"/>
    <w:rsid w:val="00CE4A39"/>
    <w:rsid w:val="00CE717F"/>
    <w:rsid w:val="00CF0378"/>
    <w:rsid w:val="00CF18CA"/>
    <w:rsid w:val="00CF1C0E"/>
    <w:rsid w:val="00CF341F"/>
    <w:rsid w:val="00CF5179"/>
    <w:rsid w:val="00CF6900"/>
    <w:rsid w:val="00D03152"/>
    <w:rsid w:val="00D0600E"/>
    <w:rsid w:val="00D07E19"/>
    <w:rsid w:val="00D12A20"/>
    <w:rsid w:val="00D27237"/>
    <w:rsid w:val="00D30894"/>
    <w:rsid w:val="00D34677"/>
    <w:rsid w:val="00D34C71"/>
    <w:rsid w:val="00D3616B"/>
    <w:rsid w:val="00D42207"/>
    <w:rsid w:val="00D440D0"/>
    <w:rsid w:val="00D47BAF"/>
    <w:rsid w:val="00D518BE"/>
    <w:rsid w:val="00D547E5"/>
    <w:rsid w:val="00D60F6E"/>
    <w:rsid w:val="00D63406"/>
    <w:rsid w:val="00D674C4"/>
    <w:rsid w:val="00D703EB"/>
    <w:rsid w:val="00D73D3E"/>
    <w:rsid w:val="00D741A4"/>
    <w:rsid w:val="00D819BE"/>
    <w:rsid w:val="00D872A1"/>
    <w:rsid w:val="00D95A89"/>
    <w:rsid w:val="00D95EDB"/>
    <w:rsid w:val="00DA1B5C"/>
    <w:rsid w:val="00DA3983"/>
    <w:rsid w:val="00DA479D"/>
    <w:rsid w:val="00DA670F"/>
    <w:rsid w:val="00DA7288"/>
    <w:rsid w:val="00DA7845"/>
    <w:rsid w:val="00DB1F51"/>
    <w:rsid w:val="00DB29CB"/>
    <w:rsid w:val="00DB2F6B"/>
    <w:rsid w:val="00DB669E"/>
    <w:rsid w:val="00DD004C"/>
    <w:rsid w:val="00DD0989"/>
    <w:rsid w:val="00DD3324"/>
    <w:rsid w:val="00DD7FCC"/>
    <w:rsid w:val="00DE05E1"/>
    <w:rsid w:val="00DE1F7E"/>
    <w:rsid w:val="00DE7ACD"/>
    <w:rsid w:val="00DF0B88"/>
    <w:rsid w:val="00DF2B18"/>
    <w:rsid w:val="00DF2DB7"/>
    <w:rsid w:val="00E02293"/>
    <w:rsid w:val="00E029B0"/>
    <w:rsid w:val="00E03439"/>
    <w:rsid w:val="00E10EDB"/>
    <w:rsid w:val="00E14E6F"/>
    <w:rsid w:val="00E211DC"/>
    <w:rsid w:val="00E3526D"/>
    <w:rsid w:val="00E360E4"/>
    <w:rsid w:val="00E4261F"/>
    <w:rsid w:val="00E42D5E"/>
    <w:rsid w:val="00E42DB8"/>
    <w:rsid w:val="00E44DFD"/>
    <w:rsid w:val="00E468CD"/>
    <w:rsid w:val="00E50691"/>
    <w:rsid w:val="00E50F07"/>
    <w:rsid w:val="00E520EB"/>
    <w:rsid w:val="00E600FB"/>
    <w:rsid w:val="00E60286"/>
    <w:rsid w:val="00E6223F"/>
    <w:rsid w:val="00E63ED6"/>
    <w:rsid w:val="00E65C1C"/>
    <w:rsid w:val="00E70426"/>
    <w:rsid w:val="00E70F50"/>
    <w:rsid w:val="00E751B4"/>
    <w:rsid w:val="00E75845"/>
    <w:rsid w:val="00E82DD6"/>
    <w:rsid w:val="00E86DE6"/>
    <w:rsid w:val="00E90FD1"/>
    <w:rsid w:val="00E93AAC"/>
    <w:rsid w:val="00E964E3"/>
    <w:rsid w:val="00EA5D07"/>
    <w:rsid w:val="00EA6450"/>
    <w:rsid w:val="00EA6739"/>
    <w:rsid w:val="00EA772E"/>
    <w:rsid w:val="00EB4239"/>
    <w:rsid w:val="00EB4CCA"/>
    <w:rsid w:val="00EC0754"/>
    <w:rsid w:val="00EC2B0C"/>
    <w:rsid w:val="00EC3BB1"/>
    <w:rsid w:val="00EC4017"/>
    <w:rsid w:val="00EC6B62"/>
    <w:rsid w:val="00EF0F3B"/>
    <w:rsid w:val="00EF2540"/>
    <w:rsid w:val="00EF32A1"/>
    <w:rsid w:val="00EF6C17"/>
    <w:rsid w:val="00EF7296"/>
    <w:rsid w:val="00F013E3"/>
    <w:rsid w:val="00F01D8E"/>
    <w:rsid w:val="00F0675B"/>
    <w:rsid w:val="00F06796"/>
    <w:rsid w:val="00F1082B"/>
    <w:rsid w:val="00F14AD3"/>
    <w:rsid w:val="00F14DA5"/>
    <w:rsid w:val="00F17716"/>
    <w:rsid w:val="00F25FD0"/>
    <w:rsid w:val="00F3141B"/>
    <w:rsid w:val="00F327BA"/>
    <w:rsid w:val="00F45CCE"/>
    <w:rsid w:val="00F46397"/>
    <w:rsid w:val="00F477E4"/>
    <w:rsid w:val="00F5639A"/>
    <w:rsid w:val="00F653BC"/>
    <w:rsid w:val="00F66EF5"/>
    <w:rsid w:val="00F70A2F"/>
    <w:rsid w:val="00F75BD9"/>
    <w:rsid w:val="00F80E3E"/>
    <w:rsid w:val="00F837B3"/>
    <w:rsid w:val="00F87AD5"/>
    <w:rsid w:val="00F90B6B"/>
    <w:rsid w:val="00F91962"/>
    <w:rsid w:val="00F9394B"/>
    <w:rsid w:val="00F94B29"/>
    <w:rsid w:val="00F95959"/>
    <w:rsid w:val="00F966AF"/>
    <w:rsid w:val="00F9685E"/>
    <w:rsid w:val="00FA2851"/>
    <w:rsid w:val="00FA36CE"/>
    <w:rsid w:val="00FA4FB3"/>
    <w:rsid w:val="00FA58BE"/>
    <w:rsid w:val="00FB0779"/>
    <w:rsid w:val="00FB3A78"/>
    <w:rsid w:val="00FB3B31"/>
    <w:rsid w:val="00FC06E6"/>
    <w:rsid w:val="00FC1335"/>
    <w:rsid w:val="00FC4354"/>
    <w:rsid w:val="00FC4811"/>
    <w:rsid w:val="00FC48FB"/>
    <w:rsid w:val="00FD48B3"/>
    <w:rsid w:val="00FD6322"/>
    <w:rsid w:val="00FE1885"/>
    <w:rsid w:val="00FE5327"/>
    <w:rsid w:val="00FE5D3F"/>
    <w:rsid w:val="00FE71C1"/>
    <w:rsid w:val="00FF03E9"/>
    <w:rsid w:val="00FF3A5D"/>
    <w:rsid w:val="532EF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E9D58E"/>
  <w15:chartTrackingRefBased/>
  <w15:docId w15:val="{D77F02FD-B48E-4A4D-8AC9-80073AB97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333D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137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37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37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7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7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79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794"/>
    <w:rPr>
      <w:sz w:val="18"/>
      <w:szCs w:val="18"/>
    </w:rPr>
  </w:style>
  <w:style w:type="table" w:customStyle="1" w:styleId="Temp1">
    <w:name w:val="Temp1"/>
    <w:basedOn w:val="TableNormal"/>
    <w:uiPriority w:val="99"/>
    <w:rsid w:val="002E2128"/>
    <w:tblPr>
      <w:tblBorders>
        <w:top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09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0927"/>
  </w:style>
  <w:style w:type="paragraph" w:styleId="Footer">
    <w:name w:val="footer"/>
    <w:basedOn w:val="Normal"/>
    <w:link w:val="FooterChar"/>
    <w:uiPriority w:val="99"/>
    <w:unhideWhenUsed/>
    <w:rsid w:val="00C709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0927"/>
  </w:style>
  <w:style w:type="character" w:styleId="PageNumber">
    <w:name w:val="page number"/>
    <w:basedOn w:val="DefaultParagraphFont"/>
    <w:uiPriority w:val="99"/>
    <w:semiHidden/>
    <w:unhideWhenUsed/>
    <w:rsid w:val="00C70927"/>
  </w:style>
  <w:style w:type="paragraph" w:styleId="Revision">
    <w:name w:val="Revision"/>
    <w:hidden/>
    <w:uiPriority w:val="99"/>
    <w:semiHidden/>
    <w:rsid w:val="00DB1F51"/>
  </w:style>
  <w:style w:type="table" w:styleId="TableGrid">
    <w:name w:val="Table Grid"/>
    <w:basedOn w:val="TableNormal"/>
    <w:uiPriority w:val="39"/>
    <w:rsid w:val="003E3A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52CD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2CD1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852CD1"/>
    <w:pPr>
      <w:jc w:val="center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2CD1"/>
    <w:rPr>
      <w:noProof/>
    </w:rPr>
  </w:style>
  <w:style w:type="paragraph" w:styleId="ListParagraph">
    <w:name w:val="List Paragraph"/>
    <w:basedOn w:val="Normal"/>
    <w:uiPriority w:val="34"/>
    <w:qFormat/>
    <w:rsid w:val="0022767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D02E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D02E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02B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94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8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17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9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44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Props1.xml><?xml version="1.0" encoding="utf-8"?>
<ds:datastoreItem xmlns:ds="http://schemas.openxmlformats.org/officeDocument/2006/customXml" ds:itemID="{19762DA8-D905-478E-9035-AEE868DB9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4</Pages>
  <Words>2883</Words>
  <Characters>16438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Su</dc:creator>
  <cp:keywords/>
  <dc:description/>
  <cp:lastModifiedBy>Figueroa, Judy (Medical Student)</cp:lastModifiedBy>
  <cp:revision>200</cp:revision>
  <dcterms:created xsi:type="dcterms:W3CDTF">2022-11-09T13:10:00Z</dcterms:created>
  <dcterms:modified xsi:type="dcterms:W3CDTF">2024-12-03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f8f66bb7eae4915f4c97b76216284817beba6b14b3b312d18db67930be4baf</vt:lpwstr>
  </property>
</Properties>
</file>